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A7D94" w14:textId="2E2F1CC0" w:rsidR="002A4F5E" w:rsidRPr="00FE6A35" w:rsidRDefault="00FE6A35" w:rsidP="008D2C39">
      <w:pPr>
        <w:jc w:val="center"/>
        <w:rPr>
          <w:rFonts w:ascii="Times New Roman" w:eastAsia="Times New Roman" w:hAnsi="Times New Roman" w:cs="Times New Roman"/>
          <w:b/>
          <w:bCs/>
          <w:sz w:val="32"/>
          <w:szCs w:val="32"/>
        </w:rPr>
      </w:pPr>
      <w:r w:rsidRPr="00FE6A35">
        <w:rPr>
          <w:rFonts w:ascii="Times New Roman" w:eastAsia="Times New Roman" w:hAnsi="Times New Roman" w:cs="Times New Roman"/>
          <w:b/>
          <w:bCs/>
          <w:sz w:val="32"/>
          <w:szCs w:val="32"/>
        </w:rPr>
        <w:t>Additional file 6</w:t>
      </w:r>
    </w:p>
    <w:p w14:paraId="3EBB82BF" w14:textId="77777777" w:rsidR="008D2C39" w:rsidRPr="00FE6A35" w:rsidRDefault="008D2C39" w:rsidP="00033510">
      <w:pPr>
        <w:rPr>
          <w:rFonts w:ascii="Times New Roman" w:hAnsi="Times New Roman" w:cs="Times New Roman"/>
          <w:b/>
          <w:bCs/>
          <w:sz w:val="28"/>
          <w:szCs w:val="28"/>
        </w:rPr>
      </w:pPr>
    </w:p>
    <w:p w14:paraId="2C1D5791" w14:textId="3567C4AF" w:rsidR="00670DD0" w:rsidRPr="00FE6A35" w:rsidRDefault="00670DD0" w:rsidP="00033510">
      <w:pPr>
        <w:rPr>
          <w:rFonts w:ascii="Times New Roman" w:hAnsi="Times New Roman" w:cs="Times New Roman"/>
          <w:b/>
          <w:bCs/>
          <w:sz w:val="28"/>
          <w:szCs w:val="28"/>
        </w:rPr>
      </w:pPr>
      <w:r w:rsidRPr="00FE6A35">
        <w:rPr>
          <w:rFonts w:ascii="Times New Roman" w:hAnsi="Times New Roman" w:cs="Times New Roman"/>
          <w:b/>
          <w:bCs/>
          <w:sz w:val="28"/>
          <w:szCs w:val="28"/>
        </w:rPr>
        <w:t>Methods</w:t>
      </w:r>
    </w:p>
    <w:p w14:paraId="067277BC" w14:textId="77777777" w:rsidR="002F05A4" w:rsidRPr="00FE6A35" w:rsidRDefault="002F05A4" w:rsidP="00DD5BF5">
      <w:pPr>
        <w:spacing w:line="480" w:lineRule="auto"/>
        <w:ind w:firstLine="720"/>
        <w:rPr>
          <w:rFonts w:ascii="Times New Roman" w:eastAsia="Calibri" w:hAnsi="Times New Roman" w:cs="Times New Roman"/>
          <w:color w:val="000000" w:themeColor="text1"/>
        </w:rPr>
      </w:pPr>
    </w:p>
    <w:p w14:paraId="2AF84C24" w14:textId="7F6957E7" w:rsidR="002F05A4" w:rsidRPr="00FE6A35" w:rsidRDefault="002F05A4" w:rsidP="00DD5BF5">
      <w:pPr>
        <w:spacing w:line="480" w:lineRule="auto"/>
        <w:rPr>
          <w:rFonts w:ascii="Times New Roman" w:eastAsia="Calibri" w:hAnsi="Times New Roman" w:cs="Times New Roman"/>
          <w:color w:val="000000" w:themeColor="text1"/>
        </w:rPr>
      </w:pPr>
      <w:r w:rsidRPr="00FE6A35">
        <w:rPr>
          <w:rFonts w:ascii="Times New Roman" w:eastAsia="Calibri" w:hAnsi="Times New Roman" w:cs="Times New Roman"/>
          <w:color w:val="000000" w:themeColor="text1"/>
        </w:rPr>
        <w:t>Gene Expression Associated with 90-day NIHSS</w:t>
      </w:r>
    </w:p>
    <w:p w14:paraId="5A9FD30C" w14:textId="2F3B9FEA" w:rsidR="002F05A4" w:rsidRPr="00FE6A35" w:rsidRDefault="002F05A4" w:rsidP="00DD5BF5">
      <w:pPr>
        <w:spacing w:line="480" w:lineRule="auto"/>
        <w:ind w:firstLine="720"/>
        <w:rPr>
          <w:rFonts w:ascii="Times New Roman" w:eastAsia="Calibri" w:hAnsi="Times New Roman" w:cs="Times New Roman"/>
          <w:color w:val="000000" w:themeColor="text1"/>
        </w:rPr>
      </w:pPr>
      <w:r w:rsidRPr="00FE6A35">
        <w:rPr>
          <w:rFonts w:ascii="Times New Roman" w:eastAsia="Calibri" w:hAnsi="Times New Roman" w:cs="Times New Roman"/>
          <w:color w:val="000000" w:themeColor="text1"/>
        </w:rPr>
        <w:t xml:space="preserve">Separate analyses identified genes significantly correlated with 90-day NIHSS outcome using gene expression at ≤3h, 5h and 24h. </w:t>
      </w:r>
      <w:bookmarkStart w:id="0" w:name="OLE_LINK1"/>
      <w:bookmarkStart w:id="1" w:name="OLE_LINK2"/>
      <w:r w:rsidRPr="00FE6A35">
        <w:rPr>
          <w:rFonts w:ascii="Times New Roman" w:eastAsia="Calibri" w:hAnsi="Times New Roman" w:cs="Times New Roman"/>
          <w:i/>
          <w:iCs/>
          <w:color w:val="000000" w:themeColor="text1"/>
        </w:rPr>
        <w:t xml:space="preserve">P </w:t>
      </w:r>
      <w:r w:rsidRPr="00FE6A35">
        <w:rPr>
          <w:rFonts w:ascii="Times New Roman" w:eastAsia="Calibri" w:hAnsi="Times New Roman" w:cs="Times New Roman"/>
          <w:color w:val="000000" w:themeColor="text1"/>
        </w:rPr>
        <w:t>&lt;0.005 was considered significant</w:t>
      </w:r>
      <w:bookmarkEnd w:id="0"/>
      <w:bookmarkEnd w:id="1"/>
      <w:r w:rsidRPr="00FE6A35">
        <w:rPr>
          <w:rFonts w:ascii="Times New Roman" w:eastAsia="Calibri" w:hAnsi="Times New Roman" w:cs="Times New Roman"/>
          <w:color w:val="000000" w:themeColor="text1"/>
        </w:rPr>
        <w:t xml:space="preserve">. The ANCOVA model for each time-point was </w:t>
      </w:r>
      <w:bookmarkStart w:id="2" w:name="OLE_LINK15"/>
      <w:bookmarkStart w:id="3" w:name="OLE_LINK16"/>
      <w:r w:rsidRPr="00FE6A35">
        <w:rPr>
          <w:rFonts w:ascii="Times New Roman" w:eastAsia="Calibri" w:hAnsi="Times New Roman" w:cs="Times New Roman"/>
          <w:color w:val="000000" w:themeColor="text1"/>
        </w:rPr>
        <w:t>Y</w:t>
      </w:r>
      <w:r w:rsidRPr="00FE6A35">
        <w:rPr>
          <w:rFonts w:ascii="Times New Roman" w:eastAsia="Calibri" w:hAnsi="Times New Roman" w:cs="Times New Roman"/>
          <w:color w:val="000000" w:themeColor="text1"/>
          <w:vertAlign w:val="subscript"/>
        </w:rPr>
        <w:t>i</w:t>
      </w:r>
      <w:r w:rsidRPr="00FE6A35">
        <w:rPr>
          <w:rFonts w:ascii="Times New Roman" w:eastAsia="Calibri" w:hAnsi="Times New Roman" w:cs="Times New Roman"/>
          <w:color w:val="000000" w:themeColor="text1"/>
        </w:rPr>
        <w:t xml:space="preserve"> = μ + baseline NIHSS + 24hNIHSS + 5dNIHSS + 90dNIHSS + Hypercholesterolemia + Hypertension + Diabetes + Group + Age + Sex + </w:t>
      </w:r>
      <w:proofErr w:type="spellStart"/>
      <w:r w:rsidRPr="00FE6A35">
        <w:rPr>
          <w:rFonts w:ascii="Times New Roman" w:eastAsia="Calibri" w:hAnsi="Times New Roman" w:cs="Times New Roman"/>
          <w:color w:val="000000" w:themeColor="text1"/>
        </w:rPr>
        <w:t>ε</w:t>
      </w:r>
      <w:r w:rsidRPr="00FE6A35">
        <w:rPr>
          <w:rFonts w:ascii="Times New Roman" w:eastAsia="Calibri" w:hAnsi="Times New Roman" w:cs="Times New Roman"/>
          <w:color w:val="000000" w:themeColor="text1"/>
          <w:vertAlign w:val="subscript"/>
        </w:rPr>
        <w:t>i</w:t>
      </w:r>
      <w:bookmarkEnd w:id="2"/>
      <w:bookmarkEnd w:id="3"/>
      <w:proofErr w:type="spellEnd"/>
      <w:r w:rsidRPr="00FE6A35">
        <w:rPr>
          <w:rFonts w:ascii="Times New Roman" w:eastAsia="Calibri" w:hAnsi="Times New Roman" w:cs="Times New Roman"/>
          <w:color w:val="000000" w:themeColor="text1"/>
        </w:rPr>
        <w:t>. Group was either tPA or combined treatment of tPA and eptifibatide. Baseline NIHSS is NIHSS at first draw (within 3h of stroke onset); 24hNIHSS, 5dNIHSS and 90dNIHSS are the NIHSS at 24h, 5 days and 90 days, respectively.</w:t>
      </w:r>
    </w:p>
    <w:p w14:paraId="2E28DDA6" w14:textId="77777777" w:rsidR="00670DD0" w:rsidRPr="00FE6A35" w:rsidRDefault="00670DD0" w:rsidP="00670DD0">
      <w:pPr>
        <w:rPr>
          <w:rFonts w:ascii="Times New Roman" w:hAnsi="Times New Roman" w:cs="Times New Roman"/>
          <w:color w:val="000000"/>
        </w:rPr>
      </w:pPr>
    </w:p>
    <w:p w14:paraId="436691F6" w14:textId="05614EB4" w:rsidR="003A7A72" w:rsidRPr="00FE6A35" w:rsidRDefault="00670DD0" w:rsidP="003A7A72">
      <w:pPr>
        <w:spacing w:line="480" w:lineRule="auto"/>
        <w:rPr>
          <w:rFonts w:ascii="Times New Roman" w:hAnsi="Times New Roman" w:cs="Times New Roman"/>
          <w:color w:val="000000"/>
        </w:rPr>
      </w:pPr>
      <w:r w:rsidRPr="00FE6A35">
        <w:rPr>
          <w:rFonts w:ascii="Times New Roman" w:hAnsi="Times New Roman" w:cs="Times New Roman"/>
          <w:color w:val="000000"/>
        </w:rPr>
        <w:t>WGCNA</w:t>
      </w:r>
      <w:r w:rsidR="00D477EA" w:rsidRPr="00FE6A35">
        <w:rPr>
          <w:rFonts w:ascii="Times New Roman" w:hAnsi="Times New Roman" w:cs="Times New Roman"/>
          <w:color w:val="000000"/>
        </w:rPr>
        <w:t>-</w:t>
      </w:r>
      <w:r w:rsidRPr="00FE6A35">
        <w:rPr>
          <w:rFonts w:ascii="Times New Roman" w:hAnsi="Times New Roman" w:cs="Times New Roman"/>
          <w:color w:val="000000"/>
        </w:rPr>
        <w:t>1</w:t>
      </w:r>
    </w:p>
    <w:p w14:paraId="70CBFE92" w14:textId="47D58BD3" w:rsidR="00670DD0" w:rsidRPr="00FE6A35" w:rsidRDefault="00670DD0" w:rsidP="00670DD0">
      <w:pPr>
        <w:spacing w:line="480" w:lineRule="auto"/>
        <w:ind w:firstLine="720"/>
        <w:rPr>
          <w:rFonts w:ascii="Times New Roman" w:eastAsia="Calibri" w:hAnsi="Times New Roman" w:cs="Times New Roman"/>
          <w:color w:val="000000" w:themeColor="text1"/>
        </w:rPr>
      </w:pPr>
      <w:r w:rsidRPr="00FE6A35">
        <w:rPr>
          <w:rFonts w:ascii="Times New Roman" w:eastAsia="Calibri" w:hAnsi="Times New Roman" w:cs="Times New Roman"/>
          <w:color w:val="000000" w:themeColor="text1"/>
        </w:rPr>
        <w:t xml:space="preserve">All networks were constructed using the same </w:t>
      </w:r>
      <w:r w:rsidRPr="00FE6A35">
        <w:rPr>
          <w:rFonts w:ascii="Times New Roman" w:hAnsi="Times New Roman" w:cs="Times New Roman"/>
          <w:color w:val="000000" w:themeColor="text1"/>
        </w:rPr>
        <w:t>36 CLEAR trial IS patients</w:t>
      </w:r>
      <w:r w:rsidRPr="00FE6A35">
        <w:rPr>
          <w:rFonts w:ascii="Times New Roman" w:eastAsia="Calibri" w:hAnsi="Times New Roman" w:cs="Times New Roman"/>
          <w:color w:val="000000" w:themeColor="text1"/>
        </w:rPr>
        <w:t xml:space="preserve"> and 28,686 probe sets. Data was imported into R and checked for missing or zero-variance probe sets using the function </w:t>
      </w:r>
      <w:proofErr w:type="spellStart"/>
      <w:r w:rsidRPr="00FE6A35">
        <w:rPr>
          <w:rFonts w:ascii="Times New Roman" w:eastAsia="Calibri" w:hAnsi="Times New Roman" w:cs="Times New Roman"/>
          <w:i/>
          <w:color w:val="000000" w:themeColor="text1"/>
        </w:rPr>
        <w:t>goodSamplesGenes</w:t>
      </w:r>
      <w:proofErr w:type="spellEnd"/>
      <w:r w:rsidRPr="00FE6A35">
        <w:rPr>
          <w:rFonts w:ascii="Times New Roman" w:eastAsia="Calibri" w:hAnsi="Times New Roman" w:cs="Times New Roman"/>
          <w:color w:val="000000" w:themeColor="text1"/>
        </w:rPr>
        <w:t>. Pearson correlations were used to measure co-expression</w:t>
      </w:r>
      <w:r w:rsidR="00D63FB1" w:rsidRPr="00FE6A35">
        <w:rPr>
          <w:rFonts w:ascii="Times New Roman" w:eastAsia="Calibri" w:hAnsi="Times New Roman" w:cs="Times New Roman"/>
          <w:color w:val="000000" w:themeColor="text1"/>
        </w:rPr>
        <w:t xml:space="preserve"> </w:t>
      </w:r>
      <w:r w:rsidR="00D63FB1"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5NHtPl1N","properties":{"formattedCitation":"[1]","plainCitation":"[1]","noteIndex":0},"citationItems":[{"id":5192,"uris":["http://zotero.org/users/3915337/items/CVXVQ6YZ"],"itemData":{"id":5192,"type":"article-journal","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container-title":"BMC Bioinformatics","DOI":"10.1186/1471-2105-9-559","ISSN":"1471-2105","issue":"1","journalAbbreviation":"BMC Bioinformatics","page":"559","source":"BioMed Central","title":"WGCNA: an R package for weighted correlation network analysis","title-short":"WGCNA","URL":"https://doi.org/10.1186/1471-2105-9-559","volume":"9","author":[{"family":"Langfelder","given":"Peter"},{"family":"Horvath","given":"Steve"}],"accessed":{"date-parts":[["2021",10,20]]},"issued":{"date-parts":[["2008",12,29]]}}}],"schema":"https://github.com/citation-style-language/schema/raw/master/csl-citation.json"} </w:instrText>
      </w:r>
      <w:r w:rsidR="00D63FB1"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1]</w:t>
      </w:r>
      <w:r w:rsidR="00D63FB1" w:rsidRPr="00FE6A35">
        <w:rPr>
          <w:rFonts w:ascii="Times New Roman" w:eastAsia="Calibri" w:hAnsi="Times New Roman" w:cs="Times New Roman"/>
          <w:color w:val="000000" w:themeColor="text1"/>
        </w:rPr>
        <w:fldChar w:fldCharType="end"/>
      </w:r>
      <w:r w:rsidRPr="00FE6A35">
        <w:rPr>
          <w:rFonts w:ascii="Times New Roman" w:eastAsia="Calibri" w:hAnsi="Times New Roman" w:cs="Times New Roman"/>
          <w:color w:val="000000" w:themeColor="text1"/>
        </w:rPr>
        <w:t xml:space="preserve">. An approximate scale-free topology was depicted by the data. Soft thresholding powers (β) of 6, 9, and 7 were selected for the </w:t>
      </w:r>
      <w:r w:rsidRPr="00FE6A35">
        <w:rPr>
          <w:rFonts w:ascii="Times New Roman" w:hAnsi="Times New Roman" w:cs="Times New Roman"/>
          <w:color w:val="000000" w:themeColor="text1"/>
        </w:rPr>
        <w:t>≤</w:t>
      </w:r>
      <w:r w:rsidRPr="00FE6A35">
        <w:rPr>
          <w:rFonts w:ascii="Times New Roman" w:eastAsia="Calibri" w:hAnsi="Times New Roman" w:cs="Times New Roman"/>
          <w:color w:val="000000" w:themeColor="text1"/>
        </w:rPr>
        <w:t xml:space="preserve">3 hours network, 5 hours network, and 24 hours network, respectively, to maximize strong correlations between genes </w:t>
      </w:r>
      <w:r w:rsidR="00D20A53" w:rsidRPr="00FE6A35">
        <w:rPr>
          <w:rFonts w:ascii="Times New Roman" w:eastAsia="Calibri" w:hAnsi="Times New Roman" w:cs="Times New Roman"/>
          <w:color w:val="000000" w:themeColor="text1"/>
        </w:rPr>
        <w:t xml:space="preserve">and minimize </w:t>
      </w:r>
      <w:r w:rsidRPr="00FE6A35">
        <w:rPr>
          <w:rFonts w:ascii="Times New Roman" w:eastAsia="Calibri" w:hAnsi="Times New Roman" w:cs="Times New Roman"/>
          <w:color w:val="000000" w:themeColor="text1"/>
        </w:rPr>
        <w:t xml:space="preserve">weak correlations </w:t>
      </w:r>
      <w:r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jTlB8uNr","properties":{"formattedCitation":"[2]","plainCitation":"[2]","noteIndex":0},"citationItems":[{"id":5195,"uris":["http://zotero.org/users/3915337/items/NMG8NZ6U"],"itemData":{"id":5195,"type":"article-journal","abstract":"Gene co-expression networks are increasingly used to explore the system-level functionality of genes. The network construction is conceptually straightforward: nodes represent genes and nodes are connected if the corresponding genes are significantly co-expressed across appropriately chosen tissue samples. In reality, it is tricky to define the connections between the nodes in such networks. An important question is whether it is biologically meaningful to encode gene co-expression using binary information (connected=1, unconnected=0). We describe a general framework for `soft' thresholding that assigns a connection weight to each gene pair. This leads us to define the notion of a weighted gene co-expression network. For soft thresholding we propose several adjacency functions that convert the co-expression measure to a connection weight. For determining the parameters of the adjacency function, we propose a biologically motivated criterion (referred to as the scale-free topology criterion).We generalize the following important network concepts to the case of weighted networks. First, we introduce several node connectivity measures and provide empirical evidence that they can be important for predicting the biological significance of a gene. Second, we provide theoretical and empirical evidence that the `weighted' topological overlap measure (used to define gene modules) leads to more cohesive modules than its `unweighted' counterpart. Third, we generalize the clustering coefficient to weighted networks. Unlike the unweighted clustering coefficient, the weighted clustering coefficient is not inversely related to the connectivity. We provide a model that shows how an inverse relationship between clustering coefficient and connectivity arises from hard thresholding.We apply our methods to simulated data, a cancer microarray data set, and a yeast microarray data set.","container-title":"Statistical Applications in Genetics and Molecular Biology","DOI":"10.2202/1544-6115.1128","ISSN":"1544-6115","issue":"1","language":"en","note":"publisher: De Gruyter","source":"www.degruyter.com","title":"A General Framework for Weighted Gene Co-Expression Network Analysis","URL":"https://www.degruyter.com/document/doi/10.2202/1544-6115.1128/html","volume":"4","author":[{"family":"Zhang","given":"Bin"},{"family":"Horvath","given":"Steve"}],"accessed":{"date-parts":[["2021",10,20]]},"issued":{"date-parts":[["2005",8,12]]}}}],"schema":"https://github.com/citation-style-language/schema/raw/master/csl-citation.json"} </w:instrText>
      </w:r>
      <w:r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2]</w:t>
      </w:r>
      <w:r w:rsidRPr="00FE6A35">
        <w:rPr>
          <w:rFonts w:ascii="Times New Roman" w:eastAsia="Calibri" w:hAnsi="Times New Roman" w:cs="Times New Roman"/>
          <w:color w:val="000000" w:themeColor="text1"/>
        </w:rPr>
        <w:fldChar w:fldCharType="end"/>
      </w:r>
      <w:r w:rsidRPr="00FE6A35">
        <w:rPr>
          <w:rFonts w:ascii="Times New Roman" w:eastAsia="Calibri" w:hAnsi="Times New Roman" w:cs="Times New Roman"/>
          <w:color w:val="000000" w:themeColor="text1"/>
        </w:rPr>
        <w:t xml:space="preserve">. A signed network was used to consider both positive and negative correlations </w:t>
      </w:r>
      <w:r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jOoAfTQj","properties":{"formattedCitation":"[3]","plainCitation":"[3]","noteIndex":0},"citationItems":[{"id":5724,"uris":["http://zotero.org/users/3915337/items/2DQCC6F3"],"itemData":{"id":5724,"type":"article-journal","abstract":"I describe the “signed” Topological Overlap Matrix introduced in the WGCNA R package.","language":"en","page":"2","source":"Zotero","title":"Signed vs. Unsigned Topological Overlap Matrix Technical report","author":[{"family":"Langfelder","given":"Peter"}],"issued":{"date-parts":[["2013"]]}}}],"schema":"https://github.com/citation-style-language/schema/raw/master/csl-citation.json"} </w:instrText>
      </w:r>
      <w:r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3]</w:t>
      </w:r>
      <w:r w:rsidRPr="00FE6A35">
        <w:rPr>
          <w:rFonts w:ascii="Times New Roman" w:eastAsia="Calibri" w:hAnsi="Times New Roman" w:cs="Times New Roman"/>
          <w:color w:val="000000" w:themeColor="text1"/>
        </w:rPr>
        <w:fldChar w:fldCharType="end"/>
      </w:r>
      <w:r w:rsidRPr="00FE6A35">
        <w:rPr>
          <w:rFonts w:ascii="Times New Roman" w:eastAsia="Calibri" w:hAnsi="Times New Roman" w:cs="Times New Roman"/>
          <w:color w:val="000000" w:themeColor="text1"/>
        </w:rPr>
        <w:t xml:space="preserve">. The </w:t>
      </w:r>
      <w:proofErr w:type="spellStart"/>
      <w:r w:rsidRPr="00FE6A35">
        <w:rPr>
          <w:rFonts w:ascii="Times New Roman" w:eastAsia="Calibri" w:hAnsi="Times New Roman" w:cs="Times New Roman"/>
          <w:i/>
          <w:color w:val="000000" w:themeColor="text1"/>
        </w:rPr>
        <w:t>cutreeDynamic</w:t>
      </w:r>
      <w:proofErr w:type="spellEnd"/>
      <w:r w:rsidRPr="00FE6A35">
        <w:rPr>
          <w:rFonts w:ascii="Times New Roman" w:eastAsia="Calibri" w:hAnsi="Times New Roman" w:cs="Times New Roman"/>
          <w:color w:val="000000" w:themeColor="text1"/>
        </w:rPr>
        <w:t xml:space="preserve"> function (method = tree, </w:t>
      </w:r>
      <w:proofErr w:type="spellStart"/>
      <w:r w:rsidRPr="00FE6A35">
        <w:rPr>
          <w:rFonts w:ascii="Times New Roman" w:eastAsia="Calibri" w:hAnsi="Times New Roman" w:cs="Times New Roman"/>
          <w:color w:val="000000" w:themeColor="text1"/>
        </w:rPr>
        <w:t>deepsplit</w:t>
      </w:r>
      <w:proofErr w:type="spellEnd"/>
      <w:r w:rsidRPr="00FE6A35">
        <w:rPr>
          <w:rFonts w:ascii="Times New Roman" w:eastAsia="Calibri" w:hAnsi="Times New Roman" w:cs="Times New Roman"/>
          <w:color w:val="000000" w:themeColor="text1"/>
        </w:rPr>
        <w:t xml:space="preserve"> = 1; minimum module size = 150) was used to form modules because it can identify nested modules in complex dendrograms </w:t>
      </w:r>
      <w:r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TedCkokm","properties":{"formattedCitation":"[4]","plainCitation":"[4]","noteIndex":0},"citationItems":[{"id":5196,"uris":["http://zotero.org/users/3915337/items/CNHMWVYA"],"itemData":{"id":5196,"type":"article-journal","abstract":"Summary: Hierarchical clustering is a widely used method for detecting clusters in genomic data. Clusters are defined by cutting branches off the dendrogram. A common but inflexible method uses a constant height cutoff value; this method exhibits suboptimal performance on complicated dendrograms. We present the Dynamic Tree Cut R package that implements novel dynamic branch cutting methods for detecting clusters in a dendrogram depending on their shape. Compared to the constant height cutoff method, our techniques offer the following advantages: (1) they are capable of identifying nested clusters; (2) they are flexible—cluster shape parameters can be tuned to suit the application at hand; (3) they are suitable for automation; and (4) they can optionally combine the advantages of hierarchical clustering and partitioning around medoids, giving better detection of outliers. We illustrate the use of these methods by applying them to protein–protein interaction network data and to a simulated gene expression data set.Availability: The Dynamic Tree Cut method is implemented in an R package available at http://www.genetics.ucla.edu/labs/horvath/CoexpressionNetwork/BranchCuttingContact:stevitihit@yahoo.comSupplementary information: Supplementary data are available at Bioinformatics online.","container-title":"Bioinformatics","DOI":"10.1093/bioinformatics/btm563","ISSN":"1367-4803","issue":"5","journalAbbreviation":"Bioinformatics","page":"719-720","source":"Silverchair","title":"Defining clusters from a hierarchical cluster tree: the Dynamic Tree Cut package for R","title-short":"Defining clusters from a hierarchical cluster tree","URL":"https://doi.org/10.1093/bioinformatics/btm563","volume":"24","author":[{"family":"Langfelder","given":"Peter"},{"family":"Zhang","given":"Bin"},{"family":"Horvath","given":"Steve"}],"accessed":{"date-parts":[["2021",10,20]]},"issued":{"date-parts":[["2008",3,1]]}}}],"schema":"https://github.com/citation-style-language/schema/raw/master/csl-citation.json"} </w:instrText>
      </w:r>
      <w:r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4]</w:t>
      </w:r>
      <w:r w:rsidRPr="00FE6A35">
        <w:rPr>
          <w:rFonts w:ascii="Times New Roman" w:eastAsia="Calibri" w:hAnsi="Times New Roman" w:cs="Times New Roman"/>
          <w:color w:val="000000" w:themeColor="text1"/>
        </w:rPr>
        <w:fldChar w:fldCharType="end"/>
      </w:r>
      <w:r w:rsidRPr="00FE6A35">
        <w:rPr>
          <w:rFonts w:ascii="Times New Roman" w:eastAsia="Calibri" w:hAnsi="Times New Roman" w:cs="Times New Roman"/>
          <w:color w:val="000000" w:themeColor="text1"/>
        </w:rPr>
        <w:t>. Hub genes, the top 5% most interconnected genes in each module, were identified by their interconnectivity (</w:t>
      </w:r>
      <w:proofErr w:type="spellStart"/>
      <w:r w:rsidRPr="00FE6A35">
        <w:rPr>
          <w:rFonts w:ascii="Times New Roman" w:eastAsia="Calibri" w:hAnsi="Times New Roman" w:cs="Times New Roman"/>
          <w:color w:val="000000" w:themeColor="text1"/>
        </w:rPr>
        <w:t>kIN</w:t>
      </w:r>
      <w:proofErr w:type="spellEnd"/>
      <w:r w:rsidRPr="00FE6A35">
        <w:rPr>
          <w:rFonts w:ascii="Times New Roman" w:eastAsia="Calibri" w:hAnsi="Times New Roman" w:cs="Times New Roman"/>
          <w:color w:val="000000" w:themeColor="text1"/>
        </w:rPr>
        <w:t xml:space="preserve">—the gene’s intramodular connectivity). Hub genes may be potential master regulators within their networks </w:t>
      </w:r>
      <w:r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gg2APLmt","properties":{"unsorted":true,"formattedCitation":"[5,6]","plainCitation":"[5,6]","noteIndex":0},"citationItems":[{"id":5205,"uris":["http://zotero.org/users/3915337/items/5MGVBIHT"],"itemData":{"id":5205,"type":"article-journal","abstract":"Since hub nodes have been found to play important roles in many networks, highly connected hub genes are expected to play an important role in biology as well. However, the empirical evidence remains ambiguous. An open question is whether (or when) hub gene selection leads to more meaningful gene lists than a standard statistical analysis based on significance testing when analyzing genomic data sets (e.g., gene expression or DNA methylation data). Here we address this question for the special case when multiple genomic data sets are available. This is of great practical importance since for many research questions multiple data sets are publicly available. In this case, the data analyst can decide between a standard statistical approach (e.g., based on meta-analysis) and a co-expression network analysis approach that selects intramodular hubs in consensus modules. We assess the performance of these two types of approaches according to two criteria. The first criterion evaluates the biological insights gained and is relevant in basic research. The second criterion evaluates the validation success (reproducibility) in independent data sets and often applies in clinical diagnostic or prognostic applications. We compare meta-analysis with consensus network analysis based on weighted correlation network analysis (WGCNA) in three comprehensive and unbiased empirical studies: (1) Finding genes predictive of lung cancer survival, (2) finding methylation markers related to age, and (3) finding mouse genes related to total cholesterol. The results demonstrate that intramodular hub gene status with respect to consensus modules is more useful than a metaanalysis p-value when identifying biologically meaningful gene lists (reflecting criterion 1). However, standard meta-analysis methods perform as good as (if not better than) a consensus network approach in terms of validation success (criterion 2). The article also reports a comparison of meta-analysis techniques applied to gene expression data and presents novel R functions for carrying out consensus network analysis, network based screening, and meta analysis.","container-title":"PLoS ONE","DOI":"10.1371/journal.pone.0061505","ISSN":"1932-6203","issue":"4","journalAbbreviation":"PLoS ONE","language":"en","page":"e61505","source":"DOI.org (Crossref)","title":"When Is Hub Gene Selection Better than Standard Meta-Analysis?","URL":"https://dx.plos.org/10.1371/journal.pone.0061505","volume":"8","author":[{"family":"Langfelder","given":"Peter"},{"family":"Mischel","given":"Paul S."},{"family":"Horvath","given":"Steve"}],"editor":[{"family":"Ravasi","given":"Timothy"}],"accessed":{"date-parts":[["2021",10,20]]},"issued":{"date-parts":[["2013",4,17]]}}},{"id":5199,"uris":["http://zotero.org/users/3915337/items/ADJP937Q"],"itemData":{"id":5199,"type":"article-journal","abstract":"Prognostic genes are key molecules informative for cancer prognosis and treatment. Previous studies have focused on the properties of individual prognostic genes, but have lacked a global view of their system-level properties. Here we examined their properties in gene co-expression networks for four cancer types using data from ‘The Cancer Genome Atlas’. We found that prognostic mRNA genes tend not to be hub genes (genes with an extremely high connectivity), and this pattern is unique to the corresponding cancer-type-specific network. In contrast, the prognostic genes are enriched in modules (a group of highly interconnected genes), especially in module genes conserved across different cancer co-expression networks. The target genes of prognostic miRNA genes show similar patterns. We identified the modules enriched in various prognostic genes, some of which show cross-tumour conservation. Given the cancer types surveyed, our study presents a view of emergent properties of prognostic genes.","container-title":"Nature Communications","DOI":"10.1038/ncomms4231","ISSN":"2041-1723","issue":"1","journalAbbreviation":"Nat Commun","language":"en","license":"2014 Nature Publishing Group, a division of Macmillan Publishers Limited. All Rights Reserved.","note":"Bandiera_abtest: a\nCg_type: Nature Research Journals\nnumber: 1\nPrimary_atype: Research\npublisher: Nature Publishing Group\nSubject_term: Cancer;Genetics;Prognosis\nSubject_term_id: cancer;genetics;prognosis","page":"3231","source":"www.nature.com","title":"Gene co-expression network analysis reveals common system-level properties of prognostic genes across cancer types","URL":"https://www.nature.com/articles/ncomms4231","volume":"5","author":[{"family":"Yang","given":"Yang"},{"family":"Han","given":"Leng"},{"family":"Yuan","given":"Yuan"},{"family":"Li","given":"Jun"},{"family":"Hei","given":"Nainan"},{"family":"Liang","given":"Han"}],"accessed":{"date-parts":[["2021",10,20]]},"issued":{"date-parts":[["2014",2,3]]}}}],"schema":"https://github.com/citation-style-language/schema/raw/master/csl-citation.json"} </w:instrText>
      </w:r>
      <w:r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5,6]</w:t>
      </w:r>
      <w:r w:rsidRPr="00FE6A35">
        <w:rPr>
          <w:rFonts w:ascii="Times New Roman" w:eastAsia="Calibri" w:hAnsi="Times New Roman" w:cs="Times New Roman"/>
          <w:color w:val="000000" w:themeColor="text1"/>
        </w:rPr>
        <w:fldChar w:fldCharType="end"/>
      </w:r>
      <w:r w:rsidRPr="00FE6A35">
        <w:rPr>
          <w:rFonts w:ascii="Times New Roman" w:eastAsia="Calibri" w:hAnsi="Times New Roman" w:cs="Times New Roman"/>
          <w:color w:val="000000" w:themeColor="text1"/>
        </w:rPr>
        <w:t xml:space="preserve">. </w:t>
      </w:r>
    </w:p>
    <w:p w14:paraId="183AD8A5" w14:textId="01150B90" w:rsidR="003A7A72" w:rsidRPr="00FE6A35" w:rsidRDefault="00670DD0" w:rsidP="003A7A72">
      <w:pPr>
        <w:spacing w:line="480" w:lineRule="auto"/>
        <w:rPr>
          <w:rFonts w:ascii="Times New Roman" w:hAnsi="Times New Roman" w:cs="Times New Roman"/>
          <w:color w:val="000000"/>
        </w:rPr>
      </w:pPr>
      <w:r w:rsidRPr="00FE6A35">
        <w:rPr>
          <w:rFonts w:ascii="Times New Roman" w:hAnsi="Times New Roman" w:cs="Times New Roman"/>
          <w:color w:val="000000"/>
        </w:rPr>
        <w:t>WGCNA</w:t>
      </w:r>
      <w:r w:rsidR="00D477EA" w:rsidRPr="00FE6A35">
        <w:rPr>
          <w:rFonts w:ascii="Times New Roman" w:hAnsi="Times New Roman" w:cs="Times New Roman"/>
          <w:color w:val="000000"/>
        </w:rPr>
        <w:t>-</w:t>
      </w:r>
      <w:r w:rsidRPr="00FE6A35">
        <w:rPr>
          <w:rFonts w:ascii="Times New Roman" w:hAnsi="Times New Roman" w:cs="Times New Roman"/>
          <w:color w:val="000000"/>
        </w:rPr>
        <w:t>2</w:t>
      </w:r>
    </w:p>
    <w:p w14:paraId="5CF21C00" w14:textId="2C566343" w:rsidR="00670DD0" w:rsidRPr="00FE6A35" w:rsidRDefault="00670DD0" w:rsidP="00670DD0">
      <w:pPr>
        <w:spacing w:line="480" w:lineRule="auto"/>
        <w:ind w:firstLine="720"/>
        <w:rPr>
          <w:rFonts w:ascii="Times New Roman" w:eastAsia="Calibri" w:hAnsi="Times New Roman" w:cs="Times New Roman"/>
          <w:color w:val="000000" w:themeColor="text1"/>
        </w:rPr>
      </w:pPr>
      <w:r w:rsidRPr="00FE6A35">
        <w:rPr>
          <w:rFonts w:ascii="Times New Roman" w:eastAsia="Calibri" w:hAnsi="Times New Roman" w:cs="Times New Roman"/>
          <w:color w:val="000000" w:themeColor="text1"/>
        </w:rPr>
        <w:t xml:space="preserve">Module association with </w:t>
      </w:r>
      <w:r w:rsidR="00A151AD" w:rsidRPr="00FE6A35">
        <w:rPr>
          <w:rFonts w:ascii="Times New Roman" w:eastAsia="Times New Roman" w:hAnsi="Times New Roman" w:cs="Times New Roman"/>
          <w:color w:val="000000"/>
        </w:rPr>
        <w:t>dichotomized</w:t>
      </w:r>
      <w:r w:rsidR="00A151AD" w:rsidRPr="00FE6A35" w:rsidDel="00AB53F3">
        <w:rPr>
          <w:rFonts w:ascii="Times New Roman" w:hAnsi="Times New Roman" w:cs="Times New Roman"/>
          <w:color w:val="000000" w:themeColor="text1"/>
        </w:rPr>
        <w:t xml:space="preserve"> </w:t>
      </w:r>
      <w:r w:rsidRPr="00FE6A35">
        <w:rPr>
          <w:rFonts w:ascii="Times New Roman" w:eastAsia="Calibri" w:hAnsi="Times New Roman" w:cs="Times New Roman"/>
          <w:color w:val="000000" w:themeColor="text1"/>
        </w:rPr>
        <w:t>mRS (Poor 90-day Outcome, Good 90-day Outcome) was modeled by Y</w:t>
      </w:r>
      <w:r w:rsidRPr="00FE6A35">
        <w:rPr>
          <w:rFonts w:ascii="Times New Roman" w:eastAsia="Calibri" w:hAnsi="Times New Roman" w:cs="Times New Roman"/>
          <w:i/>
          <w:color w:val="000000" w:themeColor="text1"/>
          <w:vertAlign w:val="subscript"/>
        </w:rPr>
        <w:t>i</w:t>
      </w:r>
      <w:r w:rsidRPr="00FE6A35">
        <w:rPr>
          <w:rFonts w:ascii="Times New Roman" w:eastAsia="Calibri" w:hAnsi="Times New Roman" w:cs="Times New Roman"/>
          <w:color w:val="000000" w:themeColor="text1"/>
        </w:rPr>
        <w:t xml:space="preserve"> = </w:t>
      </w:r>
      <w:r w:rsidRPr="00FE6A35">
        <w:rPr>
          <w:rFonts w:ascii="Times New Roman" w:eastAsia="Calibri" w:hAnsi="Times New Roman" w:cs="Times New Roman"/>
          <w:i/>
          <w:color w:val="000000" w:themeColor="text1"/>
        </w:rPr>
        <w:t>μ</w:t>
      </w:r>
      <w:r w:rsidRPr="00FE6A35">
        <w:rPr>
          <w:rFonts w:ascii="Times New Roman" w:eastAsia="Calibri" w:hAnsi="Times New Roman" w:cs="Times New Roman"/>
          <w:color w:val="000000" w:themeColor="text1"/>
        </w:rPr>
        <w:t xml:space="preserve"> + </w:t>
      </w:r>
      <w:proofErr w:type="spellStart"/>
      <w:r w:rsidR="00A151AD" w:rsidRPr="00FE6A35">
        <w:rPr>
          <w:rFonts w:ascii="Times New Roman" w:eastAsia="Times New Roman" w:hAnsi="Times New Roman" w:cs="Times New Roman"/>
          <w:color w:val="000000"/>
        </w:rPr>
        <w:t>dichotomized</w:t>
      </w:r>
      <w:r w:rsidRPr="00FE6A35">
        <w:rPr>
          <w:rFonts w:ascii="Times New Roman" w:eastAsia="Calibri" w:hAnsi="Times New Roman" w:cs="Times New Roman"/>
          <w:color w:val="000000" w:themeColor="text1"/>
        </w:rPr>
        <w:t>_mRS</w:t>
      </w:r>
      <w:proofErr w:type="spellEnd"/>
      <w:r w:rsidRPr="00FE6A35">
        <w:rPr>
          <w:rFonts w:ascii="Times New Roman" w:eastAsia="Calibri" w:hAnsi="Times New Roman" w:cs="Times New Roman"/>
          <w:color w:val="000000" w:themeColor="text1"/>
        </w:rPr>
        <w:t xml:space="preserve"> + Hypercholesterolemia + Hypertension + Diabetes + Group + Age + </w:t>
      </w:r>
      <w:r w:rsidR="00D20A53" w:rsidRPr="00FE6A35">
        <w:rPr>
          <w:rFonts w:ascii="Times New Roman" w:eastAsia="Calibri" w:hAnsi="Times New Roman" w:cs="Times New Roman"/>
          <w:color w:val="000000" w:themeColor="text1"/>
        </w:rPr>
        <w:t>Sex</w:t>
      </w:r>
      <w:r w:rsidRPr="00FE6A35">
        <w:rPr>
          <w:rFonts w:ascii="Times New Roman" w:eastAsia="Calibri" w:hAnsi="Times New Roman" w:cs="Times New Roman"/>
          <w:color w:val="000000" w:themeColor="text1"/>
        </w:rPr>
        <w:t xml:space="preserve"> + </w:t>
      </w:r>
      <w:proofErr w:type="spellStart"/>
      <w:r w:rsidRPr="00FE6A35">
        <w:rPr>
          <w:rFonts w:ascii="Times New Roman" w:eastAsia="Calibri" w:hAnsi="Times New Roman" w:cs="Times New Roman"/>
          <w:color w:val="000000" w:themeColor="text1"/>
        </w:rPr>
        <w:t>ε</w:t>
      </w:r>
      <w:r w:rsidRPr="00FE6A35">
        <w:rPr>
          <w:rFonts w:ascii="Times New Roman" w:eastAsia="Calibri" w:hAnsi="Times New Roman" w:cs="Times New Roman"/>
          <w:i/>
          <w:color w:val="000000" w:themeColor="text1"/>
          <w:vertAlign w:val="subscript"/>
        </w:rPr>
        <w:t>i</w:t>
      </w:r>
      <w:proofErr w:type="spellEnd"/>
      <w:r w:rsidRPr="00FE6A35">
        <w:rPr>
          <w:rFonts w:ascii="Times New Roman" w:eastAsia="Calibri" w:hAnsi="Times New Roman" w:cs="Times New Roman"/>
          <w:color w:val="000000" w:themeColor="text1"/>
        </w:rPr>
        <w:t xml:space="preserve"> where Y</w:t>
      </w:r>
      <w:r w:rsidRPr="00FE6A35">
        <w:rPr>
          <w:rFonts w:ascii="Times New Roman" w:eastAsia="Calibri" w:hAnsi="Times New Roman" w:cs="Times New Roman"/>
          <w:i/>
          <w:color w:val="000000" w:themeColor="text1"/>
          <w:vertAlign w:val="subscript"/>
        </w:rPr>
        <w:t>i</w:t>
      </w:r>
      <w:r w:rsidRPr="00FE6A35">
        <w:rPr>
          <w:rFonts w:ascii="Times New Roman" w:eastAsia="Calibri" w:hAnsi="Times New Roman" w:cs="Times New Roman"/>
          <w:color w:val="000000" w:themeColor="text1"/>
        </w:rPr>
        <w:t xml:space="preserve"> is the module eigengene value (first principal component of expression), </w:t>
      </w:r>
      <w:r w:rsidRPr="00FE6A35">
        <w:rPr>
          <w:rFonts w:ascii="Times New Roman" w:eastAsia="Calibri" w:hAnsi="Times New Roman" w:cs="Times New Roman"/>
          <w:i/>
          <w:color w:val="000000" w:themeColor="text1"/>
        </w:rPr>
        <w:t>μ</w:t>
      </w:r>
      <w:r w:rsidRPr="00FE6A35">
        <w:rPr>
          <w:rFonts w:ascii="Times New Roman" w:eastAsia="Calibri" w:hAnsi="Times New Roman" w:cs="Times New Roman"/>
          <w:color w:val="000000" w:themeColor="text1"/>
        </w:rPr>
        <w:t xml:space="preserve"> is the common effect for the whole experiment, </w:t>
      </w:r>
      <w:proofErr w:type="spellStart"/>
      <w:r w:rsidR="00A151AD" w:rsidRPr="00FE6A35">
        <w:rPr>
          <w:rFonts w:ascii="Times New Roman" w:eastAsia="Times New Roman" w:hAnsi="Times New Roman" w:cs="Times New Roman"/>
          <w:color w:val="000000"/>
        </w:rPr>
        <w:t>dichotomized</w:t>
      </w:r>
      <w:r w:rsidRPr="00FE6A35">
        <w:rPr>
          <w:rFonts w:ascii="Times New Roman" w:eastAsia="Calibri" w:hAnsi="Times New Roman" w:cs="Times New Roman"/>
          <w:color w:val="000000" w:themeColor="text1"/>
        </w:rPr>
        <w:t>_mRS</w:t>
      </w:r>
      <w:proofErr w:type="spellEnd"/>
      <w:r w:rsidRPr="00FE6A35">
        <w:rPr>
          <w:rFonts w:ascii="Times New Roman" w:eastAsia="Calibri" w:hAnsi="Times New Roman" w:cs="Times New Roman"/>
          <w:color w:val="000000" w:themeColor="text1"/>
        </w:rPr>
        <w:t xml:space="preserve"> is a binary categorization of the 90-day patient outcome into Good (mRS = 0-2) and Poor (mRS =3-5), Group is the patient treatment group (tPA; </w:t>
      </w:r>
      <w:proofErr w:type="spellStart"/>
      <w:r w:rsidRPr="00FE6A35">
        <w:rPr>
          <w:rFonts w:ascii="Times New Roman" w:eastAsia="Calibri" w:hAnsi="Times New Roman" w:cs="Times New Roman"/>
          <w:color w:val="000000" w:themeColor="text1"/>
        </w:rPr>
        <w:t>tPA+eptifibatide</w:t>
      </w:r>
      <w:proofErr w:type="spellEnd"/>
      <w:r w:rsidRPr="00FE6A35">
        <w:rPr>
          <w:rFonts w:ascii="Times New Roman" w:eastAsia="Calibri" w:hAnsi="Times New Roman" w:cs="Times New Roman"/>
          <w:color w:val="000000" w:themeColor="text1"/>
        </w:rPr>
        <w:t>). Module association with 90-day NIHSS as a continuous variable was modeled by Y</w:t>
      </w:r>
      <w:r w:rsidRPr="00FE6A35">
        <w:rPr>
          <w:rFonts w:ascii="Times New Roman" w:eastAsia="Calibri" w:hAnsi="Times New Roman" w:cs="Times New Roman"/>
          <w:i/>
          <w:color w:val="000000" w:themeColor="text1"/>
          <w:vertAlign w:val="subscript"/>
        </w:rPr>
        <w:t>i</w:t>
      </w:r>
      <w:r w:rsidRPr="00FE6A35">
        <w:rPr>
          <w:rFonts w:ascii="Times New Roman" w:eastAsia="Calibri" w:hAnsi="Times New Roman" w:cs="Times New Roman"/>
          <w:color w:val="000000" w:themeColor="text1"/>
        </w:rPr>
        <w:t xml:space="preserve"> = </w:t>
      </w:r>
      <w:r w:rsidRPr="00FE6A35">
        <w:rPr>
          <w:rFonts w:ascii="Times New Roman" w:eastAsia="Calibri" w:hAnsi="Times New Roman" w:cs="Times New Roman"/>
          <w:i/>
          <w:color w:val="000000" w:themeColor="text1"/>
        </w:rPr>
        <w:t>μ</w:t>
      </w:r>
      <w:r w:rsidRPr="00FE6A35">
        <w:rPr>
          <w:rFonts w:ascii="Times New Roman" w:eastAsia="Calibri" w:hAnsi="Times New Roman" w:cs="Times New Roman"/>
          <w:color w:val="000000" w:themeColor="text1"/>
        </w:rPr>
        <w:t xml:space="preserve"> +</w:t>
      </w:r>
      <w:r w:rsidR="00D83825" w:rsidRPr="00FE6A35">
        <w:rPr>
          <w:rFonts w:ascii="Times New Roman" w:eastAsia="Calibri" w:hAnsi="Times New Roman" w:cs="Times New Roman"/>
          <w:color w:val="000000" w:themeColor="text1"/>
        </w:rPr>
        <w:t xml:space="preserve"> </w:t>
      </w:r>
      <w:proofErr w:type="spellStart"/>
      <w:r w:rsidRPr="00FE6A35">
        <w:rPr>
          <w:rFonts w:ascii="Times New Roman" w:eastAsia="Calibri" w:hAnsi="Times New Roman" w:cs="Times New Roman"/>
          <w:color w:val="000000" w:themeColor="text1"/>
        </w:rPr>
        <w:t>baseNIHSS</w:t>
      </w:r>
      <w:proofErr w:type="spellEnd"/>
      <w:r w:rsidRPr="00FE6A35">
        <w:rPr>
          <w:rFonts w:ascii="Times New Roman" w:eastAsia="Calibri" w:hAnsi="Times New Roman" w:cs="Times New Roman"/>
          <w:color w:val="000000" w:themeColor="text1"/>
        </w:rPr>
        <w:t xml:space="preserve"> + 24hNIHSS + 5dNIHSS + </w:t>
      </w:r>
      <w:r w:rsidR="00D83825" w:rsidRPr="00FE6A35">
        <w:rPr>
          <w:rFonts w:ascii="Times New Roman" w:eastAsia="Calibri" w:hAnsi="Times New Roman" w:cs="Times New Roman"/>
          <w:color w:val="000000" w:themeColor="text1"/>
        </w:rPr>
        <w:t xml:space="preserve">90dNIHSS + </w:t>
      </w:r>
      <w:r w:rsidRPr="00FE6A35">
        <w:rPr>
          <w:rFonts w:ascii="Times New Roman" w:eastAsia="Calibri" w:hAnsi="Times New Roman" w:cs="Times New Roman"/>
          <w:color w:val="000000" w:themeColor="text1"/>
        </w:rPr>
        <w:t xml:space="preserve">Hypercholesterolemia + Hypertension + Diabetes + Group + Age + </w:t>
      </w:r>
      <w:r w:rsidR="00D20A53" w:rsidRPr="00FE6A35">
        <w:rPr>
          <w:rFonts w:ascii="Times New Roman" w:eastAsia="Calibri" w:hAnsi="Times New Roman" w:cs="Times New Roman"/>
          <w:color w:val="000000" w:themeColor="text1"/>
        </w:rPr>
        <w:t>Sex</w:t>
      </w:r>
      <w:r w:rsidRPr="00FE6A35">
        <w:rPr>
          <w:rFonts w:ascii="Times New Roman" w:eastAsia="Calibri" w:hAnsi="Times New Roman" w:cs="Times New Roman"/>
          <w:color w:val="000000" w:themeColor="text1"/>
        </w:rPr>
        <w:t xml:space="preserve"> + </w:t>
      </w:r>
      <w:proofErr w:type="spellStart"/>
      <w:r w:rsidRPr="00FE6A35">
        <w:rPr>
          <w:rFonts w:ascii="Times New Roman" w:eastAsia="Calibri" w:hAnsi="Times New Roman" w:cs="Times New Roman"/>
          <w:color w:val="000000" w:themeColor="text1"/>
        </w:rPr>
        <w:t>ε</w:t>
      </w:r>
      <w:r w:rsidRPr="00FE6A35">
        <w:rPr>
          <w:rFonts w:ascii="Times New Roman" w:eastAsia="Calibri" w:hAnsi="Times New Roman" w:cs="Times New Roman"/>
          <w:i/>
          <w:color w:val="000000" w:themeColor="text1"/>
          <w:vertAlign w:val="subscript"/>
        </w:rPr>
        <w:t>i</w:t>
      </w:r>
      <w:proofErr w:type="spellEnd"/>
      <w:r w:rsidRPr="00FE6A35">
        <w:rPr>
          <w:rFonts w:ascii="Times New Roman" w:eastAsia="Calibri" w:hAnsi="Times New Roman" w:cs="Times New Roman"/>
          <w:color w:val="000000" w:themeColor="text1"/>
        </w:rPr>
        <w:t xml:space="preserve">. A value of </w:t>
      </w:r>
      <w:r w:rsidRPr="00FE6A35">
        <w:rPr>
          <w:rFonts w:ascii="Times New Roman" w:eastAsia="Calibri" w:hAnsi="Times New Roman" w:cs="Times New Roman"/>
          <w:i/>
          <w:iCs/>
          <w:color w:val="000000" w:themeColor="text1"/>
        </w:rPr>
        <w:t>P</w:t>
      </w:r>
      <w:r w:rsidRPr="00FE6A35">
        <w:rPr>
          <w:rFonts w:ascii="Times New Roman" w:eastAsia="Calibri" w:hAnsi="Times New Roman" w:cs="Times New Roman"/>
          <w:color w:val="000000" w:themeColor="text1"/>
        </w:rPr>
        <w:t xml:space="preserve"> &lt; 0.05 was considered significant.</w:t>
      </w:r>
    </w:p>
    <w:p w14:paraId="7B9087D1" w14:textId="77777777" w:rsidR="00033510" w:rsidRPr="00FE6A35" w:rsidRDefault="00033510" w:rsidP="00C85C77">
      <w:pPr>
        <w:spacing w:line="480" w:lineRule="auto"/>
        <w:rPr>
          <w:rFonts w:ascii="Times New Roman" w:hAnsi="Times New Roman" w:cs="Times New Roman"/>
          <w:color w:val="000000"/>
        </w:rPr>
      </w:pPr>
    </w:p>
    <w:p w14:paraId="2DAF8D62" w14:textId="77A12189" w:rsidR="008F348A" w:rsidRPr="00FE6A35" w:rsidRDefault="00670DD0" w:rsidP="00C85C77">
      <w:pPr>
        <w:spacing w:line="480" w:lineRule="auto"/>
        <w:rPr>
          <w:rFonts w:ascii="Times New Roman" w:hAnsi="Times New Roman" w:cs="Times New Roman"/>
          <w:color w:val="000000"/>
        </w:rPr>
      </w:pPr>
      <w:r w:rsidRPr="00FE6A35">
        <w:rPr>
          <w:rFonts w:ascii="Times New Roman" w:hAnsi="Times New Roman" w:cs="Times New Roman"/>
          <w:color w:val="000000"/>
        </w:rPr>
        <w:t>Pathway Analyses</w:t>
      </w:r>
    </w:p>
    <w:p w14:paraId="4F291AAB" w14:textId="4D27CC6C" w:rsidR="00670DD0" w:rsidRPr="00FE6A35" w:rsidRDefault="00670DD0" w:rsidP="00670DD0">
      <w:pPr>
        <w:spacing w:line="480" w:lineRule="auto"/>
        <w:ind w:firstLine="720"/>
        <w:rPr>
          <w:rFonts w:ascii="Times New Roman" w:eastAsia="Calibri" w:hAnsi="Times New Roman" w:cs="Times New Roman"/>
          <w:color w:val="000000" w:themeColor="text1"/>
        </w:rPr>
      </w:pPr>
      <w:r w:rsidRPr="00FE6A35">
        <w:rPr>
          <w:rFonts w:ascii="Times New Roman" w:eastAsia="Calibri" w:hAnsi="Times New Roman" w:cs="Times New Roman"/>
          <w:color w:val="000000" w:themeColor="text1"/>
        </w:rPr>
        <w:t>IPA</w:t>
      </w:r>
      <w:r w:rsidR="00C85C77" w:rsidRPr="00FE6A35">
        <w:rPr>
          <w:rFonts w:ascii="Times New Roman" w:eastAsia="Calibri" w:hAnsi="Times New Roman" w:cs="Times New Roman"/>
          <w:color w:val="000000" w:themeColor="text1"/>
        </w:rPr>
        <w:t>’</w:t>
      </w:r>
      <w:r w:rsidRPr="00FE6A35">
        <w:rPr>
          <w:rFonts w:ascii="Times New Roman" w:eastAsia="Calibri" w:hAnsi="Times New Roman" w:cs="Times New Roman"/>
          <w:color w:val="000000" w:themeColor="text1"/>
        </w:rPr>
        <w:t xml:space="preserve">s pathway activity prediction analysis determined if the significant pathways were activated or inhibited using the expression direction (correlation coefficient or fold change) of the input genes. IPA’s Z-score algorithm calculated the predicted overall activation/inhibition states of the canonical pathways by statistically comparing our uploaded datasets with the IPA knowledge base’s expression patterns </w:t>
      </w:r>
      <w:r w:rsidR="007328D6" w:rsidRPr="00FE6A35">
        <w:rPr>
          <w:rFonts w:ascii="Times New Roman" w:eastAsia="Calibri" w:hAnsi="Times New Roman" w:cs="Times New Roman"/>
          <w:color w:val="000000" w:themeColor="text1"/>
        </w:rPr>
        <w:fldChar w:fldCharType="begin"/>
      </w:r>
      <w:r w:rsidR="007E575B" w:rsidRPr="00FE6A35">
        <w:rPr>
          <w:rFonts w:ascii="Times New Roman" w:eastAsia="Calibri" w:hAnsi="Times New Roman" w:cs="Times New Roman"/>
          <w:color w:val="000000" w:themeColor="text1"/>
        </w:rPr>
        <w:instrText xml:space="preserve"> ADDIN ZOTERO_ITEM CSL_CITATION {"citationID":"t7jBeI1R","properties":{"formattedCitation":"[7]","plainCitation":"[7]","noteIndex":0},"citationItems":[{"id":5807,"uris":["http://zotero.org/users/3915337/items/94Q66VC8"],"itemData":{"id":5807,"type":"webpage","title":"Ingenuity Downstream Effects Analysis in IPA Whitepaper: Ingenuity Downstream Effects Analysis Whitepaper: Identify Biological Functions That Are Expected To Be Increased Or Decreased Given The Observed Gene Expression with IPA","URL":"http://pages.ingenuity.com/IngenuityDownstreamEffectsAnalysisinIPAWhitepaper.html","accessed":{"date-parts":[["2022",4,18]]}}}],"schema":"https://github.com/citation-style-language/schema/raw/master/csl-citation.json"} </w:instrText>
      </w:r>
      <w:r w:rsidR="007328D6" w:rsidRPr="00FE6A35">
        <w:rPr>
          <w:rFonts w:ascii="Times New Roman" w:eastAsia="Calibri" w:hAnsi="Times New Roman" w:cs="Times New Roman"/>
          <w:color w:val="000000" w:themeColor="text1"/>
        </w:rPr>
        <w:fldChar w:fldCharType="separate"/>
      </w:r>
      <w:r w:rsidR="007E575B" w:rsidRPr="00FE6A35">
        <w:rPr>
          <w:rFonts w:ascii="Times New Roman" w:hAnsi="Times New Roman" w:cs="Times New Roman"/>
          <w:color w:val="000000"/>
        </w:rPr>
        <w:t>[7]</w:t>
      </w:r>
      <w:r w:rsidR="007328D6" w:rsidRPr="00FE6A35">
        <w:rPr>
          <w:rFonts w:ascii="Times New Roman" w:eastAsia="Calibri" w:hAnsi="Times New Roman" w:cs="Times New Roman"/>
          <w:color w:val="000000" w:themeColor="text1"/>
        </w:rPr>
        <w:fldChar w:fldCharType="end"/>
      </w:r>
      <w:r w:rsidR="007328D6" w:rsidRPr="00FE6A35">
        <w:rPr>
          <w:rFonts w:ascii="Times New Roman" w:eastAsia="Calibri" w:hAnsi="Times New Roman" w:cs="Times New Roman"/>
          <w:color w:val="000000" w:themeColor="text1"/>
        </w:rPr>
        <w:t xml:space="preserve">. </w:t>
      </w:r>
      <w:r w:rsidRPr="00FE6A35">
        <w:rPr>
          <w:rFonts w:ascii="Times New Roman" w:eastAsia="Calibri" w:hAnsi="Times New Roman" w:cs="Times New Roman"/>
          <w:color w:val="000000" w:themeColor="text1"/>
        </w:rPr>
        <w:t>For the network analyses</w:t>
      </w:r>
      <w:r w:rsidR="00E219EE" w:rsidRPr="00FE6A35">
        <w:rPr>
          <w:rFonts w:ascii="Times New Roman" w:eastAsia="Calibri" w:hAnsi="Times New Roman" w:cs="Times New Roman"/>
          <w:color w:val="000000" w:themeColor="text1"/>
        </w:rPr>
        <w:t xml:space="preserve">, </w:t>
      </w:r>
      <w:r w:rsidRPr="00FE6A35">
        <w:rPr>
          <w:rFonts w:ascii="Times New Roman" w:eastAsia="Calibri" w:hAnsi="Times New Roman" w:cs="Times New Roman"/>
          <w:color w:val="000000" w:themeColor="text1"/>
        </w:rPr>
        <w:t xml:space="preserve">since we calculated the correlation or the fold change between the 90-day NIHSS outcome and </w:t>
      </w:r>
      <w:r w:rsidR="00A151AD" w:rsidRPr="00FE6A35">
        <w:rPr>
          <w:rFonts w:ascii="Times New Roman" w:eastAsia="Times New Roman" w:hAnsi="Times New Roman" w:cs="Times New Roman"/>
          <w:color w:val="000000"/>
        </w:rPr>
        <w:t>dichotomized</w:t>
      </w:r>
      <w:r w:rsidR="00A151AD" w:rsidRPr="00FE6A35" w:rsidDel="00AB53F3">
        <w:rPr>
          <w:rFonts w:ascii="Times New Roman" w:hAnsi="Times New Roman" w:cs="Times New Roman"/>
          <w:color w:val="000000" w:themeColor="text1"/>
        </w:rPr>
        <w:t xml:space="preserve"> </w:t>
      </w:r>
      <w:r w:rsidRPr="00FE6A35">
        <w:rPr>
          <w:rFonts w:ascii="Times New Roman" w:eastAsia="Calibri" w:hAnsi="Times New Roman" w:cs="Times New Roman"/>
          <w:color w:val="000000" w:themeColor="text1"/>
        </w:rPr>
        <w:t xml:space="preserve">mRS (respectively) with the module’s eigengene, and since co-expressed probe sets within each module may have different direction correlations or fold changes, we separately calculated the partial correlation and </w:t>
      </w:r>
      <w:r w:rsidR="00D258E7" w:rsidRPr="00FE6A35">
        <w:rPr>
          <w:rFonts w:ascii="Times New Roman" w:eastAsia="Calibri" w:hAnsi="Times New Roman" w:cs="Times New Roman"/>
          <w:color w:val="000000" w:themeColor="text1"/>
        </w:rPr>
        <w:t>f</w:t>
      </w:r>
      <w:r w:rsidRPr="00FE6A35">
        <w:rPr>
          <w:rFonts w:ascii="Times New Roman" w:eastAsia="Calibri" w:hAnsi="Times New Roman" w:cs="Times New Roman"/>
          <w:color w:val="000000" w:themeColor="text1"/>
        </w:rPr>
        <w:t xml:space="preserve">old </w:t>
      </w:r>
      <w:r w:rsidR="00D258E7" w:rsidRPr="00FE6A35">
        <w:rPr>
          <w:rFonts w:ascii="Times New Roman" w:eastAsia="Calibri" w:hAnsi="Times New Roman" w:cs="Times New Roman"/>
          <w:color w:val="000000" w:themeColor="text1"/>
        </w:rPr>
        <w:t>c</w:t>
      </w:r>
      <w:r w:rsidRPr="00FE6A35">
        <w:rPr>
          <w:rFonts w:ascii="Times New Roman" w:eastAsia="Calibri" w:hAnsi="Times New Roman" w:cs="Times New Roman"/>
          <w:color w:val="000000" w:themeColor="text1"/>
        </w:rPr>
        <w:t xml:space="preserve">hange (contrast Poor 90-day Outcome vs. Good 90-day Outcome) between each probe set and the particular outcome measure using the same model used to assess module significance. This correlation or fold change value was input into IPA for prediction of the pathways’ activation/suppression status. Canonical pathways with Z ≥ 2 were considered significantly activated, while ones with Z ≤ −2 were considered significantly suppressed. For modules associated with </w:t>
      </w:r>
      <w:r w:rsidR="00A151AD" w:rsidRPr="00FE6A35">
        <w:rPr>
          <w:rFonts w:ascii="Times New Roman" w:eastAsia="Times New Roman" w:hAnsi="Times New Roman" w:cs="Times New Roman"/>
          <w:color w:val="000000"/>
        </w:rPr>
        <w:t>dichotomized</w:t>
      </w:r>
      <w:r w:rsidR="00A151AD" w:rsidRPr="00FE6A35" w:rsidDel="00AB53F3">
        <w:rPr>
          <w:rFonts w:ascii="Times New Roman" w:hAnsi="Times New Roman" w:cs="Times New Roman"/>
          <w:color w:val="000000" w:themeColor="text1"/>
        </w:rPr>
        <w:t xml:space="preserve"> </w:t>
      </w:r>
      <w:r w:rsidRPr="00FE6A35">
        <w:rPr>
          <w:rFonts w:ascii="Times New Roman" w:eastAsia="Calibri" w:hAnsi="Times New Roman" w:cs="Times New Roman"/>
          <w:color w:val="000000" w:themeColor="text1"/>
        </w:rPr>
        <w:t xml:space="preserve">mRS, since we input fold change for Poor vs. Good outcome, pathways predicted to be activated are predicted to be activated in </w:t>
      </w:r>
      <w:r w:rsidR="00067AC6" w:rsidRPr="00FE6A35">
        <w:rPr>
          <w:rFonts w:ascii="Times New Roman" w:eastAsia="Calibri" w:hAnsi="Times New Roman" w:cs="Times New Roman"/>
          <w:color w:val="000000" w:themeColor="text1"/>
        </w:rPr>
        <w:t>participants</w:t>
      </w:r>
      <w:r w:rsidRPr="00FE6A35">
        <w:rPr>
          <w:rFonts w:ascii="Times New Roman" w:eastAsia="Calibri" w:hAnsi="Times New Roman" w:cs="Times New Roman"/>
          <w:color w:val="000000" w:themeColor="text1"/>
        </w:rPr>
        <w:t xml:space="preserve"> who will have poor 90-day outcomes compared to those with good outcomes, while pathways predicted to be suppressed are predicted to be suppressed in </w:t>
      </w:r>
      <w:r w:rsidR="00067AC6" w:rsidRPr="00FE6A35">
        <w:rPr>
          <w:rFonts w:ascii="Times New Roman" w:eastAsia="Calibri" w:hAnsi="Times New Roman" w:cs="Times New Roman"/>
          <w:color w:val="000000" w:themeColor="text1"/>
        </w:rPr>
        <w:t xml:space="preserve">participants </w:t>
      </w:r>
      <w:r w:rsidRPr="00FE6A35">
        <w:rPr>
          <w:rFonts w:ascii="Times New Roman" w:eastAsia="Calibri" w:hAnsi="Times New Roman" w:cs="Times New Roman"/>
          <w:color w:val="000000" w:themeColor="text1"/>
        </w:rPr>
        <w:t xml:space="preserve">who will have poor outcomes compared to </w:t>
      </w:r>
      <w:r w:rsidR="00067AC6" w:rsidRPr="00FE6A35">
        <w:rPr>
          <w:rFonts w:ascii="Times New Roman" w:eastAsia="Calibri" w:hAnsi="Times New Roman" w:cs="Times New Roman"/>
          <w:color w:val="000000" w:themeColor="text1"/>
        </w:rPr>
        <w:t xml:space="preserve">participants </w:t>
      </w:r>
      <w:r w:rsidRPr="00FE6A35">
        <w:rPr>
          <w:rFonts w:ascii="Times New Roman" w:eastAsia="Calibri" w:hAnsi="Times New Roman" w:cs="Times New Roman"/>
          <w:color w:val="000000" w:themeColor="text1"/>
        </w:rPr>
        <w:t>with good outcomes. Similarly, for modules associated with 90-day NIHSS, we input correlation coefficients with NIHSS, where the higher the NIHSS value, the worse the outcome, pathways with significant activation mean that the more activated the pathways, the worse the 90-day outcome. Pathways with significant suppression mean that the more suppressed the pathway, the worse the 90-day outcome.</w:t>
      </w:r>
    </w:p>
    <w:p w14:paraId="46A3C5C5" w14:textId="2B55A595" w:rsidR="003A7A72" w:rsidRPr="00FE6A35" w:rsidRDefault="00670DD0" w:rsidP="00DF02DD">
      <w:pPr>
        <w:spacing w:line="480" w:lineRule="auto"/>
        <w:ind w:firstLine="720"/>
        <w:rPr>
          <w:rFonts w:ascii="Times New Roman" w:eastAsia="Calibri" w:hAnsi="Times New Roman" w:cs="Times New Roman"/>
          <w:color w:val="000000" w:themeColor="text1"/>
        </w:rPr>
      </w:pPr>
      <w:r w:rsidRPr="00FE6A35">
        <w:rPr>
          <w:rFonts w:ascii="Times New Roman" w:hAnsi="Times New Roman" w:cs="Times New Roman"/>
          <w:color w:val="000000" w:themeColor="text1"/>
        </w:rPr>
        <w:t xml:space="preserve">IPA </w:t>
      </w:r>
      <w:r w:rsidR="00B26D6A" w:rsidRPr="00FE6A35">
        <w:rPr>
          <w:rFonts w:ascii="Times New Roman" w:hAnsi="Times New Roman" w:cs="Times New Roman"/>
          <w:color w:val="000000" w:themeColor="text1"/>
        </w:rPr>
        <w:t xml:space="preserve">(Ingenuity Pathway Analysis) </w:t>
      </w:r>
      <w:r w:rsidRPr="00FE6A35">
        <w:rPr>
          <w:rFonts w:ascii="Times New Roman" w:hAnsi="Times New Roman" w:cs="Times New Roman"/>
          <w:color w:val="000000" w:themeColor="text1"/>
        </w:rPr>
        <w:t xml:space="preserve">and the DAVID </w:t>
      </w:r>
      <w:r w:rsidR="007A6D94" w:rsidRPr="00FE6A35">
        <w:rPr>
          <w:rFonts w:ascii="Times New Roman" w:hAnsi="Times New Roman" w:cs="Times New Roman"/>
          <w:color w:val="000000" w:themeColor="text1"/>
        </w:rPr>
        <w:t>Functional</w:t>
      </w:r>
      <w:r w:rsidR="00894B9D" w:rsidRPr="00FE6A35">
        <w:rPr>
          <w:rFonts w:ascii="Times New Roman" w:hAnsi="Times New Roman" w:cs="Times New Roman"/>
          <w:color w:val="000000" w:themeColor="text1"/>
        </w:rPr>
        <w:t xml:space="preserve"> Annotation Bioinformatics </w:t>
      </w:r>
      <w:r w:rsidR="007A6D94" w:rsidRPr="00FE6A35">
        <w:rPr>
          <w:rFonts w:ascii="Times New Roman" w:hAnsi="Times New Roman" w:cs="Times New Roman"/>
          <w:color w:val="000000" w:themeColor="text1"/>
        </w:rPr>
        <w:t>Recourses</w:t>
      </w:r>
      <w:r w:rsidR="00894B9D" w:rsidRPr="00FE6A35">
        <w:rPr>
          <w:rFonts w:ascii="Times New Roman" w:hAnsi="Times New Roman" w:cs="Times New Roman"/>
          <w:color w:val="000000" w:themeColor="text1"/>
        </w:rPr>
        <w:t xml:space="preserve"> Database </w:t>
      </w:r>
      <w:r w:rsidRPr="00FE6A35">
        <w:rPr>
          <w:rFonts w:ascii="Times New Roman" w:hAnsi="Times New Roman" w:cs="Times New Roman"/>
          <w:color w:val="000000" w:themeColor="text1"/>
        </w:rPr>
        <w:t>were used to identify statistically significant functional categories in the data set using a modified Fisher's exact test (</w:t>
      </w:r>
      <w:r w:rsidRPr="00FE6A35">
        <w:rPr>
          <w:rFonts w:ascii="Times New Roman" w:hAnsi="Times New Roman" w:cs="Times New Roman"/>
          <w:i/>
          <w:color w:val="000000" w:themeColor="text1"/>
        </w:rPr>
        <w:t xml:space="preserve">P </w:t>
      </w:r>
      <w:r w:rsidRPr="00FE6A35">
        <w:rPr>
          <w:rFonts w:ascii="Times New Roman" w:hAnsi="Times New Roman" w:cs="Times New Roman"/>
          <w:color w:val="000000" w:themeColor="text1"/>
        </w:rPr>
        <w:t xml:space="preserve">&lt;0.05). The threshold for the EASE score used for the gene-enrichment analysis is based on a modified Fisher's exact </w:t>
      </w:r>
      <w:r w:rsidRPr="00FE6A35">
        <w:rPr>
          <w:rFonts w:ascii="Times New Roman" w:hAnsi="Times New Roman" w:cs="Times New Roman"/>
          <w:i/>
          <w:color w:val="000000" w:themeColor="text1"/>
        </w:rPr>
        <w:t>P</w:t>
      </w:r>
      <w:r w:rsidR="00D83825" w:rsidRPr="00FE6A35">
        <w:rPr>
          <w:rFonts w:ascii="Times New Roman" w:hAnsi="Times New Roman" w:cs="Times New Roman"/>
          <w:color w:val="000000" w:themeColor="text1"/>
        </w:rPr>
        <w:t xml:space="preserve"> </w:t>
      </w:r>
      <w:r w:rsidRPr="00FE6A35">
        <w:rPr>
          <w:rFonts w:ascii="Times New Roman" w:hAnsi="Times New Roman" w:cs="Times New Roman"/>
          <w:color w:val="000000" w:themeColor="text1"/>
        </w:rPr>
        <w:t>value. Fisher's exact tests determined whether there were more genes per biological category that are differentially expressed between the groups than would be expected by chance</w:t>
      </w:r>
      <w:r w:rsidR="00036EA9" w:rsidRPr="00FE6A35">
        <w:rPr>
          <w:rFonts w:ascii="Times New Roman" w:hAnsi="Times New Roman" w:cs="Times New Roman"/>
          <w:color w:val="000000" w:themeColor="text1"/>
        </w:rPr>
        <w:t xml:space="preserve"> </w:t>
      </w:r>
      <w:r w:rsidR="00036EA9"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0teiDPFG","properties":{"formattedCitation":"[8,9]","plainCitation":"[8,9]","noteIndex":0},"citationItems":[{"id":5961,"uris":["http://zotero.org/users/3915337/items/5D5FGFGR"],"itemData":{"id":5961,"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license":"2009 Nature Publishing Group","note":"number: 1\npublisher: Nature Publishing Group","page":"44-57","source":"www.nature.com","title":"Systematic and integrative analysis of large gene lists using DAVID bioinformatics resources","URL":"https://www.nature.com/articles/nprot.2008.211","volume":"4","author":[{"family":"Huang","given":"Da Wei"},{"family":"Sherman","given":"Brad T."},{"family":"Lempicki","given":"Richard A."}],"accessed":{"date-parts":[["2022",12,18]]},"issued":{"date-parts":[["2009",1]]}}},{"id":5963,"uris":["http://zotero.org/users/3915337/items/6J225PCR"],"itemData":{"id":5963,"type":"article-journal","abstract":"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container-title":"Nucleic Acids Research","DOI":"10.1093/nar/gkn923","ISSN":"0305-1048","issue":"1","journalAbbreviation":"Nucleic Acids Res","note":"PMID: 19033363\nPMCID: PMC2615629","page":"1-13","source":"PubMed Central","title":"Bioinformatics enrichment tools: paths toward the comprehensive functional analysis of large gene lists","title-short":"Bioinformatics enrichment tools","URL":"https://www.ncbi.nlm.nih.gov/pmc/articles/PMC2615629/","volume":"37","author":[{"family":"Huang","given":"Da Wei"},{"family":"Sherman","given":"Brad T."},{"family":"Lempicki","given":"Richard A."}],"accessed":{"date-parts":[["2022",12,18]]},"issued":{"date-parts":[["2009",1]]}},"label":"page"}],"schema":"https://github.com/citation-style-language/schema/raw/master/csl-citation.json"} </w:instrText>
      </w:r>
      <w:r w:rsidR="00036EA9" w:rsidRPr="00FE6A35">
        <w:rPr>
          <w:rFonts w:ascii="Times New Roman" w:hAnsi="Times New Roman" w:cs="Times New Roman"/>
          <w:color w:val="000000" w:themeColor="text1"/>
        </w:rPr>
        <w:fldChar w:fldCharType="separate"/>
      </w:r>
      <w:r w:rsidR="00117BE3" w:rsidRPr="00FE6A35">
        <w:rPr>
          <w:rFonts w:ascii="Times New Roman" w:hAnsi="Times New Roman" w:cs="Times New Roman"/>
          <w:noProof/>
          <w:color w:val="000000" w:themeColor="text1"/>
        </w:rPr>
        <w:t>[8,9]</w:t>
      </w:r>
      <w:r w:rsidR="00036EA9" w:rsidRPr="00FE6A35">
        <w:rPr>
          <w:rFonts w:ascii="Times New Roman" w:hAnsi="Times New Roman" w:cs="Times New Roman"/>
          <w:color w:val="000000" w:themeColor="text1"/>
        </w:rPr>
        <w:fldChar w:fldCharType="end"/>
      </w:r>
      <w:r w:rsidR="00283389" w:rsidRPr="00FE6A35">
        <w:rPr>
          <w:rFonts w:ascii="Times New Roman" w:hAnsi="Times New Roman" w:cs="Times New Roman"/>
          <w:color w:val="000000" w:themeColor="text1"/>
        </w:rPr>
        <w:t>.</w:t>
      </w:r>
    </w:p>
    <w:p w14:paraId="2477DF01" w14:textId="77777777" w:rsidR="00DF02DD" w:rsidRPr="00FE6A35" w:rsidRDefault="00DF02DD" w:rsidP="00DF02DD">
      <w:pPr>
        <w:spacing w:line="480" w:lineRule="auto"/>
        <w:ind w:firstLine="720"/>
        <w:rPr>
          <w:rFonts w:ascii="Times New Roman" w:eastAsia="Calibri" w:hAnsi="Times New Roman" w:cs="Times New Roman"/>
          <w:color w:val="000000" w:themeColor="text1"/>
        </w:rPr>
      </w:pPr>
    </w:p>
    <w:p w14:paraId="7F1BA02B" w14:textId="13E6EA57" w:rsidR="002C536B" w:rsidRPr="00FE6A35" w:rsidRDefault="002C536B" w:rsidP="002C536B">
      <w:pPr>
        <w:spacing w:line="480" w:lineRule="auto"/>
        <w:rPr>
          <w:rFonts w:ascii="Times New Roman" w:hAnsi="Times New Roman" w:cs="Times New Roman"/>
          <w:bCs/>
          <w:color w:val="000000" w:themeColor="text1"/>
        </w:rPr>
      </w:pPr>
      <w:r w:rsidRPr="00FE6A35">
        <w:rPr>
          <w:rFonts w:ascii="Times New Roman" w:hAnsi="Times New Roman" w:cs="Times New Roman"/>
          <w:bCs/>
          <w:color w:val="000000" w:themeColor="text1"/>
        </w:rPr>
        <w:t>Predicting 90d Outcome from Changes in Gene Expression between 3h and 24h after IS</w:t>
      </w:r>
    </w:p>
    <w:p w14:paraId="44A63B97" w14:textId="77777777" w:rsidR="00067AC6" w:rsidRPr="00FE6A35" w:rsidRDefault="002C536B" w:rsidP="002C536B">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To identify early genes to predict long-term IS outcome, we engineered a new variable for each probe set by calculating the change in gene expression between 24h and 3h post IS.</w:t>
      </w:r>
    </w:p>
    <w:p w14:paraId="038EE5E1" w14:textId="37849DCA" w:rsidR="002C536B" w:rsidRPr="00FE6A35" w:rsidRDefault="00067AC6" w:rsidP="00067AC6">
      <w:pPr>
        <w:spacing w:line="480" w:lineRule="auto"/>
        <w:rPr>
          <w:rFonts w:ascii="Times New Roman" w:hAnsi="Times New Roman" w:cs="Times New Roman"/>
          <w:color w:val="000000" w:themeColor="text1"/>
          <w:shd w:val="clear" w:color="auto" w:fill="FFFFFF"/>
        </w:rPr>
      </w:pPr>
      <w:r w:rsidRPr="00FE6A35">
        <w:rPr>
          <w:rFonts w:ascii="Times New Roman" w:eastAsia="Calibri" w:hAnsi="Times New Roman" w:cs="Times New Roman"/>
          <w:color w:val="000000" w:themeColor="text1"/>
        </w:rPr>
        <w:t>Participants</w:t>
      </w:r>
      <w:r w:rsidR="002C536B" w:rsidRPr="00FE6A35">
        <w:rPr>
          <w:rFonts w:ascii="Times New Roman" w:hAnsi="Times New Roman" w:cs="Times New Roman"/>
          <w:color w:val="000000" w:themeColor="text1"/>
        </w:rPr>
        <w:t xml:space="preserve"> were divided into a training set (n=25) and a validation set (n=11). Because of the small sample size, we undertook a two-prong approach. First, genes were excluded which upon 1-way ANOVAs were significant for Age, Sex, Hypertension, Diabetes, Hyperlipidemia, and/or Treatment Group. After excluding probe sets significant at </w:t>
      </w:r>
      <w:r w:rsidR="002C536B" w:rsidRPr="00FE6A35">
        <w:rPr>
          <w:rFonts w:ascii="Times New Roman" w:hAnsi="Times New Roman" w:cs="Times New Roman"/>
          <w:i/>
          <w:iCs/>
          <w:color w:val="000000" w:themeColor="text1"/>
        </w:rPr>
        <w:t>P</w:t>
      </w:r>
      <w:r w:rsidR="002C536B" w:rsidRPr="00FE6A35">
        <w:rPr>
          <w:rFonts w:ascii="Times New Roman" w:hAnsi="Times New Roman" w:cs="Times New Roman"/>
          <w:color w:val="000000" w:themeColor="text1"/>
        </w:rPr>
        <w:t>&lt;0.05 for any of these variables, ANOVA was performed (</w:t>
      </w:r>
      <w:r w:rsidR="002C536B" w:rsidRPr="00FE6A35">
        <w:rPr>
          <w:rFonts w:ascii="Times New Roman" w:eastAsia="Calibri" w:hAnsi="Times New Roman" w:cs="Times New Roman"/>
          <w:color w:val="000000" w:themeColor="text1"/>
        </w:rPr>
        <w:t xml:space="preserve">Y = </w:t>
      </w:r>
      <w:r w:rsidR="002C536B" w:rsidRPr="00FE6A35">
        <w:rPr>
          <w:rFonts w:ascii="Times New Roman" w:eastAsia="Calibri" w:hAnsi="Times New Roman" w:cs="Times New Roman"/>
          <w:i/>
          <w:color w:val="000000" w:themeColor="text1"/>
        </w:rPr>
        <w:t>μ</w:t>
      </w:r>
      <w:r w:rsidR="002C536B" w:rsidRPr="00FE6A35">
        <w:rPr>
          <w:rFonts w:ascii="Times New Roman" w:eastAsia="Calibri" w:hAnsi="Times New Roman" w:cs="Times New Roman"/>
          <w:color w:val="000000" w:themeColor="text1"/>
        </w:rPr>
        <w:t xml:space="preserve"> + 24hNIHSS + </w:t>
      </w:r>
      <w:r w:rsidR="00A151AD" w:rsidRPr="00FE6A35">
        <w:rPr>
          <w:rFonts w:ascii="Times New Roman" w:eastAsia="Times New Roman" w:hAnsi="Times New Roman" w:cs="Times New Roman"/>
          <w:color w:val="000000" w:themeColor="text1"/>
        </w:rPr>
        <w:t>dichotomized</w:t>
      </w:r>
      <w:r w:rsidR="00A151AD" w:rsidRPr="00FE6A35" w:rsidDel="00AB53F3">
        <w:rPr>
          <w:rFonts w:ascii="Times New Roman" w:hAnsi="Times New Roman" w:cs="Times New Roman"/>
          <w:color w:val="000000" w:themeColor="text1"/>
        </w:rPr>
        <w:t xml:space="preserve"> </w:t>
      </w:r>
      <w:r w:rsidR="002C536B" w:rsidRPr="00FE6A35">
        <w:rPr>
          <w:rFonts w:ascii="Times New Roman" w:eastAsia="Calibri" w:hAnsi="Times New Roman" w:cs="Times New Roman"/>
          <w:color w:val="000000" w:themeColor="text1"/>
        </w:rPr>
        <w:t>_mRS + ε</w:t>
      </w:r>
      <w:r w:rsidR="002C536B" w:rsidRPr="00FE6A35">
        <w:rPr>
          <w:rFonts w:ascii="Times New Roman" w:hAnsi="Times New Roman" w:cs="Times New Roman"/>
          <w:color w:val="000000" w:themeColor="text1"/>
        </w:rPr>
        <w:t>)</w:t>
      </w:r>
      <w:r w:rsidR="002C536B" w:rsidRPr="00FE6A35">
        <w:rPr>
          <w:rFonts w:ascii="Times New Roman" w:hAnsi="Times New Roman" w:cs="Times New Roman"/>
          <w:b/>
          <w:bCs/>
          <w:color w:val="000000" w:themeColor="text1"/>
        </w:rPr>
        <w:t xml:space="preserve"> </w:t>
      </w:r>
      <w:r w:rsidR="002C536B" w:rsidRPr="00FE6A35">
        <w:rPr>
          <w:rFonts w:ascii="Times New Roman" w:hAnsi="Times New Roman" w:cs="Times New Roman"/>
          <w:color w:val="000000" w:themeColor="text1"/>
        </w:rPr>
        <w:t xml:space="preserve">on the remaining 30,565 probe sets. Probe sets with </w:t>
      </w:r>
      <w:r w:rsidR="002C536B" w:rsidRPr="00FE6A35">
        <w:rPr>
          <w:rFonts w:ascii="Times New Roman" w:hAnsi="Times New Roman" w:cs="Times New Roman"/>
          <w:i/>
          <w:iCs/>
          <w:color w:val="000000" w:themeColor="text1"/>
        </w:rPr>
        <w:t>P</w:t>
      </w:r>
      <w:r w:rsidR="002C536B" w:rsidRPr="00FE6A35">
        <w:rPr>
          <w:rFonts w:ascii="Times New Roman" w:hAnsi="Times New Roman" w:cs="Times New Roman"/>
          <w:color w:val="000000" w:themeColor="text1"/>
        </w:rPr>
        <w:t xml:space="preserve">&lt;0.005 for Poor vs. Good mRS outcome were considered significant. Second, we overlapped the findings from the training set of 25 </w:t>
      </w:r>
      <w:r w:rsidRPr="00FE6A35">
        <w:rPr>
          <w:rFonts w:ascii="Times New Roman" w:eastAsia="Calibri" w:hAnsi="Times New Roman" w:cs="Times New Roman"/>
          <w:color w:val="000000" w:themeColor="text1"/>
        </w:rPr>
        <w:t>participants</w:t>
      </w:r>
      <w:r w:rsidR="002C536B" w:rsidRPr="00FE6A35">
        <w:rPr>
          <w:rFonts w:ascii="Times New Roman" w:hAnsi="Times New Roman" w:cs="Times New Roman"/>
          <w:color w:val="000000" w:themeColor="text1"/>
        </w:rPr>
        <w:t xml:space="preserve"> with the ones from the entire set of 36 and found 10 overlapping probe sets. The </w:t>
      </w:r>
      <w:r w:rsidR="00EF51EC" w:rsidRPr="00FE6A35">
        <w:rPr>
          <w:rFonts w:ascii="Times New Roman" w:hAnsi="Times New Roman" w:cs="Times New Roman"/>
          <w:color w:val="000000" w:themeColor="text1"/>
        </w:rPr>
        <w:t>Δ</w:t>
      </w:r>
      <w:r w:rsidR="00663CF4" w:rsidRPr="00FE6A35">
        <w:rPr>
          <w:rFonts w:ascii="Times New Roman" w:hAnsi="Times New Roman" w:cs="Times New Roman"/>
          <w:color w:val="000000" w:themeColor="text1"/>
        </w:rPr>
        <w:t xml:space="preserve"> (24h – 3h) gene expression of the </w:t>
      </w:r>
      <w:r w:rsidR="002C536B" w:rsidRPr="00FE6A35">
        <w:rPr>
          <w:rFonts w:ascii="Times New Roman" w:hAnsi="Times New Roman" w:cs="Times New Roman"/>
          <w:color w:val="000000" w:themeColor="text1"/>
        </w:rPr>
        <w:t xml:space="preserve">10 probe sets (features) were input into logistic regression and support vector machines (SVM) models with parameters varied as implemented in the scikit-learn package </w:t>
      </w:r>
      <w:r w:rsidR="002C536B"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P7TKUZbJ","properties":{"formattedCitation":"[10]","plainCitation":"[10]","noteIndex":0},"citationItems":[{"id":5512,"uris":["http://zotero.org/users/3915337/items/NSYRTKSF"],"itemData":{"id":5512,"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container-title":"Journal of Machine Learning Research","ISSN":"1533-7928","issue":"85","page":"2825-2830","source":"jmlr.csail.mit.edu","title":"Scikit-learn: Machine Learning in Python","title-short":"Scikit-learn","URL":"http://jmlr.org/papers/v12/pedregosa11a.html","volume":"12","author":[{"family":"Pedregosa","given":"Fabian"},{"family":"Varoquaux","given":"Gaë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Édouard"}],"accessed":{"date-parts":[["2022",2,1]]},"issued":{"date-parts":[["2011"]]}}}],"schema":"https://github.com/citation-style-language/schema/raw/master/csl-citation.json"} </w:instrText>
      </w:r>
      <w:r w:rsidR="002C536B"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10]</w:t>
      </w:r>
      <w:r w:rsidR="002C536B" w:rsidRPr="00FE6A35">
        <w:rPr>
          <w:rFonts w:ascii="Times New Roman" w:hAnsi="Times New Roman" w:cs="Times New Roman"/>
          <w:color w:val="000000" w:themeColor="text1"/>
        </w:rPr>
        <w:fldChar w:fldCharType="end"/>
      </w:r>
      <w:r w:rsidR="002C536B" w:rsidRPr="00FE6A35">
        <w:rPr>
          <w:rFonts w:ascii="Times New Roman" w:hAnsi="Times New Roman" w:cs="Times New Roman"/>
          <w:color w:val="000000" w:themeColor="text1"/>
        </w:rPr>
        <w:t>. The classifier was generated from the training set and the best predictive model</w:t>
      </w:r>
      <w:r w:rsidR="002C536B" w:rsidRPr="00FE6A35">
        <w:rPr>
          <w:rFonts w:ascii="Times New Roman" w:hAnsi="Times New Roman" w:cs="Times New Roman"/>
          <w:color w:val="000000" w:themeColor="text1"/>
          <w:shd w:val="clear" w:color="auto" w:fill="FFFFFF"/>
        </w:rPr>
        <w:t xml:space="preserve"> was deployed on the validation set. The validation set was used to evaluate the performance of the predictors by calculating the sensitivity, specificity, and Receiver Operating Characteristic (ROC) Area Under the Curve (AUC).</w:t>
      </w:r>
    </w:p>
    <w:p w14:paraId="1CE971FB" w14:textId="0B0E4207" w:rsidR="00D258E7" w:rsidRPr="00FE6A35" w:rsidRDefault="00670DD0" w:rsidP="00033510">
      <w:pPr>
        <w:spacing w:line="276" w:lineRule="auto"/>
        <w:rPr>
          <w:rFonts w:ascii="Times New Roman" w:hAnsi="Times New Roman" w:cs="Times New Roman"/>
        </w:rPr>
      </w:pPr>
      <w:r w:rsidRPr="00FE6A35">
        <w:rPr>
          <w:rFonts w:ascii="Times New Roman" w:hAnsi="Times New Roman" w:cs="Times New Roman"/>
        </w:rPr>
        <w:br w:type="page"/>
      </w:r>
      <w:r w:rsidR="00D258E7" w:rsidRPr="00FE6A35">
        <w:rPr>
          <w:rFonts w:ascii="Times New Roman" w:hAnsi="Times New Roman" w:cs="Times New Roman"/>
          <w:b/>
          <w:bCs/>
          <w:sz w:val="28"/>
          <w:szCs w:val="28"/>
        </w:rPr>
        <w:t>Results</w:t>
      </w:r>
    </w:p>
    <w:p w14:paraId="62AE0D5E" w14:textId="6C0A7F60" w:rsidR="00F00000" w:rsidRPr="00FE6A35" w:rsidRDefault="00F00000" w:rsidP="00D258E7">
      <w:pPr>
        <w:rPr>
          <w:rFonts w:ascii="Times New Roman" w:hAnsi="Times New Roman" w:cs="Times New Roman"/>
          <w:b/>
          <w:bCs/>
          <w:sz w:val="28"/>
          <w:szCs w:val="28"/>
        </w:rPr>
      </w:pPr>
    </w:p>
    <w:p w14:paraId="56F0EEA1" w14:textId="7695DD93" w:rsidR="00F00000" w:rsidRPr="00FE6A35" w:rsidRDefault="000E315B" w:rsidP="00DA3B74">
      <w:pPr>
        <w:spacing w:line="480" w:lineRule="auto"/>
        <w:rPr>
          <w:rFonts w:ascii="Times New Roman" w:hAnsi="Times New Roman" w:cs="Times New Roman"/>
          <w:color w:val="000000" w:themeColor="text1"/>
        </w:rPr>
      </w:pPr>
      <w:r w:rsidRPr="00FE6A35">
        <w:rPr>
          <w:rFonts w:ascii="Times New Roman" w:hAnsi="Times New Roman" w:cs="Times New Roman"/>
          <w:color w:val="000000" w:themeColor="text1"/>
        </w:rPr>
        <w:t>Poor</w:t>
      </w:r>
      <w:r w:rsidR="00933839" w:rsidRPr="00FE6A35">
        <w:rPr>
          <w:rFonts w:ascii="Times New Roman" w:hAnsi="Times New Roman" w:cs="Times New Roman"/>
          <w:color w:val="000000" w:themeColor="text1"/>
        </w:rPr>
        <w:t xml:space="preserve"> 90-day IS Outcome</w:t>
      </w:r>
      <w:r w:rsidRPr="00FE6A35">
        <w:rPr>
          <w:rFonts w:ascii="Times New Roman" w:hAnsi="Times New Roman" w:cs="Times New Roman"/>
          <w:color w:val="000000" w:themeColor="text1"/>
        </w:rPr>
        <w:t xml:space="preserve"> vs. Control - </w:t>
      </w:r>
      <w:r w:rsidR="00F00000" w:rsidRPr="00FE6A35">
        <w:rPr>
          <w:rFonts w:ascii="Times New Roman" w:hAnsi="Times New Roman" w:cs="Times New Roman"/>
          <w:color w:val="000000" w:themeColor="text1"/>
        </w:rPr>
        <w:t>24h</w:t>
      </w:r>
    </w:p>
    <w:p w14:paraId="73FF76EB" w14:textId="71E072B5" w:rsidR="00F00000" w:rsidRPr="00FE6A35" w:rsidRDefault="000E315B" w:rsidP="008D2C39">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Seven hundred fifty-five</w:t>
      </w:r>
      <w:r w:rsidR="00E962D5" w:rsidRPr="00FE6A35">
        <w:rPr>
          <w:rFonts w:ascii="Times New Roman" w:hAnsi="Times New Roman" w:cs="Times New Roman"/>
          <w:color w:val="000000" w:themeColor="text1"/>
        </w:rPr>
        <w:t xml:space="preserve"> </w:t>
      </w:r>
      <w:r w:rsidR="00F00000" w:rsidRPr="00FE6A35">
        <w:rPr>
          <w:rFonts w:ascii="Times New Roman" w:hAnsi="Times New Roman" w:cs="Times New Roman"/>
          <w:color w:val="000000" w:themeColor="text1"/>
        </w:rPr>
        <w:t xml:space="preserve">probe sets (representing 571 genes) were differentially expressed </w:t>
      </w:r>
      <w:r w:rsidR="00CC74C1" w:rsidRPr="00FE6A35">
        <w:rPr>
          <w:rFonts w:ascii="Times New Roman" w:eastAsia="Calibri" w:hAnsi="Times New Roman" w:cs="Times New Roman"/>
          <w:color w:val="000000" w:themeColor="text1"/>
        </w:rPr>
        <w:t xml:space="preserve">at 24h </w:t>
      </w:r>
      <w:r w:rsidR="00F00000" w:rsidRPr="00FE6A35">
        <w:rPr>
          <w:rFonts w:ascii="Times New Roman" w:hAnsi="Times New Roman" w:cs="Times New Roman"/>
          <w:color w:val="000000" w:themeColor="text1"/>
        </w:rPr>
        <w:t xml:space="preserve">in </w:t>
      </w:r>
      <w:r w:rsidR="00067AC6" w:rsidRPr="00FE6A35">
        <w:rPr>
          <w:rFonts w:ascii="Times New Roman" w:eastAsia="Calibri" w:hAnsi="Times New Roman" w:cs="Times New Roman"/>
          <w:color w:val="000000" w:themeColor="text1"/>
        </w:rPr>
        <w:t>participants</w:t>
      </w:r>
      <w:r w:rsidR="00E219EE" w:rsidRPr="00FE6A35">
        <w:rPr>
          <w:rFonts w:ascii="Times New Roman" w:eastAsia="Calibri" w:hAnsi="Times New Roman" w:cs="Times New Roman"/>
          <w:color w:val="000000" w:themeColor="text1"/>
        </w:rPr>
        <w:t xml:space="preserve"> </w:t>
      </w:r>
      <w:r w:rsidR="00F00000" w:rsidRPr="00FE6A35">
        <w:rPr>
          <w:rFonts w:ascii="Times New Roman" w:hAnsi="Times New Roman" w:cs="Times New Roman"/>
          <w:color w:val="000000" w:themeColor="text1"/>
        </w:rPr>
        <w:t>with poor outcome compared to VRFC (FDR-corrected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lt;0.05, FC&gt; |2| (Figure 1a). Of these, 490 probe sets were up</w:t>
      </w:r>
      <w:r w:rsidR="005463F8" w:rsidRPr="00FE6A35">
        <w:rPr>
          <w:rFonts w:ascii="Times New Roman" w:hAnsi="Times New Roman" w:cs="Times New Roman"/>
          <w:color w:val="000000" w:themeColor="text1"/>
        </w:rPr>
        <w:t>-</w:t>
      </w:r>
      <w:r w:rsidR="00F00000" w:rsidRPr="00FE6A35">
        <w:rPr>
          <w:rFonts w:ascii="Times New Roman" w:hAnsi="Times New Roman" w:cs="Times New Roman"/>
          <w:color w:val="000000" w:themeColor="text1"/>
        </w:rPr>
        <w:t>regulated and 265 down</w:t>
      </w:r>
      <w:r w:rsidR="005463F8" w:rsidRPr="00FE6A35">
        <w:rPr>
          <w:rFonts w:ascii="Times New Roman" w:hAnsi="Times New Roman" w:cs="Times New Roman"/>
          <w:color w:val="000000" w:themeColor="text1"/>
        </w:rPr>
        <w:t>-</w:t>
      </w:r>
      <w:r w:rsidR="00F00000" w:rsidRPr="00FE6A35">
        <w:rPr>
          <w:rFonts w:ascii="Times New Roman" w:hAnsi="Times New Roman" w:cs="Times New Roman"/>
          <w:color w:val="000000" w:themeColor="text1"/>
        </w:rPr>
        <w:t>regulated in</w:t>
      </w:r>
      <w:r w:rsidR="00067AC6" w:rsidRPr="00FE6A35">
        <w:rPr>
          <w:rFonts w:ascii="Times New Roman" w:hAnsi="Times New Roman" w:cs="Times New Roman"/>
          <w:color w:val="000000" w:themeColor="text1"/>
        </w:rPr>
        <w:t xml:space="preserve"> </w:t>
      </w:r>
      <w:r w:rsidR="00067AC6" w:rsidRPr="00FE6A35">
        <w:rPr>
          <w:rFonts w:ascii="Times New Roman" w:eastAsia="Calibri" w:hAnsi="Times New Roman" w:cs="Times New Roman"/>
          <w:color w:val="000000" w:themeColor="text1"/>
        </w:rPr>
        <w:t>participants</w:t>
      </w:r>
      <w:r w:rsidR="00F00000" w:rsidRPr="00FE6A35">
        <w:rPr>
          <w:rFonts w:ascii="Times New Roman" w:hAnsi="Times New Roman" w:cs="Times New Roman"/>
          <w:color w:val="000000" w:themeColor="text1"/>
        </w:rPr>
        <w:t xml:space="preserve"> with poor outcome (Figure 1a, Table S1C). The 755 probe sets were overrepresented in 58 pathways with seven activated pathways including Regulation of The Epithelial Mesenchymal Transition by Growth Factors Pathway, STAT3 pathway, IL-1 signaling and FGF Signaling (Figure 2c, </w:t>
      </w:r>
      <w:r w:rsidR="002D01C8" w:rsidRPr="00FE6A35">
        <w:rPr>
          <w:rFonts w:ascii="Times New Roman" w:hAnsi="Times New Roman" w:cs="Times New Roman"/>
          <w:color w:val="000000" w:themeColor="text1"/>
        </w:rPr>
        <w:t xml:space="preserve">represents only the top 20 most significantly enriched pathways with significant activation or suppression Z-scores, </w:t>
      </w:r>
      <w:r w:rsidR="00F00000" w:rsidRPr="00FE6A35">
        <w:rPr>
          <w:rFonts w:ascii="Times New Roman" w:hAnsi="Times New Roman" w:cs="Times New Roman"/>
          <w:color w:val="000000" w:themeColor="text1"/>
        </w:rPr>
        <w:t xml:space="preserve">Table S2C). The B cell receptor </w:t>
      </w:r>
      <w:proofErr w:type="gramStart"/>
      <w:r w:rsidR="00F00000" w:rsidRPr="00FE6A35">
        <w:rPr>
          <w:rFonts w:ascii="Times New Roman" w:hAnsi="Times New Roman" w:cs="Times New Roman"/>
          <w:color w:val="000000" w:themeColor="text1"/>
        </w:rPr>
        <w:t>signaling</w:t>
      </w:r>
      <w:proofErr w:type="gramEnd"/>
      <w:r w:rsidR="00F00000" w:rsidRPr="00FE6A35">
        <w:rPr>
          <w:rFonts w:ascii="Times New Roman" w:hAnsi="Times New Roman" w:cs="Times New Roman"/>
          <w:color w:val="000000" w:themeColor="text1"/>
        </w:rPr>
        <w:t xml:space="preserve"> and immunoglobulin receptor binding were overrepresented GO terms, including several genes encoding immunoglobulin heavy constant and variably chains, such as genes such as </w:t>
      </w:r>
      <w:r w:rsidR="00F00000" w:rsidRPr="00FE6A35">
        <w:rPr>
          <w:rFonts w:ascii="Times New Roman" w:hAnsi="Times New Roman" w:cs="Times New Roman"/>
          <w:i/>
          <w:iCs/>
          <w:color w:val="000000" w:themeColor="text1"/>
        </w:rPr>
        <w:t>IGHG3</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M</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G1</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V3-23</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D</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A1</w:t>
      </w:r>
      <w:r w:rsidR="00F00000" w:rsidRPr="00FE6A35">
        <w:rPr>
          <w:rFonts w:ascii="Times New Roman" w:hAnsi="Times New Roman" w:cs="Times New Roman"/>
          <w:color w:val="000000" w:themeColor="text1"/>
        </w:rPr>
        <w:t xml:space="preserve">, </w:t>
      </w:r>
      <w:r w:rsidR="00F00000" w:rsidRPr="00FE6A35">
        <w:rPr>
          <w:rFonts w:ascii="Times New Roman" w:hAnsi="Times New Roman" w:cs="Times New Roman"/>
          <w:i/>
          <w:iCs/>
          <w:color w:val="000000" w:themeColor="text1"/>
        </w:rPr>
        <w:t>IGHA2</w:t>
      </w:r>
      <w:r w:rsidR="00F00000" w:rsidRPr="00FE6A35">
        <w:rPr>
          <w:rFonts w:ascii="Times New Roman" w:hAnsi="Times New Roman" w:cs="Times New Roman"/>
          <w:color w:val="000000" w:themeColor="text1"/>
        </w:rPr>
        <w:t xml:space="preserve"> (FDR &lt; 0.05) (Table S3B). In addition, there was a significant enrichment in neutrophil-specific genes (48/571 genes (8.4%),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 = 1E-07); and in T cell-specific genes (12/571 genes (2.1%),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 = 3E-02 (Figure 3a). Notably, most of the neutrophil-specific genes were up-regulated (41/48), while most of the T cell-specific genes (9/12) were down-regulated in </w:t>
      </w:r>
      <w:r w:rsidR="00067AC6" w:rsidRPr="00FE6A35">
        <w:rPr>
          <w:rFonts w:ascii="Times New Roman" w:hAnsi="Times New Roman" w:cs="Times New Roman"/>
          <w:color w:val="000000" w:themeColor="text1"/>
        </w:rPr>
        <w:t>participant</w:t>
      </w:r>
      <w:r w:rsidR="00F00000" w:rsidRPr="00FE6A35">
        <w:rPr>
          <w:rFonts w:ascii="Times New Roman" w:hAnsi="Times New Roman" w:cs="Times New Roman"/>
          <w:color w:val="000000" w:themeColor="text1"/>
        </w:rPr>
        <w:t>s with poor 90-day functional outcome compared to controls.</w:t>
      </w:r>
    </w:p>
    <w:p w14:paraId="5CDA0B21" w14:textId="69CD5694" w:rsidR="000E315B" w:rsidRPr="00FE6A35" w:rsidRDefault="000E315B" w:rsidP="000E315B">
      <w:pPr>
        <w:spacing w:line="480" w:lineRule="auto"/>
        <w:rPr>
          <w:rFonts w:ascii="Times New Roman" w:hAnsi="Times New Roman" w:cs="Times New Roman"/>
          <w:color w:val="000000" w:themeColor="text1"/>
        </w:rPr>
      </w:pPr>
      <w:r w:rsidRPr="00FE6A35">
        <w:rPr>
          <w:rFonts w:ascii="Times New Roman" w:hAnsi="Times New Roman" w:cs="Times New Roman"/>
          <w:color w:val="000000" w:themeColor="text1"/>
        </w:rPr>
        <w:t>Good</w:t>
      </w:r>
      <w:r w:rsidR="00933839" w:rsidRPr="00FE6A35">
        <w:rPr>
          <w:rFonts w:ascii="Times New Roman" w:hAnsi="Times New Roman" w:cs="Times New Roman"/>
          <w:color w:val="000000" w:themeColor="text1"/>
        </w:rPr>
        <w:t xml:space="preserve"> 90-day IS Outcome</w:t>
      </w:r>
      <w:r w:rsidRPr="00FE6A35">
        <w:rPr>
          <w:rFonts w:ascii="Times New Roman" w:hAnsi="Times New Roman" w:cs="Times New Roman"/>
          <w:color w:val="000000" w:themeColor="text1"/>
        </w:rPr>
        <w:t xml:space="preserve"> vs. Control - 24h</w:t>
      </w:r>
    </w:p>
    <w:p w14:paraId="1B7C715C" w14:textId="1A1A386F" w:rsidR="005B18CB" w:rsidRPr="00FE6A35" w:rsidRDefault="005E29E3" w:rsidP="002D4907">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 xml:space="preserve">Fifty probe sets (representing 35 genes) were differentially expressed at 24 hours after IS in </w:t>
      </w:r>
      <w:r w:rsidR="00067AC6" w:rsidRPr="00FE6A35">
        <w:rPr>
          <w:rFonts w:ascii="Times New Roman" w:hAnsi="Times New Roman" w:cs="Times New Roman"/>
          <w:color w:val="000000" w:themeColor="text1"/>
        </w:rPr>
        <w:t>participant</w:t>
      </w:r>
      <w:r w:rsidRPr="00FE6A35">
        <w:rPr>
          <w:rFonts w:ascii="Times New Roman" w:hAnsi="Times New Roman" w:cs="Times New Roman"/>
          <w:color w:val="000000" w:themeColor="text1"/>
        </w:rPr>
        <w:t>s with good 90-day outcome compared to VRFC (FDR-corrected </w:t>
      </w:r>
      <w:r w:rsidRPr="00FE6A35">
        <w:rPr>
          <w:rFonts w:ascii="Times New Roman" w:hAnsi="Times New Roman" w:cs="Times New Roman"/>
          <w:i/>
          <w:iCs/>
          <w:color w:val="000000" w:themeColor="text1"/>
        </w:rPr>
        <w:t>P</w:t>
      </w:r>
      <w:r w:rsidRPr="00FE6A35">
        <w:rPr>
          <w:rFonts w:ascii="Times New Roman" w:hAnsi="Times New Roman" w:cs="Times New Roman"/>
          <w:color w:val="000000" w:themeColor="text1"/>
        </w:rPr>
        <w:t> &lt;0.05 and FC &gt; |2|) (Figure 1a). Of these, 10 probe sets were up</w:t>
      </w:r>
      <w:r w:rsidR="005463F8"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regulated and 40 down</w:t>
      </w:r>
      <w:r w:rsidR="005463F8"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 xml:space="preserve">regulated in </w:t>
      </w:r>
      <w:r w:rsidR="00067AC6" w:rsidRPr="00FE6A35">
        <w:rPr>
          <w:rFonts w:ascii="Times New Roman" w:hAnsi="Times New Roman" w:cs="Times New Roman"/>
          <w:color w:val="000000" w:themeColor="text1"/>
        </w:rPr>
        <w:t>participant</w:t>
      </w:r>
      <w:r w:rsidRPr="00FE6A35">
        <w:rPr>
          <w:rFonts w:ascii="Times New Roman" w:hAnsi="Times New Roman" w:cs="Times New Roman"/>
          <w:color w:val="000000" w:themeColor="text1"/>
        </w:rPr>
        <w:t xml:space="preserve">s with good outcome (Figure 1a, Table S1C). They were overrepresented in 23 pathways (Table S2C). In addition, there was a significant enrichment in Erythroblast-specific genes (3/35 genes (8.6%), </w:t>
      </w:r>
      <w:r w:rsidRPr="00FE6A35">
        <w:rPr>
          <w:rFonts w:ascii="Times New Roman" w:hAnsi="Times New Roman" w:cs="Times New Roman"/>
          <w:i/>
          <w:iCs/>
          <w:color w:val="000000" w:themeColor="text1"/>
        </w:rPr>
        <w:t>P</w:t>
      </w:r>
      <w:r w:rsidRPr="00FE6A35">
        <w:rPr>
          <w:rFonts w:ascii="Times New Roman" w:hAnsi="Times New Roman" w:cs="Times New Roman"/>
          <w:color w:val="000000" w:themeColor="text1"/>
        </w:rPr>
        <w:t xml:space="preserve">(overlap) = 1.4E-02) (Figure 3a). </w:t>
      </w:r>
    </w:p>
    <w:p w14:paraId="5BC7846F" w14:textId="133F316E" w:rsidR="00F00000" w:rsidRPr="00FE6A35" w:rsidRDefault="00F00000" w:rsidP="00F00000">
      <w:pPr>
        <w:spacing w:line="480" w:lineRule="auto"/>
        <w:rPr>
          <w:rFonts w:ascii="Times New Roman" w:hAnsi="Times New Roman" w:cs="Times New Roman"/>
          <w:color w:val="000000" w:themeColor="text1"/>
        </w:rPr>
      </w:pPr>
      <w:r w:rsidRPr="00FE6A35">
        <w:rPr>
          <w:rFonts w:ascii="Times New Roman" w:hAnsi="Times New Roman" w:cs="Times New Roman"/>
          <w:color w:val="000000" w:themeColor="text1"/>
        </w:rPr>
        <w:t>Association of Gene Expression with 90-day NIHSS</w:t>
      </w:r>
    </w:p>
    <w:p w14:paraId="5CF68C77" w14:textId="2E07217C" w:rsidR="00F00000" w:rsidRPr="00FE6A35" w:rsidRDefault="003A7A72" w:rsidP="008D2C39">
      <w:pPr>
        <w:spacing w:line="480" w:lineRule="auto"/>
        <w:ind w:firstLine="720"/>
        <w:rPr>
          <w:rFonts w:ascii="Times New Roman" w:hAnsi="Times New Roman" w:cs="Times New Roman"/>
          <w:color w:val="000000" w:themeColor="text1"/>
        </w:rPr>
      </w:pPr>
      <w:bookmarkStart w:id="4" w:name="OLE_LINK17"/>
      <w:bookmarkStart w:id="5" w:name="OLE_LINK18"/>
      <w:r w:rsidRPr="00FE6A35">
        <w:rPr>
          <w:rFonts w:ascii="Times New Roman" w:hAnsi="Times New Roman" w:cs="Times New Roman"/>
          <w:color w:val="000000" w:themeColor="text1"/>
        </w:rPr>
        <w:t>At ≤3h post-IS</w:t>
      </w:r>
      <w:bookmarkEnd w:id="4"/>
      <w:bookmarkEnd w:id="5"/>
      <w:r w:rsidRPr="00FE6A35">
        <w:rPr>
          <w:rFonts w:ascii="Times New Roman" w:hAnsi="Times New Roman" w:cs="Times New Roman"/>
          <w:color w:val="000000" w:themeColor="text1"/>
        </w:rPr>
        <w:t>, 671</w:t>
      </w:r>
      <w:r w:rsidR="00F00000" w:rsidRPr="00FE6A35">
        <w:rPr>
          <w:rFonts w:ascii="Times New Roman" w:hAnsi="Times New Roman" w:cs="Times New Roman"/>
          <w:color w:val="000000" w:themeColor="text1"/>
        </w:rPr>
        <w:t xml:space="preserve"> probe sets (538 genes) were associated with 90d NIHSS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lt;0.005). 469 probe sets negatively correlated and 202 positively correlated with 90d NIHSS (Figure 1c, Table S1A). The 671 probe sets were ove</w:t>
      </w:r>
      <w:r w:rsidR="00AB6E38" w:rsidRPr="00FE6A35">
        <w:rPr>
          <w:rFonts w:ascii="Times New Roman" w:hAnsi="Times New Roman" w:cs="Times New Roman"/>
          <w:color w:val="000000" w:themeColor="text1"/>
        </w:rPr>
        <w:t>rr</w:t>
      </w:r>
      <w:r w:rsidR="00F00000" w:rsidRPr="00FE6A35">
        <w:rPr>
          <w:rFonts w:ascii="Times New Roman" w:hAnsi="Times New Roman" w:cs="Times New Roman"/>
          <w:color w:val="000000" w:themeColor="text1"/>
        </w:rPr>
        <w:t xml:space="preserve">epresented in 34 pathways (Table S2A) with significant enrichment with T helper cell-specific, T cell and T cell receptor signaling-specific genes (5/538 genes (0.9%),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 = 1E-04; 21/538 (3.9%),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 = 8E-07; and 13/538 (2.4%),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overlap) = 2E-03, respectively) (Figure 3</w:t>
      </w:r>
      <w:r w:rsidR="005D5F39" w:rsidRPr="00FE6A35">
        <w:rPr>
          <w:rFonts w:ascii="Times New Roman" w:hAnsi="Times New Roman" w:cs="Times New Roman"/>
          <w:color w:val="000000" w:themeColor="text1"/>
        </w:rPr>
        <w:t>a</w:t>
      </w:r>
      <w:r w:rsidR="00F00000" w:rsidRPr="00FE6A35">
        <w:rPr>
          <w:rFonts w:ascii="Times New Roman" w:hAnsi="Times New Roman" w:cs="Times New Roman"/>
          <w:color w:val="000000" w:themeColor="text1"/>
        </w:rPr>
        <w:t xml:space="preserve">). All T </w:t>
      </w:r>
      <w:r w:rsidR="002D1694" w:rsidRPr="00FE6A35">
        <w:rPr>
          <w:rFonts w:ascii="Times New Roman" w:hAnsi="Times New Roman" w:cs="Times New Roman"/>
          <w:color w:val="000000" w:themeColor="text1"/>
        </w:rPr>
        <w:t>helper</w:t>
      </w:r>
      <w:r w:rsidR="008D749A" w:rsidRPr="00FE6A35">
        <w:rPr>
          <w:rFonts w:ascii="Times New Roman" w:hAnsi="Times New Roman" w:cs="Times New Roman"/>
          <w:color w:val="000000" w:themeColor="text1"/>
        </w:rPr>
        <w:t xml:space="preserve"> cell, T cell and T </w:t>
      </w:r>
      <w:r w:rsidR="00F00000" w:rsidRPr="00FE6A35">
        <w:rPr>
          <w:rFonts w:ascii="Times New Roman" w:hAnsi="Times New Roman" w:cs="Times New Roman"/>
          <w:color w:val="000000" w:themeColor="text1"/>
        </w:rPr>
        <w:t xml:space="preserve">cell receptor genes except </w:t>
      </w:r>
      <w:r w:rsidR="00F00000" w:rsidRPr="00FE6A35">
        <w:rPr>
          <w:rFonts w:ascii="Times New Roman" w:hAnsi="Times New Roman" w:cs="Times New Roman"/>
          <w:i/>
          <w:iCs/>
          <w:color w:val="000000" w:themeColor="text1"/>
        </w:rPr>
        <w:t>OSBPL10</w:t>
      </w:r>
      <w:r w:rsidR="00F00000" w:rsidRPr="00FE6A35">
        <w:rPr>
          <w:rFonts w:ascii="Times New Roman" w:hAnsi="Times New Roman" w:cs="Times New Roman"/>
          <w:color w:val="000000" w:themeColor="text1"/>
        </w:rPr>
        <w:t xml:space="preserve"> negatively correlated with 90d NIHSS. </w:t>
      </w:r>
      <w:r w:rsidR="00B501E1" w:rsidRPr="00FE6A35">
        <w:rPr>
          <w:rFonts w:ascii="Times New Roman" w:hAnsi="Times New Roman" w:cs="Times New Roman"/>
          <w:color w:val="000000" w:themeColor="text1"/>
        </w:rPr>
        <w:t>Figure S2 shows the top 20 most significant activation or suppression relevant pathways with genes whose expression correlates with 90-day NIHSS at ≤3h, 5h and 24h.</w:t>
      </w:r>
    </w:p>
    <w:p w14:paraId="7CDC63A7" w14:textId="18E9A071" w:rsidR="00F00000" w:rsidRPr="00FE6A35" w:rsidRDefault="003A7A72" w:rsidP="00F00000">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At 5h post-IS, 256</w:t>
      </w:r>
      <w:r w:rsidR="00F00000" w:rsidRPr="00FE6A35">
        <w:rPr>
          <w:rFonts w:ascii="Times New Roman" w:hAnsi="Times New Roman" w:cs="Times New Roman"/>
          <w:color w:val="000000" w:themeColor="text1"/>
        </w:rPr>
        <w:t xml:space="preserve"> probe sets (197 genes) correlated with 90-day NIHSS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lt;0.005). Of these 205 probe sets were negatively correlated and 51 were positively correlated (Figure 1c, Table S1B). The 256 probe sets were ove</w:t>
      </w:r>
      <w:r w:rsidR="00AB6E38" w:rsidRPr="00FE6A35">
        <w:rPr>
          <w:rFonts w:ascii="Times New Roman" w:hAnsi="Times New Roman" w:cs="Times New Roman"/>
          <w:color w:val="000000" w:themeColor="text1"/>
        </w:rPr>
        <w:t>rr</w:t>
      </w:r>
      <w:r w:rsidR="00F00000" w:rsidRPr="00FE6A35">
        <w:rPr>
          <w:rFonts w:ascii="Times New Roman" w:hAnsi="Times New Roman" w:cs="Times New Roman"/>
          <w:color w:val="000000" w:themeColor="text1"/>
        </w:rPr>
        <w:t xml:space="preserve">epresented in 24 pathways with two suppressed pathways including Autophagy, and Regulation of IL-2 Expression in T Lymphocytes </w:t>
      </w:r>
      <w:r w:rsidR="009917F4" w:rsidRPr="00FE6A35">
        <w:rPr>
          <w:rFonts w:ascii="Times New Roman" w:hAnsi="Times New Roman" w:cs="Times New Roman"/>
          <w:color w:val="000000" w:themeColor="text1"/>
        </w:rPr>
        <w:t>which</w:t>
      </w:r>
      <w:r w:rsidR="00812153" w:rsidRPr="00FE6A35">
        <w:rPr>
          <w:rFonts w:ascii="Times New Roman" w:hAnsi="Times New Roman" w:cs="Times New Roman"/>
          <w:color w:val="000000" w:themeColor="text1"/>
        </w:rPr>
        <w:t xml:space="preserve"> were significant for </w:t>
      </w:r>
      <w:r w:rsidR="00EC18BC" w:rsidRPr="00FE6A35">
        <w:rPr>
          <w:rFonts w:ascii="Times New Roman" w:hAnsi="Times New Roman" w:cs="Times New Roman"/>
          <w:color w:val="000000" w:themeColor="text1"/>
        </w:rPr>
        <w:t xml:space="preserve">both overrepresentation </w:t>
      </w:r>
      <w:r w:rsidR="00812153" w:rsidRPr="00FE6A35">
        <w:rPr>
          <w:rFonts w:ascii="Times New Roman" w:hAnsi="Times New Roman" w:cs="Times New Roman"/>
          <w:color w:val="000000" w:themeColor="text1"/>
        </w:rPr>
        <w:t>(</w:t>
      </w:r>
      <w:r w:rsidR="00812153" w:rsidRPr="00FE6A35">
        <w:rPr>
          <w:rFonts w:ascii="Times New Roman" w:hAnsi="Times New Roman" w:cs="Times New Roman"/>
          <w:i/>
          <w:iCs/>
          <w:color w:val="000000" w:themeColor="text1"/>
        </w:rPr>
        <w:t>P</w:t>
      </w:r>
      <w:r w:rsidR="00812153" w:rsidRPr="00FE6A35">
        <w:rPr>
          <w:rFonts w:ascii="Times New Roman" w:hAnsi="Times New Roman" w:cs="Times New Roman"/>
          <w:color w:val="000000" w:themeColor="text1"/>
        </w:rPr>
        <w:t>&lt; 0.05) and suppression (</w:t>
      </w:r>
      <w:r w:rsidR="00183394" w:rsidRPr="00FE6A35">
        <w:rPr>
          <w:rFonts w:ascii="Times New Roman" w:eastAsia="Calibri" w:hAnsi="Times New Roman" w:cs="Times New Roman"/>
          <w:color w:val="000000" w:themeColor="text1"/>
        </w:rPr>
        <w:t>Z ≤ −2</w:t>
      </w:r>
      <w:r w:rsidR="00812153" w:rsidRPr="00FE6A35">
        <w:rPr>
          <w:rFonts w:ascii="Times New Roman" w:hAnsi="Times New Roman" w:cs="Times New Roman"/>
          <w:color w:val="000000" w:themeColor="text1"/>
        </w:rPr>
        <w:t>)</w:t>
      </w:r>
      <w:r w:rsidR="009917F4" w:rsidRPr="00FE6A35">
        <w:rPr>
          <w:rFonts w:ascii="Times New Roman" w:hAnsi="Times New Roman" w:cs="Times New Roman"/>
          <w:color w:val="000000" w:themeColor="text1"/>
        </w:rPr>
        <w:t xml:space="preserve"> </w:t>
      </w:r>
      <w:r w:rsidR="00F00000" w:rsidRPr="00FE6A35">
        <w:rPr>
          <w:rFonts w:ascii="Times New Roman" w:hAnsi="Times New Roman" w:cs="Times New Roman"/>
          <w:color w:val="000000" w:themeColor="text1"/>
        </w:rPr>
        <w:t>(Figure S</w:t>
      </w:r>
      <w:r w:rsidR="0077686D" w:rsidRPr="00FE6A35">
        <w:rPr>
          <w:rFonts w:ascii="Times New Roman" w:hAnsi="Times New Roman" w:cs="Times New Roman"/>
          <w:color w:val="000000" w:themeColor="text1"/>
        </w:rPr>
        <w:t>2</w:t>
      </w:r>
      <w:r w:rsidR="009917F4" w:rsidRPr="00FE6A35">
        <w:rPr>
          <w:rFonts w:ascii="Times New Roman" w:hAnsi="Times New Roman" w:cs="Times New Roman"/>
          <w:color w:val="000000" w:themeColor="text1"/>
        </w:rPr>
        <w:t>, 20 most significant activation or suppression relevant pathways with genes whose expression correlates with 90-day NIHSS at 5h</w:t>
      </w:r>
      <w:r w:rsidR="00F00000" w:rsidRPr="00FE6A35">
        <w:rPr>
          <w:rFonts w:ascii="Times New Roman" w:hAnsi="Times New Roman" w:cs="Times New Roman"/>
          <w:color w:val="000000" w:themeColor="text1"/>
        </w:rPr>
        <w:t xml:space="preserve">, Table S2B). There was a significant enrichment in T helper-specific and T cell-specific genes (3/197 genes (1.5%),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8E-04 and 11/197 (5.6%), </w:t>
      </w:r>
      <w:r w:rsidR="00F00000" w:rsidRPr="00FE6A35">
        <w:rPr>
          <w:rFonts w:ascii="Times New Roman" w:hAnsi="Times New Roman" w:cs="Times New Roman"/>
          <w:i/>
          <w:iCs/>
          <w:color w:val="000000" w:themeColor="text1"/>
        </w:rPr>
        <w:t>P</w:t>
      </w:r>
      <w:r w:rsidR="00F00000" w:rsidRPr="00FE6A35">
        <w:rPr>
          <w:rFonts w:ascii="Times New Roman" w:hAnsi="Times New Roman" w:cs="Times New Roman"/>
          <w:color w:val="000000" w:themeColor="text1"/>
        </w:rPr>
        <w:t xml:space="preserve">(overlap)=2E-05), respectively (Figure 3a). </w:t>
      </w:r>
      <w:r w:rsidR="00BA266A" w:rsidRPr="00FE6A35">
        <w:rPr>
          <w:rFonts w:ascii="Times New Roman" w:hAnsi="Times New Roman" w:cs="Times New Roman"/>
          <w:color w:val="000000" w:themeColor="text1"/>
        </w:rPr>
        <w:t xml:space="preserve">T helper-specific and T cell-specific genes </w:t>
      </w:r>
      <w:r w:rsidR="00F00000" w:rsidRPr="00FE6A35">
        <w:rPr>
          <w:rFonts w:ascii="Times New Roman" w:hAnsi="Times New Roman" w:cs="Times New Roman"/>
          <w:color w:val="000000" w:themeColor="text1"/>
        </w:rPr>
        <w:t xml:space="preserve">negatively correlated with the 90-day NIHSS. </w:t>
      </w:r>
    </w:p>
    <w:p w14:paraId="5C3DC1D3" w14:textId="47E10813" w:rsidR="00026A71" w:rsidRPr="00FE6A35" w:rsidRDefault="007B30A2" w:rsidP="008D2C39">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 xml:space="preserve">At 24h post-IS, 201 </w:t>
      </w:r>
      <w:r w:rsidR="006F48CD" w:rsidRPr="00FE6A35">
        <w:rPr>
          <w:rFonts w:ascii="Times New Roman" w:hAnsi="Times New Roman" w:cs="Times New Roman"/>
          <w:color w:val="000000" w:themeColor="text1"/>
        </w:rPr>
        <w:t>probe sets (representing 147 genes) correlated with 90-day NIHSS (</w:t>
      </w:r>
      <w:r w:rsidR="006F48CD" w:rsidRPr="00FE6A35">
        <w:rPr>
          <w:rFonts w:ascii="Times New Roman" w:hAnsi="Times New Roman" w:cs="Times New Roman"/>
          <w:i/>
          <w:iCs/>
          <w:color w:val="000000" w:themeColor="text1"/>
        </w:rPr>
        <w:t>P</w:t>
      </w:r>
      <w:r w:rsidR="006F48CD" w:rsidRPr="00FE6A35">
        <w:rPr>
          <w:rFonts w:ascii="Times New Roman" w:hAnsi="Times New Roman" w:cs="Times New Roman"/>
          <w:color w:val="000000" w:themeColor="text1"/>
        </w:rPr>
        <w:t>&lt;0.005). Of these, 113 probe sets were negatively correlated and 88 were positively correlated (Figure 1c, Table S1C). The 201 probe sets were ove</w:t>
      </w:r>
      <w:r w:rsidR="00AB6E38" w:rsidRPr="00FE6A35">
        <w:rPr>
          <w:rFonts w:ascii="Times New Roman" w:hAnsi="Times New Roman" w:cs="Times New Roman"/>
          <w:color w:val="000000" w:themeColor="text1"/>
        </w:rPr>
        <w:t>rr</w:t>
      </w:r>
      <w:r w:rsidR="006F48CD" w:rsidRPr="00FE6A35">
        <w:rPr>
          <w:rFonts w:ascii="Times New Roman" w:hAnsi="Times New Roman" w:cs="Times New Roman"/>
          <w:color w:val="000000" w:themeColor="text1"/>
        </w:rPr>
        <w:t xml:space="preserve">epresented in three pathways (Table S2C). In addition, there was a significant enrichment in T cell-specific genes (5/147 genes (3.4%), </w:t>
      </w:r>
      <w:r w:rsidR="006F48CD" w:rsidRPr="00FE6A35">
        <w:rPr>
          <w:rFonts w:ascii="Times New Roman" w:hAnsi="Times New Roman" w:cs="Times New Roman"/>
          <w:i/>
          <w:iCs/>
          <w:color w:val="000000" w:themeColor="text1"/>
        </w:rPr>
        <w:t>P</w:t>
      </w:r>
      <w:r w:rsidR="006F48CD" w:rsidRPr="00FE6A35">
        <w:rPr>
          <w:rFonts w:ascii="Times New Roman" w:hAnsi="Times New Roman" w:cs="Times New Roman"/>
          <w:color w:val="000000" w:themeColor="text1"/>
        </w:rPr>
        <w:t>(overlap) = 2.5E-0</w:t>
      </w:r>
      <w:r w:rsidR="00420B10" w:rsidRPr="00FE6A35">
        <w:rPr>
          <w:rFonts w:ascii="Times New Roman" w:hAnsi="Times New Roman" w:cs="Times New Roman"/>
          <w:color w:val="000000" w:themeColor="text1"/>
        </w:rPr>
        <w:t>2</w:t>
      </w:r>
      <w:r w:rsidR="006F48CD" w:rsidRPr="00FE6A35">
        <w:rPr>
          <w:rFonts w:ascii="Times New Roman" w:hAnsi="Times New Roman" w:cs="Times New Roman"/>
          <w:color w:val="000000" w:themeColor="text1"/>
        </w:rPr>
        <w:t>) (Figure 3a). All T cell genes negatively correlated with the 90-day outcome.</w:t>
      </w:r>
    </w:p>
    <w:p w14:paraId="0008EA78" w14:textId="31F8124E" w:rsidR="00F00000" w:rsidRPr="00FE6A35" w:rsidRDefault="00F00000" w:rsidP="006C05CE">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Ten probe sets (8 genes) were consistently associated with 90d NIHSS at three time</w:t>
      </w:r>
      <w:r w:rsidR="008D2C39"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points (</w:t>
      </w:r>
      <w:r w:rsidRPr="00FE6A35">
        <w:rPr>
          <w:rFonts w:ascii="Times New Roman" w:hAnsi="Times New Roman" w:cs="Times New Roman"/>
          <w:i/>
          <w:iCs/>
          <w:color w:val="000000" w:themeColor="text1"/>
        </w:rPr>
        <w:t>P</w:t>
      </w:r>
      <w:r w:rsidRPr="00FE6A35">
        <w:rPr>
          <w:rFonts w:ascii="Times New Roman" w:hAnsi="Times New Roman" w:cs="Times New Roman"/>
          <w:color w:val="000000" w:themeColor="text1"/>
        </w:rPr>
        <w:t>&lt;0.005)</w:t>
      </w:r>
      <w:r w:rsidR="00D356A8" w:rsidRPr="00FE6A35">
        <w:rPr>
          <w:rFonts w:ascii="Times New Roman" w:hAnsi="Times New Roman" w:cs="Times New Roman"/>
          <w:color w:val="000000" w:themeColor="text1"/>
        </w:rPr>
        <w:t xml:space="preserve"> (Figure 4</w:t>
      </w:r>
      <w:r w:rsidR="007A6904" w:rsidRPr="00FE6A35">
        <w:rPr>
          <w:rFonts w:ascii="Times New Roman" w:hAnsi="Times New Roman" w:cs="Times New Roman"/>
          <w:color w:val="000000" w:themeColor="text1"/>
        </w:rPr>
        <w:t>d</w:t>
      </w:r>
      <w:r w:rsidR="00D356A8"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 xml:space="preserve">. </w:t>
      </w:r>
      <w:r w:rsidR="0063220E" w:rsidRPr="00FE6A35">
        <w:rPr>
          <w:rFonts w:ascii="Times New Roman" w:hAnsi="Times New Roman" w:cs="Times New Roman"/>
          <w:color w:val="000000" w:themeColor="text1"/>
        </w:rPr>
        <w:t xml:space="preserve">The 10 </w:t>
      </w:r>
      <w:r w:rsidRPr="00FE6A35">
        <w:rPr>
          <w:rFonts w:ascii="Times New Roman" w:hAnsi="Times New Roman" w:cs="Times New Roman"/>
          <w:color w:val="000000" w:themeColor="text1"/>
        </w:rPr>
        <w:t>probe sets negatively correlated with 90d NIHSS</w:t>
      </w:r>
      <w:r w:rsidR="00D356A8" w:rsidRPr="00FE6A35">
        <w:rPr>
          <w:rFonts w:ascii="Times New Roman" w:hAnsi="Times New Roman" w:cs="Times New Roman"/>
          <w:color w:val="000000" w:themeColor="text1"/>
        </w:rPr>
        <w:t xml:space="preserve"> (Table S1G)</w:t>
      </w:r>
      <w:r w:rsidRPr="00FE6A35">
        <w:rPr>
          <w:rFonts w:ascii="Times New Roman" w:hAnsi="Times New Roman" w:cs="Times New Roman"/>
          <w:color w:val="000000" w:themeColor="text1"/>
        </w:rPr>
        <w:t>. The 10 probe sets were overrepresented in 28 pathways such as T Cell Exhaustion Signaling Pathway, T Cell Receptor Signaling and Cytotoxic T Lymphocyte-mediated Apoptosis of Target Cells</w:t>
      </w:r>
      <w:r w:rsidR="00D356A8" w:rsidRPr="00FE6A35">
        <w:rPr>
          <w:rFonts w:ascii="Times New Roman" w:hAnsi="Times New Roman" w:cs="Times New Roman"/>
          <w:color w:val="000000" w:themeColor="text1"/>
        </w:rPr>
        <w:t xml:space="preserve"> (Table S2G)</w:t>
      </w:r>
      <w:r w:rsidRPr="00FE6A35">
        <w:rPr>
          <w:rFonts w:ascii="Times New Roman" w:hAnsi="Times New Roman" w:cs="Times New Roman"/>
          <w:color w:val="000000" w:themeColor="text1"/>
        </w:rPr>
        <w:t xml:space="preserve">. </w:t>
      </w:r>
    </w:p>
    <w:p w14:paraId="05DE28EA" w14:textId="77777777" w:rsidR="00670DD0" w:rsidRPr="00FE6A35" w:rsidRDefault="00670DD0" w:rsidP="00670DD0">
      <w:pPr>
        <w:spacing w:line="480" w:lineRule="auto"/>
        <w:rPr>
          <w:rFonts w:ascii="Times New Roman" w:hAnsi="Times New Roman" w:cs="Times New Roman"/>
          <w:color w:val="000000" w:themeColor="text1"/>
        </w:rPr>
      </w:pPr>
    </w:p>
    <w:p w14:paraId="484CD98B" w14:textId="1EEB62A3" w:rsidR="001171A3" w:rsidRPr="00FE6A35" w:rsidRDefault="001171A3" w:rsidP="001171A3">
      <w:pPr>
        <w:spacing w:line="480" w:lineRule="auto"/>
        <w:rPr>
          <w:rFonts w:ascii="Times New Roman" w:hAnsi="Times New Roman" w:cs="Times New Roman"/>
          <w:color w:val="000000" w:themeColor="text1"/>
        </w:rPr>
      </w:pPr>
      <w:r w:rsidRPr="00FE6A35">
        <w:rPr>
          <w:rFonts w:ascii="Times New Roman" w:hAnsi="Times New Roman" w:cs="Times New Roman"/>
          <w:color w:val="000000" w:themeColor="text1"/>
        </w:rPr>
        <w:t xml:space="preserve">Predicting 90d Outcome from Changes in Gene Expression </w:t>
      </w:r>
      <w:bookmarkStart w:id="6" w:name="OLE_LINK13"/>
      <w:bookmarkStart w:id="7" w:name="OLE_LINK14"/>
      <w:r w:rsidRPr="00FE6A35">
        <w:rPr>
          <w:rFonts w:ascii="Times New Roman" w:hAnsi="Times New Roman" w:cs="Times New Roman"/>
          <w:color w:val="000000" w:themeColor="text1"/>
        </w:rPr>
        <w:t>between</w:t>
      </w:r>
      <w:bookmarkEnd w:id="6"/>
      <w:bookmarkEnd w:id="7"/>
      <w:r w:rsidRPr="00FE6A35">
        <w:rPr>
          <w:rFonts w:ascii="Times New Roman" w:hAnsi="Times New Roman" w:cs="Times New Roman"/>
          <w:color w:val="000000" w:themeColor="text1"/>
        </w:rPr>
        <w:t xml:space="preserve"> 3h and 24h after IS</w:t>
      </w:r>
    </w:p>
    <w:p w14:paraId="474272B3" w14:textId="3061C22E" w:rsidR="007A4345" w:rsidRPr="00FE6A35" w:rsidRDefault="001171A3" w:rsidP="001171A3">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Since changes in gene expression over time may be more predictive of long-term outcome than gene expression at a single time</w:t>
      </w:r>
      <w:r w:rsidR="00BD6DAB"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point, we calculated the difference in gene expression between 24h and 3h (Δ(24h-3h)) post-IS. We derived ten genes (Table S</w:t>
      </w:r>
      <w:r w:rsidR="00BD6DAB" w:rsidRPr="00FE6A35">
        <w:rPr>
          <w:rFonts w:ascii="Times New Roman" w:hAnsi="Times New Roman" w:cs="Times New Roman"/>
          <w:color w:val="000000" w:themeColor="text1"/>
        </w:rPr>
        <w:t>7</w:t>
      </w:r>
      <w:r w:rsidRPr="00FE6A35">
        <w:rPr>
          <w:rFonts w:ascii="Times New Roman" w:hAnsi="Times New Roman" w:cs="Times New Roman"/>
          <w:color w:val="000000" w:themeColor="text1"/>
        </w:rPr>
        <w:t xml:space="preserve">) that predicted 100% of good (n=18/18) and poor outcomes (n=7/7) in the training set. They also predicted 8/8 good 90-day mRS outcomes and 2/3 poor outcomes in the validation set (n=11; ROC-AUC= 0.88). Thus, the 10 genes predicted 26/26 good outcomes and 9/10 poor outcomes overall. </w:t>
      </w:r>
    </w:p>
    <w:p w14:paraId="6238A61C" w14:textId="36955D3E" w:rsidR="001171A3" w:rsidRPr="00FE6A35" w:rsidRDefault="007A4345" w:rsidP="00C85C77">
      <w:pPr>
        <w:rPr>
          <w:rFonts w:ascii="Times New Roman" w:hAnsi="Times New Roman" w:cs="Times New Roman"/>
          <w:color w:val="000000" w:themeColor="text1"/>
        </w:rPr>
      </w:pPr>
      <w:r w:rsidRPr="00FE6A35">
        <w:rPr>
          <w:rFonts w:ascii="Times New Roman" w:hAnsi="Times New Roman" w:cs="Times New Roman"/>
          <w:color w:val="000000" w:themeColor="text1"/>
        </w:rPr>
        <w:br w:type="page"/>
      </w:r>
    </w:p>
    <w:p w14:paraId="69CB0322" w14:textId="3D07C782" w:rsidR="00670DD0" w:rsidRPr="00FE6A35" w:rsidRDefault="00670DD0" w:rsidP="00670DD0">
      <w:pPr>
        <w:spacing w:line="480" w:lineRule="auto"/>
        <w:rPr>
          <w:rFonts w:ascii="Times New Roman" w:hAnsi="Times New Roman" w:cs="Times New Roman"/>
          <w:b/>
          <w:bCs/>
          <w:color w:val="000000" w:themeColor="text1"/>
          <w:sz w:val="28"/>
          <w:szCs w:val="28"/>
        </w:rPr>
      </w:pPr>
      <w:r w:rsidRPr="00FE6A35">
        <w:rPr>
          <w:rFonts w:ascii="Times New Roman" w:hAnsi="Times New Roman" w:cs="Times New Roman"/>
          <w:b/>
          <w:bCs/>
          <w:color w:val="000000" w:themeColor="text1"/>
          <w:sz w:val="28"/>
          <w:szCs w:val="28"/>
        </w:rPr>
        <w:t xml:space="preserve">Discussion </w:t>
      </w:r>
    </w:p>
    <w:p w14:paraId="01245574" w14:textId="786D75E6" w:rsidR="00547355" w:rsidRPr="00FE6A35" w:rsidRDefault="00547355" w:rsidP="006C05CE">
      <w:pPr>
        <w:spacing w:line="480" w:lineRule="auto"/>
        <w:rPr>
          <w:rFonts w:ascii="Times New Roman" w:hAnsi="Times New Roman" w:cs="Times New Roman"/>
          <w:color w:val="000000" w:themeColor="text1"/>
          <w:shd w:val="clear" w:color="auto" w:fill="FCFCFC"/>
        </w:rPr>
      </w:pPr>
      <w:bookmarkStart w:id="8" w:name="OLE_LINK355"/>
      <w:bookmarkStart w:id="9" w:name="OLE_LINK356"/>
      <w:bookmarkStart w:id="10" w:name="OLE_LINK5"/>
      <w:bookmarkStart w:id="11" w:name="OLE_LINK6"/>
      <w:r w:rsidRPr="00FE6A35">
        <w:rPr>
          <w:rFonts w:ascii="Times New Roman" w:hAnsi="Times New Roman" w:cs="Times New Roman"/>
          <w:color w:val="000000" w:themeColor="text1"/>
          <w:shd w:val="clear" w:color="auto" w:fill="FFFFFF"/>
        </w:rPr>
        <w:t xml:space="preserve">Down-Regulation of </w:t>
      </w:r>
      <w:r w:rsidR="00B85D50" w:rsidRPr="00FE6A35">
        <w:rPr>
          <w:rFonts w:ascii="Times New Roman" w:hAnsi="Times New Roman" w:cs="Times New Roman"/>
          <w:color w:val="000000" w:themeColor="text1"/>
          <w:shd w:val="clear" w:color="auto" w:fill="FFFFFF"/>
        </w:rPr>
        <w:t>Lymphocyte-Specific Genes</w:t>
      </w:r>
      <w:r w:rsidR="00B85D50" w:rsidRPr="00FE6A35">
        <w:rPr>
          <w:b/>
          <w:bCs/>
          <w:color w:val="000000" w:themeColor="text1"/>
          <w:shd w:val="clear" w:color="auto" w:fill="FFFFFF"/>
        </w:rPr>
        <w:t xml:space="preserve"> </w:t>
      </w:r>
      <w:r w:rsidRPr="00FE6A35">
        <w:rPr>
          <w:rFonts w:ascii="Times New Roman" w:hAnsi="Times New Roman" w:cs="Times New Roman"/>
          <w:color w:val="000000" w:themeColor="text1"/>
          <w:shd w:val="clear" w:color="auto" w:fill="FFFFFF"/>
        </w:rPr>
        <w:t>Associated with Poor 90-day Outcome</w:t>
      </w:r>
    </w:p>
    <w:bookmarkEnd w:id="8"/>
    <w:bookmarkEnd w:id="9"/>
    <w:p w14:paraId="01D42FF5" w14:textId="070A7CCC" w:rsidR="008C038A" w:rsidRPr="00FE6A35" w:rsidRDefault="008C038A" w:rsidP="006C05CE">
      <w:pPr>
        <w:spacing w:line="480" w:lineRule="auto"/>
        <w:ind w:firstLine="720"/>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FFFFF"/>
        </w:rPr>
        <w:t>Several ove</w:t>
      </w:r>
      <w:r w:rsidR="00AB6E38" w:rsidRPr="00FE6A35">
        <w:rPr>
          <w:rFonts w:ascii="Times New Roman" w:hAnsi="Times New Roman" w:cs="Times New Roman"/>
          <w:color w:val="000000" w:themeColor="text1"/>
          <w:shd w:val="clear" w:color="auto" w:fill="FFFFFF"/>
        </w:rPr>
        <w:t>rr</w:t>
      </w:r>
      <w:r w:rsidRPr="00FE6A35">
        <w:rPr>
          <w:rFonts w:ascii="Times New Roman" w:hAnsi="Times New Roman" w:cs="Times New Roman"/>
          <w:color w:val="000000" w:themeColor="text1"/>
          <w:shd w:val="clear" w:color="auto" w:fill="FFFFFF"/>
        </w:rPr>
        <w:t xml:space="preserve">epresented T cell pathways were found in the </w:t>
      </w:r>
      <w:r w:rsidR="008D749A" w:rsidRPr="00FE6A35">
        <w:rPr>
          <w:rFonts w:ascii="Times New Roman" w:hAnsi="Times New Roman" w:cs="Times New Roman"/>
          <w:color w:val="000000" w:themeColor="text1"/>
          <w:shd w:val="clear" w:color="auto" w:fill="FFFFFF"/>
        </w:rPr>
        <w:t>outcome significant</w:t>
      </w:r>
      <w:r w:rsidRPr="00FE6A35">
        <w:rPr>
          <w:rFonts w:ascii="Times New Roman" w:hAnsi="Times New Roman" w:cs="Times New Roman"/>
          <w:color w:val="000000" w:themeColor="text1"/>
          <w:shd w:val="clear" w:color="auto" w:fill="FFFFFF"/>
        </w:rPr>
        <w:t xml:space="preserve"> WGCNA modules. Th</w:t>
      </w:r>
      <w:r w:rsidR="004A2408" w:rsidRPr="00FE6A35">
        <w:rPr>
          <w:rFonts w:ascii="Times New Roman" w:hAnsi="Times New Roman" w:cs="Times New Roman"/>
          <w:color w:val="000000" w:themeColor="text1"/>
          <w:shd w:val="clear" w:color="auto" w:fill="FFFFFF"/>
        </w:rPr>
        <w:t>e</w:t>
      </w:r>
      <w:r w:rsidRPr="00FE6A35">
        <w:rPr>
          <w:rFonts w:ascii="Times New Roman" w:hAnsi="Times New Roman" w:cs="Times New Roman"/>
          <w:color w:val="000000" w:themeColor="text1"/>
          <w:shd w:val="clear" w:color="auto" w:fill="FFFFFF"/>
        </w:rPr>
        <w:t xml:space="preserve">se included </w:t>
      </w:r>
      <w:proofErr w:type="spellStart"/>
      <w:r w:rsidRPr="00FE6A35">
        <w:rPr>
          <w:rFonts w:ascii="Times New Roman" w:hAnsi="Times New Roman" w:cs="Times New Roman"/>
          <w:color w:val="000000" w:themeColor="text1"/>
          <w:shd w:val="clear" w:color="auto" w:fill="FFFFFF"/>
        </w:rPr>
        <w:t>PKCθ</w:t>
      </w:r>
      <w:proofErr w:type="spellEnd"/>
      <w:r w:rsidRPr="00FE6A35">
        <w:rPr>
          <w:rFonts w:ascii="Times New Roman" w:hAnsi="Times New Roman" w:cs="Times New Roman"/>
          <w:color w:val="000000" w:themeColor="text1"/>
          <w:shd w:val="clear" w:color="auto" w:fill="FFFFFF"/>
        </w:rPr>
        <w:t xml:space="preserve"> Signaling in T Lymphocytes, CD28 Signaling in T Helper Cells, </w:t>
      </w:r>
      <w:proofErr w:type="spellStart"/>
      <w:r w:rsidRPr="00FE6A35">
        <w:rPr>
          <w:rFonts w:ascii="Times New Roman" w:hAnsi="Times New Roman" w:cs="Times New Roman"/>
          <w:color w:val="000000" w:themeColor="text1"/>
          <w:shd w:val="clear" w:color="auto" w:fill="FFFFFF"/>
        </w:rPr>
        <w:t>iCOS-iCOSL</w:t>
      </w:r>
      <w:proofErr w:type="spellEnd"/>
      <w:r w:rsidRPr="00FE6A35">
        <w:rPr>
          <w:rFonts w:ascii="Times New Roman" w:hAnsi="Times New Roman" w:cs="Times New Roman"/>
          <w:color w:val="000000" w:themeColor="text1"/>
          <w:shd w:val="clear" w:color="auto" w:fill="FFFFFF"/>
        </w:rPr>
        <w:t xml:space="preserve"> Signaling in T Helper Cells, Calcium-Induced T Lymphocyte Apoptosis, and the Th1 Pathway. T cell-specific hub genes in the modules included Cluster of Differentiation (</w:t>
      </w:r>
      <w:r w:rsidRPr="00FE6A35">
        <w:rPr>
          <w:rFonts w:ascii="Times New Roman" w:hAnsi="Times New Roman" w:cs="Times New Roman"/>
          <w:i/>
          <w:iCs/>
          <w:color w:val="000000" w:themeColor="text1"/>
          <w:shd w:val="clear" w:color="auto" w:fill="FFFFFF"/>
        </w:rPr>
        <w:t>CD2</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CD3E</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CD5</w:t>
      </w:r>
      <w:r w:rsidRPr="00FE6A35">
        <w:rPr>
          <w:rFonts w:ascii="Times New Roman" w:hAnsi="Times New Roman" w:cs="Times New Roman"/>
          <w:color w:val="000000" w:themeColor="text1"/>
          <w:shd w:val="clear" w:color="auto" w:fill="FFFFFF"/>
        </w:rPr>
        <w:t xml:space="preserve">, and </w:t>
      </w:r>
      <w:r w:rsidRPr="00FE6A35">
        <w:rPr>
          <w:rFonts w:ascii="Times New Roman" w:hAnsi="Times New Roman" w:cs="Times New Roman"/>
          <w:i/>
          <w:iCs/>
          <w:color w:val="000000" w:themeColor="text1"/>
          <w:shd w:val="clear" w:color="auto" w:fill="FFFFFF"/>
        </w:rPr>
        <w:t>CD6</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LAT</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STAT3</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STAT4</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ZAP70</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GZMM</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PLEKHF1</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PRKCH</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TGFBR3</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YME1L1</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SPTAN1</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DOK2</w:t>
      </w:r>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FFFFF"/>
        </w:rPr>
        <w:t>UBASH3A</w:t>
      </w:r>
      <w:r w:rsidRPr="00FE6A35">
        <w:rPr>
          <w:rFonts w:ascii="Times New Roman" w:hAnsi="Times New Roman" w:cs="Times New Roman"/>
          <w:color w:val="000000" w:themeColor="text1"/>
          <w:shd w:val="clear" w:color="auto" w:fill="FFFFFF"/>
        </w:rPr>
        <w:t xml:space="preserve">, and </w:t>
      </w:r>
      <w:r w:rsidRPr="00FE6A35">
        <w:rPr>
          <w:rFonts w:ascii="Times New Roman" w:hAnsi="Times New Roman" w:cs="Times New Roman"/>
          <w:i/>
          <w:iCs/>
          <w:color w:val="000000" w:themeColor="text1"/>
          <w:shd w:val="clear" w:color="auto" w:fill="FFFFFF"/>
        </w:rPr>
        <w:t>SKAP1</w:t>
      </w:r>
      <w:r w:rsidRPr="00FE6A35">
        <w:rPr>
          <w:rFonts w:ascii="Times New Roman" w:hAnsi="Times New Roman" w:cs="Times New Roman"/>
          <w:color w:val="000000" w:themeColor="text1"/>
          <w:shd w:val="clear" w:color="auto" w:fill="FFFFFF"/>
        </w:rPr>
        <w:t xml:space="preserve">. </w:t>
      </w:r>
      <w:bookmarkStart w:id="12" w:name="OLE_LINK157"/>
      <w:r w:rsidRPr="00FE6A35">
        <w:rPr>
          <w:rFonts w:ascii="Times New Roman" w:hAnsi="Times New Roman" w:cs="Times New Roman"/>
          <w:color w:val="000000" w:themeColor="text1"/>
          <w:shd w:val="clear" w:color="auto" w:fill="FFFFFF"/>
        </w:rPr>
        <w:t>Several of these genes have been implicated in stroke. For example,</w:t>
      </w:r>
      <w:bookmarkEnd w:id="12"/>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i/>
          <w:iCs/>
          <w:color w:val="000000" w:themeColor="text1"/>
          <w:shd w:val="clear" w:color="auto" w:fill="FCFCFC"/>
        </w:rPr>
        <w:t>SKAP1</w:t>
      </w:r>
      <w:r w:rsidRPr="00FE6A35">
        <w:rPr>
          <w:rFonts w:ascii="Times New Roman" w:hAnsi="Times New Roman" w:cs="Times New Roman"/>
          <w:color w:val="000000" w:themeColor="text1"/>
          <w:shd w:val="clear" w:color="auto" w:fill="FCFCFC"/>
        </w:rPr>
        <w:t xml:space="preserve"> (Src kinase associated phosphoprotein 1) interacts with Src Family Kinases (SFKs) and stimulates T cell antigen receptors to activate integrins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6y68GPPg","properties":{"formattedCitation":"[11,12]","plainCitation":"[11,12]","noteIndex":0},"citationItems":[{"id":5742,"uris":["http://zotero.org/users/3915337/items/P6AKSBA7"],"itemData":{"id":5742,"type":"article-journal","abstract":"Intraventricular hemorrhage causes spatial memory loss, but the mechanism remains unknown. Our recent studies demonstrated that traumatic brain injury activates Src family kinases, which cause spatial memory loss. To test whether the spatial memory loss was due to blood in the ventricles, which activated Src family kinases, we infused autologous whole blood or thrombin into the lateral ventricles of adult rats to model non-traumatic intraventricular hemorrhage. Hippocampal neuron loss was examined 1?day to 5 weeks later. Spatial memory function was assessed 29 to 33 days later using the Morris water maze. Five weeks after the ventricular injections of blood or thrombin, there was death of most hippocampal neurons and significant memory deficits compared with sham operated controls. These data show that intraventricular thrombin is sufficient to kill hippocampal neurons and produce spatial memory loss. In addition, systemic administration of the non-specific Src family kinase inhibitor PP2 or intraventricular injection of siRNA-Fyn, a Src family kinase family member, prevented hippocampal neuronal loss and spatial memory deficits following intraventricular hemorrhage. The data support the conclusions that thrombin mediates the hippocampal neuronal cell death and spatial memory deficits produced by intraventricular blood and that these can be blocked by non-specific inhibition of Src family kinases or by inhibiting Fyn.","container-title":"Journal of Cerebral Blood Flow &amp; Metabolism","DOI":"10.1177/0271678X16666291","ISSN":"0271-678X","issue":"7","journalAbbreviation":"J Cereb Blood Flow Metab","note":"publisher: SAGE Publications Ltd STM","page":"2359-2367","source":"SAGE Journals","title":"Inhibition of Src family kinases improves cognitive function after intraventricular hemorrhage or intraventricular thrombin","URL":"https://doi.org/10.1177/0271678X16666291","volume":"37","author":[{"family":"Liu","given":"Da Zhi"},{"family":"Waldau","given":"Ben"},{"family":"Ander","given":"Bradley P"},{"family":"Zhan","given":"Xinhua"},{"family":"Stamova","given":"Boryana"},{"family":"Jickling","given":"Glen C"},{"family":"Lyeth","given":"Bruce G"},{"family":"Sharp","given":"Frank R"}],"accessed":{"date-parts":[["2022",3,26]]},"issued":{"date-parts":[["2017",7,1]]}}},{"id":5744,"uris":["http://zotero.org/users/3915337/items/GE9P2FZI"],"itemData":{"id":5744,"type":"article-journal","abstract":"Hypoxic-ischemic (HI) injury is one of the initial factors contributing to neonatal brain injury. Src family kinases (SFKs) are considered to act as molecular hubs for N-methyl-d-aspartate receptor (NMDAR) regulation and participate in the HI injury process. The objectives of this study were to evaluate the levels of phospho-Src (p-Src), the relationship between NMDARs and SFKs, and the effects of SFK inhibition on an immature rat HI brain injury model. The model was induced in 3-day-old Sprague–Dawley rats using the Rice-Vannucci model operation. The level of p-Src was evaluated using Western blotting. The association of NMDARs with SFKs was detected using Western blotting and coimmunoprecipitation. After intraperitoneal injection of 4-amino-5-(4-chlorophenyl)-7-(t-butyl) pyrazolo [3,4-d] pyrimidine (PP2), an SFK-selective inhibitor, neuropathological changes were observed by performing H&amp;E and immunofluorescence staining, and the neurological functions were assessed using the following behavioral tests: modified neurological severity score, open field test, and Morris water maze test. The levels of p-Src first decreased at 0 h after injury, increased at 2 h after injury, and continuously decreased from 6 h to 3 days. Along with the increased p-Src levels observed at 2 h after injury, the phosphorylation of NMDAR subunit NR2B at tyrosine 1472 was increased. Following the administration of PP2, the increased p-Src and NMDAR-2B levels detected at 2 h after injury were decreased, and tissue injury and myelin basic protein expression were improved at 7 days after injury. The PP2 intervention improved the performance of injured rats on behavioral tests. In conclusion, we determined the patterns of p-Src expression after HI brain injury in immature rats and showed a relationship with the activated NMDA receptor. The inhibition of p-Src ameliorates neuropathological changes and damages neurological functions induced by HI injury.","container-title":"Frontiers in Cellular Neuroscience","ISSN":"1662-5102","source":"Frontiers","title":"Src Family Kinases Inhibition Ameliorates Hypoxic-Ischemic Brain Injury in Immature Rats","URL":"https://www.frontiersin.org/article/10.3389/fncel.2021.746130","volume":"15","author":[{"family":"Qiu","given":"Han"},{"family":"Qian","given":"Tianyang"},{"family":"Wu","given":"Tong"},{"family":"Gao","given":"Ting"},{"family":"Xing","given":"Qinghe"},{"family":"Wang","given":"Laishuan"}],"accessed":{"date-parts":[["2022",3,26]]},"issued":{"date-parts":[["2021"]]}}}],"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11,12]</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color w:val="000000" w:themeColor="text1"/>
          <w:shd w:val="clear" w:color="auto" w:fill="FFFFFF"/>
        </w:rPr>
        <w:t>The T cell-specific hub genes from the 3h WGCNA modules were enriched in pathways such as T Cell-Receptor Signaling and were predicted to be suppressed</w:t>
      </w:r>
      <w:bookmarkStart w:id="13" w:name="OLE_LINK172"/>
      <w:bookmarkStart w:id="14" w:name="OLE_LINK173"/>
      <w:r w:rsidRPr="00FE6A35">
        <w:rPr>
          <w:rFonts w:ascii="Times New Roman" w:hAnsi="Times New Roman" w:cs="Times New Roman"/>
          <w:color w:val="000000" w:themeColor="text1"/>
          <w:shd w:val="clear" w:color="auto" w:fill="FFFFFF"/>
        </w:rPr>
        <w:t xml:space="preserve"> in </w:t>
      </w:r>
      <w:r w:rsidR="00067AC6" w:rsidRPr="00FE6A35">
        <w:rPr>
          <w:rFonts w:ascii="Times New Roman" w:hAnsi="Times New Roman" w:cs="Times New Roman"/>
          <w:color w:val="000000" w:themeColor="text1"/>
          <w:shd w:val="clear" w:color="auto" w:fill="FFFFFF"/>
        </w:rPr>
        <w:t>participant</w:t>
      </w:r>
      <w:r w:rsidRPr="00FE6A35">
        <w:rPr>
          <w:rFonts w:ascii="Times New Roman" w:hAnsi="Times New Roman" w:cs="Times New Roman"/>
          <w:color w:val="000000" w:themeColor="text1"/>
          <w:shd w:val="clear" w:color="auto" w:fill="FFFFFF"/>
        </w:rPr>
        <w:t>s with poor 90-day outcomes</w:t>
      </w:r>
      <w:bookmarkEnd w:id="13"/>
      <w:bookmarkEnd w:id="14"/>
      <w:r w:rsidRPr="00FE6A35">
        <w:rPr>
          <w:rFonts w:ascii="Times New Roman" w:hAnsi="Times New Roman" w:cs="Times New Roman"/>
          <w:color w:val="000000" w:themeColor="text1"/>
          <w:shd w:val="clear" w:color="auto" w:fill="FFFFFF"/>
        </w:rPr>
        <w:t xml:space="preserve">. </w:t>
      </w:r>
      <w:r w:rsidRPr="00FE6A35">
        <w:rPr>
          <w:rFonts w:ascii="Times New Roman" w:hAnsi="Times New Roman" w:cs="Times New Roman"/>
          <w:color w:val="000000" w:themeColor="text1"/>
          <w:shd w:val="clear" w:color="auto" w:fill="FCFCFC"/>
        </w:rPr>
        <w:t xml:space="preserve">The T cell-specific hub genes included genes associated with stroke and ones important for repair after stroke (e.g., </w:t>
      </w:r>
      <w:bookmarkStart w:id="15" w:name="OLE_LINK186"/>
      <w:bookmarkStart w:id="16" w:name="OLE_LINK187"/>
      <w:bookmarkStart w:id="17" w:name="OLE_LINK188"/>
      <w:r w:rsidRPr="00FE6A35">
        <w:rPr>
          <w:rFonts w:ascii="Times New Roman" w:hAnsi="Times New Roman" w:cs="Times New Roman"/>
          <w:i/>
          <w:iCs/>
          <w:color w:val="000000" w:themeColor="text1"/>
          <w:shd w:val="clear" w:color="auto" w:fill="FCFCFC"/>
        </w:rPr>
        <w:t>AQP3</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CD40LG</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CD28</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CAMK4</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DNMT3A</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EVL</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KCNA3</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LCK</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MAL</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PDE4D</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SPTAN1</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ARHGEF7</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CBL</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PLCG1</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PRKCB</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STAT1</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STAT3</w:t>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i/>
          <w:iCs/>
          <w:color w:val="000000" w:themeColor="text1"/>
          <w:shd w:val="clear" w:color="auto" w:fill="FCFCFC"/>
        </w:rPr>
        <w:t>STAT5B</w:t>
      </w:r>
      <w:r w:rsidRPr="00FE6A35">
        <w:rPr>
          <w:rFonts w:ascii="Times New Roman" w:hAnsi="Times New Roman" w:cs="Times New Roman"/>
          <w:color w:val="000000" w:themeColor="text1"/>
          <w:shd w:val="clear" w:color="auto" w:fill="FCFCFC"/>
        </w:rPr>
        <w:t>)</w:t>
      </w:r>
      <w:bookmarkEnd w:id="15"/>
      <w:bookmarkEnd w:id="16"/>
      <w:bookmarkEnd w:id="17"/>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jI2yngzj","properties":{"formattedCitation":"[13]","plainCitation":"[13]","noteIndex":0},"citationItems":[{"id":3805,"uris":["http://zotero.org/users/3915337/items/DW485SHP"],"itemData":{"id":3805,"type":"article-journal","abstract":"Abstract.  Genomics, epigenomics, transcriptomics, proteomics and metabolomics efforts rapidly\n          generate a plethora of data on the activity and levels","container-title":"Database","DOI":"10.1093/database/baw100","journalAbbreviation":"Database (Oxford)","language":"en","source":"academic.oup.com","title":"The harmonizome: a collection of processed datasets gathered to serve and mine knowledge about genes and proteins","title-short":"The harmonizome","URL":"https://academic.oup.com/database/article/doi/10.1093/database/baw100/2630482","volume":"2016","author":[{"family":"Rouillard","given":"Andrew D."},{"family":"Gundersen","given":"Gregory W."},{"family":"Fernandez","given":"Nicolas F."},{"family":"Wang","given":"Zichen"},{"family":"Monteiro","given":"Caroline D."},{"family":"McDermott","given":"Michael G."},{"family":"Ma’ayan","given":"Avi"}],"accessed":{"date-parts":[["2019",7,2]]},"issued":{"date-parts":[["2016",1,1]]}}}],"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13]</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w:t>
      </w:r>
      <w:bookmarkStart w:id="18" w:name="OLE_LINK7"/>
      <w:bookmarkStart w:id="19" w:name="OLE_LINK8"/>
      <w:bookmarkStart w:id="20" w:name="OLE_LINK9"/>
      <w:r w:rsidRPr="00FE6A35">
        <w:rPr>
          <w:rFonts w:ascii="Times New Roman" w:hAnsi="Times New Roman" w:cs="Times New Roman"/>
          <w:i/>
          <w:iCs/>
          <w:color w:val="000000" w:themeColor="text1"/>
          <w:shd w:val="clear" w:color="auto" w:fill="FCFCFC"/>
        </w:rPr>
        <w:t>LCK</w:t>
      </w:r>
      <w:r w:rsidRPr="00FE6A35">
        <w:rPr>
          <w:rFonts w:ascii="Times New Roman" w:hAnsi="Times New Roman" w:cs="Times New Roman"/>
          <w:color w:val="000000" w:themeColor="text1"/>
          <w:shd w:val="clear" w:color="auto" w:fill="FCFCFC"/>
        </w:rPr>
        <w:t xml:space="preserve"> </w:t>
      </w:r>
      <w:bookmarkEnd w:id="18"/>
      <w:bookmarkEnd w:id="19"/>
      <w:bookmarkEnd w:id="20"/>
      <w:r w:rsidRPr="00FE6A35">
        <w:rPr>
          <w:rFonts w:ascii="Times New Roman" w:hAnsi="Times New Roman" w:cs="Times New Roman"/>
          <w:color w:val="000000" w:themeColor="text1"/>
          <w:shd w:val="clear" w:color="auto" w:fill="FCFCFC"/>
        </w:rPr>
        <w:t xml:space="preserve">whose expression at 3h </w:t>
      </w:r>
      <w:r w:rsidR="004A2408" w:rsidRPr="00FE6A35">
        <w:rPr>
          <w:rFonts w:ascii="Times New Roman" w:hAnsi="Times New Roman" w:cs="Times New Roman"/>
          <w:color w:val="000000" w:themeColor="text1"/>
          <w:shd w:val="clear" w:color="auto" w:fill="FCFCFC"/>
        </w:rPr>
        <w:t xml:space="preserve">is </w:t>
      </w:r>
      <w:r w:rsidRPr="00FE6A35">
        <w:rPr>
          <w:rFonts w:ascii="Times New Roman" w:hAnsi="Times New Roman" w:cs="Times New Roman"/>
          <w:color w:val="000000" w:themeColor="text1"/>
          <w:shd w:val="clear" w:color="auto" w:fill="FCFCFC"/>
        </w:rPr>
        <w:t xml:space="preserve">significantly associated with poor 90d mRS and NIHSS, is a member of SFK gene family expressed in T cells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cKKef41i","properties":{"formattedCitation":"[14]","plainCitation":"[14]","noteIndex":0},"citationItems":[{"id":5220,"uris":["http://zotero.org/users/3915337/items/D2KT87JY"],"itemData":{"id":5220,"type":"article-journal","abstract":"We used a comprehensive collection of Affymetrix microarray datasets to ascertain which genes or molecules distinguish the known major subsets of human T cells. Our strategy allowed us to identify the genes expressed in most T cell subsets: TCR αβ+ and γδ+, three effector subsets (Th1, Th2, and T follicular helper cells), T central memory, T effector memory, activated T cells, and others. Our genechip dataset also allowed for identification of genes preferentially or exclusively expressed by T cells, compared with numerous non-T cell leukocyte subsets profiled. Cross-comparisons between microarray datasets revealed important features of certain subsets. For instance, blood γδ T cells expressed no unique gene transcripts, but did differ from αβ T cells in numerous genes that were down-regulated. Hierarchical clustering of all the genes differentially expressed between T cell subsets enabled the identification of precise signatures. Moreover, the different T cell subsets could be distinguished at the level of gene expression by a smaller subset of predictor genes, most of which have not previously been associated directly with any of the individual subsets. T cell activation had the greatest influence on gene regulation, whereas central and effector memory T cells displayed surprisingly similar gene expression profiles. Knowledge of the patterns of gene expression that underlie fundamental T cell activities, such as activation, various effector functions, and immunological memory, provide the basis for a better understanding of T cells and their role in immune defense.","container-title":"The Journal of Immunology","DOI":"10.4049/jimmunol.175.12.7837","ISSN":"0022-1767, 1550-6606","issue":"12","language":"en","license":"Copyright © 2005 by The American Association of Immunologists","note":"publisher: American Association of Immunologists\nsection: CELLULAR IMMUNOLOGY AND IMMUNE REGULATION\nPMID: 16339519","page":"7837-7847","source":"www.jimmunol.org","title":"Identification of T Cell-Restricted Genes, and Signatures for Different T Cell Responses, Using a Comprehensive Collection of Microarray Datasets","URL":"https://www.jimmunol.org/content/175/12/7837","volume":"175","author":[{"family":"Chtanova","given":"Tatyana"},{"family":"Newton","given":"Rebecca"},{"family":"Liu","given":"Sue M."},{"family":"Weininger","given":"Lilach"},{"family":"Young","given":"Timothy R."},{"family":"Silva","given":"Diego G."},{"family":"Bertoni","given":"Francesco"},{"family":"Rinaldi","given":"Andrea"},{"family":"Chappaz","given":"Stephane"},{"family":"Sallusto","given":"Federica"},{"family":"Rolph","given":"Michael S."},{"family":"Mackay","given":"Charles R."}],"accessed":{"date-parts":[["2021",10,22]]},"issued":{"date-parts":[["2005",12,15]]}}}],"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14]</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and modulates outcomes in experimental ischemic stroke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NYXSyDG4","properties":{"formattedCitation":"[15]","plainCitation":"[15]","noteIndex":0},"citationItems":[{"id":5242,"uris":["http://zotero.org/users/3915337/items/TBYAD59I"],"itemData":{"id":5242,"type":"article-journal","abstract":"The molecular mechanisms underlying preconditioning (PC), a powerful endogenous neuroprotective phenomenon, remain to be fully elucidated. Once identified, these endogenous mechanisms could be manipulated for therapeutic gain. We investigated whether lymphocyte cell kinase (Lck), a member of the Src kinases family, mediates PC. We used both in vitro primary cortical neurons and in vivo mouse cerebral focal ischemia models of preconditioning, cellular injury, and neuroprotection. Genetically engineered mice deficient in Lck, gene silencing using siRNA, and pharmacological approaches were used. Cortical neurons preconditioned with sublethal exposure to NMDA or oxygen glucose deprivation (OGD) exhibited enhanced Lck kinase activity, and were resistant to injury on subsequent exposure to lethal levels of NMDA or OGD. Lck gene silencing using siRNA abolished tolerance against both stimuli. Lck−/− mice or neurons isolated from Lck−/− mice did not exhibit PC-induced tolerance. An Lck antagonist administered to wild-type mice significantly attenuated the neuroprotective effect of PC in the mouse focal ischemia model. Using pharmacological and gene silencing strategies, we also showed that PKCε is an upstream regulator of Lck, and Fyn is a downstream target of Lck. We have discovered that Lck plays an essential role in PC in both cellular and animal models of stroke. Our data also show that the PKCε-Lck-Fyn axis is a key mediator of PC. These findings provide new opportunities for stroke therapy development.","container-title":"Journal of Neuroscience","DOI":"10.1523/JNEUROSCI.6273-11.2012","ISSN":"0270-6474, 1529-2401","issue":"21","journalAbbreviation":"J. Neurosci.","language":"en","license":"Copyright © 2012 the authors 0270-6474/12/327278-09$15.00/0","note":"publisher: Society for Neuroscience\nsection: Articles\nPMID: 22623673","page":"7278-7286","source":"www.jneurosci.org","title":"Lymphocyte Cell Kinase Activation Mediates Neuroprotection during Ischemic Preconditioning","URL":"https://www.jneurosci.org/content/32/21/7278","volume":"32","author":[{"family":"Bae","given":"Ok-Nam"},{"family":"Rajanikant","given":"Krishnamurthy"},{"family":"Min","given":"Jiangyong"},{"family":"Smith","given":"Jeremy"},{"family":"Baek","given":"Seung-Hoon"},{"family":"Serfozo","given":"Kelsey"},{"family":"Hejabian","given":"Siamak"},{"family":"Lee","given":"Ki Yong"},{"family":"Kassab","given":"Mounzer"},{"family":"Majid","given":"Arshad"}],"accessed":{"date-parts":[["2021",12,21]]},"issued":{"date-parts":[["2012",5,23]]}}}],"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15]</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w:t>
      </w:r>
      <w:bookmarkStart w:id="21" w:name="OLE_LINK206"/>
      <w:bookmarkStart w:id="22" w:name="OLE_LINK207"/>
      <w:r w:rsidRPr="00FE6A35">
        <w:rPr>
          <w:rFonts w:ascii="Times New Roman" w:hAnsi="Times New Roman" w:cs="Times New Roman"/>
          <w:color w:val="000000" w:themeColor="text1"/>
          <w:shd w:val="clear" w:color="auto" w:fill="FCFCFC"/>
        </w:rPr>
        <w:t xml:space="preserve"> The cytokine </w:t>
      </w:r>
      <w:bookmarkStart w:id="23" w:name="OLE_LINK10"/>
      <w:bookmarkStart w:id="24" w:name="OLE_LINK11"/>
      <w:r w:rsidRPr="00FE6A35">
        <w:rPr>
          <w:rFonts w:ascii="Times New Roman" w:hAnsi="Times New Roman" w:cs="Times New Roman"/>
          <w:i/>
          <w:iCs/>
          <w:color w:val="000000" w:themeColor="text1"/>
          <w:shd w:val="clear" w:color="auto" w:fill="FCFCFC"/>
        </w:rPr>
        <w:t>CD40LG</w:t>
      </w:r>
      <w:r w:rsidRPr="00FE6A35">
        <w:rPr>
          <w:rFonts w:ascii="Times New Roman" w:hAnsi="Times New Roman" w:cs="Times New Roman"/>
          <w:color w:val="000000" w:themeColor="text1"/>
          <w:shd w:val="clear" w:color="auto" w:fill="FCFCFC"/>
        </w:rPr>
        <w:t xml:space="preserve"> </w:t>
      </w:r>
      <w:bookmarkEnd w:id="23"/>
      <w:bookmarkEnd w:id="24"/>
      <w:r w:rsidRPr="00FE6A35">
        <w:rPr>
          <w:rFonts w:ascii="Times New Roman" w:hAnsi="Times New Roman" w:cs="Times New Roman"/>
          <w:color w:val="000000" w:themeColor="text1"/>
          <w:shd w:val="clear" w:color="auto" w:fill="FCFCFC"/>
        </w:rPr>
        <w:t>(CD40 ligand), also down-regulated in poor outcomes</w:t>
      </w:r>
      <w:r w:rsidR="00505181" w:rsidRPr="00FE6A35">
        <w:rPr>
          <w:rFonts w:ascii="Times New Roman" w:hAnsi="Times New Roman" w:cs="Times New Roman"/>
          <w:color w:val="000000" w:themeColor="text1"/>
          <w:shd w:val="clear" w:color="auto" w:fill="FCFCFC"/>
        </w:rPr>
        <w:t xml:space="preserve"> vs. good outcome</w:t>
      </w:r>
      <w:r w:rsidRPr="00FE6A35">
        <w:rPr>
          <w:rFonts w:ascii="Times New Roman" w:hAnsi="Times New Roman" w:cs="Times New Roman"/>
          <w:color w:val="000000" w:themeColor="text1"/>
          <w:shd w:val="clear" w:color="auto" w:fill="FCFCFC"/>
        </w:rPr>
        <w:t xml:space="preserve">, is a target of the FDA-approved drug </w:t>
      </w:r>
      <w:proofErr w:type="spellStart"/>
      <w:r w:rsidRPr="00FE6A35">
        <w:rPr>
          <w:rFonts w:ascii="Times New Roman" w:hAnsi="Times New Roman" w:cs="Times New Roman"/>
          <w:color w:val="000000" w:themeColor="text1"/>
          <w:shd w:val="clear" w:color="auto" w:fill="FCFCFC"/>
        </w:rPr>
        <w:t>Letolizumab</w:t>
      </w:r>
      <w:proofErr w:type="spellEnd"/>
      <w:r w:rsidRPr="00FE6A35">
        <w:rPr>
          <w:rFonts w:ascii="Times New Roman" w:hAnsi="Times New Roman" w:cs="Times New Roman"/>
          <w:color w:val="000000" w:themeColor="text1"/>
          <w:shd w:val="clear" w:color="auto" w:fill="FCFCFC"/>
        </w:rPr>
        <w:t xml:space="preserve"> (PubChem BMS-986004). </w:t>
      </w:r>
      <w:bookmarkEnd w:id="21"/>
      <w:bookmarkEnd w:id="22"/>
      <w:r w:rsidRPr="00FE6A35">
        <w:rPr>
          <w:rFonts w:ascii="Times New Roman" w:hAnsi="Times New Roman" w:cs="Times New Roman"/>
          <w:color w:val="000000" w:themeColor="text1"/>
          <w:shd w:val="clear" w:color="auto" w:fill="FCFCFC"/>
        </w:rPr>
        <w:t xml:space="preserve">Our results could indicate that up-regulation of T cells and their genes might modulate long-term outcomes. </w:t>
      </w:r>
    </w:p>
    <w:p w14:paraId="438C42F4" w14:textId="77777777" w:rsidR="00183394" w:rsidRPr="00FE6A35" w:rsidRDefault="00183394" w:rsidP="006C05CE">
      <w:pPr>
        <w:spacing w:line="480" w:lineRule="auto"/>
        <w:ind w:firstLine="720"/>
        <w:rPr>
          <w:rFonts w:ascii="Times New Roman" w:hAnsi="Times New Roman" w:cs="Times New Roman"/>
          <w:color w:val="000000" w:themeColor="text1"/>
          <w:shd w:val="clear" w:color="auto" w:fill="FCFCFC"/>
        </w:rPr>
      </w:pPr>
    </w:p>
    <w:p w14:paraId="534334BF" w14:textId="77777777" w:rsidR="004D60BD" w:rsidRPr="00FE6A35" w:rsidRDefault="004D60BD" w:rsidP="00183394">
      <w:pPr>
        <w:spacing w:line="480" w:lineRule="auto"/>
        <w:rPr>
          <w:rFonts w:ascii="Times New Roman" w:hAnsi="Times New Roman" w:cs="Times New Roman"/>
          <w:color w:val="000000" w:themeColor="text1"/>
          <w:shd w:val="clear" w:color="auto" w:fill="FCFCFC"/>
        </w:rPr>
      </w:pPr>
      <w:bookmarkStart w:id="25" w:name="OLE_LINK3"/>
      <w:bookmarkStart w:id="26" w:name="OLE_LINK4"/>
    </w:p>
    <w:p w14:paraId="7C7CDF34" w14:textId="58EE9126" w:rsidR="00183394" w:rsidRPr="00FE6A35" w:rsidRDefault="00183394" w:rsidP="00183394">
      <w:pPr>
        <w:spacing w:line="480" w:lineRule="auto"/>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CFCFC"/>
        </w:rPr>
        <w:t>B cells and NK cells</w:t>
      </w:r>
    </w:p>
    <w:bookmarkEnd w:id="25"/>
    <w:bookmarkEnd w:id="26"/>
    <w:p w14:paraId="5D8BC540" w14:textId="5EB576FB" w:rsidR="00183394" w:rsidRPr="00FE6A35" w:rsidRDefault="00183394" w:rsidP="00183394">
      <w:pPr>
        <w:spacing w:line="480" w:lineRule="auto"/>
        <w:ind w:firstLine="720"/>
        <w:rPr>
          <w:rFonts w:ascii="Times New Roman" w:hAnsi="Times New Roman" w:cs="Times New Roman"/>
          <w:color w:val="2A2A2A"/>
        </w:rPr>
      </w:pPr>
      <w:r w:rsidRPr="00FE6A35">
        <w:rPr>
          <w:rFonts w:ascii="Times New Roman" w:hAnsi="Times New Roman" w:cs="Times New Roman"/>
          <w:color w:val="2A2A2A"/>
        </w:rPr>
        <w:t xml:space="preserve">B cells are part of adaptive immunity and support neuronal survival, plasticity, recovery, and neurogenesis by producing proteins like neurotrophins to protect neurons </w:t>
      </w:r>
      <w:r w:rsidRPr="00FE6A35">
        <w:rPr>
          <w:rFonts w:ascii="Times New Roman" w:hAnsi="Times New Roman" w:cs="Times New Roman"/>
          <w:color w:val="2A2A2A"/>
        </w:rPr>
        <w:fldChar w:fldCharType="begin"/>
      </w:r>
      <w:r w:rsidR="00117BE3" w:rsidRPr="00FE6A35">
        <w:rPr>
          <w:rFonts w:ascii="Times New Roman" w:hAnsi="Times New Roman" w:cs="Times New Roman"/>
          <w:color w:val="2A2A2A"/>
        </w:rPr>
        <w:instrText xml:space="preserve"> ADDIN ZOTERO_ITEM CSL_CITATION {"citationID":"PMWvV4MI","properties":{"formattedCitation":"[16,17]","plainCitation":"[16,17]","noteIndex":0},"citationItems":[{"id":5774,"uris":["http://zotero.org/users/3915337/items/326DLNMB"],"itemData":{"id":5774,"type":"article-journal","container-title":"Neurotherapeutics","DOI":"10.1007/s13311-016-0460-4","ISSN":"1933-7213, 1878-7479","issue":"4","journalAbbreviation":"Neurotherapeutics","language":"en","page":"729-747","source":"DOI.org (Crossref)","title":"Heterogeneity of B Cell Functions in Stroke-Related Risk, Prevention, Injury, and Repair","URL":"http://link.springer.com/10.1007/s13311-016-0460-4","volume":"13","author":[{"family":"Selvaraj","given":"Uma Maheswari"},{"family":"Poinsatte","given":"Katherine"},{"family":"Torres","given":"Vanessa"},{"family":"Ortega","given":"Sterling B."},{"family":"Stowe","given":"Ann M."}],"accessed":{"date-parts":[["2022",4,5]]},"issued":{"date-parts":[["2016",10]]}}},{"id":5775,"uris":["http://zotero.org/users/3915337/items/DDCJFFBB"],"itemData":{"id":5775,"type":"chapter","abstract":"Inflammatory processes in the central nervous system (CNS) are considered neurotoxic, although recent studies suggest that they also can be beneficial and confer neuroprotection (neuroprotective autoimmunity). Cells from the immune system have been detected in CNS injury and found to produce and secrete a variety of neurotrophins such as NGF, BDNF, NT-3 and NT-4/5, and to express (similarly to neuronal cells), members of the tyrosine kinase (Trk) receptor family such as TrkA, TrkB and TrkC. Indeed, autocrine and paracrine interactions are observed at the site of CNS injury, resulting in a variety of homologic-heterologic modulations of immune and neuronal cell function. The end result of the inflammatory process, neurotoxicity and/or neuroprotection, is a function of the fine balance between the two cellular systems, i.e., of the complex signaling relationships between anti-inflammatory neuroprotective factors (neurotrophins and other chemical mediators) and proinflammatory neurotoxic factors (TNF, free radicals, certain cytokines, etc.). Autoimmune neuroprotection is a novel therapeutic approach aimed at shifting the balance between the immune and neuronal cells towards survival pathways in a variety of CNS injuries. This review focuses on data supporting this concept and its future therapeutical implications for optic nerve injury and multiple sclerosis.","collection-title":"NGF and Related Molecules in Health and Disease","container-title":"Progress in Brain Research","language":"en","note":"DOI: 10.1016/S0079-6123(03)46024-X","page":"385-401","publisher":"Elsevier","source":"ScienceDirect","title":"Interactions between the cells of the immune and nervous system: neurotrophins as neuroprotection mediators in CNS injury","title-short":"Interactions between the cells of the immune and nervous system","URL":"https://www.sciencedirect.com/science/article/pii/S007961230346024X","volume":"146","author":[{"family":"Tabakman","given":"Rinat"},{"family":"Lecht","given":"Shimon"},{"family":"Sephanova","given":"Stela"},{"family":"Arien-Zakay","given":"Hadar"},{"family":"Lazarovici","given":"Philip"}],"accessed":{"date-parts":[["2022",4,5]]},"issued":{"date-parts":[["2004",1,1]]}}}],"schema":"https://github.com/citation-style-language/schema/raw/master/csl-citation.json"} </w:instrText>
      </w:r>
      <w:r w:rsidRPr="00FE6A35">
        <w:rPr>
          <w:rFonts w:ascii="Times New Roman" w:hAnsi="Times New Roman" w:cs="Times New Roman"/>
          <w:color w:val="2A2A2A"/>
        </w:rPr>
        <w:fldChar w:fldCharType="separate"/>
      </w:r>
      <w:r w:rsidR="00117BE3" w:rsidRPr="00FE6A35">
        <w:rPr>
          <w:rFonts w:ascii="Times New Roman" w:hAnsi="Times New Roman" w:cs="Times New Roman"/>
          <w:color w:val="000000"/>
        </w:rPr>
        <w:t>[16,17]</w:t>
      </w:r>
      <w:r w:rsidRPr="00FE6A35">
        <w:rPr>
          <w:rFonts w:ascii="Times New Roman" w:hAnsi="Times New Roman" w:cs="Times New Roman"/>
          <w:color w:val="2A2A2A"/>
        </w:rPr>
        <w:fldChar w:fldCharType="end"/>
      </w:r>
      <w:r w:rsidRPr="00FE6A35">
        <w:rPr>
          <w:rFonts w:ascii="Times New Roman" w:hAnsi="Times New Roman" w:cs="Times New Roman"/>
          <w:color w:val="2A2A2A"/>
        </w:rPr>
        <w:t xml:space="preserve">. Lack of B cells has been shown to increase stroke-induced infarct volume and mortality in mice </w:t>
      </w:r>
      <w:r w:rsidRPr="00FE6A35">
        <w:rPr>
          <w:rFonts w:ascii="Times New Roman" w:hAnsi="Times New Roman" w:cs="Times New Roman"/>
          <w:color w:val="2A2A2A"/>
        </w:rPr>
        <w:fldChar w:fldCharType="begin"/>
      </w:r>
      <w:r w:rsidR="00117BE3" w:rsidRPr="00FE6A35">
        <w:rPr>
          <w:rFonts w:ascii="Times New Roman" w:hAnsi="Times New Roman" w:cs="Times New Roman"/>
          <w:color w:val="2A2A2A"/>
        </w:rPr>
        <w:instrText xml:space="preserve"> ADDIN ZOTERO_ITEM CSL_CITATION {"citationID":"XNnEG7dh","properties":{"formattedCitation":"[18]","plainCitation":"[18]","noteIndex":0},"citationItems":[{"id":5778,"uris":["http://zotero.org/users/3915337/items/XFCZ8G3U"],"itemData":{"id":5778,"type":"article-journal","abstract":"Evaluation of infarct volumes and infiltrating immune cell populations in mice after middle cerebral artery occlusion (MCAO) strongly implicates a mixture of both pathogenic and regulatory immune cell subsets in stroke pathogenesis and recovery. Our goal was to evaluate the contribution of B cells to the development of MCAO by comparing infarct volumes and functional outcomes in wild-type (WT) versus B-cell-deficient μMT−/− mice. The results clearly demonstrate larger infarct volumes, higher mortality, more severe functional deficits, and increased numbers of activated T cells, macrophages, microglial cells, and neutrophils in the affected brain hemisphere of MCAO-treated μMT−/− versus WT mice. These MCAO-induced changes were completely prevented in B-cell-restored μMT−/− mice after transfer of highly purified WT GFP+ B cells that were detected in the periphery, but not the CNS. In contrast, transfer of B cells from IL-10−/− mice had no effect on infarct volume when transferred into μMT−/− mice. These findings strongly support a previously unrecognized activity of IL-10-secreting WT B cells to limit infarct volume, mortality rate, recruitment of inflammatory cells, and functional neurological deficits 48 h after MCAO. Our novel observations are the first to implicate IL-10-secreting B cells as a major regulatory cell type in stroke and suggest that enhancement of regulatory B cells might have application as a novel therapy for this devastating neurologic condition.","container-title":"The Journal of Neuroscience","DOI":"10.1523/JNEUROSCI.1623-11.2011","ISSN":"0270-6474","issue":"23","journalAbbreviation":"J Neurosci","note":"PMID: 21653859\nPMCID: PMC3111929","page":"8556-8563","source":"PubMed Central","title":"Regulatory B Cells Limit CNS Inflammation and Neurologic Deficits in Murine Experimental Stroke","URL":"https://www.ncbi.nlm.nih.gov/pmc/articles/PMC3111929/","volume":"31","author":[{"family":"Ren","given":"Xuefang"},{"family":"Akiyoshi","given":"Kozaburo"},{"family":"Dziennis","given":"Suzan"},{"family":"Vandenbark","given":"Arthur A."},{"family":"Herson","given":"Paco S."},{"family":"Hurn","given":"Patricia D."},{"family":"Offner","given":"Halina"}],"accessed":{"date-parts":[["2022",4,5]]},"issued":{"date-parts":[["2011",6,8]]}}}],"schema":"https://github.com/citation-style-language/schema/raw/master/csl-citation.json"} </w:instrText>
      </w:r>
      <w:r w:rsidRPr="00FE6A35">
        <w:rPr>
          <w:rFonts w:ascii="Times New Roman" w:hAnsi="Times New Roman" w:cs="Times New Roman"/>
          <w:color w:val="2A2A2A"/>
        </w:rPr>
        <w:fldChar w:fldCharType="separate"/>
      </w:r>
      <w:r w:rsidR="00117BE3" w:rsidRPr="00FE6A35">
        <w:rPr>
          <w:rFonts w:ascii="Times New Roman" w:hAnsi="Times New Roman" w:cs="Times New Roman"/>
          <w:color w:val="000000"/>
        </w:rPr>
        <w:t>[18]</w:t>
      </w:r>
      <w:r w:rsidRPr="00FE6A35">
        <w:rPr>
          <w:rFonts w:ascii="Times New Roman" w:hAnsi="Times New Roman" w:cs="Times New Roman"/>
          <w:color w:val="2A2A2A"/>
        </w:rPr>
        <w:fldChar w:fldCharType="end"/>
      </w:r>
      <w:r w:rsidRPr="00FE6A35">
        <w:rPr>
          <w:rFonts w:ascii="Times New Roman" w:hAnsi="Times New Roman" w:cs="Times New Roman"/>
          <w:color w:val="2A2A2A"/>
        </w:rPr>
        <w:t xml:space="preserve">. In addition, B cell transfer reduced infarct volumes 3d and 7d after transient middle cerebral artery occlusion (tMCAO) in mice </w:t>
      </w:r>
      <w:r w:rsidRPr="00FE6A35">
        <w:rPr>
          <w:rFonts w:ascii="Times New Roman" w:hAnsi="Times New Roman" w:cs="Times New Roman"/>
          <w:color w:val="2A2A2A"/>
        </w:rPr>
        <w:fldChar w:fldCharType="begin"/>
      </w:r>
      <w:r w:rsidR="00117BE3" w:rsidRPr="00FE6A35">
        <w:rPr>
          <w:rFonts w:ascii="Times New Roman" w:hAnsi="Times New Roman" w:cs="Times New Roman"/>
          <w:color w:val="2A2A2A"/>
        </w:rPr>
        <w:instrText xml:space="preserve"> ADDIN ZOTERO_ITEM CSL_CITATION {"citationID":"1BlaHI8T","properties":{"formattedCitation":"[19]","plainCitation":"[19]","noteIndex":0},"citationItems":[{"id":5781,"uris":["http://zotero.org/users/3915337/items/KZTCYCU3"],"itemData":{"id":5781,"type":"article-journal","container-title":"Proceedings of the National Academy of Sciences","DOI":"10.1073/pnas.1913292117","issue":"9","note":"publisher: Proceedings of the National Academy of Sciences","page":"4983-4993","source":"pnas.org (Atypon)","title":"B cells migrate into remote brain areas and support neurogenesis and functional recovery after focal stroke in mice","URL":"https://www.pnas.org/doi/10.1073/pnas.1913292117","volume":"117","author":[{"family":"Ortega","given":"Sterling B."},{"family":"Torres","given":"Vanessa O."},{"family":"Latchney","given":"Sarah E."},{"family":"Whoolery","given":"Cody W."},{"family":"Noorbhai","given":"Ibrahim Z."},{"family":"Poinsatte","given":"Katie"},{"family":"Selvaraj","given":"Uma M."},{"family":"Benson","given":"Monica A."},{"family":"Meeuwissen","given":"Anouk J. M."},{"family":"Plautz","given":"Erik J."},{"family":"Kong","given":"Xiangmei"},{"family":"Ramirez","given":"Denise M."},{"family":"Ajay","given":"Apoorva D."},{"family":"Meeks","given":"Julian P."},{"family":"Goldberg","given":"Mark P."},{"family":"Monson","given":"Nancy L."},{"family":"Eisch","given":"Amelia J."},{"family":"Stowe","given":"Ann M."}],"accessed":{"date-parts":[["2022",4,5]]},"issued":{"date-parts":[["2020",3,3]]}}}],"schema":"https://github.com/citation-style-language/schema/raw/master/csl-citation.json"} </w:instrText>
      </w:r>
      <w:r w:rsidRPr="00FE6A35">
        <w:rPr>
          <w:rFonts w:ascii="Times New Roman" w:hAnsi="Times New Roman" w:cs="Times New Roman"/>
          <w:color w:val="2A2A2A"/>
        </w:rPr>
        <w:fldChar w:fldCharType="separate"/>
      </w:r>
      <w:r w:rsidR="00117BE3" w:rsidRPr="00FE6A35">
        <w:rPr>
          <w:rFonts w:ascii="Times New Roman" w:hAnsi="Times New Roman" w:cs="Times New Roman"/>
          <w:color w:val="000000"/>
        </w:rPr>
        <w:t>[19]</w:t>
      </w:r>
      <w:r w:rsidRPr="00FE6A35">
        <w:rPr>
          <w:rFonts w:ascii="Times New Roman" w:hAnsi="Times New Roman" w:cs="Times New Roman"/>
          <w:color w:val="2A2A2A"/>
        </w:rPr>
        <w:fldChar w:fldCharType="end"/>
      </w:r>
      <w:r w:rsidRPr="00FE6A35">
        <w:rPr>
          <w:rFonts w:ascii="Times New Roman" w:hAnsi="Times New Roman" w:cs="Times New Roman"/>
          <w:color w:val="2A2A2A"/>
        </w:rPr>
        <w:t xml:space="preserve">. </w:t>
      </w:r>
      <w:bookmarkStart w:id="27" w:name="OLE_LINK23"/>
      <w:bookmarkStart w:id="28" w:name="OLE_LINK24"/>
      <w:r w:rsidRPr="00FE6A35">
        <w:rPr>
          <w:rFonts w:ascii="Times New Roman" w:hAnsi="Times New Roman" w:cs="Times New Roman"/>
          <w:color w:val="2A2A2A"/>
        </w:rPr>
        <w:t xml:space="preserve">However, additional studies into the long-term role of B cells suggested B cells may contribute to cognitive decline weeks after stroke in mice </w:t>
      </w:r>
      <w:bookmarkEnd w:id="27"/>
      <w:bookmarkEnd w:id="28"/>
      <w:r w:rsidRPr="00FE6A35">
        <w:rPr>
          <w:rFonts w:ascii="Times New Roman" w:hAnsi="Times New Roman" w:cs="Times New Roman"/>
          <w:color w:val="2A2A2A"/>
        </w:rPr>
        <w:fldChar w:fldCharType="begin"/>
      </w:r>
      <w:r w:rsidR="00117BE3" w:rsidRPr="00FE6A35">
        <w:rPr>
          <w:rFonts w:ascii="Times New Roman" w:hAnsi="Times New Roman" w:cs="Times New Roman"/>
          <w:color w:val="2A2A2A"/>
        </w:rPr>
        <w:instrText xml:space="preserve"> ADDIN ZOTERO_ITEM CSL_CITATION {"citationID":"5FF2JXhI","properties":{"formattedCitation":"[20]","plainCitation":"[20]","noteIndex":0},"citationItems":[{"id":5785,"uris":["http://zotero.org/users/3915337/items/RNWWVT4J"],"itemData":{"id":5785,"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Journal of Neuroscience","DOI":"10.1523/JNEUROSCI.4098-14.2015","ISSN":"0270-6474, 1529-2401","issue":"5","journalAbbreviation":"J. Neurosci.","language":"en","license":"Copyright © 2015 the authors 0270-6474/15/352133-13$15.00/0","note":"publisher: Society for Neuroscience\nsection: Articles\nPMID: 25653369","page":"2133-2145","source":"www.jneurosci.org","title":"B-Lymphocyte-Mediated Delayed Cognitive Impairment following Stroke","URL":"https://www.jneurosci.org/content/35/5/2133","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accessed":{"date-parts":[["2022",4,5]]},"issued":{"date-parts":[["2015",2,4]]}}}],"schema":"https://github.com/citation-style-language/schema/raw/master/csl-citation.json"} </w:instrText>
      </w:r>
      <w:r w:rsidRPr="00FE6A35">
        <w:rPr>
          <w:rFonts w:ascii="Times New Roman" w:hAnsi="Times New Roman" w:cs="Times New Roman"/>
          <w:color w:val="2A2A2A"/>
        </w:rPr>
        <w:fldChar w:fldCharType="separate"/>
      </w:r>
      <w:r w:rsidR="00117BE3" w:rsidRPr="00FE6A35">
        <w:rPr>
          <w:rFonts w:ascii="Times New Roman" w:hAnsi="Times New Roman" w:cs="Times New Roman"/>
          <w:color w:val="000000"/>
        </w:rPr>
        <w:t>[20]</w:t>
      </w:r>
      <w:r w:rsidRPr="00FE6A35">
        <w:rPr>
          <w:rFonts w:ascii="Times New Roman" w:hAnsi="Times New Roman" w:cs="Times New Roman"/>
          <w:color w:val="2A2A2A"/>
        </w:rPr>
        <w:fldChar w:fldCharType="end"/>
      </w:r>
      <w:r w:rsidRPr="00FE6A35">
        <w:rPr>
          <w:rFonts w:ascii="Times New Roman" w:hAnsi="Times New Roman" w:cs="Times New Roman"/>
          <w:color w:val="2A2A2A"/>
        </w:rPr>
        <w:t xml:space="preserve">. Thus, their role is either detrimental or reparative depending on timing, location, and function of B cells/type of the B cells activation recruited into the injured brain </w:t>
      </w:r>
      <w:r w:rsidRPr="00FE6A35">
        <w:rPr>
          <w:rFonts w:ascii="Times New Roman" w:hAnsi="Times New Roman" w:cs="Times New Roman"/>
          <w:color w:val="2A2A2A"/>
        </w:rPr>
        <w:fldChar w:fldCharType="begin"/>
      </w:r>
      <w:r w:rsidR="00117BE3" w:rsidRPr="00FE6A35">
        <w:rPr>
          <w:rFonts w:ascii="Times New Roman" w:hAnsi="Times New Roman" w:cs="Times New Roman"/>
          <w:color w:val="2A2A2A"/>
        </w:rPr>
        <w:instrText xml:space="preserve"> ADDIN ZOTERO_ITEM CSL_CITATION {"citationID":"n9WK9zgT","properties":{"formattedCitation":"[20]","plainCitation":"[20]","noteIndex":0},"citationItems":[{"id":5785,"uris":["http://zotero.org/users/3915337/items/RNWWVT4J"],"itemData":{"id":5785,"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Journal of Neuroscience","DOI":"10.1523/JNEUROSCI.4098-14.2015","ISSN":"0270-6474, 1529-2401","issue":"5","journalAbbreviation":"J. Neurosci.","language":"en","license":"Copyright © 2015 the authors 0270-6474/15/352133-13$15.00/0","note":"publisher: Society for Neuroscience\nsection: Articles\nPMID: 25653369","page":"2133-2145","source":"www.jneurosci.org","title":"B-Lymphocyte-Mediated Delayed Cognitive Impairment following Stroke","URL":"https://www.jneurosci.org/content/35/5/2133","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accessed":{"date-parts":[["2022",4,5]]},"issued":{"date-parts":[["2015",2,4]]}}}],"schema":"https://github.com/citation-style-language/schema/raw/master/csl-citation.json"} </w:instrText>
      </w:r>
      <w:r w:rsidRPr="00FE6A35">
        <w:rPr>
          <w:rFonts w:ascii="Times New Roman" w:hAnsi="Times New Roman" w:cs="Times New Roman"/>
          <w:color w:val="2A2A2A"/>
        </w:rPr>
        <w:fldChar w:fldCharType="separate"/>
      </w:r>
      <w:r w:rsidR="00117BE3" w:rsidRPr="00FE6A35">
        <w:rPr>
          <w:rFonts w:ascii="Times New Roman" w:hAnsi="Times New Roman" w:cs="Times New Roman"/>
          <w:color w:val="000000"/>
        </w:rPr>
        <w:t>[20]</w:t>
      </w:r>
      <w:r w:rsidRPr="00FE6A35">
        <w:rPr>
          <w:rFonts w:ascii="Times New Roman" w:hAnsi="Times New Roman" w:cs="Times New Roman"/>
          <w:color w:val="2A2A2A"/>
        </w:rPr>
        <w:fldChar w:fldCharType="end"/>
      </w:r>
      <w:r w:rsidRPr="00FE6A35">
        <w:rPr>
          <w:rFonts w:ascii="Times New Roman" w:hAnsi="Times New Roman" w:cs="Times New Roman"/>
          <w:color w:val="2A2A2A"/>
        </w:rPr>
        <w:t>. In our study, we observed significant enrichment with B-cell-specific genes in one 5h (90-day NIHSS), and one 24h (90-day NIHSS) negative-beta regression modules (lower expression in worse vs. better NIHSS 90-day outcome), and in the gene lists of Poor Outcome vs. Control at 5h, and Poor vs. Good Outcome at 5h and 24h. Most of the B cell-specific genes were down-regulated in poor outcome</w:t>
      </w:r>
      <w:r w:rsidR="004D60BD" w:rsidRPr="00FE6A35">
        <w:rPr>
          <w:rFonts w:ascii="Times New Roman" w:hAnsi="Times New Roman" w:cs="Times New Roman"/>
          <w:color w:val="2A2A2A"/>
        </w:rPr>
        <w:t>s</w:t>
      </w:r>
      <w:r w:rsidRPr="00FE6A35">
        <w:rPr>
          <w:rFonts w:ascii="Times New Roman" w:hAnsi="Times New Roman" w:cs="Times New Roman"/>
          <w:color w:val="2A2A2A"/>
        </w:rPr>
        <w:t xml:space="preserve">. On the other hand, in modules different from the ones enriched with B cell-specific genes, the </w:t>
      </w:r>
      <w:bookmarkStart w:id="29" w:name="OLE_LINK27"/>
      <w:bookmarkStart w:id="30" w:name="OLE_LINK28"/>
      <w:r w:rsidRPr="00FE6A35">
        <w:rPr>
          <w:rFonts w:ascii="Times New Roman" w:hAnsi="Times New Roman" w:cs="Times New Roman"/>
          <w:color w:val="2A2A2A"/>
        </w:rPr>
        <w:t>B Cell Receptor Signaling</w:t>
      </w:r>
      <w:bookmarkEnd w:id="29"/>
      <w:bookmarkEnd w:id="30"/>
      <w:r w:rsidRPr="00FE6A35">
        <w:rPr>
          <w:rFonts w:ascii="Times New Roman" w:hAnsi="Times New Roman" w:cs="Times New Roman"/>
          <w:color w:val="2A2A2A"/>
        </w:rPr>
        <w:t xml:space="preserve"> was significantly activated in participants in poor vs. good 90-day mRS outcome in one 3h module, two 5h modules and one 24h module. All four modules were positive-beta regression modules for 90-day mRS (higher eigengene expression in poor vs. good outcome). In addition, B Cell Receptor Signaling was significantly suppressed in one 24h module that negatively associated with 90-day mRS, which was also enriched in B-cell specific genes. In that module, the more suppressed the B Cell Receptor Signaling Pathway, the higher the mRS, the worse the 90-day mRS outcome. Thus, our data underscore the complex involvement of B cells in the early peripheral B cell immune response to ischemic stroke. The identified genes may be potential therapeutic targets.</w:t>
      </w:r>
    </w:p>
    <w:p w14:paraId="561B0FBA" w14:textId="0742DF05" w:rsidR="00183394" w:rsidRPr="00FE6A35" w:rsidRDefault="00183394" w:rsidP="00183394">
      <w:pPr>
        <w:spacing w:line="480" w:lineRule="auto"/>
        <w:ind w:firstLine="720"/>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CFCFC"/>
        </w:rPr>
        <w:t xml:space="preserve">NK cells are a critical component of the innate immune system. They infiltrate the injured brain following stroke and are detected in the peri-infarct region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sexK4o13","properties":{"formattedCitation":"[21]","plainCitation":"[21]","noteIndex":0},"citationItems":[{"id":5746,"uris":["http://zotero.org/users/3915337/items/YA88HXGT"],"itemData":{"id":5746,"type":"article-journal","abstract":"The blood‐brain barrier (BBB) is a highly regulated interface that separates the peripheral circulation and the brain. It plays a vital role in regulating the trafficking of solutes, fluid, and cells at the blood‐brain interface and maintaining the homeostasis of brain microenvironment for normal neuronal activity. Growing evidence has led to the realization that ischemic stroke elicits profound immune responses in the circulation and the activation of multiple subsets of immune cells, which in turn affect both the early disruption and the later repair of the BBB after stroke. Distinct phenotypes or subsets of peripheral immune cells along with diverse intracellular mechanisms contribute to the dynamic changes of BBB integrity after stroke. This review focuses on the interaction between the peripheral immune cells and the BBB after ischemic stroke. Understanding their reciprocal interaction may generate new directions for stroke research and may also drive the innovation of easy accessible immune modulatory treatment strategies targeting BBB in the pursuit of better stroke recovery.","container-title":"CNS Neuroscience &amp; Therapeutics","DOI":"10.1111/cns.13081","ISSN":"1755-5930","issue":"12","journalAbbreviation":"CNS Neurosci Ther","note":"PMID: 30387323\nPMCID: PMC6490160","page":"1115-1128","source":"PubMed Central","title":"The peripheral immune response after stroke—A double edge sword for blood‐brain barrier integrity","URL":"https://www.ncbi.nlm.nih.gov/pmc/articles/PMC6490160/","volume":"24","author":[{"family":"Li","given":"Yan"},{"family":"Zhu","given":"Zi‐Yu"},{"family":"Huang","given":"Ting‐Ting"},{"family":"Zhou","given":"Yu‐Xi"},{"family":"Wang","given":"Xin"},{"family":"Yang","given":"Li‐Qun"},{"family":"Chen","given":"Zeng‐Ai"},{"family":"Yu","given":"Wei‐Feng"},{"family":"Li","given":"Pei‐Ying"}],"accessed":{"date-parts":[["2022",3,26]]},"issued":{"date-parts":[["2018",11,1]]}}}],"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21]</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They have been associated with inflammation and infections after stroke, and with exacerbation of brain infarction, BBB damage and infarct size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vo88o1G0","properties":{"formattedCitation":"[21]","plainCitation":"[21]","noteIndex":0},"citationItems":[{"id":5746,"uris":["http://zotero.org/users/3915337/items/YA88HXGT"],"itemData":{"id":5746,"type":"article-journal","abstract":"The blood‐brain barrier (BBB) is a highly regulated interface that separates the peripheral circulation and the brain. It plays a vital role in regulating the trafficking of solutes, fluid, and cells at the blood‐brain interface and maintaining the homeostasis of brain microenvironment for normal neuronal activity. Growing evidence has led to the realization that ischemic stroke elicits profound immune responses in the circulation and the activation of multiple subsets of immune cells, which in turn affect both the early disruption and the later repair of the BBB after stroke. Distinct phenotypes or subsets of peripheral immune cells along with diverse intracellular mechanisms contribute to the dynamic changes of BBB integrity after stroke. This review focuses on the interaction between the peripheral immune cells and the BBB after ischemic stroke. Understanding their reciprocal interaction may generate new directions for stroke research and may also drive the innovation of easy accessible immune modulatory treatment strategies targeting BBB in the pursuit of better stroke recovery.","container-title":"CNS Neuroscience &amp; Therapeutics","DOI":"10.1111/cns.13081","ISSN":"1755-5930","issue":"12","journalAbbreviation":"CNS Neurosci Ther","note":"PMID: 30387323\nPMCID: PMC6490160","page":"1115-1128","source":"PubMed Central","title":"The peripheral immune response after stroke—A double edge sword for blood‐brain barrier integrity","URL":"https://www.ncbi.nlm.nih.gov/pmc/articles/PMC6490160/","volume":"24","author":[{"family":"Li","given":"Yan"},{"family":"Zhu","given":"Zi‐Yu"},{"family":"Huang","given":"Ting‐Ting"},{"family":"Zhou","given":"Yu‐Xi"},{"family":"Wang","given":"Xin"},{"family":"Yang","given":"Li‐Qun"},{"family":"Chen","given":"Zeng‐Ai"},{"family":"Yu","given":"Wei‐Feng"},{"family":"Li","given":"Pei‐Ying"}],"accessed":{"date-parts":[["2022",3,26]]},"issued":{"date-parts":[["2018",11,1]]}}}],"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21]</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Recruitment of NK cells by ischemic neurons has been shown to accelerate brain infarction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x42smjTG","properties":{"formattedCitation":"[22]","plainCitation":"[22]","noteIndex":0},"citationItems":[{"id":5749,"uris":["http://zotero.org/users/3915337/items/RT9G38EM"],"itemData":{"id":5749,"type":"article-journal","abstract":"Stroke is a devastating illness second only to cardiac ischemia as a cause of death worldwide. Long-time attempts to salvage dying neurons and preserve neurological functions via various neuroprotective agents have failed, owing at least in part to medical science’s limited knowledge of ischemia-induced elements that participate in irreversible neurovascular damage. The present study was performed to understand the role of natural killer (NK) cells, a key member of the innate immune system, in stroke. We discovered that NK cells infiltrated the brains of stroke patients and mice with induced stroke. Multiple pathways by which NK cells exacerbate brain infarction are discovered. This study revealed the role of NK cells in the pathogenesis of stroke., Brain ischemia and reperfusion activate the immune system. The abrupt development of brain ischemic lesions suggests that innate immune cells may shape the outcome of stroke. Natural killer (NK) cells are innate lymphocytes that can be swiftly mobilized during the earliest phases of immune responses, but their role during stroke remains unknown. Herein, we found that NK cells infiltrated the ischemic lesions of the human brain. In a mouse model of cerebral ischemia, ischemic neuron-derived fractalkine recruited NK cells, which subsequently determined the size of brain lesions in a T and B cell-independent manner. NK cell-mediated exacerbation of brain infarction occurred rapidly after ischemia via the disruption of NK cell tolerance, augmenting local inflammation and neuronal hyperactivity. Therefore, NK cells catalyzed neuronal death in the ischemic brain.","container-title":"Proceedings of the National Academy of Sciences of the United States of America","DOI":"10.1073/pnas.1315943111","ISSN":"0027-8424","issue":"7","journalAbbreviation":"Proc Natl Acad Sci U S A","note":"PMID: 24550298\nPMCID: PMC3932858","page":"2704-2709","source":"PubMed Central","title":"Ischemic neurons recruit natural killer cells that accelerate brain infarction","URL":"https://www.ncbi.nlm.nih.gov/pmc/articles/PMC3932858/","volume":"111","author":[{"family":"Gan","given":"Yan"},{"family":"Liu","given":"Qiang"},{"family":"Wu","given":"Wei"},{"family":"Yin","given":"Jun-Xiang"},{"family":"Bai","given":"Xue-Feng"},{"family":"Shen","given":"Rulong"},{"family":"Wang","given":"Yongjun"},{"family":"Chen","given":"Jieli"},{"family":"La Cava","given":"Antonio"},{"family":"Poursine-Laurent","given":"Jennifer"},{"family":"Yokoyama","given":"Wayne"},{"family":"Shi","given":"Fu-Dong"}],"accessed":{"date-parts":[["2022",3,26]]},"issued":{"date-parts":[["2014",2,18]]}}}],"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22]</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xml:space="preserve">. </w:t>
      </w:r>
      <w:r w:rsidRPr="00FE6A35">
        <w:rPr>
          <w:rFonts w:ascii="Times New Roman" w:hAnsi="Times New Roman" w:cs="Times New Roman"/>
        </w:rPr>
        <w:t xml:space="preserve">In addition, </w:t>
      </w:r>
      <w:r w:rsidRPr="00FE6A35">
        <w:rPr>
          <w:rFonts w:ascii="Times New Roman" w:hAnsi="Times New Roman" w:cs="Times New Roman"/>
          <w:color w:val="000000" w:themeColor="text1"/>
          <w:shd w:val="clear" w:color="auto" w:fill="FCFCFC"/>
        </w:rPr>
        <w:t xml:space="preserve">decreased NK cell counts in peripheral blood in days one, three and seven following IS have also been reported </w:t>
      </w:r>
      <w:r w:rsidRPr="00FE6A35">
        <w:rPr>
          <w:rFonts w:ascii="Times New Roman" w:hAnsi="Times New Roman" w:cs="Times New Roman"/>
          <w:color w:val="000000" w:themeColor="text1"/>
          <w:shd w:val="clear" w:color="auto" w:fill="FCFCFC"/>
        </w:rPr>
        <w:fldChar w:fldCharType="begin"/>
      </w:r>
      <w:r w:rsidR="00117BE3" w:rsidRPr="00FE6A35">
        <w:rPr>
          <w:rFonts w:ascii="Times New Roman" w:hAnsi="Times New Roman" w:cs="Times New Roman"/>
          <w:color w:val="000000" w:themeColor="text1"/>
          <w:shd w:val="clear" w:color="auto" w:fill="FCFCFC"/>
        </w:rPr>
        <w:instrText xml:space="preserve"> ADDIN ZOTERO_ITEM CSL_CITATION {"citationID":"TUmgSJlU","properties":{"formattedCitation":"[23]","plainCitation":"[23]","noteIndex":0},"citationItems":[{"id":5752,"uris":["http://zotero.org/users/3915337/items/LIXNDA5W"],"itemData":{"id":5752,"type":"article-journal","abstract":"As a vital cell type in immune system and infiltrating cells in ischemic brain, NK cells can bridge the crosstalk between immune system and nervous system in stroke setting. The mechanism of action of NK cells is complicated, involving direct and indirect actions. NK cells are closely associated with poststroke inflammation, immunodepression and infections. The excessive inflammatory response in ischemic brain is one of the important causes for aggravating cerebral ischemic injury. Besides the inflammation induced by ischemia itself, thrombolytic drug tissue plasminogen activator (tPA) administration could also induce deteriorative inflammation, which is unfavorable for stroke control and recovery. Regulating NK cells may has the potential to modulate the immune response, limiting the development of ischemic damage and getting better outcome. In addition, post-stroke immunosuppression may lead to infections which contribute to higher severity and mortality of ischemic stroke (IS). Targeting NK cells may help to find novel pathways for IS therapy, which can both ameliorate the infarction itself, but also reduce the infectious complications. NK cells may also link IS and related diseases, suggesting NK cells can be used as a diagnostic or prognostic biomarker for IS prevention and treatment.","container-title":"Biomedicine &amp; Pharmacotherapy","DOI":"10.1016/j.biopha.2018.10.103","ISSN":"0753-3322","journalAbbreviation":"Biomedicine &amp; Pharmacotherapy","language":"en","page":"547-554","source":"ScienceDirect","title":"NK cells in cerebral ischemia","URL":"https://www.sciencedirect.com/science/article/pii/S0753332218346316","volume":"109","author":[{"family":"Chen","given":"Chen"},{"family":"Ai","given":"Qi-Di"},{"family":"Chu","given":"Shi-Feng"},{"family":"Zhang","given":"Zhao"},{"family":"Chen","given":"Nai-Hong"}],"accessed":{"date-parts":[["2022",3,27]]},"issued":{"date-parts":[["2019",1,1]]}}}],"schema":"https://github.com/citation-style-language/schema/raw/master/csl-citation.json"} </w:instrText>
      </w:r>
      <w:r w:rsidRPr="00FE6A35">
        <w:rPr>
          <w:rFonts w:ascii="Times New Roman" w:hAnsi="Times New Roman" w:cs="Times New Roman"/>
          <w:color w:val="000000" w:themeColor="text1"/>
          <w:shd w:val="clear" w:color="auto" w:fill="FCFCFC"/>
        </w:rPr>
        <w:fldChar w:fldCharType="separate"/>
      </w:r>
      <w:r w:rsidR="00117BE3" w:rsidRPr="00FE6A35">
        <w:rPr>
          <w:rFonts w:ascii="Times New Roman" w:hAnsi="Times New Roman" w:cs="Times New Roman"/>
          <w:color w:val="000000"/>
        </w:rPr>
        <w:t>[23]</w:t>
      </w:r>
      <w:r w:rsidRPr="00FE6A35">
        <w:rPr>
          <w:rFonts w:ascii="Times New Roman" w:hAnsi="Times New Roman" w:cs="Times New Roman"/>
          <w:color w:val="000000" w:themeColor="text1"/>
          <w:shd w:val="clear" w:color="auto" w:fill="FCFCFC"/>
        </w:rPr>
        <w:fldChar w:fldCharType="end"/>
      </w:r>
      <w:r w:rsidRPr="00FE6A35">
        <w:rPr>
          <w:rFonts w:ascii="Times New Roman" w:hAnsi="Times New Roman" w:cs="Times New Roman"/>
          <w:color w:val="000000" w:themeColor="text1"/>
          <w:shd w:val="clear" w:color="auto" w:fill="FCFCFC"/>
        </w:rPr>
        <w:t>. In our data, NK-specific genes were significantly enriched in one 3h module, one 5h module (and their hubs), and one 24h module – all with negative beta regression coefficient with 90-day mRS (the lower the expression, the higher the 90-day mRS, the worse the 90-day outcome). Additional studies will need to further dissect the mechanisms and function of NK cells in the peripheral immune system and in the injured brain post stroke and how this affects outcome.</w:t>
      </w:r>
    </w:p>
    <w:p w14:paraId="3EE6EEDF" w14:textId="77777777" w:rsidR="008F348A" w:rsidRPr="00FE6A35" w:rsidRDefault="008F348A" w:rsidP="00670DD0">
      <w:pPr>
        <w:spacing w:line="480" w:lineRule="auto"/>
        <w:rPr>
          <w:rFonts w:ascii="Times New Roman" w:hAnsi="Times New Roman" w:cs="Times New Roman"/>
          <w:color w:val="000000" w:themeColor="text1"/>
          <w:shd w:val="clear" w:color="auto" w:fill="FCFCFC"/>
        </w:rPr>
      </w:pPr>
    </w:p>
    <w:p w14:paraId="2C442B0F" w14:textId="468A3382" w:rsidR="00670DD0" w:rsidRPr="00FE6A35" w:rsidRDefault="008C038A" w:rsidP="00670DD0">
      <w:pPr>
        <w:spacing w:line="480" w:lineRule="auto"/>
        <w:rPr>
          <w:rFonts w:ascii="Times New Roman" w:hAnsi="Times New Roman" w:cs="Times New Roman"/>
          <w:b/>
          <w:bCs/>
          <w:color w:val="000000" w:themeColor="text1"/>
          <w:shd w:val="clear" w:color="auto" w:fill="FCFCFC"/>
        </w:rPr>
      </w:pPr>
      <w:r w:rsidRPr="00FE6A35">
        <w:rPr>
          <w:rFonts w:ascii="Times New Roman" w:hAnsi="Times New Roman" w:cs="Times New Roman"/>
          <w:color w:val="000000" w:themeColor="text1"/>
          <w:shd w:val="clear" w:color="auto" w:fill="FCFCFC"/>
        </w:rPr>
        <w:t>Cardiovascular Pathways Associated with Outcome IS</w:t>
      </w:r>
    </w:p>
    <w:bookmarkEnd w:id="10"/>
    <w:bookmarkEnd w:id="11"/>
    <w:p w14:paraId="71B23337" w14:textId="51A61836" w:rsidR="00D00D4E" w:rsidRPr="00FE6A35" w:rsidRDefault="00D00D4E" w:rsidP="008B6B35">
      <w:pPr>
        <w:spacing w:line="480" w:lineRule="auto"/>
        <w:ind w:firstLine="720"/>
        <w:rPr>
          <w:rFonts w:ascii="Times New Roman" w:hAnsi="Times New Roman" w:cs="Times New Roman"/>
          <w:color w:val="000000" w:themeColor="text1"/>
          <w:shd w:val="clear" w:color="auto" w:fill="FFFFFF"/>
        </w:rPr>
      </w:pPr>
      <w:r w:rsidRPr="00FE6A35">
        <w:rPr>
          <w:rFonts w:ascii="Times New Roman" w:hAnsi="Times New Roman" w:cs="Times New Roman"/>
          <w:color w:val="000000" w:themeColor="text1"/>
          <w:shd w:val="clear" w:color="auto" w:fill="FFFFFF"/>
        </w:rPr>
        <w:t xml:space="preserve">Cardiovascular functional pathways </w:t>
      </w:r>
      <w:r w:rsidR="001B75CF" w:rsidRPr="00FE6A35">
        <w:rPr>
          <w:rFonts w:ascii="Times New Roman" w:hAnsi="Times New Roman" w:cs="Times New Roman"/>
          <w:color w:val="000000" w:themeColor="text1"/>
          <w:shd w:val="clear" w:color="auto" w:fill="FFFFFF"/>
        </w:rPr>
        <w:t>regulated</w:t>
      </w:r>
      <w:r w:rsidRPr="00FE6A35">
        <w:rPr>
          <w:rFonts w:ascii="Times New Roman" w:hAnsi="Times New Roman" w:cs="Times New Roman"/>
          <w:color w:val="000000" w:themeColor="text1"/>
          <w:shd w:val="clear" w:color="auto" w:fill="FFFFFF"/>
        </w:rPr>
        <w:t xml:space="preserve"> at 5h post stroke that correlated with 90d outcomes.</w:t>
      </w:r>
      <w:r w:rsidR="008B6B35" w:rsidRPr="00FE6A35">
        <w:rPr>
          <w:rFonts w:ascii="Times New Roman" w:hAnsi="Times New Roman" w:cs="Times New Roman"/>
          <w:color w:val="000000" w:themeColor="text1"/>
          <w:shd w:val="clear" w:color="auto" w:fill="FFFFFF"/>
        </w:rPr>
        <w:t xml:space="preserve"> P</w:t>
      </w:r>
      <w:r w:rsidRPr="00FE6A35">
        <w:rPr>
          <w:rFonts w:ascii="Times New Roman" w:hAnsi="Times New Roman" w:cs="Times New Roman"/>
          <w:color w:val="000000" w:themeColor="text1"/>
          <w:shd w:val="clear" w:color="auto" w:fill="FFFFFF"/>
        </w:rPr>
        <w:t xml:space="preserve">lasma Adrenomedullin levels increase following IS and are an independent predictor of 3-month IS outcome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cMqBQrPN","properties":{"formattedCitation":"[24,25]","plainCitation":"[24,25]","noteIndex":0},"citationItems":[{"id":5443,"uris":["http://zotero.org/users/3915337/items/C92I6GQ3"],"itemData":{"id":5443,"type":"article-journal","container-title":"Neurosciences (Riyadh, Saudi Arabia)","ISSN":"1319-6138","issue":"4","journalAbbreviation":"Neurosciences (Riyadh)","language":"eng","note":"PMID: 21857564","page":"351-353","source":"PubMed","title":"Plasma adrenomedullin in acute ischemic stroke","volume":"12","author":[{"family":"Somay","given":"Goksel"},{"family":"Halac","given":"Gulistan U."},{"family":"Uslu","given":"Ezel"},{"family":"Aydin","given":"Seval"}],"issued":{"date-parts":[["2007",10]]}}},{"id":5289,"uris":["http://zotero.org/users/3915337/items/APW3LC3P"],"itemData":{"id":5289,"type":"article-journal","abstract":"Plasma adrenomedullin concentration has been found to be enhanced in ischemic stroke. Up to now, little is known about the association of plasma adrenomedullin concentration with clinical outcomes of ischemic stroke. This study recruited 138 patients with ischemic stroke and 138 healthy volunteers. Unfavorable outcome was defined as modified Rankin Scale score &gt;2 at 3 months. Plasma adrenomedullin concentrations were determined by enzyme-linked immunosorbent assay. Plasma adrenomedullin concentrations were statistically significantly higher in patients than in healthy individuals (79.9±27.3pg/mL vs. 36.8±10.4pg/mL; P&lt;0.001). 3-Month mortality was 20.3% (28/138) and sixty-six patients (47.8%) had unfavorable outcome in 3 months. A logistic regression analysis identified plasma adrenomedullin concentration as an independent predictor of 3-month mortality (odds ratio, 1.211; 95% confidence interval, 1.101–1.582; P=0.004) and unfavorable outcome (odds ratio, 1.193; 95% confidence interval, 1.082–1.447; P=0.006). Receiver operating characteristic curve analysis showed that plasma adrenomedullin concentration predicted 3-month mortality (area under curve, 0.806; 95% confidence interval, 0.730–0.868) and unfavorable outcome (area under curve, 0.816; 95% confidence interval, 0.742–0.877) with the high predictive value. Its predictive performance was similar to that of National Institutes of Health Stroke Scale score (P=0.694 or 0.206). Its combined use with National Institutes of Health Stroke Scale score did not improve the predictive value (P=0.236 or 0.590). Thus, adrenomedullin may aid to predict long-term clinical outcomes of patients with ischemic stroke.","container-title":"Peptides","DOI":"10.1016/j.peptides.2013.11.025","ISSN":"0196-9781","journalAbbreviation":"Peptides","language":"en","page":"44-48","source":"ScienceDirect","title":"Plasma adrenomedullin levels are associated with long-term outcomes of acute ischemic stroke","URL":"https://www.sciencedirect.com/science/article/pii/S0196978113004117","volume":"52","author":[{"family":"Zhang","given":"Hao"},{"family":"Tang","given":"Bo"},{"family":"Yin","given":"Cong-Guo"},{"family":"Chen","given":"Yan"},{"family":"Meng","given":"Qing-Lian"},{"family":"Jiang","given":"Lin"},{"family":"Wang","given":"Wei-Ping"},{"family":"Niu","given":"Guo-Zhong"}],"accessed":{"date-parts":[["2022",1,4]]},"issued":{"date-parts":[["2014",2,1]]}}}],"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24,25]</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HIF1α Signaling, also activated at 5h in poor mRS outcome</w:t>
      </w:r>
      <w:r w:rsidR="00C14761" w:rsidRPr="00FE6A35">
        <w:rPr>
          <w:rFonts w:ascii="Times New Roman" w:hAnsi="Times New Roman" w:cs="Times New Roman"/>
          <w:color w:val="000000" w:themeColor="text1"/>
          <w:shd w:val="clear" w:color="auto" w:fill="FFFFFF"/>
        </w:rPr>
        <w:t xml:space="preserve"> in two modules</w:t>
      </w:r>
      <w:r w:rsidRPr="00FE6A35">
        <w:rPr>
          <w:rFonts w:ascii="Times New Roman" w:hAnsi="Times New Roman" w:cs="Times New Roman"/>
          <w:color w:val="000000" w:themeColor="text1"/>
          <w:shd w:val="clear" w:color="auto" w:fill="FFFFFF"/>
        </w:rPr>
        <w:t xml:space="preserve">, regulates most hypoxia responsive gene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mPfhRSVZ","properties":{"formattedCitation":"[26]","plainCitation":"[26]","noteIndex":0},"citationItems":[{"id":5678,"uris":["http://zotero.org/users/3915337/items/94XL5L9L"],"itemData":{"id":5678,"type":"article-journal","abstract":"Hypoxia is one of the most common pathological conditions, which can be induced by multiple events, including ischemic injury, trauma, inflammation, tumors, etc. The body’s adaptation to hypoxia is a highly important phenomenon in both health and disease. Most cellular responses to hypoxia are associated with a family of transcription factors called hypoxia-inducible factors (HIFs), which induce the expression of a wide range of genes that help cells adapt to a hypoxic environment. Basic mechanisms of adaptation to hypoxia, and particularly HIF functions, have being extensively studied over recent decades, leading to the 2019 Nobel Prize in Physiology or Medicine. Based on their pivotal physiological importance, HIFs are attracting increasing attention as a new potential target for treating a large number of hypoxia-associated diseases. Most of the experimental work related to HIFs has focused on roles in the liver and kidney. However, increasing evidence clearly demonstrates that HIF-based responses represent an universal adaptation mechanism in all tissue types, including the central nervous system (CNS). In the CNS, HIFs are critically involved in the regulation of neurogenesis, nerve cell differentiation, and neuronal apoptosis. In this mini-review, we provide an overview of the complex role of HIF-1 in the adaptation of neurons and glia cells to hypoxia, with a focus on its potential involvement into various neuronal pathologies and on its possible role as a novel therapeutic target.","container-title":"Frontiers in Cell and Developmental Biology","ISSN":"2296-634X","source":"Frontiers","title":"Hypoxia-Inducible Factor (HIF) in Ischemic Stroke and Neurodegenerative Disease","URL":"https://www.frontiersin.org/article/10.3389/fcell.2021.703084","volume":"9","author":[{"family":"Mitroshina","given":"Elena V."},{"family":"Savyuk","given":"Maria O."},{"family":"Ponimaskin","given":"Evgeni"},{"family":"Vedunova","given":"Maria V."}],"accessed":{"date-parts":[["2022",3,15]]},"issued":{"date-parts":[["2021"]]}}}],"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26]</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HIF1α serum levels correlate with worse IS outcome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rqPlg9HO","properties":{"formattedCitation":"[27]","plainCitation":"[27]","noteIndex":0},"citationItems":[{"id":5690,"uris":["http://zotero.org/users/3915337/items/JGDTLXHN"],"itemData":{"id":5690,"type":"article-journal","abstract":"Health sciences; Clinical genetics; Neurology; Nervous system; Clinical research; Acute ischemic stroke, HIF 1-α, NIHSS, Outcome, Small vessel disease, Large vessel disease.","container-title":"Heliyon","DOI":"10.1016/j.heliyon.2020.e04286","ISSN":"2405-8440","issue":"6","journalAbbreviation":"Heliyon","note":"PMID: 32637689\nPMCID: PMC7327744","page":"e04286","source":"PubMed Central","title":"Hypoxia-inducible factor-1α in acute ischemic stroke: neuroprotection for better clinical outcome","title-short":"Hypoxia-inducible factor-1α in acute ischemic stroke","URL":"https://www.ncbi.nlm.nih.gov/pmc/articles/PMC7327744/","volume":"6","author":[{"family":"Amalia","given":"Lisda"},{"family":"Sadeli","given":"Henny Anggraini"},{"family":"Parwati","given":"Ida"},{"family":"Rizal","given":"Ahmad"},{"family":"Panigoro","given":"Ramdan"}],"accessed":{"date-parts":[["2022",3,15]]},"issued":{"date-parts":[["2020",6,28]]}}}],"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27]</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w:t>
      </w:r>
      <w:bookmarkStart w:id="31" w:name="OLE_LINK12"/>
      <w:bookmarkStart w:id="32" w:name="OLE_LINK21"/>
      <w:bookmarkStart w:id="33" w:name="OLE_LINK22"/>
      <w:r w:rsidRPr="00FE6A35">
        <w:rPr>
          <w:rFonts w:ascii="Times New Roman" w:hAnsi="Times New Roman" w:cs="Times New Roman"/>
          <w:color w:val="000000" w:themeColor="text1"/>
          <w:shd w:val="clear" w:color="auto" w:fill="FFFFFF"/>
        </w:rPr>
        <w:t>Renin-Angiotensin Signaling</w:t>
      </w:r>
      <w:bookmarkEnd w:id="31"/>
      <w:bookmarkEnd w:id="32"/>
      <w:bookmarkEnd w:id="33"/>
      <w:r w:rsidRPr="00FE6A35">
        <w:rPr>
          <w:rFonts w:ascii="Times New Roman" w:hAnsi="Times New Roman" w:cs="Times New Roman"/>
          <w:color w:val="000000" w:themeColor="text1"/>
          <w:shd w:val="clear" w:color="auto" w:fill="FFFFFF"/>
        </w:rPr>
        <w:t xml:space="preserve">, modulated at 3h, 5h and 24h, was associated with 90d poor outcome </w:t>
      </w:r>
      <w:r w:rsidR="00067AC6" w:rsidRPr="00FE6A35">
        <w:rPr>
          <w:rFonts w:ascii="Times New Roman" w:hAnsi="Times New Roman" w:cs="Times New Roman"/>
          <w:color w:val="000000" w:themeColor="text1"/>
          <w:shd w:val="clear" w:color="auto" w:fill="FFFFFF"/>
        </w:rPr>
        <w:t>participant</w:t>
      </w:r>
      <w:r w:rsidRPr="00FE6A35">
        <w:rPr>
          <w:rFonts w:ascii="Times New Roman" w:hAnsi="Times New Roman" w:cs="Times New Roman"/>
          <w:color w:val="000000" w:themeColor="text1"/>
          <w:shd w:val="clear" w:color="auto" w:fill="FFFFFF"/>
        </w:rPr>
        <w:t>s. R</w:t>
      </w:r>
      <w:r w:rsidRPr="00FE6A35">
        <w:rPr>
          <w:rFonts w:ascii="Times New Roman" w:hAnsi="Times New Roman" w:cs="Times New Roman"/>
          <w:color w:val="000000" w:themeColor="text1"/>
        </w:rPr>
        <w:t xml:space="preserve">enin-angiotensin (RAS) contributes to increased arterial pressure and has been associated with local cerebrovascular dysfunction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tXFjbeqQ","properties":{"formattedCitation":"[28]","plainCitation":"[28]","noteIndex":0},"citationItems":[{"id":5693,"uris":["http://zotero.org/users/3915337/items/3YFXJEKF"],"itemData":{"id":5693,"type":"article-journal","abstract":"Download figureDownload PowerPoint","container-title":"Stroke","DOI":"10.1161/STROKEAHA.121.034984","issue":"7","note":"publisher: American Heart Association","page":"2404-2413","source":"ahajournals.org (Atypon)","title":"Activation of the Central Renin-Angiotensin System Causes Local Cerebrovascular Dysfunction","URL":"https://www.ahajournals.org/doi/full/10.1161/STROKEAHA.121.034984","volume":"52","author":[{"family":"De Silva","given":"T. Michael"},{"family":"Modrick","given":"Mary L."},{"family":"Grobe","given":"Justin L."},{"family":"Faraci","given":"Frank M."}],"accessed":{"date-parts":[["2022",3,15]]},"issued":{"date-parts":[["2021",7]]}}}],"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28]</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In ischemic stroke</w:t>
      </w:r>
      <w:r w:rsidR="00943A87"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 xml:space="preserve"> there may be an imbalance in the two opposing axes of RAS – a ‘classical axis’ and ‘alternative axis’ mediated by Angiotensin II and Angiotensin-(1–7), respectively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0Rfk4g83","properties":{"formattedCitation":"[29]","plainCitation":"[29]","noteIndex":0},"citationItems":[{"id":5696,"uris":["http://zotero.org/users/3915337/items/M4F9JSPS"],"itemData":{"id":5696,"type":"article-journal","abstract":"The renin angiotensin system (RAS) consists of the systemic hormone system, critically involved in regulation and homeostasis of normal physiological functions [i.e. blood pressure (BP), blood volume regulation], and an independent brain RAS, which is involved in the regulation of many functions such as memory, central control of BP and metabolic functions. In general terms, the RAS consists of two opposing axes; the ‘classical axis’ mediated primarily by Angiotensin II (Ang II), and the ‘alternative axis’ mediated mainly by Angiotensin-(1–7) (Ang-(1–7)). An imbalance of these two opposing axes is thought to exist between genders and is thought to contribute to the pathology of cardiovascular conditions such as hypertension, a stroke co-morbidity. Ischaemic stroke pathophysiology has been shown to be influenced by components of the RAS with specific RAS receptor antagonists and agonists improving outcome in experimental models of stroke. Manipulation of the two opposing axes following acute ischaemic stroke may provide an opportunity for protection of the neurovascular unit, particularly in the presence of pre-existing co-morbidities where the balance may be shifted. In the present review we will give an overview of the experimental stroke studies that have investigated pharmacological interventions of the RAS.","container-title":"Experimental &amp; Translational Stroke Medicine","DOI":"10.1186/s13231-016-0022-1","ISSN":"2040-7378","journalAbbreviation":"Exp Transl Stroke Med","note":"PMID: 27761230\nPMCID: PMC5054604","page":"8","source":"PubMed Central","title":"Therapeutic potential of the renin angiotensin system in ischaemic stroke","URL":"https://www.ncbi.nlm.nih.gov/pmc/articles/PMC5054604/","volume":"8","author":[{"family":"Arroja","given":"Mariana Moreira Coutinho"},{"family":"Reid","given":"Emma"},{"family":"McCabe","given":"Christopher"}],"accessed":{"date-parts":[["2022",3,15]]},"issued":{"date-parts":[["2016",10,7]]}}}],"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29]</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Modulating RAS influences experimental stroke outcomes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m6GcO3Dy","properties":{"formattedCitation":"[30]","plainCitation":"[30]","noteIndex":0},"citationItems":[{"id":5761,"uris":["http://zotero.org/users/3915337/items/SCV4FI3Q"],"itemData":{"id":5761,"type":"article-journal","abstract":"Ischemic stroke remains the leading cause of neurologically based morbidity and mortality. Current stroke treatment is limited to two classes of FDA-approved drugs: thrombolytic agents (tissue plasminogen activator (tPA)) and antithrombotic agents (aspirin and heparin), which have a narrow time-window (&lt;4.5 h) for administration after onset of stroke symptoms. While thrombolytic agents restore perfusion, they carry serious risks for hemorrhage, and do not influence damage responses during reperfusion. Consequently, stroke therapies that can suppress deleterious effects of ischemic injury are desperately needed. Angiotensin converting enzyme-2 (ACE2) has been recently suggested to beneficially influence experimental stroke outcomes by converting the vasoconstrictor Ang II into the vasodilator Ang 1–7. In this review, we extensively discuss the protective functions of ACE2-Ang (1–7)-MasR axis of renin angiotensin system (RAS) in ischemic stroke.","container-title":"Biomedicines","DOI":"10.3390/biomedicines9111667","ISSN":"2227-9059","issue":"11","journalAbbreviation":"Biomedicines","note":"PMID: 34829896\nPMCID: PMC8615891","page":"1667","source":"PubMed Central","title":"The Role of the ACE2/MasR Axis in Ischemic Stroke: New Insights for Therapy","title-short":"The Role of the ACE2/MasR Axis in Ischemic Stroke","URL":"https://www.ncbi.nlm.nih.gov/pmc/articles/PMC8615891/","volume":"9","author":[{"family":"Barzegar","given":"Mansoureh"},{"family":"Stokes","given":"Karen Y."},{"family":"Chernyshev","given":"Oleg"},{"family":"Kelley","given":"Roger E."},{"family":"Alexander","given":"Jonathan S."}],"accessed":{"date-parts":[["2022",4,5]]},"issued":{"date-parts":[["2021",11,11]]}}}],"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30]</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Thus, our human data suggest early changes of coagulation and cardiovascular function pathways are associated with poor long-term outcomes, and thus may be </w:t>
      </w:r>
      <w:r w:rsidRPr="00FE6A35">
        <w:rPr>
          <w:rFonts w:ascii="Times New Roman" w:hAnsi="Times New Roman" w:cs="Times New Roman"/>
          <w:color w:val="000000" w:themeColor="text1"/>
          <w:shd w:val="clear" w:color="auto" w:fill="FFFFFF"/>
        </w:rPr>
        <w:t>therapeutic targets.</w:t>
      </w:r>
    </w:p>
    <w:p w14:paraId="590FB994" w14:textId="77777777" w:rsidR="00D00D4E" w:rsidRPr="00FE6A35" w:rsidRDefault="00D00D4E" w:rsidP="00670DD0">
      <w:pPr>
        <w:spacing w:line="480" w:lineRule="auto"/>
        <w:rPr>
          <w:rFonts w:ascii="Times New Roman" w:hAnsi="Times New Roman" w:cs="Times New Roman"/>
          <w:color w:val="000000" w:themeColor="text1"/>
        </w:rPr>
      </w:pPr>
    </w:p>
    <w:p w14:paraId="180BCDA5" w14:textId="36AA4392" w:rsidR="00721945" w:rsidRPr="00FE6A35" w:rsidRDefault="00721945" w:rsidP="00370511">
      <w:pPr>
        <w:spacing w:line="480" w:lineRule="auto"/>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CFCFC"/>
        </w:rPr>
        <w:t xml:space="preserve">Growth </w:t>
      </w:r>
      <w:r w:rsidR="00D240A7" w:rsidRPr="00FE6A35">
        <w:rPr>
          <w:rFonts w:ascii="Times New Roman" w:hAnsi="Times New Roman" w:cs="Times New Roman"/>
          <w:color w:val="000000" w:themeColor="text1"/>
          <w:shd w:val="clear" w:color="auto" w:fill="FCFCFC"/>
        </w:rPr>
        <w:t>F</w:t>
      </w:r>
      <w:r w:rsidRPr="00FE6A35">
        <w:rPr>
          <w:rFonts w:ascii="Times New Roman" w:hAnsi="Times New Roman" w:cs="Times New Roman"/>
          <w:color w:val="000000" w:themeColor="text1"/>
          <w:shd w:val="clear" w:color="auto" w:fill="FCFCFC"/>
        </w:rPr>
        <w:t>actor</w:t>
      </w:r>
      <w:r w:rsidR="00D240A7" w:rsidRPr="00FE6A35">
        <w:rPr>
          <w:rFonts w:ascii="Times New Roman" w:hAnsi="Times New Roman" w:cs="Times New Roman"/>
          <w:color w:val="000000" w:themeColor="text1"/>
          <w:shd w:val="clear" w:color="auto" w:fill="FCFCFC"/>
        </w:rPr>
        <w:t xml:space="preserve"> Signaling</w:t>
      </w:r>
    </w:p>
    <w:p w14:paraId="287C1309" w14:textId="78C96F24" w:rsidR="00721945" w:rsidRPr="00FE6A35" w:rsidRDefault="00721945" w:rsidP="00370511">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shd w:val="clear" w:color="auto" w:fill="FFFFFF"/>
        </w:rPr>
        <w:t xml:space="preserve">Several studies have found levels of certain growth factors correlate with good outcomes after I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pK6ayhrO","properties":{"formattedCitation":"[31\\uc0\\u8211{}33]","plainCitation":"[31–33]","noteIndex":0},"citationItems":[{"id":5705,"uris":["http://zotero.org/users/3915337/items/JGAXETLL"],"itemData":{"id":5705,"type":"article-journal","abstract":"In recent years, growth factor therapy has emerged as a potential treatment for ischemic brain injury. The efficacy of therapies that either directly introduce or stimulate local production of growth factors and their receptors in damaged brain tissue has been tested in a multitude of models for different Central Nervous System (CNS) diseases. These growth factors include erythropoietin (EPO), vascular endothelial growth factor (VEGF), brain-derived neurotrophic factor (BDNF), and insulin-like growth factor  (IGF-1), among others. Despite the promise shown in animal models, the particular growth factors that should be used to maximize both brain protection and repair, and the therapeutic critical period, are not well defined. We will review current pre-clinical and clinical evidence for growth factor therapies in treating different causes of brain injury, as well as issues to be addressed prior to application in humans.","container-title":"Brain Sciences","DOI":"10.3390/brainsci5020165","ISSN":"2076-3425","issue":"2","language":"en","license":"http://creativecommons.org/licenses/by/3.0/","note":"number: 2\npublisher: Multidisciplinary Digital Publishing Institute","page":"165-177","source":"www.mdpi.com","title":"Growth Factors for the Treatment of Ischemic Brain Injury (Growth Factor Treatment)","URL":"https://www.mdpi.com/2076-3425/5/2/165","volume":"5","author":[{"family":"Larpthaveesarp","given":"Amara"},{"family":"Ferriero","given":"Donna M."},{"family":"Gonzalez","given":"Fernando F."}],"accessed":{"date-parts":[["2022",3,15]]},"issued":{"date-parts":[["2015",6]]}}},{"id":5281,"uris":["http://zotero.org/users/3915337/items/ZEXNXMKC"],"itemData":{"id":5281,"type":"article-journal","abstract":"The main objective of this research work was to study the association of serum levels of growth factors (GF) and SDF-1α with the functional outcome and reduction of lesion volume in ischemic stroke patients. In this multicenter study, 552 patients with non-lacunar stroke (male, 62.1%; mean age, 68.2 ± 11.4) were included within 24 h from symptom onset. The main outcome variable was good functional outcome (modified Rankin Scale [mRS] ≤ 2) at 12 months. Secondary outcome variable was infarct volume (in mL) after 6 ± 3 months. Serum levels of VEGF, Ang-1, G-CSF, BDNF, and SDF-1α were measured by ELISA at admission, 7 ± 1 days, at 3 ± 1 months, and 12 ± 3 months. Except for BDNF, all GF and SDF-1α serum levels showed a peak value at day 7 and remained elevated during the first 3 months (all p &lt; 0.01). High serum levels at day 7 of VEGF (OR, 19.3), Ang-1 (OR, 14.7), G-CSF (OR, 9.6), and SDF-1α (OR, 28.5) were independently associated with good outcome at 12 months (all p &lt; 0.0001). On the other hand, serum levels of VEGF (B, − 21.4), G-CSF (B, − 14.0), Ang-1 (B, − 13.3), and SDF-1α (B, − 44.6) measured at day 7 were independently associated with lesion volume at 6 months (p &lt; 0.01). In summary, high serum levels of VEGF, Ang-1, G-CSF, and SDF-1α at day 7 and 3 months after ischemic stroke are associated with good functional outcome and smaller residual lesion at 1 year of follow-up.","container-title":"Translational Stroke Research","DOI":"10.1007/s12975-019-00747-2","ISSN":"1868-4483","issue":"4","journalAbbreviation":"Transl Stroke Res","note":"PMID: 31768951\nPMCID: PMC7340658","page":"653-663","source":"PubMed Central","title":"Association of High Serum Levels of Growth Factors with Good Outcome in Ischemic Stroke: a Multicenter Study","title-short":"Association of High Serum Levels of Growth Factors with Good Outcome in Ischemic Stroke","URL":"https://www.ncbi.nlm.nih.gov/pmc/articles/PMC7340658/","volume":"11","author":[{"family":"Sobrino","given":"Tomás"},{"family":"Rodríguez-Yáñez","given":"Manuel"},{"family":"Campos","given":"Francisco"},{"family":"Iglesias-Rey","given":"Ramón"},{"family":"Millán","given":"Mónica"},{"family":"Ossa","given":"Natalia Pérez","non-dropping-particle":"de la"},{"family":"Dávalos","given":"Antonio"},{"family":"Delgado-Mederos","given":"Raquel"},{"family":"Martínez-Domeño","given":"Alejandro"},{"family":"Martí-Fábregas","given":"Joan"},{"family":"Castellanos","given":"Mar"},{"family":"Serena","given":"Joaquín"},{"family":"Lago","given":"Aida"},{"family":"Díez-Tejedor","given":"Exuperio"},{"family":"Castillo","given":"José"}],"accessed":{"date-parts":[["2021",12,30]]},"issued":{"date-parts":[["2020"]]}}},{"id":5279,"uris":["http://zotero.org/users/3915337/items/Y7FVCEJL"],"itemData":{"id":5279,"type":"article-journal","abstract":"Stroke is the leading cause of death worldwide, and its treatment remains a challenge. Complex pathological processes are involved in stroke, which causes a reduction in the supply of oxygen and energy to the brain that triggers subsequent cascade events, such as oxidative stress, inflammatory responses and apoptosis, resulting in brain injury. Stroke is a devastating disease for which there are few treatments, but physical rehabilitation can help improve stroke recovery. Although there are very few treatments for stroke patients, the discovery of fibroblast growth factors (FGFs) in mammals has led to the finding that FGFs can effectively treat stroke in animal models. As presented in this review, FGFs play essential roles by functioning as homeostatic factors and controlling cells and hormones involved in metabolism. They could be used as effective therapeutic agents for stroke. In this review, we will discuss the pharmacological actions of FGFs on multiple targets, including their ability to directly promote neuron survival, enhance angiogenesis, protect against blood-brain barrier (BBB) disruption, and regulate microglial modulation, in the treatment of ischemic stroke and their theoretical mechanisms and actions, as well as the therapeutic potential and limitations of FGFs for the clinical treatment of stroke.","container-title":"Frontiers in Pharmacology","DOI":"10.3389/fphar.2021.671131","ISSN":"1663-9812","page":"853","source":"Frontiers","title":"Roles of Fibroblast Growth Factors and Their Therapeutic Potential in Treatment of Ischemic Stroke","URL":"https://www.frontiersin.org/article/10.3389/fphar.2021.671131","volume":"12","author":[{"family":"Dordoe","given":"Confidence"},{"family":"Chen","given":"Keyang"},{"family":"Huang","given":"Wenting"},{"family":"Chen","given":"Jun"},{"family":"Hu","given":"Jian"},{"family":"Wang","given":"Xue"},{"family":"Lin","given":"Li"}],"accessed":{"date-parts":[["2021",12,30]]},"issued":{"date-parts":[["2021"]]}}}],"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rPr>
        <w:t>[31–33]</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However, growth factors can have pleiotropic and sometimes opposing effect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D2i43BD3","properties":{"formattedCitation":"[34,35]","plainCitation":"[34,35]","noteIndex":0},"citationItems":[{"id":5720,"uris":["http://zotero.org/users/3915337/items/82D62PZ3"],"itemData":{"id":5720,"type":"article-journal","abstract":"Objective:\nTo examine fibroblast growth factor 23 (FGF23) as a risk factor for incident stroke in a racially/ethnically diverse population-based urban cohort.\n\nMethods:\nStroke-free Northern Manhattan Study participants with FGF23 measurements (n = 2,525) were followed for a mean of 12 (±5) years to detect incident strokes. We used Cox proportional hazards models to estimate the association of baseline FGF23 with incident total, ischemic, and hemorrhagic stroke.\n\nResults:\nMedian FGF23 was 57 relative units (RU)/mL (interquartile range = 44–81 RU/mL). Each unit increase of natural log-transformed FGF23 conferred a 40% greater overall stroke risk after adjusting for estimated glomerular filtration rate and sociodemographic and vascular risk factors (hazard ratio = 1.4, 95% confidence interval 1.1–1.6, p = 0.004). Penalized spline analysis revealed a linear association with overall stroke risk at ≥90 RU/mL FGF23, compared with &lt;90 RU/mL (hazard ratio = 1.5, 95% confidence interval = 1.2–2.1, p = 0.004). Greater FGF23 conferred a doubling of intracerebral hemorrhage (ICH) risk but no significant increased risk of ischemic stroke. The associations of elevated FGF23 levels with greater risks of overall stroke and ICH events were independent of phosphate and parathyroid hormone levels and were similar among participants without chronic kidney disease.\n\nConclusions:\nElevated FGF23 was a risk factor for overall stroke and ICH events, in particular in a racially and ethnically diverse urban community, independent of chronic kidney disease.","container-title":"Neurology","DOI":"10.1212/WNL.0000000000000410","ISSN":"0028-3878","issue":"19","journalAbbreviation":"Neurology","note":"PMID: 24706015\nPMCID: PMC4032206","page":"1700-1706","source":"PubMed Central","title":"Plasma FGF23 and the risk of stroke","URL":"https://www.ncbi.nlm.nih.gov/pmc/articles/PMC4032206/","volume":"82","author":[{"family":"Wright","given":"Clinton B."},{"family":"Dong","given":"Chuanhui"},{"family":"Stark","given":"Matthew"},{"family":"Silverberg","given":"Shonni"},{"family":"Rundek","given":"Tatjana"},{"family":"Elkind","given":"Mitchell S.V."},{"family":"Sacco","given":"Ralph L."},{"family":"Mendez","given":"Armando"},{"family":"Wolf","given":"Myles"}],"accessed":{"date-parts":[["2022",3,16]]},"issued":{"date-parts":[["2014",5,13]]}}},{"id":5711,"uris":["http://zotero.org/users/3915337/items/WEA2FDDH"],"itemData":{"id":5711,"type":"article-journal","abstract":"OBJECTIVE\nA high level of vascular endothelial growth factor (VEGF) has been implicated in brain arteriovenous malformation (bAVM) bleeding and rupture. However, direct evidence is missing. In this study the authors used a mouse bAVM model to test the hypothesis that elevation of focal VEGF levels in bAVMs exacerbates the severity of bAVM hemorrhage.\n\nMETHODS\nBrain AVMs were induced in adult mice in which activin receptor–like kinase 1 (Alk1, a gene that causes AVM) gene exons 4–6 were floxed by intrabasal ganglia injection of an adenoviral vector expressing Cre recombinase to induce Alk1 mutation and an adeno-associated viral vector expressing human VEGF (AAV-VEGF) to induce angiogenesis. Two doses of AAV-VEGF (5 × 109 [high] or 2 × 109 [low]) viral genomes were used. In addition, the common carotid artery and external jugular vein were anastomosed in a group of mice treated with low-dose AAV-VEGF 6 weeks after the model induction to induce cerebral venous hypertension (VH), because VH increases the VEGF level in the brain. Brain samples were collected 8 weeks after the model induction. Hemorrhages in the bAVM lesions were quantified on brain sections stained with Prussian blue, which detects iron deposition. VEGF levels were quantified in bAVM tissue by enzyme-linked immunosorbent assay.\n\nRESULTS\nCompared to mice injected with a low dose of AAV-VEGF, the mice injected with a high dose had higher levels of VEGF (p = 0.003) and larger Prussian blue–positive areas in the bAVM lesion at 8 or 9 weeks after model induction (p = 0.002). VH increased bAVM hemorrhage in the low-dose AAV-VEGF group. The overall mortality in the high-dose AAV-VEGF group was 26.7%, whereas no mouse died in the low-dose AAV-VEGF group without VH. In contrast, VH caused a mortality of 50% in the low-dose AAV-VEGF group.\n\nCONCLUSIONS\nUsing mouse bAVM models, the authors provided direct evidence that elevation of the VEGF level increases bAVM hemorrhage and mouse mortality.","container-title":"Journal of neurosurgery","DOI":"10.3171/2019.1.JNS183112","ISSN":"0022-3085","issue":"5","journalAbbreviation":"J Neurosurg","note":"PMID: 31026826\nPMCID: PMC6817409","page":"1566-1573","source":"PubMed Central","title":"Effect of elevation of vascular endothelial growth factor level on exacerbation of hemorrhage in mouse brain arteriovenous malformation","URL":"https://www.ncbi.nlm.nih.gov/pmc/articles/PMC6817409/","volume":"132","author":[{"family":"Cheng","given":"Philip"},{"family":"Ma","given":"Li"},{"family":"Shaligram","given":"Sonali"},{"family":"Walker","given":"Espen J."},{"family":"Yang","given":"Shun-Tai"},{"family":"Tang","given":"Chaoliang"},{"family":"Zhu","given":"Wan"},{"family":"Zhan","given":"Lei"},{"family":"Li","given":"Qiang"},{"family":"Zhu","given":"Xiaonan"},{"family":"Lawton","given":"Michael T."},{"family":"Su","given":"Hua"}],"accessed":{"date-parts":[["2022",3,16]]},"issued":{"date-parts":[["2019",4,26]]}}}],"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34,35]</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w:t>
      </w:r>
      <w:bookmarkStart w:id="34" w:name="OLE_LINK332"/>
      <w:bookmarkStart w:id="35" w:name="OLE_LINK333"/>
      <w:r w:rsidRPr="00FE6A35">
        <w:rPr>
          <w:rFonts w:ascii="Times New Roman" w:hAnsi="Times New Roman" w:cs="Times New Roman"/>
          <w:color w:val="000000" w:themeColor="text1"/>
          <w:shd w:val="clear" w:color="auto" w:fill="FFFFFF"/>
        </w:rPr>
        <w:t xml:space="preserve"> For example, higher VEGF levels exacerbated hemorrhage after experimental brain arteriovenous malformation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rDtbDpwq","properties":{"formattedCitation":"[35]","plainCitation":"[35]","noteIndex":0},"citationItems":[{"id":5711,"uris":["http://zotero.org/users/3915337/items/WEA2FDDH"],"itemData":{"id":5711,"type":"article-journal","abstract":"OBJECTIVE\nA high level of vascular endothelial growth factor (VEGF) has been implicated in brain arteriovenous malformation (bAVM) bleeding and rupture. However, direct evidence is missing. In this study the authors used a mouse bAVM model to test the hypothesis that elevation of focal VEGF levels in bAVMs exacerbates the severity of bAVM hemorrhage.\n\nMETHODS\nBrain AVMs were induced in adult mice in which activin receptor–like kinase 1 (Alk1, a gene that causes AVM) gene exons 4–6 were floxed by intrabasal ganglia injection of an adenoviral vector expressing Cre recombinase to induce Alk1 mutation and an adeno-associated viral vector expressing human VEGF (AAV-VEGF) to induce angiogenesis. Two doses of AAV-VEGF (5 × 109 [high] or 2 × 109 [low]) viral genomes were used. In addition, the common carotid artery and external jugular vein were anastomosed in a group of mice treated with low-dose AAV-VEGF 6 weeks after the model induction to induce cerebral venous hypertension (VH), because VH increases the VEGF level in the brain. Brain samples were collected 8 weeks after the model induction. Hemorrhages in the bAVM lesions were quantified on brain sections stained with Prussian blue, which detects iron deposition. VEGF levels were quantified in bAVM tissue by enzyme-linked immunosorbent assay.\n\nRESULTS\nCompared to mice injected with a low dose of AAV-VEGF, the mice injected with a high dose had higher levels of VEGF (p = 0.003) and larger Prussian blue–positive areas in the bAVM lesion at 8 or 9 weeks after model induction (p = 0.002). VH increased bAVM hemorrhage in the low-dose AAV-VEGF group. The overall mortality in the high-dose AAV-VEGF group was 26.7%, whereas no mouse died in the low-dose AAV-VEGF group without VH. In contrast, VH caused a mortality of 50% in the low-dose AAV-VEGF group.\n\nCONCLUSIONS\nUsing mouse bAVM models, the authors provided direct evidence that elevation of the VEGF level increases bAVM hemorrhage and mouse mortality.","container-title":"Journal of neurosurgery","DOI":"10.3171/2019.1.JNS183112","ISSN":"0022-3085","issue":"5","journalAbbreviation":"J Neurosurg","note":"PMID: 31026826\nPMCID: PMC6817409","page":"1566-1573","source":"PubMed Central","title":"Effect of elevation of vascular endothelial growth factor level on exacerbation of hemorrhage in mouse brain arteriovenous malformation","URL":"https://www.ncbi.nlm.nih.gov/pmc/articles/PMC6817409/","volume":"132","author":[{"family":"Cheng","given":"Philip"},{"family":"Ma","given":"Li"},{"family":"Shaligram","given":"Sonali"},{"family":"Walker","given":"Espen J."},{"family":"Yang","given":"Shun-Tai"},{"family":"Tang","given":"Chaoliang"},{"family":"Zhu","given":"Wan"},{"family":"Zhan","given":"Lei"},{"family":"Li","given":"Qiang"},{"family":"Zhu","given":"Xiaonan"},{"family":"Lawton","given":"Michael T."},{"family":"Su","given":"Hua"}],"accessed":{"date-parts":[["2022",3,16]]},"issued":{"date-parts":[["2019",4,26]]}}}],"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35]</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and can worsen edema in experimental IS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c9yE5XTi","properties":{"formattedCitation":"[36]","plainCitation":"[36]","noteIndex":0},"citationItems":[{"id":5764,"uris":["http://zotero.org/users/3915337/items/D95FR4LG"],"itemData":{"id":5764,"type":"article-journal","container-title":"The Journal of Clinical Investigation","DOI":"10.1172/JCI9369","ISSN":"0021-9738","issue":"7","journalAbbreviation":"J Clin Invest","language":"en","note":"publisher: American Society for Clinical Investigation\nPMID: 11018070","page":"829-838","source":"www.jci.org","title":"VEGF enhances angiogenesis and promotes blood-brain barrier leakage in the ischemic brain","URL":"https://www.jci.org/articles/view/9369","volume":"106","author":[{"family":"Zhang","given":"Zheng Gang"},{"family":"Zhang","given":"Li"},{"family":"Jiang","given":"Quan"},{"family":"Zhang","given":"Ruilan"},{"family":"Davies","given":"Kenneth"},{"family":"Powers","given":"Cecylia"},{"family":"Bruggen","given":"Nicholas","dropping-particle":"van"},{"family":"Chopp","given":"Michael"}],"accessed":{"date-parts":[["2022",4,5]]},"issued":{"date-parts":[["2000",10,1]]}}}],"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36]</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Another study showed high blood levels of FGF23 increased the risk for cardiovascular disease and stroke </w:t>
      </w:r>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d2VSKFos","properties":{"formattedCitation":"[34]","plainCitation":"[34]","noteIndex":0},"citationItems":[{"id":5720,"uris":["http://zotero.org/users/3915337/items/82D62PZ3"],"itemData":{"id":5720,"type":"article-journal","abstract":"Objective:\nTo examine fibroblast growth factor 23 (FGF23) as a risk factor for incident stroke in a racially/ethnically diverse population-based urban cohort.\n\nMethods:\nStroke-free Northern Manhattan Study participants with FGF23 measurements (n = 2,525) were followed for a mean of 12 (±5) years to detect incident strokes. We used Cox proportional hazards models to estimate the association of baseline FGF23 with incident total, ischemic, and hemorrhagic stroke.\n\nResults:\nMedian FGF23 was 57 relative units (RU)/mL (interquartile range = 44–81 RU/mL). Each unit increase of natural log-transformed FGF23 conferred a 40% greater overall stroke risk after adjusting for estimated glomerular filtration rate and sociodemographic and vascular risk factors (hazard ratio = 1.4, 95% confidence interval 1.1–1.6, p = 0.004). Penalized spline analysis revealed a linear association with overall stroke risk at ≥90 RU/mL FGF23, compared with &lt;90 RU/mL (hazard ratio = 1.5, 95% confidence interval = 1.2–2.1, p = 0.004). Greater FGF23 conferred a doubling of intracerebral hemorrhage (ICH) risk but no significant increased risk of ischemic stroke. The associations of elevated FGF23 levels with greater risks of overall stroke and ICH events were independent of phosphate and parathyroid hormone levels and were similar among participants without chronic kidney disease.\n\nConclusions:\nElevated FGF23 was a risk factor for overall stroke and ICH events, in particular in a racially and ethnically diverse urban community, independent of chronic kidney disease.","container-title":"Neurology","DOI":"10.1212/WNL.0000000000000410","ISSN":"0028-3878","issue":"19","journalAbbreviation":"Neurology","note":"PMID: 24706015\nPMCID: PMC4032206","page":"1700-1706","source":"PubMed Central","title":"Plasma FGF23 and the risk of stroke","URL":"https://www.ncbi.nlm.nih.gov/pmc/articles/PMC4032206/","volume":"82","author":[{"family":"Wright","given":"Clinton B."},{"family":"Dong","given":"Chuanhui"},{"family":"Stark","given":"Matthew"},{"family":"Silverberg","given":"Shonni"},{"family":"Rundek","given":"Tatjana"},{"family":"Elkind","given":"Mitchell S.V."},{"family":"Sacco","given":"Ralph L."},{"family":"Mendez","given":"Armando"},{"family":"Wolf","given":"Myles"}],"accessed":{"date-parts":[["2022",3,16]]},"issued":{"date-parts":[["2014",5,13]]}}}],"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34]</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xml:space="preserve">. </w:t>
      </w:r>
      <w:bookmarkEnd w:id="34"/>
      <w:bookmarkEnd w:id="35"/>
      <w:r w:rsidRPr="00FE6A35">
        <w:rPr>
          <w:rFonts w:ascii="Times New Roman" w:hAnsi="Times New Roman" w:cs="Times New Roman"/>
          <w:color w:val="000000" w:themeColor="text1"/>
          <w:shd w:val="clear" w:color="auto" w:fill="FFFFFF"/>
        </w:rPr>
        <w:t>We previously found several growth factor</w:t>
      </w:r>
      <w:r w:rsidR="0093018A" w:rsidRPr="00FE6A35">
        <w:rPr>
          <w:rFonts w:ascii="Times New Roman" w:hAnsi="Times New Roman" w:cs="Times New Roman"/>
          <w:color w:val="000000" w:themeColor="text1"/>
          <w:shd w:val="clear" w:color="auto" w:fill="FFFFFF"/>
        </w:rPr>
        <w:t>s</w:t>
      </w:r>
      <w:r w:rsidRPr="00FE6A35">
        <w:rPr>
          <w:rFonts w:ascii="Times New Roman" w:hAnsi="Times New Roman" w:cs="Times New Roman"/>
          <w:color w:val="000000" w:themeColor="text1"/>
          <w:shd w:val="clear" w:color="auto" w:fill="FFFFFF"/>
        </w:rPr>
        <w:t xml:space="preserve"> signaling pathways associated with larger ICH volumes and </w:t>
      </w:r>
      <w:bookmarkStart w:id="36" w:name="OLE_LINK29"/>
      <w:bookmarkStart w:id="37" w:name="OLE_LINK30"/>
      <w:r w:rsidRPr="00FE6A35">
        <w:rPr>
          <w:rFonts w:ascii="Times New Roman" w:hAnsi="Times New Roman" w:cs="Times New Roman"/>
          <w:color w:val="000000" w:themeColor="text1"/>
          <w:shd w:val="clear" w:color="auto" w:fill="FFFFFF"/>
        </w:rPr>
        <w:t>peri-</w:t>
      </w:r>
      <w:bookmarkStart w:id="38" w:name="OLE_LINK19"/>
      <w:bookmarkStart w:id="39" w:name="OLE_LINK20"/>
      <w:proofErr w:type="spellStart"/>
      <w:r w:rsidRPr="00FE6A35">
        <w:rPr>
          <w:rFonts w:ascii="Times New Roman" w:hAnsi="Times New Roman" w:cs="Times New Roman"/>
          <w:color w:val="000000" w:themeColor="text1"/>
          <w:shd w:val="clear" w:color="auto" w:fill="FFFFFF"/>
        </w:rPr>
        <w:t>hematomal</w:t>
      </w:r>
      <w:proofErr w:type="spellEnd"/>
      <w:r w:rsidRPr="00FE6A35">
        <w:rPr>
          <w:rFonts w:ascii="Times New Roman" w:hAnsi="Times New Roman" w:cs="Times New Roman"/>
          <w:color w:val="000000" w:themeColor="text1"/>
          <w:shd w:val="clear" w:color="auto" w:fill="FFFFFF"/>
        </w:rPr>
        <w:t xml:space="preserve"> edema volumes </w:t>
      </w:r>
      <w:bookmarkEnd w:id="36"/>
      <w:bookmarkEnd w:id="37"/>
      <w:bookmarkEnd w:id="38"/>
      <w:bookmarkEnd w:id="39"/>
      <w:r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rmiW3irQ","properties":{"formattedCitation":"[37]","plainCitation":"[37]","noteIndex":0},"citationItems":[{"id":5374,"uris":["http://zotero.org/users/3915337/items/MBSE7NMZ"],"itemData":{"id":5374,"type":"article-journal","abstract":"Intracerebral hemorrhage (ICH) and perihematomal edema (PHE) volumes are major determinants of ICH outcomes as is the immune system which plays a significant role in damage and repair. Thus, we performed wholetranscriptome analyses of 18 ICH patients to delineate peripheral blood genes and networks associated with ICH volume, absolute perihematomal edema (aPHE) volume, and relative PHE (aPHE/ICH; rPHE). We found 440, 266, and 391 genes correlated with ICH and aPHE volumes and rPHE, respectively (p &lt; 0.005, partial-correlation &gt; |0.6|). These mainly represented inflammatory pathways including NF-κB, TREM1, and Neuroinflammation Signaling—most activated with larger volumes. Weighted Gene Co-Expression Network Analysis identified seven modules significantly correlated with these measures (p &lt; 0.05). Most modules were enriched in neutrophil, monocyte, erythroblast, and/or T cell-specific genes. Autophagy, apoptosis, HIF-1α, inflammatory and neuroinflammatory response (including Toll-like receptors), cell adhesion (including MMP9), platelet activation, T cell receptor signaling, and mRNA splicing were represented in these modules (FDR p &lt; 0.05). Module hub genes, potential master regulators, were enriched in neutrophil-specific genes in three modules. Hub genes included NCF2, NCF4, STX3, and CSF3R, and involved immune response, autophagy, and neutrophil chemotaxis. One module that correlated negatively with ICH volume correlated positively with rPHE. Its genes and hubs were enriched in T cell-specific genes including hubs LCK and ITK, Src family tyrosine kinases whose modulation improved outcomes and reduced BBB dysfunction following experimental ICH. This study uncovers molecular underpinnings associated with ICH and PHE volumes and pathophysiology in human ICH, where knowledge is scarce. The identified pathways and hub genes may represent novel therapeutic targets.","container-title":"Translational Stroke Research","DOI":"10.1007/s12975-020-00869-y","ISSN":"1868-4483, 1868-601X","issue":"5","journalAbbreviation":"Transl. Stroke Res.","language":"en","page":"754-777","source":"DOI.org (Crossref)","title":"Molecular Correlates of Hemorrhage and Edema Volumes Following Human Intracerebral Hemorrhage Implicate Inflammation, Autophagy, mRNA Splicing, and T Cell Receptor Signaling","URL":"https://link.springer.com/10.1007/s12975-020-00869-y","volume":"12","author":[{"family":"Durocher","given":"Marc"},{"family":"Knepp","given":"Bodie"},{"family":"Yee","given":"Alan"},{"family":"Jickling","given":"Glen"},{"family":"Rodriguez","given":"Fernando"},{"family":"Ng","given":"Kwan"},{"family":"Zhan","given":"Xinhua"},{"family":"Hamade","given":"Farah"},{"family":"Ferino","given":"Eva"},{"family":"Amini","given":"Hajar"},{"family":"Carmona-Mora","given":"Paulina"},{"family":"Hull","given":"Heather"},{"family":"Ander","given":"Bradley P."},{"family":"Sharp","given":"Frank R."},{"family":"Stamova","given":"Boryana"}],"accessed":{"date-parts":[["2022",1,8]]},"issued":{"date-parts":[["2021",10]]}}}],"schema":"https://github.com/citation-style-language/schema/raw/master/csl-citation.json"} </w:instrText>
      </w:r>
      <w:r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37]</w:t>
      </w:r>
      <w:r w:rsidRPr="00FE6A35">
        <w:rPr>
          <w:rFonts w:ascii="Times New Roman" w:hAnsi="Times New Roman" w:cs="Times New Roman"/>
          <w:color w:val="000000" w:themeColor="text1"/>
          <w:shd w:val="clear" w:color="auto" w:fill="FFFFFF"/>
        </w:rPr>
        <w:fldChar w:fldCharType="end"/>
      </w:r>
      <w:r w:rsidRPr="00FE6A35">
        <w:rPr>
          <w:rFonts w:ascii="Times New Roman" w:hAnsi="Times New Roman" w:cs="Times New Roman"/>
          <w:color w:val="000000" w:themeColor="text1"/>
          <w:shd w:val="clear" w:color="auto" w:fill="FFFFFF"/>
        </w:rPr>
        <w:t>. Further studies are needed to better understand the association between early changes in growth factor signaling and long-term outcome</w:t>
      </w:r>
      <w:r w:rsidR="00B439D3" w:rsidRPr="00FE6A35">
        <w:rPr>
          <w:rFonts w:ascii="Times New Roman" w:hAnsi="Times New Roman" w:cs="Times New Roman"/>
          <w:color w:val="000000" w:themeColor="text1"/>
          <w:shd w:val="clear" w:color="auto" w:fill="FFFFFF"/>
        </w:rPr>
        <w:t>, as our data showed a complex association with 90-day IS outcome</w:t>
      </w:r>
      <w:r w:rsidRPr="00FE6A35">
        <w:rPr>
          <w:rFonts w:ascii="Times New Roman" w:hAnsi="Times New Roman" w:cs="Times New Roman"/>
          <w:color w:val="000000" w:themeColor="text1"/>
          <w:shd w:val="clear" w:color="auto" w:fill="FFFFFF"/>
        </w:rPr>
        <w:t>.</w:t>
      </w:r>
    </w:p>
    <w:p w14:paraId="532CF8A3" w14:textId="77777777" w:rsidR="008F348A" w:rsidRPr="00FE6A35" w:rsidRDefault="008F348A" w:rsidP="00D00D4E">
      <w:pPr>
        <w:spacing w:line="480" w:lineRule="auto"/>
        <w:rPr>
          <w:rFonts w:ascii="Times New Roman" w:hAnsi="Times New Roman" w:cs="Times New Roman"/>
          <w:color w:val="000000" w:themeColor="text1"/>
          <w:shd w:val="clear" w:color="auto" w:fill="FCFCFC"/>
        </w:rPr>
      </w:pPr>
    </w:p>
    <w:p w14:paraId="60D6A740" w14:textId="0D500DC5" w:rsidR="00D00D4E" w:rsidRPr="00FE6A35" w:rsidRDefault="00D00D4E" w:rsidP="00D00D4E">
      <w:pPr>
        <w:spacing w:line="480" w:lineRule="auto"/>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CFCFC"/>
        </w:rPr>
        <w:t>Module Hubs</w:t>
      </w:r>
    </w:p>
    <w:p w14:paraId="68DE9CAD" w14:textId="6AF37D16" w:rsidR="00940238" w:rsidRPr="00FE6A35" w:rsidRDefault="00940238" w:rsidP="00940238">
      <w:pPr>
        <w:autoSpaceDE w:val="0"/>
        <w:autoSpaceDN w:val="0"/>
        <w:adjustRightInd w:val="0"/>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rPr>
        <w:t>Hub genes in</w:t>
      </w:r>
      <w:r w:rsidR="005F0BA1" w:rsidRPr="00FE6A35">
        <w:rPr>
          <w:rFonts w:ascii="Times New Roman" w:hAnsi="Times New Roman" w:cs="Times New Roman"/>
          <w:color w:val="000000" w:themeColor="text1"/>
        </w:rPr>
        <w:t xml:space="preserve"> modules enriched in</w:t>
      </w:r>
      <w:r w:rsidRPr="00FE6A35">
        <w:rPr>
          <w:rFonts w:ascii="Times New Roman" w:hAnsi="Times New Roman" w:cs="Times New Roman"/>
          <w:color w:val="000000" w:themeColor="text1"/>
        </w:rPr>
        <w:t xml:space="preserve"> neutrophil</w:t>
      </w:r>
      <w:r w:rsidR="005F0BA1" w:rsidRPr="00FE6A35">
        <w:rPr>
          <w:rFonts w:ascii="Times New Roman" w:hAnsi="Times New Roman" w:cs="Times New Roman"/>
          <w:color w:val="000000" w:themeColor="text1"/>
        </w:rPr>
        <w:t xml:space="preserve">-specific genes </w:t>
      </w:r>
      <w:r w:rsidRPr="00FE6A35">
        <w:rPr>
          <w:rFonts w:ascii="Times New Roman" w:hAnsi="Times New Roman" w:cs="Times New Roman"/>
          <w:color w:val="000000" w:themeColor="text1"/>
        </w:rPr>
        <w:t xml:space="preserve">included </w:t>
      </w:r>
      <w:r w:rsidRPr="00FE6A35">
        <w:rPr>
          <w:rFonts w:ascii="Times New Roman" w:hAnsi="Times New Roman" w:cs="Times New Roman"/>
          <w:i/>
          <w:iCs/>
          <w:color w:val="000000" w:themeColor="text1"/>
        </w:rPr>
        <w:t>AGO4</w:t>
      </w:r>
      <w:r w:rsidRPr="00FE6A35">
        <w:rPr>
          <w:rFonts w:ascii="Times New Roman" w:hAnsi="Times New Roman" w:cs="Times New Roman"/>
          <w:color w:val="000000" w:themeColor="text1"/>
        </w:rPr>
        <w:t xml:space="preserve"> (</w:t>
      </w:r>
      <w:proofErr w:type="spellStart"/>
      <w:r w:rsidRPr="00FE6A35">
        <w:rPr>
          <w:rFonts w:ascii="Times New Roman" w:hAnsi="Times New Roman" w:cs="Times New Roman"/>
          <w:color w:val="000000" w:themeColor="text1"/>
        </w:rPr>
        <w:t>Argonaute</w:t>
      </w:r>
      <w:proofErr w:type="spellEnd"/>
      <w:r w:rsidRPr="00FE6A35">
        <w:rPr>
          <w:rFonts w:ascii="Times New Roman" w:hAnsi="Times New Roman" w:cs="Times New Roman"/>
          <w:color w:val="000000" w:themeColor="text1"/>
        </w:rPr>
        <w:t xml:space="preserve"> RISC Component 4) and </w:t>
      </w:r>
      <w:r w:rsidR="006D2C56" w:rsidRPr="00FE6A35">
        <w:rPr>
          <w:rFonts w:ascii="Times New Roman" w:hAnsi="Times New Roman" w:cs="Times New Roman"/>
          <w:color w:val="000000" w:themeColor="text1"/>
        </w:rPr>
        <w:t>a paralog of neutrophil-specific</w:t>
      </w:r>
      <w:r w:rsidR="006D2C56" w:rsidRPr="00FE6A35">
        <w:rPr>
          <w:rFonts w:ascii="Times New Roman" w:hAnsi="Times New Roman" w:cs="Times New Roman"/>
          <w:i/>
          <w:iCs/>
          <w:color w:val="000000" w:themeColor="text1"/>
        </w:rPr>
        <w:t xml:space="preserve"> PTENP1</w:t>
      </w:r>
      <w:r w:rsidR="006D2C56"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PTEN</w:t>
      </w:r>
      <w:r w:rsidRPr="00FE6A35">
        <w:rPr>
          <w:rFonts w:ascii="Times New Roman" w:hAnsi="Times New Roman" w:cs="Times New Roman"/>
          <w:color w:val="000000" w:themeColor="text1"/>
        </w:rPr>
        <w:t xml:space="preserve"> (Phosphatase </w:t>
      </w:r>
      <w:proofErr w:type="gramStart"/>
      <w:r w:rsidRPr="00FE6A35">
        <w:rPr>
          <w:rFonts w:ascii="Times New Roman" w:hAnsi="Times New Roman" w:cs="Times New Roman"/>
          <w:color w:val="000000" w:themeColor="text1"/>
        </w:rPr>
        <w:t>And</w:t>
      </w:r>
      <w:proofErr w:type="gramEnd"/>
      <w:r w:rsidRPr="00FE6A35">
        <w:rPr>
          <w:rFonts w:ascii="Times New Roman" w:hAnsi="Times New Roman" w:cs="Times New Roman"/>
          <w:color w:val="000000" w:themeColor="text1"/>
        </w:rPr>
        <w:t xml:space="preserve"> </w:t>
      </w:r>
      <w:proofErr w:type="spellStart"/>
      <w:r w:rsidRPr="00FE6A35">
        <w:rPr>
          <w:rFonts w:ascii="Times New Roman" w:hAnsi="Times New Roman" w:cs="Times New Roman"/>
          <w:color w:val="000000" w:themeColor="text1"/>
        </w:rPr>
        <w:t>Tensin</w:t>
      </w:r>
      <w:proofErr w:type="spellEnd"/>
      <w:r w:rsidRPr="00FE6A35">
        <w:rPr>
          <w:rFonts w:ascii="Times New Roman" w:hAnsi="Times New Roman" w:cs="Times New Roman"/>
          <w:color w:val="000000" w:themeColor="text1"/>
        </w:rPr>
        <w:t xml:space="preserve"> Homolog). These have been implicated in immune-related pathways and brain injury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vBWslfXD","properties":{"formattedCitation":"[38\\uc0\\u8211{}40]","plainCitation":"[38–40]","noteIndex":0},"citationItems":[{"id":5524,"uris":["http://zotero.org/users/3915337/items/JUIEMGVY"],"itemData":{"id":5524,"type":"article-journal","abstract":"Hypoxia contributes to the pathogenesis of various human diseases, including pulmonary artery hypertension (PAH), stroke, myocardial or cerebral infarction, and cancer. For example, acute hypoxia causes selective pulmonary artery (PA) constriction and elevation of pulmonary artery pressure. Chronic hypoxia induces structural and functional changes to the pulmonary vasculature, which resembles the phenotype of human PAH and is commonly used as an animal model of this disease. The mechanisms that lead to hypoxia-induced phenotypic changes have not been fully elucidated. Here, we show that hypoxia increases type I collagen prolyl-4-hydroxylase [C-P4H(I)], which leads to prolyl-hydroxylation and accumulation of Argonaute2 (Ago2), a critical component of the RNA-induced silencing complex (RISC). Hydroxylation of Ago2 is required for the association of Ago2 with heat shock protein 90 (Hsp90), which is necessary for the loading of microRNAs (miRNAs) into the RISC, and translocation to stress granules (SGs). We demonstrate that hydroxylation of Ago2 increases the level of miRNAs and increases the endonuclease activity of Ago2. In summary, this study identifies hypoxia as a mediator of the miRNA-dependent gene silencing pathway through posttranslational modification of Ago2, which might be responsible for cell survival or pathological responses under low oxygen stress.","container-title":"Molecular and Cellular Biology","DOI":"10.1128/MCB.05776-11","ISSN":"0270-7306","issue":"23","journalAbbreviation":"Mol Cell Biol","note":"PMID: 21969601\nPMCID: PMC3232924","page":"4760-4774","source":"PubMed Central","title":"Hypoxia Potentiates MicroRNA-Mediated Gene Silencing through Posttranslational Modification of Argonaute2 </w:instrText>
      </w:r>
      <w:r w:rsidR="00117BE3" w:rsidRPr="00FE6A35">
        <w:rPr>
          <w:rFonts w:ascii="Segoe UI Symbol" w:hAnsi="Segoe UI Symbol" w:cs="Segoe UI Symbol"/>
          <w:color w:val="000000" w:themeColor="text1"/>
        </w:rPr>
        <w:instrText>▿</w:instrText>
      </w:r>
      <w:r w:rsidR="00117BE3" w:rsidRPr="00FE6A35">
        <w:rPr>
          <w:rFonts w:ascii="Times New Roman" w:hAnsi="Times New Roman" w:cs="Times New Roman"/>
          <w:color w:val="000000" w:themeColor="text1"/>
        </w:rPr>
        <w:instrText xml:space="preserve">","URL":"https://www.ncbi.nlm.nih.gov/pmc/articles/PMC3232924/","volume":"31","author":[{"family":"Wu","given":"Connie"},{"family":"So","given":"Jessica"},{"family":"Davis-Dusenbery","given":"Brandi N."},{"family":"Qi","given":"Hank H."},{"family":"Bloch","given":"Donald B."},{"family":"Shi","given":"Yang"},{"family":"Lagna","given":"Giorgio"},{"family":"Hata","given":"Akiko"}],"accessed":{"date-parts":[["2022",2,10]]},"issued":{"date-parts":[["2011",12]]}}},{"id":5527,"uris":["http://zotero.org/users/3915337/items/ANKV7LH2"],"itemData":{"id":5527,"type":"article-journal","abstract":"Hypoxia is a common occurrence following stroke and associated with poor clinical and functional outcomes. Normal oxygen physiology is a finely controlled mechanism from the oxygenation of haemoglobin in the pulmonary capillaries to its dissociation and delivery in the tissues. In no organ is this process more important than the brain, which has a number of vascular adaptions to be able to cope with a certain threshold of hypoxia, beyond which further disruption of oxygen delivery potentially leads to devastating consequences. Hypoxia following stroke is common and is often attributed to pneumonia, aspiration and respiratory muscle dysfunction, with sleep apnoea syndromes, pulmonary embolism and cardiac failure being less common but important treatable causes. As well as treating the underlying cause, oxygen therapy is a vital element to correcting hypoxia, but excessive use can itself cause molecular and clinical harm. As cerebral vascular occlusion completely obliterates oxygen delivery to its target tissue, the use of supplemental oxygen, even when not hypoxic, would seem a reasonable solution to try and correct this deficit, but to date randomised clinical trials have not shown benefit.","container-title":"Experimental &amp; Translational Stroke Medicine","DOI":"10.1186/s13231-016-0023-0","ISSN":"2040-7378","issue":"1","journalAbbreviation":"Experimental &amp; Translational Stroke Medicine","page":"9","source":"BioMed Central","title":"Hypoxia after stroke: a review of experimental and clinical evidence","title-short":"Hypoxia after stroke","URL":"https://doi.org/10.1186/s13231-016-0023-0","volume":"8","author":[{"family":"Ferdinand","given":"Phillip"},{"family":"Roffe","given":"Christine"}],"accessed":{"date-parts":[["2022",2,10]]},"issued":{"date-parts":[["2016",12,7]]}}},{"id":5530,"uris":["http://zotero.org/users/3915337/items/GPNSA72V"],"itemData":{"id":5530,"type":"article-journal","abstract":"Tumor suppressor PTEN is highly expressed in neurons and PTEN inhibition has been reported to be neuroprotective against ischemic stroke in experimental models. On the other hand, PTEN deletion has been shown to lead to cognitive impairment. In current study, we examined the expression and functions of PTEN in ischemic stroke. We found rapid S-nitrosylation and degradation of PTEN after cerebral ischemia/reperfusion injury. PTEN degradation leads to activation of Akt. PTEN partial deletion or PTEN inhibition increased expression of GABAA receptor (GABAAR) γ2 subunit and enhanced GABAA receptor current. After cerebral ischemia, increased expression of GABAAR γ2 subunit was observed in the ischemia region and penumbra area. We also observed PTEN loss in astrocytes after cerebral ischemia. Astrocytic PTEN partial knockout increased astrocyte activation and exacerbated ischemic damage. We speculated that ischemic stroke induced neuronal PTEN degradation, hence enhanced GABAA receptor-medicated neuronal activity inhibition which could attenuate excitotoxicity and provide neuroprotection during the acute phase after stroke, while inhibit long term functional recovery and contribute vascular cognitive impairment after stroke. On the other hand, ischemic stroke induced astrocytic PTEN loss enhance ischemic damage and astrogliosis. Taken together, our study indicates that ischemic stroke induces rapid PTEN degradation in both neurons and astrocytes which play both protective and detrimental action in a spatiotemporal- and cell type-dependent manner. Our study provides critical insight for targeting PTEN signaling pathway for stroke treatment.","container-title":"Neuroscience","DOI":"10.1016/j.neuroscience.2014.05.027","ISSN":"0306-4522","journalAbbreviation":"Neuroscience","note":"PMID: 24875179\nPMCID: PMC4167413","page":"153-161","source":"PubMed Central","title":"PTEN degradation after ischemic stroke: a double-edged sword","title-short":"PTEN degradation after ischemic stroke","URL":"https://www.ncbi.nlm.nih.gov/pmc/articles/PMC4167413/","volume":"274","author":[{"family":"Li","given":"Wenjun"},{"family":"Huang","given":"Renqi"},{"family":"Chen","given":"Zhenglan"},{"family":"Yan","given":"Liang-Jun"},{"family":"Simpkins","given":"James W."},{"family":"Yang","given":"Shao-Hua"}],"accessed":{"date-parts":[["2022",2,10]]},"issued":{"date-parts":[["2014",8,22]]}}}],"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38–40]</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The </w:t>
      </w:r>
      <w:proofErr w:type="spellStart"/>
      <w:r w:rsidRPr="00FE6A35">
        <w:rPr>
          <w:rFonts w:ascii="Times New Roman" w:hAnsi="Times New Roman" w:cs="Times New Roman"/>
          <w:color w:val="000000" w:themeColor="text1"/>
        </w:rPr>
        <w:t>Argonaute</w:t>
      </w:r>
      <w:proofErr w:type="spellEnd"/>
      <w:r w:rsidRPr="00FE6A35">
        <w:rPr>
          <w:rFonts w:ascii="Times New Roman" w:hAnsi="Times New Roman" w:cs="Times New Roman"/>
          <w:color w:val="000000" w:themeColor="text1"/>
        </w:rPr>
        <w:t xml:space="preserve"> RISC Component family responds to hypoxia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yrKBIJNE","properties":{"formattedCitation":"[38]","plainCitation":"[38]","noteIndex":0},"citationItems":[{"id":5524,"uris":["http://zotero.org/users/3915337/items/JUIEMGVY"],"itemData":{"id":5524,"type":"article-journal","abstract":"Hypoxia contributes to the pathogenesis of various human diseases, including pulmonary artery hypertension (PAH), stroke, myocardial or cerebral infarction, and cancer. For example, acute hypoxia causes selective pulmonary artery (PA) constriction and elevation of pulmonary artery pressure. Chronic hypoxia induces structural and functional changes to the pulmonary vasculature, which resembles the phenotype of human PAH and is commonly used as an animal model of this disease. The mechanisms that lead to hypoxia-induced phenotypic changes have not been fully elucidated. Here, we show that hypoxia increases type I collagen prolyl-4-hydroxylase [C-P4H(I)], which leads to prolyl-hydroxylation and accumulation of Argonaute2 (Ago2), a critical component of the RNA-induced silencing complex (RISC). Hydroxylation of Ago2 is required for the association of Ago2 with heat shock protein 90 (Hsp90), which is necessary for the loading of microRNAs (miRNAs) into the RISC, and translocation to stress granules (SGs). We demonstrate that hydroxylation of Ago2 increases the level of miRNAs and increases the endonuclease activity of Ago2. In summary, this study identifies hypoxia as a mediator of the miRNA-dependent gene silencing pathway through posttranslational modification of Ago2, which might be responsible for cell survival or pathological responses under low oxygen stress.","container-title":"Molecular and Cellular Biology","DOI":"10.1128/MCB.05776-11","ISSN":"0270-7306","issue":"23","journalAbbreviation":"Mol Cell Biol","note":"PMID: 21969601\nPMCID: PMC3232924","page":"4760-4774","source":"PubMed Central","title":"Hypoxia Potentiates MicroRNA-Mediated Gene Silencing through Posttranslational Modification of Argonaute2 </w:instrText>
      </w:r>
      <w:r w:rsidR="00117BE3" w:rsidRPr="00FE6A35">
        <w:rPr>
          <w:rFonts w:ascii="Segoe UI Symbol" w:hAnsi="Segoe UI Symbol" w:cs="Segoe UI Symbol"/>
          <w:color w:val="000000" w:themeColor="text1"/>
        </w:rPr>
        <w:instrText>▿</w:instrText>
      </w:r>
      <w:r w:rsidR="00117BE3" w:rsidRPr="00FE6A35">
        <w:rPr>
          <w:rFonts w:ascii="Times New Roman" w:hAnsi="Times New Roman" w:cs="Times New Roman"/>
          <w:color w:val="000000" w:themeColor="text1"/>
        </w:rPr>
        <w:instrText xml:space="preserve">","URL":"https://www.ncbi.nlm.nih.gov/pmc/articles/PMC3232924/","volume":"31","author":[{"family":"Wu","given":"Connie"},{"family":"So","given":"Jessica"},{"family":"Davis-Dusenbery","given":"Brandi N."},{"family":"Qi","given":"Hank H."},{"family":"Bloch","given":"Donald B."},{"family":"Shi","given":"Yang"},{"family":"Lagna","given":"Giorgio"},{"family":"Hata","given":"Akiko"}],"accessed":{"date-parts":[["2022",2,10]]},"issued":{"date-parts":[["2011",12]]}}}],"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38]</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which can contribute to poor functional outcome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Rmp4F4NR","properties":{"formattedCitation":"[39]","plainCitation":"[39]","noteIndex":0},"citationItems":[{"id":5527,"uris":["http://zotero.org/users/3915337/items/ANKV7LH2"],"itemData":{"id":5527,"type":"article-journal","abstract":"Hypoxia is a common occurrence following stroke and associated with poor clinical and functional outcomes. Normal oxygen physiology is a finely controlled mechanism from the oxygenation of haemoglobin in the pulmonary capillaries to its dissociation and delivery in the tissues. In no organ is this process more important than the brain, which has a number of vascular adaptions to be able to cope with a certain threshold of hypoxia, beyond which further disruption of oxygen delivery potentially leads to devastating consequences. Hypoxia following stroke is common and is often attributed to pneumonia, aspiration and respiratory muscle dysfunction, with sleep apnoea syndromes, pulmonary embolism and cardiac failure being less common but important treatable causes. As well as treating the underlying cause, oxygen therapy is a vital element to correcting hypoxia, but excessive use can itself cause molecular and clinical harm. As cerebral vascular occlusion completely obliterates oxygen delivery to its target tissue, the use of supplemental oxygen, even when not hypoxic, would seem a reasonable solution to try and correct this deficit, but to date randomised clinical trials have not shown benefit.","container-title":"Experimental &amp; Translational Stroke Medicine","DOI":"10.1186/s13231-016-0023-0","ISSN":"2040-7378","issue":"1","journalAbbreviation":"Experimental &amp; Translational Stroke Medicine","page":"9","source":"BioMed Central","title":"Hypoxia after stroke: a review of experimental and clinical evidence","title-short":"Hypoxia after stroke","URL":"https://doi.org/10.1186/s13231-016-0023-0","volume":"8","author":[{"family":"Ferdinand","given":"Phillip"},{"family":"Roffe","given":"Christine"}],"accessed":{"date-parts":[["2022",2,10]]},"issued":{"date-parts":[["2016",12,7]]}}}],"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39]</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PTEN protects against cerebral ischemia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Nox5UO8e","properties":{"formattedCitation":"[40]","plainCitation":"[40]","noteIndex":0},"citationItems":[{"id":5530,"uris":["http://zotero.org/users/3915337/items/GPNSA72V"],"itemData":{"id":5530,"type":"article-journal","abstract":"Tumor suppressor PTEN is highly expressed in neurons and PTEN inhibition has been reported to be neuroprotective against ischemic stroke in experimental models. On the other hand, PTEN deletion has been shown to lead to cognitive impairment. In current study, we examined the expression and functions of PTEN in ischemic stroke. We found rapid S-nitrosylation and degradation of PTEN after cerebral ischemia/reperfusion injury. PTEN degradation leads to activation of Akt. PTEN partial deletion or PTEN inhibition increased expression of GABAA receptor (GABAAR) γ2 subunit and enhanced GABAA receptor current. After cerebral ischemia, increased expression of GABAAR γ2 subunit was observed in the ischemia region and penumbra area. We also observed PTEN loss in astrocytes after cerebral ischemia. Astrocytic PTEN partial knockout increased astrocyte activation and exacerbated ischemic damage. We speculated that ischemic stroke induced neuronal PTEN degradation, hence enhanced GABAA receptor-medicated neuronal activity inhibition which could attenuate excitotoxicity and provide neuroprotection during the acute phase after stroke, while inhibit long term functional recovery and contribute vascular cognitive impairment after stroke. On the other hand, ischemic stroke induced astrocytic PTEN loss enhance ischemic damage and astrogliosis. Taken together, our study indicates that ischemic stroke induces rapid PTEN degradation in both neurons and astrocytes which play both protective and detrimental action in a spatiotemporal- and cell type-dependent manner. Our study provides critical insight for targeting PTEN signaling pathway for stroke treatment.","container-title":"Neuroscience","DOI":"10.1016/j.neuroscience.2014.05.027","ISSN":"0306-4522","journalAbbreviation":"Neuroscience","note":"PMID: 24875179\nPMCID: PMC4167413","page":"153-161","source":"PubMed Central","title":"PTEN degradation after ischemic stroke: a double-edged sword","title-short":"PTEN degradation after ischemic stroke","URL":"https://www.ncbi.nlm.nih.gov/pmc/articles/PMC4167413/","volume":"274","author":[{"family":"Li","given":"Wenjun"},{"family":"Huang","given":"Renqi"},{"family":"Chen","given":"Zhenglan"},{"family":"Yan","given":"Liang-Jun"},{"family":"Simpkins","given":"James W."},{"family":"Yang","given":"Shao-Hua"}],"accessed":{"date-parts":[["2022",2,10]]},"issued":{"date-parts":[["2014",8,22]]}}}],"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0]</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Another neutrophil</w:t>
      </w:r>
      <w:r w:rsidR="00A34834" w:rsidRPr="00FE6A35">
        <w:rPr>
          <w:rFonts w:ascii="Times New Roman" w:hAnsi="Times New Roman" w:cs="Times New Roman"/>
          <w:color w:val="000000" w:themeColor="text1"/>
        </w:rPr>
        <w:t>-specific</w:t>
      </w:r>
      <w:r w:rsidRPr="00FE6A35">
        <w:rPr>
          <w:rFonts w:ascii="Times New Roman" w:hAnsi="Times New Roman" w:cs="Times New Roman"/>
          <w:color w:val="000000" w:themeColor="text1"/>
        </w:rPr>
        <w:t xml:space="preserve"> hub gene, </w:t>
      </w:r>
      <w:bookmarkStart w:id="40" w:name="OLE_LINK334"/>
      <w:bookmarkStart w:id="41" w:name="OLE_LINK335"/>
      <w:r w:rsidRPr="00FE6A35">
        <w:rPr>
          <w:rFonts w:ascii="Times New Roman" w:hAnsi="Times New Roman" w:cs="Times New Roman"/>
          <w:i/>
          <w:iCs/>
          <w:color w:val="000000" w:themeColor="text1"/>
        </w:rPr>
        <w:t>PELI</w:t>
      </w:r>
      <w:r w:rsidR="007D4B73" w:rsidRPr="00FE6A35">
        <w:rPr>
          <w:rFonts w:ascii="Times New Roman" w:hAnsi="Times New Roman" w:cs="Times New Roman"/>
          <w:i/>
          <w:iCs/>
          <w:color w:val="000000" w:themeColor="text1"/>
        </w:rPr>
        <w:t>1</w:t>
      </w:r>
      <w:r w:rsidRPr="00FE6A35">
        <w:rPr>
          <w:rFonts w:ascii="Times New Roman" w:hAnsi="Times New Roman" w:cs="Times New Roman"/>
          <w:color w:val="000000" w:themeColor="text1"/>
        </w:rPr>
        <w:t xml:space="preserve">, which contributes to microglial activation following </w:t>
      </w:r>
      <w:bookmarkEnd w:id="40"/>
      <w:bookmarkEnd w:id="41"/>
      <w:r w:rsidRPr="00FE6A35">
        <w:rPr>
          <w:rFonts w:ascii="Times New Roman" w:hAnsi="Times New Roman" w:cs="Times New Roman"/>
          <w:color w:val="000000" w:themeColor="text1"/>
        </w:rPr>
        <w:t xml:space="preserve">subarachnoid hemorrhage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l0SP16XB","properties":{"formattedCitation":"[41]","plainCitation":"[41]","noteIndex":0},"citationItems":[{"id":5533,"uris":["http://zotero.org/users/3915337/items/K23PWT2D"],"itemData":{"id":5533,"type":"article-journal","abstract":"Early brain injury (EBI) following subarachnoid hemorrhage (SAH) is closely associated with neuroinflammation. Microglial activation is an early event that leads to neuroinflammation after SAH. Peli1 is an E3 ubiquitin ligase that mediates the induction of pro-inflammatory cytokines in microglia. Here we report Peli1 contributions in SAH mediated brain pathology. An SAH model was induced by endovascular perforation in adult male C57BL/6J mice. Peli1 was markedly induced in mice brains in a time-dependent manner and was predominantly expressed in CD16/32-positive microglia after SAH. Using genetic approaches, we demonstrated that decreased Peli1 significantly improved neurological deficits, attenuated brain edema, reduced over-expression of pro-inflammatory cytokine IL-6 and modified apoptotic/antiapoptotic biomarkers. In addition, Peli1 downregulation suppressed ERK and JNK phosphorylation levels via the downregulation of cIAP1/2 expression, subsequently reducing inducible nitric oxide synthase (iNOS) expression after SAH. Therefore, these findings demonstrate that Peli1 contributes to microglia-mediated neuroinflammation in EBI by mediating cIAP1/2 activation, thus promoting the activation of MyD88-dependent MAPK pathway after experimental SAH. Our findings also showed that Peli1 could promote the expression of M1 microglia polarization biomarker CD16/32 and iNOS after SAH. Targeting Peli1 exerts neuroprotective effects during EBI after SAH, thus could provide potential option for prevention-therapy in high-risk individuals.","container-title":"Frontiers in Molecular Neuroscience","ISSN":"1662-5099","source":"Frontiers","title":"Peli1 Contributions in Microglial Activation, Neuroinflammatory Responses and Neurological Deficits Following Experimental Subarachnoid Hemorrhage","URL":"https://www.frontiersin.org/article/10.3389/fnmol.2017.00398","volume":"10","author":[{"family":"Huang","given":"Xue-Ping"},{"family":"Peng","given":"Jian-Hua"},{"family":"Pang","given":"Jin-Wei"},{"family":"Tian","given":"Xiao-Cui"},{"family":"Li","given":"Xin-Shen"},{"family":"Wu","given":"Yue"},{"family":"Li","given":"Yong"},{"family":"Jiang","given":"Yong"},{"family":"Sun","given":"Xiao-Chuan"}],"accessed":{"date-parts":[["2022",2,10]]},"issued":{"date-parts":[["2017"]]}}}],"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1]</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could have a similar role in IS. </w:t>
      </w:r>
      <w:r w:rsidRPr="00FE6A35">
        <w:rPr>
          <w:rFonts w:ascii="Times New Roman" w:hAnsi="Times New Roman" w:cs="Times New Roman"/>
          <w:i/>
          <w:iCs/>
          <w:color w:val="000000" w:themeColor="text1"/>
        </w:rPr>
        <w:t xml:space="preserve">MEGF9, </w:t>
      </w:r>
      <w:r w:rsidRPr="00FE6A35">
        <w:rPr>
          <w:rFonts w:ascii="Times New Roman" w:hAnsi="Times New Roman" w:cs="Times New Roman"/>
          <w:color w:val="000000" w:themeColor="text1"/>
        </w:rPr>
        <w:t xml:space="preserve">a neutrophil-specific hub gene, could also impact IS outcome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rm37JDr4","properties":{"formattedCitation":"[42]","plainCitation":"[42]","noteIndex":0},"citationItems":[{"id":5551,"uris":["http://zotero.org/users/3915337/items/YRQ2DWHQ"],"itemData":{"id":5551,"type":"article-journal","abstract":"MEGF9 [multiple EGF (epidermal growth factor)-like-domains 9], a novel transmembrane protein with multiple EGF-like repeats, is predominantly expressed in the developing and adult CNS (central nervous system) and PNS (peripheral nervous system). The domain structure of MEGF9 consists of an N-terminal region with several potential O-glycosylation sites followed by five EGF-like domains, which are highly homologous with the short arms of laminins. Following one single pass transmembrane domain, a highly conserved short intracellular domain with potential phosphorylation sites is present. The protein was recombinantly expressed and characterized as a tissue component. To study the expression pattern further, immunohistochemistry was performed and staining was detected in Purkinje cells of the cerebellum and in glial cells of the PNS. Additional expression was observed in the epidermal layer of skin, papillae of the tongue and the epithelium of the gastrointestinal tract. By immunoelectron microscopy, MEGF9 was detected in glial cells of the sciatic nerve facing the basement membrane. MEGF9 represents a novel putative receptor, expressed in neuronal and non-neuronal tissues, that is regulated during development and could function as a guidance or signalling molecule.","container-title":"Biochemical Journal","DOI":"10.1042/BJ20060691","ISSN":"0264-6021","issue":"Pt 2","journalAbbreviation":"Biochem J","note":"PMID: 16981854\nPMCID: PMC1820795","page":"447-457","source":"PubMed Central","title":"MEGF9: a novel transmembrane protein with a strong and developmentally regulated expression in the nervous system","title-short":"MEGF9","URL":"https://www.ncbi.nlm.nih.gov/pmc/articles/PMC1820795/","volume":"401","author":[{"family":"Brandt-Bohne","given":"Ulrike"},{"family":"Keene","given":"Douglas R."},{"family":"White","given":"Fletcher A."},{"family":"Koch","given":"Manuel"}],"accessed":{"date-parts":[["2022",2,10]]},"issued":{"date-parts":[["2007",1,15]]}}}],"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2]</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w:t>
      </w:r>
      <w:bookmarkStart w:id="42" w:name="OLE_LINK31"/>
      <w:bookmarkStart w:id="43" w:name="OLE_LINK32"/>
      <w:r w:rsidRPr="00FE6A35">
        <w:rPr>
          <w:rFonts w:ascii="Times New Roman" w:hAnsi="Times New Roman" w:cs="Times New Roman"/>
          <w:i/>
          <w:iCs/>
          <w:color w:val="000000" w:themeColor="text1"/>
        </w:rPr>
        <w:t>PPP1R3B</w:t>
      </w:r>
      <w:bookmarkEnd w:id="42"/>
      <w:bookmarkEnd w:id="43"/>
      <w:r w:rsidRPr="00FE6A35">
        <w:rPr>
          <w:rFonts w:ascii="Times New Roman" w:hAnsi="Times New Roman" w:cs="Times New Roman"/>
          <w:color w:val="000000" w:themeColor="text1"/>
        </w:rPr>
        <w:t xml:space="preserve">, also a neutrophil-specific hub gene, has polymorphisms associated with serum LDL-C levels that contribute to coronary artery and IS disease risk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pJH3u4KN","properties":{"formattedCitation":"[43]","plainCitation":"[43]","noteIndex":0},"citationItems":[{"id":5554,"uris":["http://zotero.org/users/3915337/items/KMVMQPEL"],"itemData":{"id":5554,"type":"article-journal","abstract":"Little is known about the association of the protein phosphatase 1 regulatory subunit 3B gene (PPP1R3B) single nucleotide polymorphisms (SNPs) and serum lipid levels, the risk of coronary artery disease (CAD) and ischemic stroke (IS) in the Chinese populations. This study detected such association in a Southern Chinese Han population.","container-title":"Nutrition &amp; Metabolism","DOI":"10.1186/s12986-018-0266-y","ISSN":"1743-7075","issue":"1","journalAbbreviation":"Nutrition &amp; Metabolism","page":"27","source":"BioMed Central","title":"Association between the PPP1R3B polymorphisms and serum lipid traits, the risk of coronary artery disease and ischemic stroke in a southern Chinese Han population","URL":"https://doi.org/10.1186/s12986-018-0266-y","volume":"15","author":[{"family":"Li","given":"Wei-Jun"},{"family":"Yin","given":"Rui-Xing"},{"family":"Huang","given":"Jian-Hua"},{"family":"Bin","given":"Yuan"},{"family":"Chen","given":"Wu-Xian"},{"family":"Cao","given":"Xiao-Li"}],"accessed":{"date-parts":[["2022",2,11]]},"issued":{"date-parts":[["2018",4,12]]}}}],"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3]</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w:t>
      </w:r>
    </w:p>
    <w:p w14:paraId="3F2D8678" w14:textId="431E5555" w:rsidR="00940238" w:rsidRPr="00FE6A35" w:rsidRDefault="00940238" w:rsidP="00940238">
      <w:pPr>
        <w:autoSpaceDE w:val="0"/>
        <w:autoSpaceDN w:val="0"/>
        <w:adjustRightInd w:val="0"/>
        <w:spacing w:line="480" w:lineRule="auto"/>
        <w:ind w:firstLine="720"/>
        <w:rPr>
          <w:rFonts w:ascii="Times New Roman" w:hAnsi="Times New Roman" w:cs="Times New Roman"/>
          <w:color w:val="000000" w:themeColor="text1"/>
          <w:shd w:val="clear" w:color="auto" w:fill="FFFFFF"/>
        </w:rPr>
      </w:pPr>
      <w:r w:rsidRPr="00FE6A35">
        <w:rPr>
          <w:rFonts w:ascii="Times New Roman" w:hAnsi="Times New Roman" w:cs="Times New Roman"/>
          <w:color w:val="000000" w:themeColor="text1"/>
        </w:rPr>
        <w:t xml:space="preserve">T cell-specific hub genes included </w:t>
      </w:r>
      <w:r w:rsidRPr="00FE6A35">
        <w:rPr>
          <w:rFonts w:ascii="Times New Roman" w:hAnsi="Times New Roman" w:cs="Times New Roman"/>
          <w:i/>
          <w:iCs/>
          <w:color w:val="000000" w:themeColor="text1"/>
        </w:rPr>
        <w:t>ZAP70</w:t>
      </w:r>
      <w:r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LAT</w:t>
      </w:r>
      <w:r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SKAP1</w:t>
      </w:r>
      <w:r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PLCG1</w:t>
      </w:r>
      <w:r w:rsidRPr="00FE6A35">
        <w:rPr>
          <w:rFonts w:ascii="Times New Roman" w:hAnsi="Times New Roman" w:cs="Times New Roman"/>
          <w:color w:val="000000" w:themeColor="text1"/>
        </w:rPr>
        <w:t xml:space="preserve">, and </w:t>
      </w:r>
      <w:r w:rsidRPr="00FE6A35">
        <w:rPr>
          <w:rFonts w:ascii="Times New Roman" w:hAnsi="Times New Roman" w:cs="Times New Roman"/>
          <w:i/>
          <w:iCs/>
          <w:color w:val="000000" w:themeColor="text1"/>
        </w:rPr>
        <w:t>CD3E</w:t>
      </w:r>
      <w:r w:rsidRPr="00FE6A35">
        <w:rPr>
          <w:rFonts w:ascii="Times New Roman" w:hAnsi="Times New Roman" w:cs="Times New Roman"/>
          <w:color w:val="000000" w:themeColor="text1"/>
        </w:rPr>
        <w:t xml:space="preserve">. LAT protein is phosphorylated by </w:t>
      </w:r>
      <w:hyperlink r:id="rId5" w:history="1">
        <w:r w:rsidRPr="00FE6A35">
          <w:rPr>
            <w:rFonts w:ascii="Times New Roman" w:hAnsi="Times New Roman" w:cs="Times New Roman"/>
            <w:color w:val="000000" w:themeColor="text1"/>
          </w:rPr>
          <w:t>ZAP70</w:t>
        </w:r>
      </w:hyperlink>
      <w:r w:rsidRPr="00FE6A35">
        <w:rPr>
          <w:rFonts w:ascii="Times New Roman" w:hAnsi="Times New Roman" w:cs="Times New Roman"/>
          <w:color w:val="000000" w:themeColor="text1"/>
        </w:rPr>
        <w:t>/</w:t>
      </w:r>
      <w:proofErr w:type="spellStart"/>
      <w:r w:rsidRPr="00FE6A35">
        <w:rPr>
          <w:rFonts w:ascii="Times New Roman" w:hAnsi="Times New Roman" w:cs="Times New Roman"/>
        </w:rPr>
        <w:fldChar w:fldCharType="begin"/>
      </w:r>
      <w:r w:rsidRPr="00FE6A35">
        <w:rPr>
          <w:rFonts w:ascii="Times New Roman" w:hAnsi="Times New Roman" w:cs="Times New Roman"/>
        </w:rPr>
        <w:instrText xml:space="preserve"> HYPERLINK "https://en.wikipedia.org/wiki/Syk" </w:instrText>
      </w:r>
      <w:r w:rsidRPr="00FE6A35">
        <w:rPr>
          <w:rFonts w:ascii="Times New Roman" w:hAnsi="Times New Roman" w:cs="Times New Roman"/>
        </w:rPr>
        <w:fldChar w:fldCharType="separate"/>
      </w:r>
      <w:r w:rsidRPr="00FE6A35">
        <w:rPr>
          <w:rFonts w:ascii="Times New Roman" w:hAnsi="Times New Roman" w:cs="Times New Roman"/>
          <w:color w:val="000000" w:themeColor="text1"/>
        </w:rPr>
        <w:t>Syk</w:t>
      </w:r>
      <w:proofErr w:type="spellEnd"/>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protein </w:t>
      </w:r>
      <w:hyperlink r:id="rId6" w:history="1">
        <w:r w:rsidRPr="00FE6A35">
          <w:rPr>
            <w:rFonts w:ascii="Times New Roman" w:hAnsi="Times New Roman" w:cs="Times New Roman"/>
            <w:color w:val="000000" w:themeColor="text1"/>
          </w:rPr>
          <w:t>tyrosine kinases</w:t>
        </w:r>
      </w:hyperlink>
      <w:r w:rsidRPr="00FE6A35">
        <w:rPr>
          <w:rFonts w:ascii="Times New Roman" w:hAnsi="Times New Roman" w:cs="Times New Roman"/>
          <w:color w:val="000000" w:themeColor="text1"/>
        </w:rPr>
        <w:t xml:space="preserve"> following activation of the T-cell antigen receptor (TCR) transduction pathway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ltU99um3","properties":{"formattedCitation":"[44]","plainCitation":"[44]","noteIndex":0},"citationItems":[{"id":5541,"uris":["http://zotero.org/users/3915337/items/PVAM4QRH"],"itemData":{"id":5541,"type":"article-journal","abstract":"Activation of T cells can be initiated through cell surface molecules in addition to the T-cell receptor-CD3 (TCR-CD3) complex. In human T cells, ligation of the CD2 molecule by mitogenic pairs of anti-CD2 monoclonal antibodies activates T cells via biochemical signaling pathways similar but not identical to those elicited on TCR engagement. This study describes a key role for the p36/38 membrane adapter protein linker for T cell activation (LAT) in CD2-mediated T-cell activation. Following ligation of CD2 on the surface of the Jurkat T-cell line and human purified T cells, LAT was tyrosine phosphorylated and shown to associate in vivo with a number of other tyrosine phosphorylated proteins including PLCgamma-1, Grb-2, and SLP-76. Using Jurkat cell lines deficient in ZAP70/Syk (P116) or LAT (ANJ3) expression, CD2-dependent PLCgamma-1 and SLP-76 tyrosine phosphorylation required expression both of ZAP70 or Syk and of LAT. As predicted, the absence of either LAT or ZAP70/Syk kinases correlated with a defect in the induction of nuclear factor of activated T cells (NFAT) transcriptional activity, activation of the interleukin-2 promoter, and ERK phosphorylation following CD2 stimulation. These data suggest that LAT is an adapter protein important for the regulation of CD2-mediated T-cell activation.","container-title":"Blood","ISSN":"0006-4971","issue":"6","journalAbbreviation":"Blood","language":"eng","note":"PMID: 10979964","page":"2181-2190","source":"PubMed","title":"Signaling via LAT (linker for T-cell activation) and Syk/ZAP70 is required for ERK activation and NFAT transcriptional activation following CD2 stimulation","volume":"96","author":[{"family":"Martelli","given":"M. P."},{"family":"Lin","given":"H."},{"family":"Zhang","given":"W."},{"family":"Samelson","given":"L. E."},{"family":"Bierer","given":"B. E."}],"issued":{"date-parts":[["2000",9,15]]}}}],"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4]</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ZAP70</w:t>
      </w:r>
      <w:r w:rsidRPr="00FE6A35">
        <w:rPr>
          <w:rFonts w:ascii="Times New Roman" w:hAnsi="Times New Roman" w:cs="Times New Roman"/>
          <w:color w:val="000000" w:themeColor="text1"/>
        </w:rPr>
        <w:t xml:space="preserve"> is differentially expressed at 3h and 24h in poor outcome </w:t>
      </w:r>
      <w:r w:rsidR="00067AC6" w:rsidRPr="00FE6A35">
        <w:rPr>
          <w:rFonts w:ascii="Times New Roman" w:hAnsi="Times New Roman" w:cs="Times New Roman"/>
          <w:color w:val="000000" w:themeColor="text1"/>
        </w:rPr>
        <w:t>participant</w:t>
      </w:r>
      <w:r w:rsidRPr="00FE6A35">
        <w:rPr>
          <w:rFonts w:ascii="Times New Roman" w:hAnsi="Times New Roman" w:cs="Times New Roman"/>
          <w:color w:val="000000" w:themeColor="text1"/>
        </w:rPr>
        <w:t>s</w:t>
      </w:r>
      <w:r w:rsidR="00FD3FD9" w:rsidRPr="00FE6A35">
        <w:rPr>
          <w:rFonts w:ascii="Times New Roman" w:hAnsi="Times New Roman" w:cs="Times New Roman"/>
          <w:color w:val="000000" w:themeColor="text1"/>
        </w:rPr>
        <w:t xml:space="preserve"> in this study</w:t>
      </w:r>
      <w:r w:rsidRPr="00FE6A35">
        <w:rPr>
          <w:rFonts w:ascii="Times New Roman" w:hAnsi="Times New Roman" w:cs="Times New Roman"/>
          <w:color w:val="000000" w:themeColor="text1"/>
        </w:rPr>
        <w:t xml:space="preserve">, and is up-regulated in ICH patients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9pIlU7vZ","properties":{"formattedCitation":"[45]","plainCitation":"[45]","noteIndex":0},"citationItems":[{"id":5166,"uris":["http://zotero.org/users/3915337/items/ZME832UT"],"itemData":{"id":5166,"type":"article-journal","abstract":"Intracerebral hemorrhage (ICH) has a high morbidity and mortality. The peripheral immune system and cross-talk between peripheral blood and brain have been implicated in the ICH immune response. Thus, we delineated the gene networks associated with human ICH in the peripheral blood transcriptome. We also compared the differentially expressed genes in blood following ICH to a prior human study of perihematomal brain tissue.","container-title":"Journal of Neuroinflammation","DOI":"10.1186/s12974-019-1433-4","ISSN":"1742-2094","issue":"1","journalAbbreviation":"Journal of Neuroinflammation","page":"56","source":"BioMed Central","title":"Inflammatory, regulatory, and autophagy co-expression modules and hub genes underlie the peripheral immune response to human intracerebral hemorrhage","URL":"https://doi.org/10.1186/s12974-019-1433-4","volume":"16","author":[{"family":"Durocher","given":"Marc"},{"family":"Ander","given":"Bradley P."},{"family":"Jickling","given":"Glen"},{"family":"Hamade","given":"Farah"},{"family":"Hull","given":"Heather"},{"family":"Knepp","given":"Bodie"},{"family":"Liu","given":"Da Zhi"},{"family":"Zhan","given":"Xinhua"},{"family":"Tran","given":"Anh"},{"family":"Cheng","given":"Xiyuan"},{"family":"Ng","given":"Kwan"},{"family":"Yee","given":"Alan"},{"family":"Sharp","given":"Frank R."},{"family":"Stamova","given":"Boryana"}],"accessed":{"date-parts":[["2021",9,28]]},"issued":{"date-parts":[["2019",3,5]]}}}],"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5]</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w:t>
      </w:r>
      <w:r w:rsidRPr="00FE6A35">
        <w:rPr>
          <w:rFonts w:ascii="Times New Roman" w:hAnsi="Times New Roman" w:cs="Times New Roman"/>
          <w:i/>
          <w:iCs/>
          <w:color w:val="000000" w:themeColor="text1"/>
        </w:rPr>
        <w:t>PLCG2</w:t>
      </w:r>
      <w:r w:rsidRPr="00FE6A35">
        <w:rPr>
          <w:rFonts w:ascii="Times New Roman" w:hAnsi="Times New Roman" w:cs="Times New Roman"/>
          <w:color w:val="000000" w:themeColor="text1"/>
        </w:rPr>
        <w:t xml:space="preserve"> is expressed in human and mouse brain microglia. </w:t>
      </w:r>
      <w:bookmarkStart w:id="44" w:name="OLE_LINK37"/>
      <w:bookmarkStart w:id="45" w:name="OLE_LINK38"/>
      <w:r w:rsidRPr="00FE6A35">
        <w:rPr>
          <w:rFonts w:ascii="Times New Roman" w:hAnsi="Times New Roman" w:cs="Times New Roman"/>
          <w:color w:val="000000" w:themeColor="text1"/>
        </w:rPr>
        <w:t xml:space="preserve">PLC enzymes like </w:t>
      </w:r>
      <w:bookmarkStart w:id="46" w:name="OLE_LINK25"/>
      <w:bookmarkStart w:id="47" w:name="OLE_LINK26"/>
      <w:bookmarkStart w:id="48" w:name="OLE_LINK33"/>
      <w:bookmarkStart w:id="49" w:name="OLE_LINK34"/>
      <w:r w:rsidRPr="00FE6A35">
        <w:rPr>
          <w:rFonts w:ascii="Times New Roman" w:hAnsi="Times New Roman" w:cs="Times New Roman"/>
          <w:color w:val="000000" w:themeColor="text1"/>
        </w:rPr>
        <w:t>PLCG</w:t>
      </w:r>
      <w:bookmarkEnd w:id="46"/>
      <w:bookmarkEnd w:id="47"/>
      <w:r w:rsidRPr="00FE6A35">
        <w:rPr>
          <w:rFonts w:ascii="Times New Roman" w:hAnsi="Times New Roman" w:cs="Times New Roman"/>
          <w:color w:val="000000" w:themeColor="text1"/>
        </w:rPr>
        <w:t>1</w:t>
      </w:r>
      <w:bookmarkEnd w:id="48"/>
      <w:bookmarkEnd w:id="49"/>
      <w:r w:rsidRPr="00FE6A35">
        <w:rPr>
          <w:rFonts w:ascii="Times New Roman" w:hAnsi="Times New Roman" w:cs="Times New Roman"/>
          <w:color w:val="000000" w:themeColor="text1"/>
        </w:rPr>
        <w:t xml:space="preserve"> are key elements in </w:t>
      </w:r>
      <w:bookmarkStart w:id="50" w:name="OLE_LINK35"/>
      <w:bookmarkStart w:id="51" w:name="OLE_LINK36"/>
      <w:r w:rsidRPr="00FE6A35">
        <w:rPr>
          <w:rFonts w:ascii="Times New Roman" w:hAnsi="Times New Roman" w:cs="Times New Roman"/>
          <w:color w:val="000000" w:themeColor="text1"/>
        </w:rPr>
        <w:t>signal transduction networks</w:t>
      </w:r>
      <w:bookmarkEnd w:id="44"/>
      <w:bookmarkEnd w:id="45"/>
      <w:bookmarkEnd w:id="50"/>
      <w:bookmarkEnd w:id="51"/>
      <w:r w:rsidRPr="00FE6A35">
        <w:rPr>
          <w:rFonts w:ascii="Times New Roman" w:hAnsi="Times New Roman" w:cs="Times New Roman"/>
          <w:color w:val="000000" w:themeColor="text1"/>
        </w:rPr>
        <w:t>, with the PLCG2 P522R variant being protective against A</w:t>
      </w:r>
      <w:r w:rsidR="00B70084" w:rsidRPr="00FE6A35">
        <w:rPr>
          <w:rFonts w:ascii="Times New Roman" w:hAnsi="Times New Roman" w:cs="Times New Roman"/>
          <w:color w:val="000000" w:themeColor="text1"/>
        </w:rPr>
        <w:t xml:space="preserve">lzheimer’s </w:t>
      </w:r>
      <w:r w:rsidRPr="00FE6A35">
        <w:rPr>
          <w:rFonts w:ascii="Times New Roman" w:hAnsi="Times New Roman" w:cs="Times New Roman"/>
          <w:color w:val="000000" w:themeColor="text1"/>
        </w:rPr>
        <w:t>D</w:t>
      </w:r>
      <w:r w:rsidR="00B70084" w:rsidRPr="00FE6A35">
        <w:rPr>
          <w:rFonts w:ascii="Times New Roman" w:hAnsi="Times New Roman" w:cs="Times New Roman"/>
          <w:color w:val="000000" w:themeColor="text1"/>
        </w:rPr>
        <w:t>isease</w:t>
      </w:r>
      <w:r w:rsidRPr="00FE6A35">
        <w:rPr>
          <w:rFonts w:ascii="Times New Roman" w:hAnsi="Times New Roman" w:cs="Times New Roman"/>
          <w:color w:val="000000" w:themeColor="text1"/>
        </w:rPr>
        <w:t xml:space="preserve"> </w:t>
      </w:r>
      <w:r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dv53eTHi","properties":{"formattedCitation":"[46]","plainCitation":"[46]","noteIndex":0},"citationItems":[{"id":5549,"uris":["http://zotero.org/users/3915337/items/DVHFSB3S"],"itemData":{"id":5549,"type":"article-journal","abstract":"Recent Genome Wide Association Studies (GWAS) have identified novel rare coding variants in immune genes associated with late onset Alzheimer’s disease (LOAD). Amongst these, a polymorphism in phospholipase C-gamma 2 (PLCG2) P522R has been reported to be protective against LOAD.","container-title":"Alzheimer's Research &amp; Therapy","DOI":"10.1186/s13195-019-0469-0","ISSN":"1758-9193","issue":"1","journalAbbreviation":"Alzheimer's Research &amp; Therapy","page":"16","source":"BioMed Central","title":"Alzheimer’s disease phospholipase C-gamma-2 (PLCG2) protective variant is a functional hypermorph","URL":"https://doi.org/10.1186/s13195-019-0469-0","volume":"11","author":[{"family":"Magno","given":"Lorenza"},{"family":"Lessard","given":"Christian B."},{"family":"Martins","given":"Marta"},{"family":"Lang","given":"Verena"},{"family":"Cruz","given":"Pedro"},{"family":"Asi","given":"Yasmine"},{"family":"Katan","given":"Matilda"},{"family":"Bilsland","given":"Jamie"},{"family":"Lashley","given":"Tammaryn"},{"family":"Chakrabarty","given":"Paramita"},{"family":"Golde","given":"Todd E."},{"family":"Whiting","given":"Paul J."}],"accessed":{"date-parts":[["2022",2,10]]},"issued":{"date-parts":[["2019",2,2]]}}}],"schema":"https://github.com/citation-style-language/schema/raw/master/csl-citation.json"} </w:instrText>
      </w:r>
      <w:r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6]</w:t>
      </w:r>
      <w:r w:rsidRPr="00FE6A35">
        <w:rPr>
          <w:rFonts w:ascii="Times New Roman" w:hAnsi="Times New Roman" w:cs="Times New Roman"/>
          <w:color w:val="000000" w:themeColor="text1"/>
        </w:rPr>
        <w:fldChar w:fldCharType="end"/>
      </w:r>
      <w:r w:rsidRPr="00FE6A35">
        <w:rPr>
          <w:rFonts w:ascii="Times New Roman" w:hAnsi="Times New Roman" w:cs="Times New Roman"/>
          <w:color w:val="000000" w:themeColor="text1"/>
        </w:rPr>
        <w:t xml:space="preserve">. </w:t>
      </w:r>
      <w:bookmarkStart w:id="52" w:name="OLE_LINK381"/>
      <w:bookmarkStart w:id="53" w:name="OLE_LINK382"/>
      <w:r w:rsidRPr="00FE6A35">
        <w:rPr>
          <w:rFonts w:ascii="Times New Roman" w:hAnsi="Times New Roman" w:cs="Times New Roman"/>
          <w:i/>
          <w:iCs/>
          <w:color w:val="000000" w:themeColor="text1"/>
        </w:rPr>
        <w:t>SKAP1</w:t>
      </w:r>
      <w:r w:rsidRPr="00FE6A35">
        <w:rPr>
          <w:rFonts w:ascii="Times New Roman" w:hAnsi="Times New Roman" w:cs="Times New Roman"/>
          <w:color w:val="000000" w:themeColor="text1"/>
        </w:rPr>
        <w:t xml:space="preserve"> encodes a T cell adapter protein that promotes adhesion and degranulation, which stimulates T cell antigen receptors to activate integrins</w:t>
      </w:r>
      <w:bookmarkEnd w:id="52"/>
      <w:bookmarkEnd w:id="53"/>
      <w:r w:rsidRPr="00FE6A35">
        <w:rPr>
          <w:rFonts w:ascii="Times New Roman" w:hAnsi="Times New Roman" w:cs="Times New Roman"/>
          <w:color w:val="000000" w:themeColor="text1"/>
        </w:rPr>
        <w:t xml:space="preserve">. </w:t>
      </w:r>
      <w:bookmarkStart w:id="54" w:name="OLE_LINK336"/>
      <w:bookmarkStart w:id="55" w:name="OLE_LINK337"/>
      <w:r w:rsidRPr="00FE6A35">
        <w:rPr>
          <w:rFonts w:ascii="Times New Roman" w:hAnsi="Times New Roman" w:cs="Times New Roman"/>
          <w:color w:val="000000" w:themeColor="text1"/>
        </w:rPr>
        <w:t xml:space="preserve">Given the large number of hub genes identified across multiple cell types, however, there is a need to develop approaches for determining which might be the best treatment targets. </w:t>
      </w:r>
      <w:bookmarkEnd w:id="54"/>
      <w:bookmarkEnd w:id="55"/>
    </w:p>
    <w:p w14:paraId="2A7BE116" w14:textId="77777777" w:rsidR="00D00D4E" w:rsidRPr="00FE6A35" w:rsidRDefault="00D00D4E" w:rsidP="007328D6">
      <w:pPr>
        <w:spacing w:line="480" w:lineRule="auto"/>
        <w:ind w:firstLine="720"/>
        <w:rPr>
          <w:rFonts w:ascii="Times New Roman" w:hAnsi="Times New Roman" w:cs="Times New Roman"/>
          <w:color w:val="000000" w:themeColor="text1"/>
          <w:shd w:val="clear" w:color="auto" w:fill="FCFCFC"/>
        </w:rPr>
      </w:pPr>
    </w:p>
    <w:p w14:paraId="75262F35" w14:textId="5805119F" w:rsidR="001171A3" w:rsidRPr="00FE6A35" w:rsidRDefault="001171A3" w:rsidP="001171A3">
      <w:pPr>
        <w:spacing w:line="480" w:lineRule="auto"/>
        <w:rPr>
          <w:rFonts w:ascii="Times New Roman" w:hAnsi="Times New Roman" w:cs="Times New Roman"/>
          <w:b/>
          <w:color w:val="000000" w:themeColor="text1"/>
        </w:rPr>
      </w:pPr>
      <w:r w:rsidRPr="00FE6A35">
        <w:rPr>
          <w:rFonts w:ascii="Times New Roman" w:hAnsi="Times New Roman" w:cs="Times New Roman"/>
          <w:color w:val="000000" w:themeColor="text1"/>
        </w:rPr>
        <w:t>Predicting 90-day Outcome from Gene Expression Following IS</w:t>
      </w:r>
    </w:p>
    <w:p w14:paraId="29548C71" w14:textId="4090437B" w:rsidR="001171A3" w:rsidRPr="00FE6A35" w:rsidRDefault="008802F8" w:rsidP="001171A3">
      <w:pPr>
        <w:spacing w:line="480" w:lineRule="auto"/>
        <w:ind w:firstLine="720"/>
        <w:rPr>
          <w:rFonts w:ascii="Times New Roman" w:hAnsi="Times New Roman" w:cs="Times New Roman"/>
          <w:color w:val="000000" w:themeColor="text1"/>
        </w:rPr>
      </w:pPr>
      <w:r w:rsidRPr="00FE6A35">
        <w:rPr>
          <w:rFonts w:ascii="Times New Roman" w:hAnsi="Times New Roman" w:cs="Times New Roman"/>
          <w:color w:val="000000" w:themeColor="text1"/>
          <w:shd w:val="clear" w:color="auto" w:fill="FFFFFF"/>
        </w:rPr>
        <w:t>Previous</w:t>
      </w:r>
      <w:r w:rsidR="00530CC9" w:rsidRPr="00FE6A35">
        <w:rPr>
          <w:rFonts w:ascii="Times New Roman" w:hAnsi="Times New Roman" w:cs="Times New Roman"/>
          <w:color w:val="000000" w:themeColor="text1"/>
          <w:shd w:val="clear" w:color="auto" w:fill="FFFFFF"/>
        </w:rPr>
        <w:t xml:space="preserve"> studies have shown gene </w:t>
      </w:r>
      <w:r w:rsidRPr="00FE6A35">
        <w:rPr>
          <w:rFonts w:ascii="Times New Roman" w:hAnsi="Times New Roman" w:cs="Times New Roman"/>
          <w:color w:val="000000" w:themeColor="text1"/>
          <w:shd w:val="clear" w:color="auto" w:fill="FFFFFF"/>
        </w:rPr>
        <w:t>expression</w:t>
      </w:r>
      <w:r w:rsidR="00530CC9" w:rsidRPr="00FE6A35">
        <w:rPr>
          <w:rFonts w:ascii="Times New Roman" w:hAnsi="Times New Roman" w:cs="Times New Roman"/>
          <w:color w:val="000000" w:themeColor="text1"/>
          <w:shd w:val="clear" w:color="auto" w:fill="FFFFFF"/>
        </w:rPr>
        <w:t xml:space="preserve"> </w:t>
      </w:r>
      <w:r w:rsidR="001171A3" w:rsidRPr="00FE6A35">
        <w:rPr>
          <w:rFonts w:ascii="Times New Roman" w:hAnsi="Times New Roman" w:cs="Times New Roman"/>
          <w:color w:val="000000" w:themeColor="text1"/>
          <w:shd w:val="clear" w:color="auto" w:fill="FFFFFF"/>
        </w:rPr>
        <w:t xml:space="preserve">could predict improvement in NIHSS from admission to discharge </w:t>
      </w:r>
      <w:r w:rsidR="001171A3"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6jP1l8TP","properties":{"formattedCitation":"[47]","plainCitation":"[47]","noteIndex":0},"citationItems":[{"id":3858,"uris":["http://zotero.org/users/3915337/items/R3JJN88A"],"itemData":{"id":3858,"type":"article-journal","abstract":"Objective: Molecular diagnostic medicine holds much promise to change point of care treatment. An area where additional diagnostic tools are needed is in acute stroke care, to assist in diagnosis and prognosis. Previous studies using microarray-based gene expression analysis of peripheral blood following stroke suggests this approach may be effective. Next-generation sequencing (NGS) approaches have expanded genomic analysis and are not limited to previously identiﬁed genes on a microarray chip. Here, we report on a pilot NGS study to identify gene expression and exon expression patterns for the prediction of stroke diagnosis and prognosis. Methods: We recruited 28 stroke patients and 28 age- and sex-matched hypertensive controls. RNA was extracted from 3 mL blood samples, and RNA-Seq libraries were assembled and sequenced. Results: Bioinformatical analysis of the aligned RNA data reveal exonic (30%), intronic (36%), and novel RNA components (not currently annotated: 33%). We focused our study on patients with conﬁrmed middle cerebral artery occlusion ischemic stroke (n = 17). On the basis of our observation of differential splicing of gene transcripts, we used all exonic RNA expression rather than gene expression (combined exons) to build prediction models using support vector machine algorithms. Based on model building, these models have a high predicted accuracy rate &gt;90% (spec. 88% sen. 92%). We further stratiﬁed outcome based on the improvement in NIHss scores at discharge; based on model building we observe a predicted 100% accuracy rate. Interpretation: NGS-based exon expression analysis approaches have a high potential for patient diagnosis and outcome prediction, with clear utility to aid in clinical patient care.","container-title":"Annals of Clinical and Translational Neurology","DOI":"10.1002/acn3.272","ISSN":"23289503","issue":"2","journalAbbreviation":"Ann Clin Transl Neurol","language":"en","page":"70-81","source":"DOI.org (Crossref)","title":"Blood transcriptome changes after stroke in an African American population","URL":"http://doi.wiley.com/10.1002/acn3.272","volume":"3","author":[{"family":"Meller","given":"Robert"},{"family":"Pearson","given":"Andrea N."},{"family":"Hardy","given":"Jimmaline J."},{"family":"Hall","given":"Casey L."},{"family":"McGuire","given":"Dawn"},{"family":"Frankel","given":"Michael R."},{"family":"Simon","given":"Roger P."}],"accessed":{"date-parts":[["2019",8,1]]},"issued":{"date-parts":[["2016",2]]}}}],"schema":"https://github.com/citation-style-language/schema/raw/master/csl-citation.json"} </w:instrText>
      </w:r>
      <w:r w:rsidR="001171A3"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7]</w:t>
      </w:r>
      <w:r w:rsidR="001171A3" w:rsidRPr="00FE6A35">
        <w:rPr>
          <w:rFonts w:ascii="Times New Roman" w:hAnsi="Times New Roman" w:cs="Times New Roman"/>
          <w:color w:val="000000" w:themeColor="text1"/>
        </w:rPr>
        <w:fldChar w:fldCharType="end"/>
      </w:r>
      <w:r w:rsidR="00594E01" w:rsidRPr="00FE6A35">
        <w:rPr>
          <w:rFonts w:ascii="Times New Roman" w:hAnsi="Times New Roman" w:cs="Times New Roman"/>
          <w:color w:val="000000" w:themeColor="text1"/>
        </w:rPr>
        <w:t>;</w:t>
      </w:r>
      <w:r w:rsidR="00B65775" w:rsidRPr="00FE6A35">
        <w:rPr>
          <w:rFonts w:ascii="Times New Roman" w:hAnsi="Times New Roman" w:cs="Times New Roman"/>
          <w:color w:val="000000" w:themeColor="text1"/>
        </w:rPr>
        <w:t xml:space="preserve"> </w:t>
      </w:r>
      <w:r w:rsidR="003D4A45" w:rsidRPr="00FE6A35">
        <w:rPr>
          <w:rFonts w:ascii="Times New Roman" w:hAnsi="Times New Roman" w:cs="Times New Roman"/>
          <w:color w:val="000000" w:themeColor="text1"/>
        </w:rPr>
        <w:t xml:space="preserve">age and </w:t>
      </w:r>
      <w:r w:rsidR="004A49A6" w:rsidRPr="00FE6A35">
        <w:rPr>
          <w:rFonts w:ascii="Times New Roman" w:hAnsi="Times New Roman" w:cs="Times New Roman"/>
          <w:color w:val="000000" w:themeColor="text1"/>
        </w:rPr>
        <w:t>6</w:t>
      </w:r>
      <w:r w:rsidR="003D4A45" w:rsidRPr="00FE6A35">
        <w:rPr>
          <w:rFonts w:ascii="Times New Roman" w:hAnsi="Times New Roman" w:cs="Times New Roman"/>
          <w:color w:val="000000" w:themeColor="text1"/>
        </w:rPr>
        <w:t>h NIHSS</w:t>
      </w:r>
      <w:r w:rsidR="00B65775" w:rsidRPr="00FE6A35">
        <w:rPr>
          <w:rFonts w:ascii="Times New Roman" w:hAnsi="Times New Roman" w:cs="Times New Roman"/>
          <w:color w:val="000000" w:themeColor="text1"/>
        </w:rPr>
        <w:t xml:space="preserve"> </w:t>
      </w:r>
      <w:r w:rsidR="004A49A6" w:rsidRPr="00FE6A35">
        <w:rPr>
          <w:rFonts w:ascii="Times New Roman" w:hAnsi="Times New Roman" w:cs="Times New Roman"/>
          <w:color w:val="000000" w:themeColor="text1"/>
        </w:rPr>
        <w:t>could predict survival and functional recovery after 3 months</w:t>
      </w:r>
      <w:r w:rsidR="00532830" w:rsidRPr="00FE6A35">
        <w:rPr>
          <w:rFonts w:ascii="Times New Roman" w:hAnsi="Times New Roman" w:cs="Times New Roman"/>
          <w:color w:val="000000" w:themeColor="text1"/>
        </w:rPr>
        <w:t xml:space="preserve"> </w:t>
      </w:r>
      <w:r w:rsidR="00A24082"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4w1ZRACs","properties":{"formattedCitation":"[48]","plainCitation":"[48]","noteIndex":0},"citationItems":[{"id":4769,"uris":["http://zotero.org/users/3915337/items/LTT25WK2"],"itemData":{"id":4769,"type":"article-journal","container-title":"Stroke","DOI":"10.1161/STROKEAHA.107.505867","ISSN":"0039-2499, 1524-4628","issue":"6","journalAbbreviation":"Stroke","language":"en","page":"1821-1826","source":"DOI.org (Crossref)","title":"Predicting Long-Term Outcome After Acute Ischemic Stroke: A Simple Index Works in Patients From Controlled Clinical Trials","title-short":"Predicting Long-Term Outcome After Acute Ischemic Stroke","URL":"https://www.ahajournals.org/doi/10.1161/STROKEAHA.107.505867","volume":"39","author":[{"family":"König","given":"Inke R."},{"family":"Ziegler","given":"Andreas"},{"family":"Bluhmki","given":"Erich"},{"family":"Hacke","given":"Werner"},{"family":"Bath","given":"Philip M.W."},{"family":"Sacco","given":"Ralph L."},{"family":"Diener","given":"Hans C."},{"family":"Weimar","given":"Christian"}],"accessed":{"date-parts":[["2020",7,7]]},"issued":{"date-parts":[["2008",6]]}}}],"schema":"https://github.com/citation-style-language/schema/raw/master/csl-citation.json"} </w:instrText>
      </w:r>
      <w:r w:rsidR="00A24082"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8]</w:t>
      </w:r>
      <w:r w:rsidR="00A24082" w:rsidRPr="00FE6A35">
        <w:rPr>
          <w:rFonts w:ascii="Times New Roman" w:hAnsi="Times New Roman" w:cs="Times New Roman"/>
          <w:color w:val="000000" w:themeColor="text1"/>
        </w:rPr>
        <w:fldChar w:fldCharType="end"/>
      </w:r>
      <w:r w:rsidR="00F85E15" w:rsidRPr="00FE6A35">
        <w:rPr>
          <w:rFonts w:ascii="Times New Roman" w:hAnsi="Times New Roman" w:cs="Times New Roman"/>
          <w:color w:val="000000" w:themeColor="text1"/>
        </w:rPr>
        <w:t>; and</w:t>
      </w:r>
      <w:r w:rsidR="00A24082" w:rsidRPr="00FE6A35">
        <w:rPr>
          <w:rFonts w:ascii="Times New Roman" w:hAnsi="Times New Roman" w:cs="Times New Roman"/>
          <w:color w:val="000000" w:themeColor="text1"/>
        </w:rPr>
        <w:t xml:space="preserve"> </w:t>
      </w:r>
      <w:r w:rsidR="003D4A45" w:rsidRPr="00FE6A35">
        <w:rPr>
          <w:rFonts w:ascii="Times New Roman" w:hAnsi="Times New Roman" w:cs="Times New Roman"/>
          <w:color w:val="000000" w:themeColor="text1"/>
        </w:rPr>
        <w:t xml:space="preserve">age and NIHSS at time of discharge could predict 90-day mRS </w:t>
      </w:r>
      <w:r w:rsidR="00A24082"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TX3g1aAl","properties":{"formattedCitation":"[49]","plainCitation":"[49]","noteIndex":0},"citationItems":[{"id":5855,"uris":["http://zotero.org/users/3915337/items/NS96TEUS"],"itemData":{"id":5855,"type":"article-journal","abstract":"Background and Purpose: Prediction models for functional outcomes after ischemic stroke are useful for statistical analyses in clinical trials and guiding patient expectations. While there are models predicting dichotomous functional outcomes after ischemic stroke, there are no models that predict ordinal mRS outcomes. We aimed to create a model that predicts, at the time of hospital discharge, a patient's modified Rankin Scale (mRS) score on day 90 after ischemic stroke., Methods: We used data from three multi-center prospective studies: CRISP, DEFUSE 2, and DEFUSE 3 to derive and validate an ordinal logistic regression model that predicts the 90-day mRS score based on variables available during the stroke hospitalization. Forward selection was used to retain independent significant variables in the multivariable model., Results: The prediction model was derived using data on 297 stroke patients from the CRISP and DEFUSE 2 studies. National Institutes of Health Stroke Scale (NIHSS) at discharge and age were retained as significant (p &lt; 0.001) independent predictors of the 90-day mRS score. When applied to the external validation set (DEFUSE 3, n = 160), the model accurately predicted the 90-day mRS score within one point for 78% of the patients in the validation cohort., Conclusions: A simple model using age and NIHSS score at time of discharge can predict 90-day mRS scores in patients with ischemic stroke. This model can be useful for prognostication in routine clinical care and to impute missing data in clinical trials.","container-title":"Frontiers in Neurology","DOI":"10.3389/fneur.2021.727171","ISSN":"1664-2295","journalAbbreviation":"Front Neurol","note":"PMID: 34744968\nPMCID: PMC8569127","page":"727171","source":"PubMed Central","title":"Ordinal Prediction Model of 90-Day Modified Rankin Scale in Ischemic Stroke","URL":"https://www.ncbi.nlm.nih.gov/pmc/articles/PMC8569127/","volume":"12","author":[{"family":"Zhang","given":"Michelle Y."},{"family":"Mlynash","given":"Michael"},{"family":"Sainani","given":"Kristin L."},{"family":"Albers","given":"Gregory W."},{"family":"Lansberg","given":"Maarten G."}],"accessed":{"date-parts":[["2022",8,2]]},"issued":{"date-parts":[["2021",10,22]]}}}],"schema":"https://github.com/citation-style-language/schema/raw/master/csl-citation.json"} </w:instrText>
      </w:r>
      <w:r w:rsidR="00A24082"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49]</w:t>
      </w:r>
      <w:r w:rsidR="00A24082" w:rsidRPr="00FE6A35">
        <w:rPr>
          <w:rFonts w:ascii="Times New Roman" w:hAnsi="Times New Roman" w:cs="Times New Roman"/>
          <w:color w:val="000000" w:themeColor="text1"/>
        </w:rPr>
        <w:fldChar w:fldCharType="end"/>
      </w:r>
      <w:r w:rsidR="00B65775" w:rsidRPr="00FE6A35">
        <w:rPr>
          <w:rFonts w:ascii="Times New Roman" w:hAnsi="Times New Roman" w:cs="Times New Roman"/>
          <w:color w:val="000000" w:themeColor="text1"/>
        </w:rPr>
        <w:t>. I</w:t>
      </w:r>
      <w:r w:rsidR="00530CC9" w:rsidRPr="00FE6A35">
        <w:rPr>
          <w:rFonts w:ascii="Times New Roman" w:hAnsi="Times New Roman" w:cs="Times New Roman"/>
          <w:color w:val="000000" w:themeColor="text1"/>
        </w:rPr>
        <w:t xml:space="preserve">n </w:t>
      </w:r>
      <w:r w:rsidR="00594E01" w:rsidRPr="00FE6A35">
        <w:rPr>
          <w:rFonts w:ascii="Times New Roman" w:hAnsi="Times New Roman" w:cs="Times New Roman"/>
          <w:color w:val="000000" w:themeColor="text1"/>
        </w:rPr>
        <w:t xml:space="preserve">the </w:t>
      </w:r>
      <w:r w:rsidR="00B65775" w:rsidRPr="00FE6A35">
        <w:rPr>
          <w:rFonts w:ascii="Times New Roman" w:hAnsi="Times New Roman" w:cs="Times New Roman"/>
          <w:color w:val="000000" w:themeColor="text1"/>
        </w:rPr>
        <w:t>current</w:t>
      </w:r>
      <w:r w:rsidR="00530CC9" w:rsidRPr="00FE6A35">
        <w:rPr>
          <w:rFonts w:ascii="Times New Roman" w:hAnsi="Times New Roman" w:cs="Times New Roman"/>
          <w:color w:val="000000" w:themeColor="text1"/>
        </w:rPr>
        <w:t xml:space="preserve"> study</w:t>
      </w:r>
      <w:r w:rsidR="00F85E15" w:rsidRPr="00FE6A35">
        <w:rPr>
          <w:rFonts w:ascii="Times New Roman" w:hAnsi="Times New Roman" w:cs="Times New Roman"/>
          <w:color w:val="000000" w:themeColor="text1"/>
        </w:rPr>
        <w:t>,</w:t>
      </w:r>
      <w:r w:rsidR="00530CC9" w:rsidRPr="00FE6A35">
        <w:rPr>
          <w:rFonts w:ascii="Times New Roman" w:hAnsi="Times New Roman" w:cs="Times New Roman"/>
          <w:color w:val="000000" w:themeColor="text1"/>
        </w:rPr>
        <w:t xml:space="preserve"> we focused on </w:t>
      </w:r>
      <w:r w:rsidR="00B65775" w:rsidRPr="00FE6A35">
        <w:rPr>
          <w:rFonts w:ascii="Times New Roman" w:hAnsi="Times New Roman" w:cs="Times New Roman"/>
          <w:color w:val="000000" w:themeColor="text1"/>
        </w:rPr>
        <w:t>early</w:t>
      </w:r>
      <w:r w:rsidR="00530CC9" w:rsidRPr="00FE6A35">
        <w:rPr>
          <w:rFonts w:ascii="Times New Roman" w:hAnsi="Times New Roman" w:cs="Times New Roman"/>
          <w:color w:val="000000" w:themeColor="text1"/>
        </w:rPr>
        <w:t xml:space="preserve"> gene expression to capture acute </w:t>
      </w:r>
      <w:r w:rsidR="00B65775" w:rsidRPr="00FE6A35">
        <w:rPr>
          <w:rFonts w:ascii="Times New Roman" w:hAnsi="Times New Roman" w:cs="Times New Roman"/>
          <w:color w:val="000000" w:themeColor="text1"/>
        </w:rPr>
        <w:t>peripheral</w:t>
      </w:r>
      <w:r w:rsidR="00530CC9" w:rsidRPr="00FE6A35">
        <w:rPr>
          <w:rFonts w:ascii="Times New Roman" w:hAnsi="Times New Roman" w:cs="Times New Roman"/>
          <w:color w:val="000000" w:themeColor="text1"/>
        </w:rPr>
        <w:t xml:space="preserve"> immun</w:t>
      </w:r>
      <w:r w:rsidR="00B65775" w:rsidRPr="00FE6A35">
        <w:rPr>
          <w:rFonts w:ascii="Times New Roman" w:hAnsi="Times New Roman" w:cs="Times New Roman"/>
          <w:color w:val="000000" w:themeColor="text1"/>
        </w:rPr>
        <w:t>e</w:t>
      </w:r>
      <w:r w:rsidR="00530CC9" w:rsidRPr="00FE6A35">
        <w:rPr>
          <w:rFonts w:ascii="Times New Roman" w:hAnsi="Times New Roman" w:cs="Times New Roman"/>
          <w:color w:val="000000" w:themeColor="text1"/>
        </w:rPr>
        <w:t xml:space="preserve"> response </w:t>
      </w:r>
      <w:r w:rsidR="001171A3" w:rsidRPr="00FE6A35">
        <w:rPr>
          <w:rFonts w:ascii="Times New Roman" w:hAnsi="Times New Roman" w:cs="Times New Roman"/>
          <w:color w:val="000000" w:themeColor="text1"/>
        </w:rPr>
        <w:t>to predict 90</w:t>
      </w:r>
      <w:r w:rsidR="00532830" w:rsidRPr="00FE6A35">
        <w:rPr>
          <w:rFonts w:ascii="Times New Roman" w:hAnsi="Times New Roman" w:cs="Times New Roman"/>
          <w:color w:val="000000" w:themeColor="text1"/>
        </w:rPr>
        <w:t>-</w:t>
      </w:r>
      <w:r w:rsidR="001171A3" w:rsidRPr="00FE6A35">
        <w:rPr>
          <w:rFonts w:ascii="Times New Roman" w:hAnsi="Times New Roman" w:cs="Times New Roman"/>
          <w:color w:val="000000" w:themeColor="text1"/>
        </w:rPr>
        <w:t>d</w:t>
      </w:r>
      <w:r w:rsidR="00532830" w:rsidRPr="00FE6A35">
        <w:rPr>
          <w:rFonts w:ascii="Times New Roman" w:hAnsi="Times New Roman" w:cs="Times New Roman"/>
          <w:color w:val="000000" w:themeColor="text1"/>
        </w:rPr>
        <w:t>ay</w:t>
      </w:r>
      <w:r w:rsidR="001171A3" w:rsidRPr="00FE6A35">
        <w:rPr>
          <w:rFonts w:ascii="Times New Roman" w:hAnsi="Times New Roman" w:cs="Times New Roman"/>
          <w:color w:val="000000" w:themeColor="text1"/>
        </w:rPr>
        <w:t xml:space="preserve"> </w:t>
      </w:r>
      <w:proofErr w:type="spellStart"/>
      <w:r w:rsidR="001171A3" w:rsidRPr="00FE6A35">
        <w:rPr>
          <w:rFonts w:ascii="Times New Roman" w:hAnsi="Times New Roman" w:cs="Times New Roman"/>
          <w:color w:val="000000" w:themeColor="text1"/>
        </w:rPr>
        <w:t>mRS.</w:t>
      </w:r>
      <w:proofErr w:type="spellEnd"/>
      <w:r w:rsidR="001171A3" w:rsidRPr="00FE6A35">
        <w:rPr>
          <w:rFonts w:ascii="Times New Roman" w:hAnsi="Times New Roman" w:cs="Times New Roman"/>
          <w:color w:val="000000" w:themeColor="text1"/>
        </w:rPr>
        <w:t xml:space="preserve"> We engineered a new feature </w:t>
      </w:r>
      <w:r w:rsidR="007A73D8" w:rsidRPr="00FE6A35">
        <w:rPr>
          <w:rFonts w:ascii="Times New Roman" w:hAnsi="Times New Roman" w:cs="Times New Roman"/>
          <w:color w:val="000000" w:themeColor="text1"/>
        </w:rPr>
        <w:t xml:space="preserve">based on the </w:t>
      </w:r>
      <w:r w:rsidR="001171A3" w:rsidRPr="00FE6A35">
        <w:rPr>
          <w:rFonts w:ascii="Times New Roman" w:hAnsi="Times New Roman" w:cs="Times New Roman"/>
          <w:color w:val="000000" w:themeColor="text1"/>
        </w:rPr>
        <w:t>change of expression between 24h and 3h. We identified 10 genes</w:t>
      </w:r>
      <w:r w:rsidR="00A172CA" w:rsidRPr="00FE6A35">
        <w:rPr>
          <w:rFonts w:ascii="Times New Roman" w:hAnsi="Times New Roman" w:cs="Times New Roman"/>
          <w:color w:val="000000" w:themeColor="text1"/>
        </w:rPr>
        <w:t>, whose Δ</w:t>
      </w:r>
      <w:r w:rsidR="001171A3" w:rsidRPr="00FE6A35">
        <w:rPr>
          <w:rFonts w:ascii="Times New Roman" w:hAnsi="Times New Roman" w:cs="Times New Roman"/>
          <w:color w:val="000000" w:themeColor="text1"/>
        </w:rPr>
        <w:t xml:space="preserve"> </w:t>
      </w:r>
      <w:r w:rsidR="00A172CA" w:rsidRPr="00FE6A35">
        <w:rPr>
          <w:rFonts w:ascii="Times New Roman" w:hAnsi="Times New Roman" w:cs="Times New Roman"/>
          <w:color w:val="000000" w:themeColor="text1"/>
        </w:rPr>
        <w:t xml:space="preserve">(24h – 3h) gene expression </w:t>
      </w:r>
      <w:r w:rsidR="001171A3" w:rsidRPr="00FE6A35">
        <w:rPr>
          <w:rFonts w:ascii="Times New Roman" w:hAnsi="Times New Roman" w:cs="Times New Roman"/>
          <w:color w:val="000000" w:themeColor="text1"/>
        </w:rPr>
        <w:t xml:space="preserve">predicted 18/18 good outcome and 7/7 poor 90d outcomes in a training set, and 8/8 good outcome and 2/3 poor 90d mRS outcomes in a validation set. Among the 10 predictors were </w:t>
      </w:r>
      <w:r w:rsidR="001171A3" w:rsidRPr="00FE6A35">
        <w:rPr>
          <w:rFonts w:ascii="Times New Roman" w:hAnsi="Times New Roman" w:cs="Times New Roman"/>
          <w:i/>
          <w:iCs/>
          <w:color w:val="000000" w:themeColor="text1"/>
        </w:rPr>
        <w:t>AVPR1A</w:t>
      </w:r>
      <w:r w:rsidR="001171A3" w:rsidRPr="00FE6A35">
        <w:rPr>
          <w:rFonts w:ascii="Times New Roman" w:hAnsi="Times New Roman" w:cs="Times New Roman"/>
          <w:color w:val="000000" w:themeColor="text1"/>
        </w:rPr>
        <w:t xml:space="preserve"> (arginine vasopressin receptor 1A), a receptor </w:t>
      </w:r>
      <w:r w:rsidR="00440EC8" w:rsidRPr="00FE6A35">
        <w:rPr>
          <w:rFonts w:ascii="Times New Roman" w:hAnsi="Times New Roman" w:cs="Times New Roman"/>
          <w:color w:val="000000" w:themeColor="text1"/>
        </w:rPr>
        <w:t xml:space="preserve">aggregation and release of coagulation factors, exacerbates brain inflammatory responses to injury and promotes BBB disruption and increases cerebral edema in brain injury. AVPR1A increases in injured brain, plasma and cerebrospinal fluid in IS, ICH, subarachnoid hemorrhage and TBI patients </w:t>
      </w:r>
      <w:r w:rsidR="00440EC8" w:rsidRPr="00FE6A35">
        <w:rPr>
          <w:rFonts w:ascii="Times New Roman" w:hAnsi="Times New Roman" w:cs="Times New Roman"/>
          <w:color w:val="000000" w:themeColor="text1"/>
        </w:rPr>
        <w:fldChar w:fldCharType="begin"/>
      </w:r>
      <w:r w:rsidR="00440EC8" w:rsidRPr="00FE6A35">
        <w:rPr>
          <w:rFonts w:ascii="Times New Roman" w:hAnsi="Times New Roman" w:cs="Times New Roman"/>
          <w:color w:val="000000" w:themeColor="text1"/>
        </w:rPr>
        <w:instrText xml:space="preserve"> ADDIN ZOTERO_ITEM CSL_CITATION {"citationID":"PMSDjS9W","properties":{"formattedCitation":"[50]","plainCitation":"[50]","noteIndex":0},"citationItems":[{"id":5466,"uris":["http://zotero.org/users/3915337/items/J6Y8XG5K"],"itemData":{"id":5466,"type":"article-journal","abstract":"Arginine vasopressin (AVP) has previously been shown to promote disruption of the blood-brain barrier, exacerbate edema, and augment the loss of neural tissue in various forms and models of brain injury. However, the mechanisms underlying these AVP actions are not well understood. These mechanisms were studied in AVP-deficient Brattleboro rats (Avp(di/di)), and their parental Long-Evans strain, using a controlled cortical impact model of traumatic brain injury (TBI). The increased influx of inflammatory cells into the injured cortex in wild-type versus Avp(di/di) rats was associated with higher levels of cortical synthesis of the CXC and CC chemokines found in wild-type versus Avp(di/di) rats. These chemokines were predominantly produced by the cerebrovascular endothelium and astrocytes. In astrocyte and brain endothelial cell cultures, AVP acted synergistically with tumor necrosis factor-alpha (TNF-alpha) to increase the TNF-alpha-dependent production of CXC and CC chemokines. These AVP actions were mediated by c-Jun N-terminal kinase (JNK), as shown by Western blotting and pharmacological inhibition of JNK activity. The activity of JNK was increased in response to injury, and the differences in the magnitude of its post-traumatic activation between Avp(di/di) and wild-type rats were observed. These data demonstrate that AVP plays an important role in exacerbating the brain inflammatory response to injury.","container-title":"Journal of Neurotrauma","DOI":"10.1089/neu.2010.1331","ISSN":"1557-9042","issue":"8","journalAbbreviation":"J Neurotrauma","language":"eng","note":"PMID: 20504162\nPMCID: PMC2967824","page":"1449-1461","source":"PubMed","title":"Vasopressin amplifies the production of proinflammatory mediators in traumatic brain injury","volume":"27","author":[{"family":"Szmydynger-Chodobska","given":"Joanna"},{"family":"Fox","given":"Leora M."},{"family":"Lynch","given":"Kirsten M."},{"family":"Zink","given":"Brian J."},{"family":"Chodobski","given":"Adam"}],"issued":{"date-parts":[["2010",8]]}}}],"schema":"https://github.com/citation-style-language/schema/raw/master/csl-citation.json"} </w:instrText>
      </w:r>
      <w:r w:rsidR="00440EC8" w:rsidRPr="00FE6A35">
        <w:rPr>
          <w:rFonts w:ascii="Times New Roman" w:hAnsi="Times New Roman" w:cs="Times New Roman"/>
          <w:color w:val="000000" w:themeColor="text1"/>
        </w:rPr>
        <w:fldChar w:fldCharType="separate"/>
      </w:r>
      <w:r w:rsidR="00440EC8" w:rsidRPr="00FE6A35">
        <w:rPr>
          <w:rFonts w:ascii="Times New Roman" w:hAnsi="Times New Roman" w:cs="Times New Roman"/>
          <w:color w:val="000000"/>
        </w:rPr>
        <w:t>[50]</w:t>
      </w:r>
      <w:r w:rsidR="00440EC8" w:rsidRPr="00FE6A35">
        <w:rPr>
          <w:rFonts w:ascii="Times New Roman" w:hAnsi="Times New Roman" w:cs="Times New Roman"/>
          <w:color w:val="000000" w:themeColor="text1"/>
        </w:rPr>
        <w:fldChar w:fldCharType="end"/>
      </w:r>
      <w:r w:rsidR="00440EC8" w:rsidRPr="00FE6A35">
        <w:rPr>
          <w:rFonts w:ascii="Times New Roman" w:hAnsi="Times New Roman" w:cs="Times New Roman"/>
          <w:color w:val="000000" w:themeColor="text1"/>
        </w:rPr>
        <w:t xml:space="preserve">. A SNP in another gene in the 10-gene predictor set, </w:t>
      </w:r>
      <w:r w:rsidR="00440EC8" w:rsidRPr="00FE6A35">
        <w:rPr>
          <w:rFonts w:ascii="Times New Roman" w:hAnsi="Times New Roman" w:cs="Times New Roman"/>
          <w:i/>
          <w:iCs/>
          <w:color w:val="000000" w:themeColor="text1"/>
        </w:rPr>
        <w:t>MSRB3</w:t>
      </w:r>
      <w:r w:rsidR="00440EC8" w:rsidRPr="00FE6A35">
        <w:rPr>
          <w:rFonts w:ascii="Times New Roman" w:hAnsi="Times New Roman" w:cs="Times New Roman"/>
          <w:color w:val="000000" w:themeColor="text1"/>
        </w:rPr>
        <w:t xml:space="preserve">, is associated with increased odds of stroke in Alzheimer’s Disease </w:t>
      </w:r>
      <w:r w:rsidR="00440EC8" w:rsidRPr="00FE6A35">
        <w:rPr>
          <w:rFonts w:ascii="Times New Roman" w:hAnsi="Times New Roman" w:cs="Times New Roman"/>
          <w:color w:val="000000" w:themeColor="text1"/>
        </w:rPr>
        <w:fldChar w:fldCharType="begin"/>
      </w:r>
      <w:r w:rsidR="00440EC8" w:rsidRPr="00FE6A35">
        <w:rPr>
          <w:rFonts w:ascii="Times New Roman" w:hAnsi="Times New Roman" w:cs="Times New Roman"/>
          <w:color w:val="000000" w:themeColor="text1"/>
        </w:rPr>
        <w:instrText xml:space="preserve"> ADDIN ZOTERO_ITEM CSL_CITATION {"citationID":"UE79w4Ec","properties":{"formattedCitation":"[51]","plainCitation":"[51]","noteIndex":0},"citationItems":[{"id":5469,"uris":["http://zotero.org/users/3915337/items/DC3QM5QV"],"itemData":{"id":5469,"type":"article-journal","abstract":"Genome-wide association studies identified a single nucleotide polymorphism (SNP) in the MSRB3 gene encoding Methionine Sulfoxide Reductase-B3 (MsrB3) to be associated with the risk for low hippocampal volume and late onset Alzheimer’s disease (AD). Subsequently, we identified AD-associated abnormal patterns of neuronal and vascular MsrB3 expression in postmortem hippocampi. The present study investigated the relationship between the MSRB3 SNP rs61921502, G (minor/risk allele) and MRI measures of brain injury including total brain volume, hippocampal volume, and white matter hyperintensities using linear regression models; the presence of brain infarcts using logistic regression models; and the incidence of stroke, dementia, and AD using Cox proportional hazards models in 2,038 Framingham Heart Study Offspring participants with MRI administered close to examination cycle 7 (1998–2001). Participants with neurological conditions that impede evaluation of vascular pathology by MRI, i.e., brain tumors, multiple sclerosis, and major head trauma, were excluded from the study. When adjusted for age and age squared at MRI exam, sex, and presence of Apolipoprotein\nɛ4 allele (APOE4), individuals with MSRB3 rs61921502 minor allele had increased odds for brain infarcts on MRI compared to those with no minor allele. However, in stratified analyses, MSRB3 rs61921502 minor allele was significantly associated with increased odds for MRI brain infarcts only in the absence of APOE4.","container-title":"Journal of Alzheimer's Disease","DOI":"10.3233/JAD-180977","ISSN":"1387-2877","issue":"1","journalAbbreviation":"J Alzheimers Dis","note":"PMID: 30775993\nPMCID: PMC6481535","page":"357-365","source":"PubMed Central","title":"Methionine Sulfoxide Reductase-B3 Risk Allele Implicated in Alzheimer’s Disease Associates with Increased Odds for Brain Infarcts","URL":"https://www.ncbi.nlm.nih.gov/pmc/articles/PMC6481535/","volume":"68","author":[{"family":"Conner","given":"Sarah C."},{"family":"Benayoun","given":"Laurent"},{"family":"Himali","given":"Jayandra J."},{"family":"Adams","given":"Stephanie L."},{"family":"Yang","given":"Qiong"},{"family":"DeCarli","given":"Charles"},{"family":"Blusztajn","given":"Jan K."},{"family":"Beiser","given":"Alexa"},{"family":"Seshadri","given":"Sudha"},{"family":"Delalle","given":"Ivana"}],"accessed":{"date-parts":[["2022",1,10]]},"issued":{"date-parts":[["2019"]]}}}],"schema":"https://github.com/citation-style-language/schema/raw/master/csl-citation.json"} </w:instrText>
      </w:r>
      <w:r w:rsidR="00440EC8" w:rsidRPr="00FE6A35">
        <w:rPr>
          <w:rFonts w:ascii="Times New Roman" w:hAnsi="Times New Roman" w:cs="Times New Roman"/>
          <w:color w:val="000000" w:themeColor="text1"/>
        </w:rPr>
        <w:fldChar w:fldCharType="separate"/>
      </w:r>
      <w:r w:rsidR="00440EC8" w:rsidRPr="00FE6A35">
        <w:rPr>
          <w:rFonts w:ascii="Times New Roman" w:hAnsi="Times New Roman" w:cs="Times New Roman"/>
          <w:color w:val="000000"/>
        </w:rPr>
        <w:t>[51]</w:t>
      </w:r>
      <w:r w:rsidR="00440EC8" w:rsidRPr="00FE6A35">
        <w:rPr>
          <w:rFonts w:ascii="Times New Roman" w:hAnsi="Times New Roman" w:cs="Times New Roman"/>
          <w:color w:val="000000" w:themeColor="text1"/>
        </w:rPr>
        <w:fldChar w:fldCharType="end"/>
      </w:r>
      <w:r w:rsidR="00440EC8" w:rsidRPr="00FE6A35">
        <w:rPr>
          <w:rFonts w:ascii="Times New Roman" w:hAnsi="Times New Roman" w:cs="Times New Roman"/>
          <w:color w:val="000000" w:themeColor="text1"/>
        </w:rPr>
        <w:t xml:space="preserve">. Another predictor was </w:t>
      </w:r>
      <w:r w:rsidR="00440EC8" w:rsidRPr="00FE6A35">
        <w:rPr>
          <w:rFonts w:ascii="Times New Roman" w:hAnsi="Times New Roman" w:cs="Times New Roman"/>
          <w:i/>
          <w:iCs/>
          <w:color w:val="000000" w:themeColor="text1"/>
        </w:rPr>
        <w:t>APCDD1</w:t>
      </w:r>
      <w:r w:rsidR="00440EC8" w:rsidRPr="00FE6A35">
        <w:rPr>
          <w:rFonts w:ascii="Times New Roman" w:hAnsi="Times New Roman" w:cs="Times New Roman"/>
          <w:color w:val="000000" w:themeColor="text1"/>
        </w:rPr>
        <w:t xml:space="preserve">, a </w:t>
      </w:r>
      <w:proofErr w:type="spellStart"/>
      <w:r w:rsidR="00440EC8" w:rsidRPr="00FE6A35">
        <w:rPr>
          <w:rFonts w:ascii="Times New Roman" w:hAnsi="Times New Roman" w:cs="Times New Roman"/>
          <w:color w:val="000000" w:themeColor="text1"/>
        </w:rPr>
        <w:t>Wnt</w:t>
      </w:r>
      <w:proofErr w:type="spellEnd"/>
      <w:r w:rsidR="00440EC8" w:rsidRPr="00FE6A35">
        <w:rPr>
          <w:rFonts w:ascii="Times New Roman" w:hAnsi="Times New Roman" w:cs="Times New Roman"/>
          <w:color w:val="000000" w:themeColor="text1"/>
        </w:rPr>
        <w:t xml:space="preserve">/β-catenin Signaling inhibitor, which coordinates vascular remodeling and barrier maturation of retina blood vessels </w:t>
      </w:r>
      <w:r w:rsidR="00440EC8" w:rsidRPr="00FE6A35">
        <w:rPr>
          <w:rFonts w:ascii="Times New Roman" w:hAnsi="Times New Roman" w:cs="Times New Roman"/>
          <w:color w:val="000000" w:themeColor="text1"/>
        </w:rPr>
        <w:fldChar w:fldCharType="begin"/>
      </w:r>
      <w:r w:rsidR="00440EC8" w:rsidRPr="00FE6A35">
        <w:rPr>
          <w:rFonts w:ascii="Times New Roman" w:hAnsi="Times New Roman" w:cs="Times New Roman"/>
          <w:color w:val="000000" w:themeColor="text1"/>
        </w:rPr>
        <w:instrText xml:space="preserve"> ADDIN ZOTERO_ITEM CSL_CITATION {"citationID":"Uxbtm9SS","properties":{"formattedCitation":"[52]","plainCitation":"[52]","noteIndex":0},"citationItems":[{"id":5472,"uris":["http://zotero.org/users/3915337/items/AMGI4FPP"],"itemData":{"id":5472,"type":"article-journal","abstract":"Coordinating angiogenesis with acquisition of tissue-specific properties in endothelial cells is essential for vascular function. In the retina, endothelial cells form a blood-retina barrier by virtue of tight junctions and low transcytosis. While the canonical Norrin/Fz4/Lrp5/6 pathway is essential for angiogenesis, vascular remodeling, and barrier maturation, how these diverse processes are coordinated remains poorly understood. Here we demonstrate that Apcdd1, a negative regulator of Wnt/β-catenin signaling, is expressed in retinal endothelial cells during angiogenesis and barrier formation. Apcdd1-deficient mice exhibit a transient increase in vessel density at ages P10-P12 due to delayed vessel pruning. Moreover, Apcdd1 mutant endothelial cells precociously form the paracellular component of the barrier. Conversely, mice that overexpress Apcdd1 in retina endothelial cells have reduced vessel density but increased paracellular barrier permeability. Apcdd1 thus serves to precisely modulate Wnt/Norrin signaling activity in the retinal endothelium and coordinate the timing of both vascular pruning and barrier maturation.","container-title":"Neuron","DOI":"10.1016/j.neuron.2017.10.025","ISSN":"1097-4199","issue":"5","journalAbbreviation":"Neuron","language":"eng","note":"PMID: 29154126\nPMCID: PMC5728434","page":"1055-1069.e6","source":"PubMed","title":"The Wnt Inhibitor Apcdd1 Coordinates Vascular Remodeling and Barrier Maturation of Retinal Blood Vessels","volume":"96","author":[{"family":"Mazzoni","given":"Jenna"},{"family":"Smith","given":"Julian R."},{"family":"Shahriar","given":"Sanjid"},{"family":"Cutforth","given":"Tyler"},{"family":"Ceja","given":"Bernardo"},{"family":"Agalliu","given":"Dritan"}],"issued":{"date-parts":[["2017",12,6]]}}}],"schema":"https://github.com/citation-style-language/schema/raw/master/csl-citation.json"} </w:instrText>
      </w:r>
      <w:r w:rsidR="00440EC8" w:rsidRPr="00FE6A35">
        <w:rPr>
          <w:rFonts w:ascii="Times New Roman" w:hAnsi="Times New Roman" w:cs="Times New Roman"/>
          <w:color w:val="000000" w:themeColor="text1"/>
        </w:rPr>
        <w:fldChar w:fldCharType="separate"/>
      </w:r>
      <w:r w:rsidR="00440EC8" w:rsidRPr="00FE6A35">
        <w:rPr>
          <w:rFonts w:ascii="Times New Roman" w:hAnsi="Times New Roman" w:cs="Times New Roman"/>
          <w:color w:val="000000"/>
        </w:rPr>
        <w:t>[52]</w:t>
      </w:r>
      <w:r w:rsidR="00440EC8" w:rsidRPr="00FE6A35">
        <w:rPr>
          <w:rFonts w:ascii="Times New Roman" w:hAnsi="Times New Roman" w:cs="Times New Roman"/>
          <w:color w:val="000000" w:themeColor="text1"/>
        </w:rPr>
        <w:fldChar w:fldCharType="end"/>
      </w:r>
      <w:r w:rsidR="00440EC8" w:rsidRPr="00FE6A35">
        <w:rPr>
          <w:rFonts w:ascii="Times New Roman" w:hAnsi="Times New Roman" w:cs="Times New Roman"/>
          <w:color w:val="000000" w:themeColor="text1"/>
        </w:rPr>
        <w:t xml:space="preserve">. Another gene was </w:t>
      </w:r>
      <w:r w:rsidR="00440EC8" w:rsidRPr="00FE6A35">
        <w:rPr>
          <w:rFonts w:ascii="Times New Roman" w:hAnsi="Times New Roman" w:cs="Times New Roman"/>
          <w:i/>
          <w:iCs/>
          <w:color w:val="000000" w:themeColor="text1"/>
        </w:rPr>
        <w:t>HIPK2</w:t>
      </w:r>
      <w:r w:rsidR="00440EC8" w:rsidRPr="00FE6A35">
        <w:rPr>
          <w:rFonts w:ascii="Times New Roman" w:hAnsi="Times New Roman" w:cs="Times New Roman"/>
          <w:color w:val="000000" w:themeColor="text1"/>
        </w:rPr>
        <w:t xml:space="preserve">, which is a serine/threonine-protein kinase involved in the hypoxia response as a transcriptional co-suppressor of </w:t>
      </w:r>
      <w:r w:rsidR="001171A3" w:rsidRPr="00FE6A35">
        <w:rPr>
          <w:rFonts w:ascii="Times New Roman" w:hAnsi="Times New Roman" w:cs="Times New Roman"/>
          <w:color w:val="000000" w:themeColor="text1"/>
        </w:rPr>
        <w:t xml:space="preserve">for arginine vasopressin (AVP), which mediates platelet </w:t>
      </w:r>
      <w:bookmarkStart w:id="56" w:name="OLE_LINK348"/>
      <w:bookmarkStart w:id="57" w:name="OLE_LINK349"/>
      <w:bookmarkStart w:id="58" w:name="OLE_LINK352"/>
      <w:bookmarkStart w:id="59" w:name="OLE_LINK259"/>
      <w:bookmarkStart w:id="60" w:name="OLE_LINK260"/>
      <w:r w:rsidR="001171A3" w:rsidRPr="00FE6A35">
        <w:rPr>
          <w:rFonts w:ascii="Times New Roman" w:hAnsi="Times New Roman" w:cs="Times New Roman"/>
          <w:i/>
          <w:iCs/>
          <w:color w:val="000000" w:themeColor="text1"/>
        </w:rPr>
        <w:t>HIF1A</w:t>
      </w:r>
      <w:bookmarkEnd w:id="56"/>
      <w:bookmarkEnd w:id="57"/>
      <w:bookmarkEnd w:id="58"/>
      <w:r w:rsidR="001171A3" w:rsidRPr="00FE6A35">
        <w:rPr>
          <w:rFonts w:ascii="Times New Roman" w:hAnsi="Times New Roman" w:cs="Times New Roman"/>
          <w:color w:val="000000" w:themeColor="text1"/>
        </w:rPr>
        <w:t xml:space="preserve"> </w:t>
      </w:r>
      <w:r w:rsidR="001171A3"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jHRUFQxX","properties":{"formattedCitation":"[53]","plainCitation":"[53]","noteIndex":0},"citationItems":[{"id":5475,"uris":["http://zotero.org/users/3915337/items/W94T3WS3"],"itemData":{"id":5475,"type":"article-journal","container-title":"EBioMedicine","DOI":"10.1016/j.ebiom.2020.102660","ISSN":"2352-3964","journalAbbreviation":"EBioMedicine","language":"English","note":"publisher: Elsevier\nPMID: 32062357","source":"www.thelancet.com","title":"Silencing of circular RNA HIPK2 in neural stem cells enhances functional recovery following ischaemic stroke","URL":"https://www.thelancet.com/journals/ebiom/article/PIIS2352-3964(20)30035-9/fulltext","volume":"52","author":[{"family":"Wang","given":"Guangtian"},{"family":"Han","given":"Bing"},{"family":"Shen","given":"Ling"},{"family":"Wu","given":"Shusheng"},{"family":"Yang","given":"Li"},{"family":"Liao","given":"Jiefeng"},{"family":"Wu","given":"Fangfang"},{"family":"Li","given":"Mingyue"},{"family":"Leng","given":"Shuo"},{"family":"Zang","given":"Fengchao"},{"family":"Zhang","given":"Yuan"},{"family":"Bai","given":"Ying"},{"family":"Mao","given":"Yu"},{"family":"Chen","given":"Bo"},{"family":"Yao","given":"Honghong"}],"accessed":{"date-parts":[["2022",1,10]]},"issued":{"date-parts":[["2020",2,1]]}}}],"schema":"https://github.com/citation-style-language/schema/raw/master/csl-citation.json"} </w:instrText>
      </w:r>
      <w:r w:rsidR="001171A3"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53]</w:t>
      </w:r>
      <w:r w:rsidR="001171A3" w:rsidRPr="00FE6A35">
        <w:rPr>
          <w:rFonts w:ascii="Times New Roman" w:hAnsi="Times New Roman" w:cs="Times New Roman"/>
          <w:color w:val="000000" w:themeColor="text1"/>
        </w:rPr>
        <w:fldChar w:fldCharType="end"/>
      </w:r>
      <w:r w:rsidR="001171A3" w:rsidRPr="00FE6A35">
        <w:rPr>
          <w:rFonts w:ascii="Times New Roman" w:hAnsi="Times New Roman" w:cs="Times New Roman"/>
          <w:color w:val="000000" w:themeColor="text1"/>
        </w:rPr>
        <w:t xml:space="preserve">. Silencing the circular RNA form of HIPK2 in neural stem cells improved functional recovery post IS </w:t>
      </w:r>
      <w:r w:rsidR="001171A3" w:rsidRPr="00FE6A35">
        <w:rPr>
          <w:rFonts w:ascii="Times New Roman" w:hAnsi="Times New Roman" w:cs="Times New Roman"/>
          <w:color w:val="000000" w:themeColor="text1"/>
        </w:rPr>
        <w:fldChar w:fldCharType="begin"/>
      </w:r>
      <w:r w:rsidR="00117BE3" w:rsidRPr="00FE6A35">
        <w:rPr>
          <w:rFonts w:ascii="Times New Roman" w:hAnsi="Times New Roman" w:cs="Times New Roman"/>
          <w:color w:val="000000" w:themeColor="text1"/>
        </w:rPr>
        <w:instrText xml:space="preserve"> ADDIN ZOTERO_ITEM CSL_CITATION {"citationID":"4XergrkL","properties":{"formattedCitation":"[53]","plainCitation":"[53]","noteIndex":0},"citationItems":[{"id":5475,"uris":["http://zotero.org/users/3915337/items/W94T3WS3"],"itemData":{"id":5475,"type":"article-journal","container-title":"EBioMedicine","DOI":"10.1016/j.ebiom.2020.102660","ISSN":"2352-3964","journalAbbreviation":"EBioMedicine","language":"English","note":"publisher: Elsevier\nPMID: 32062357","source":"www.thelancet.com","title":"Silencing of circular RNA HIPK2 in neural stem cells enhances functional recovery following ischaemic stroke","URL":"https://www.thelancet.com/journals/ebiom/article/PIIS2352-3964(20)30035-9/fulltext","volume":"52","author":[{"family":"Wang","given":"Guangtian"},{"family":"Han","given":"Bing"},{"family":"Shen","given":"Ling"},{"family":"Wu","given":"Shusheng"},{"family":"Yang","given":"Li"},{"family":"Liao","given":"Jiefeng"},{"family":"Wu","given":"Fangfang"},{"family":"Li","given":"Mingyue"},{"family":"Leng","given":"Shuo"},{"family":"Zang","given":"Fengchao"},{"family":"Zhang","given":"Yuan"},{"family":"Bai","given":"Ying"},{"family":"Mao","given":"Yu"},{"family":"Chen","given":"Bo"},{"family":"Yao","given":"Honghong"}],"accessed":{"date-parts":[["2022",1,10]]},"issued":{"date-parts":[["2020",2,1]]}}}],"schema":"https://github.com/citation-style-language/schema/raw/master/csl-citation.json"} </w:instrText>
      </w:r>
      <w:r w:rsidR="001171A3" w:rsidRPr="00FE6A35">
        <w:rPr>
          <w:rFonts w:ascii="Times New Roman" w:hAnsi="Times New Roman" w:cs="Times New Roman"/>
          <w:color w:val="000000" w:themeColor="text1"/>
        </w:rPr>
        <w:fldChar w:fldCharType="separate"/>
      </w:r>
      <w:r w:rsidR="00117BE3" w:rsidRPr="00FE6A35">
        <w:rPr>
          <w:rFonts w:ascii="Times New Roman" w:hAnsi="Times New Roman" w:cs="Times New Roman"/>
          <w:color w:val="000000"/>
        </w:rPr>
        <w:t>[53]</w:t>
      </w:r>
      <w:r w:rsidR="001171A3" w:rsidRPr="00FE6A35">
        <w:rPr>
          <w:rFonts w:ascii="Times New Roman" w:hAnsi="Times New Roman" w:cs="Times New Roman"/>
          <w:color w:val="000000" w:themeColor="text1"/>
        </w:rPr>
        <w:fldChar w:fldCharType="end"/>
      </w:r>
      <w:r w:rsidR="001171A3" w:rsidRPr="00FE6A35">
        <w:rPr>
          <w:rFonts w:ascii="Times New Roman" w:hAnsi="Times New Roman" w:cs="Times New Roman"/>
          <w:color w:val="000000" w:themeColor="text1"/>
        </w:rPr>
        <w:t xml:space="preserve">. </w:t>
      </w:r>
      <w:bookmarkEnd w:id="59"/>
      <w:bookmarkEnd w:id="60"/>
      <w:r w:rsidR="001171A3" w:rsidRPr="00FE6A35">
        <w:rPr>
          <w:rFonts w:ascii="Times New Roman" w:hAnsi="Times New Roman" w:cs="Times New Roman"/>
          <w:color w:val="000000" w:themeColor="text1"/>
          <w:shd w:val="clear" w:color="auto" w:fill="FFFFFF"/>
        </w:rPr>
        <w:t>The top ove</w:t>
      </w:r>
      <w:r w:rsidR="00AB6E38" w:rsidRPr="00FE6A35">
        <w:rPr>
          <w:rFonts w:ascii="Times New Roman" w:hAnsi="Times New Roman" w:cs="Times New Roman"/>
          <w:color w:val="000000" w:themeColor="text1"/>
          <w:shd w:val="clear" w:color="auto" w:fill="FFFFFF"/>
        </w:rPr>
        <w:t>rr</w:t>
      </w:r>
      <w:r w:rsidR="001171A3" w:rsidRPr="00FE6A35">
        <w:rPr>
          <w:rFonts w:ascii="Times New Roman" w:hAnsi="Times New Roman" w:cs="Times New Roman"/>
          <w:color w:val="000000" w:themeColor="text1"/>
          <w:shd w:val="clear" w:color="auto" w:fill="FFFFFF"/>
        </w:rPr>
        <w:t xml:space="preserve">epresented pathway in the 10-classifier gene set was </w:t>
      </w:r>
      <w:bookmarkStart w:id="61" w:name="OLE_LINK342"/>
      <w:bookmarkStart w:id="62" w:name="OLE_LINK343"/>
      <w:r w:rsidR="001171A3" w:rsidRPr="00FE6A35">
        <w:rPr>
          <w:rFonts w:ascii="Times New Roman" w:hAnsi="Times New Roman" w:cs="Times New Roman"/>
          <w:color w:val="000000" w:themeColor="text1"/>
          <w:shd w:val="clear" w:color="auto" w:fill="FFFFFF"/>
        </w:rPr>
        <w:t>p53 Signaling</w:t>
      </w:r>
      <w:bookmarkStart w:id="63" w:name="OLE_LINK346"/>
      <w:bookmarkStart w:id="64" w:name="OLE_LINK347"/>
      <w:bookmarkEnd w:id="61"/>
      <w:bookmarkEnd w:id="62"/>
      <w:r w:rsidR="001171A3" w:rsidRPr="00FE6A35">
        <w:rPr>
          <w:rFonts w:ascii="Times New Roman" w:hAnsi="Times New Roman" w:cs="Times New Roman"/>
          <w:color w:val="000000" w:themeColor="text1"/>
          <w:shd w:val="clear" w:color="auto" w:fill="FFFFFF"/>
        </w:rPr>
        <w:t xml:space="preserve"> which is implicated in the regulation of cell death in stroke </w:t>
      </w:r>
      <w:bookmarkStart w:id="65" w:name="OLE_LINK344"/>
      <w:bookmarkStart w:id="66" w:name="OLE_LINK345"/>
      <w:r w:rsidR="001171A3" w:rsidRPr="00FE6A35">
        <w:rPr>
          <w:rFonts w:ascii="Times New Roman" w:hAnsi="Times New Roman" w:cs="Times New Roman"/>
          <w:color w:val="000000" w:themeColor="text1"/>
          <w:shd w:val="clear" w:color="auto" w:fill="FFFFFF"/>
        </w:rPr>
        <w:fldChar w:fldCharType="begin"/>
      </w:r>
      <w:r w:rsidR="00117BE3" w:rsidRPr="00FE6A35">
        <w:rPr>
          <w:rFonts w:ascii="Times New Roman" w:hAnsi="Times New Roman" w:cs="Times New Roman"/>
          <w:color w:val="000000" w:themeColor="text1"/>
          <w:shd w:val="clear" w:color="auto" w:fill="FFFFFF"/>
        </w:rPr>
        <w:instrText xml:space="preserve"> ADDIN ZOTERO_ITEM CSL_CITATION {"citationID":"qx1jYNKg","properties":{"formattedCitation":"[54,55]","plainCitation":"[54,55]","noteIndex":0},"citationItems":[{"id":5460,"uris":["http://zotero.org/users/3915337/items/MADCWH9N"],"itemData":{"id":5460,"type":"article-journal","abstract":"BACKGROUND/AIMS: This study focused on evaluating the effect of MALAT1 and MDM2 on ischemic stroke through regulation of the p53 signaling pathway.\nMATERIALS: Bioinformatics analysis was performed to identify abnormally expressed lncRNAs, mRNAs and their associated pathways. Oxygen-glucose deprivation/reoxygenation (OGD/R) in cells and middle cerebral artery occlusion/reperfusion (MCAO/R) in mice were performed to simulate an ischemic stroke environment. Western blot and qRT-PCR were used to examine lncRNA expression and mRNA levels. Fluorescence in situ hybridization (FISH) LncRNA was used to locate mRNA. MTT and flow cytometry were performed to examine cell proliferation and apoptosis. Finally, immunohistochemistry was used to observe the expression of genes in vivo.\nRESULTS: MALAT1 and MDM2, which exhibit strong expression in stroke tissues, were subjected to bioinformatics analysis, and the p53 pathway was chosen for further study. MALAT1, MDM2 and p53 signaling pathway-related proteins were all up regulated in OGD/R cells. Furthermore, Malat1, Mdm2 and p53 pathway related-proteins were also up regulated in MCAO/R mice. Both MALAT1 and MDM2 were localized in the nuclei. Down regulation of MALAT1 and MDM2 enhanced cell proliferation ability and reduced apoptosis, resulting in decreased infarct size in MCAO/R brains.\nCONCLUSION: These results indicate that MALAT1/MDM2/p53 signaling pathway axis may provide more effective clinical therapeutic strategy for patients with ischemic stroke.","container-title":"Cellular Physiology and Biochemistry: International Journal of Experimental Cellular Physiology, Biochemistry, and Pharmacology","DOI":"10.1159/000495083","ISSN":"1421-9778","issue":"6","journalAbbreviation":"Cell Physiol Biochem","language":"eng","note":"PMID: 30419554","page":"2216-2228","source":"PubMed","title":"MALAT1 Activates the P53 Signaling Pathway by Regulating MDM2 to Promote Ischemic Stroke","volume":"50","author":[{"family":"Zhang","given":"Ting"},{"family":"Wang","given":"Hongmei"},{"family":"Li","given":"Qiang"},{"family":"Fu","given":"Jianliang"},{"family":"Huang","given":"Jiankang"},{"family":"Zhao","given":"Yuwu"}],"issued":{"date-parts":[["2018"]]}}},{"id":5463,"uris":["http://zotero.org/users/3915337/items/NN753SXS"],"itemData":{"id":5463,"type":"article-journal","abstract":"BACKGROUND AND PURPOSE: Social isolation (SI) increases stroke incidence and delays poststroke recovery. Women may be at greater risk from the negative consequences of SI, but few studies have examined both sexes in experimental models, and none have evaluated the effects of isolation initiated after stroke. The effects of poststroke SI in men and women were examined, and the role of mitochondrial P53 was evaluated.\nMETHODS: C57Bl6 mice were pair-housed (PH; male and ovariectomized female) for 2 weeks, subjected to stroke and then assigned to a housing condition (isolated or PH). The effects of housing on infarct volume and recovery were examined. Changes in Bcl-2 and mitochondrial p53 were assessed by Western blot. A mitochondrial p53 inhibitor (pifithrin-μ) was given to mice of both sexes.\nRESULTS: Compared with pair-housed mice, poststroke SI significantly increased infarct size in both sexes; SI mice also had worse neurological deficits. The detrimental effects of SI paralleled increases in mitochondrial p53 levels. Pharmacological inhibition of mitochondrial p53 using pifithrin-μ abolished the detrimental effects of SI and reduced cell death.\nCONCLUSIONS: Poststroke SI results in increased ischemic injury in both sexes. The effect of housing on infarct was more pronounced in women. Targeting the mitochondrial P53 pathway could minimize the detrimental effects of isolation after stroke.","container-title":"Stroke","DOI":"10.1161/STROKEAHA.114.006553","ISSN":"1524-4628","issue":"10","journalAbbreviation":"Stroke","language":"eng","note":"PMID: 25205311\nPMCID: PMC4192598","page":"3101-3104","source":"PubMed","title":"Inhibition of mitochondrial p53 abolishes the detrimental effects of social isolation on ischemic brain injury","volume":"45","author":[{"family":"Venna","given":"Venugopal Reddy"},{"family":"Verma","given":"Rajkumar"},{"family":"O'Keefe","given":"Lena M."},{"family":"Xu","given":"Yan"},{"family":"Crapser","given":"Joshua"},{"family":"Friedler","given":"Brett"},{"family":"McCullough","given":"Louise D."}],"issued":{"date-parts":[["2014",10]]}}}],"schema":"https://github.com/citation-style-language/schema/raw/master/csl-citation.json"} </w:instrText>
      </w:r>
      <w:r w:rsidR="001171A3" w:rsidRPr="00FE6A35">
        <w:rPr>
          <w:rFonts w:ascii="Times New Roman" w:hAnsi="Times New Roman" w:cs="Times New Roman"/>
          <w:color w:val="000000" w:themeColor="text1"/>
          <w:shd w:val="clear" w:color="auto" w:fill="FFFFFF"/>
        </w:rPr>
        <w:fldChar w:fldCharType="separate"/>
      </w:r>
      <w:r w:rsidR="00117BE3" w:rsidRPr="00FE6A35">
        <w:rPr>
          <w:rFonts w:ascii="Times New Roman" w:hAnsi="Times New Roman" w:cs="Times New Roman"/>
          <w:color w:val="000000"/>
        </w:rPr>
        <w:t>[54,55]</w:t>
      </w:r>
      <w:r w:rsidR="001171A3" w:rsidRPr="00FE6A35">
        <w:rPr>
          <w:rFonts w:ascii="Times New Roman" w:hAnsi="Times New Roman" w:cs="Times New Roman"/>
          <w:color w:val="000000" w:themeColor="text1"/>
          <w:shd w:val="clear" w:color="auto" w:fill="FFFFFF"/>
        </w:rPr>
        <w:fldChar w:fldCharType="end"/>
      </w:r>
      <w:bookmarkEnd w:id="63"/>
      <w:bookmarkEnd w:id="64"/>
      <w:r w:rsidR="001171A3" w:rsidRPr="00FE6A35">
        <w:rPr>
          <w:rFonts w:ascii="Times New Roman" w:hAnsi="Times New Roman" w:cs="Times New Roman"/>
          <w:color w:val="000000" w:themeColor="text1"/>
          <w:shd w:val="clear" w:color="auto" w:fill="FFFFFF"/>
        </w:rPr>
        <w:t>.</w:t>
      </w:r>
      <w:r w:rsidR="001171A3" w:rsidRPr="00FE6A35">
        <w:rPr>
          <w:rFonts w:ascii="Times New Roman" w:hAnsi="Times New Roman" w:cs="Times New Roman"/>
          <w:color w:val="000000" w:themeColor="text1"/>
        </w:rPr>
        <w:t xml:space="preserve"> </w:t>
      </w:r>
      <w:bookmarkEnd w:id="65"/>
      <w:bookmarkEnd w:id="66"/>
    </w:p>
    <w:p w14:paraId="2B9CA245" w14:textId="78E80A05" w:rsidR="001171A3" w:rsidRPr="00FE6A35" w:rsidRDefault="001171A3" w:rsidP="001171A3">
      <w:pPr>
        <w:spacing w:line="480" w:lineRule="auto"/>
        <w:ind w:firstLine="720"/>
        <w:rPr>
          <w:rFonts w:ascii="Times New Roman" w:hAnsi="Times New Roman" w:cs="Times New Roman"/>
          <w:color w:val="000000" w:themeColor="text1"/>
          <w:shd w:val="clear" w:color="auto" w:fill="FFFFFF"/>
        </w:rPr>
      </w:pPr>
      <w:r w:rsidRPr="00FE6A35">
        <w:rPr>
          <w:rFonts w:ascii="Times New Roman" w:hAnsi="Times New Roman" w:cs="Times New Roman"/>
          <w:color w:val="000000" w:themeColor="text1"/>
        </w:rPr>
        <w:t xml:space="preserve">Our approach of calculating the change in gene expression between 3h and 24h post IS improved sensitivity compared to 24h alone (data not shown). Though the accuracy for predicting good 90-day outcome is excellent, the accuracy for predicting poor outcome in the validation set was modest due to </w:t>
      </w:r>
      <w:r w:rsidR="0093018A" w:rsidRPr="00FE6A35">
        <w:rPr>
          <w:rFonts w:ascii="Times New Roman" w:hAnsi="Times New Roman" w:cs="Times New Roman"/>
          <w:color w:val="000000" w:themeColor="text1"/>
        </w:rPr>
        <w:t xml:space="preserve">the </w:t>
      </w:r>
      <w:r w:rsidRPr="00FE6A35">
        <w:rPr>
          <w:rFonts w:ascii="Times New Roman" w:hAnsi="Times New Roman" w:cs="Times New Roman"/>
          <w:color w:val="000000" w:themeColor="text1"/>
        </w:rPr>
        <w:t>very small sample size. Nevertheless, in this study the classifier consisting of gene expression data alone had a higher accuracy than a classifier where age, sex and 24h NIHSS were used as predictors (data not shown). A model consisting of gene expression plus age, sex and 24h NIHSS did not improve the 90</w:t>
      </w:r>
      <w:r w:rsidR="004643ED" w:rsidRPr="00FE6A35">
        <w:rPr>
          <w:rFonts w:ascii="Times New Roman" w:hAnsi="Times New Roman" w:cs="Times New Roman"/>
          <w:color w:val="000000" w:themeColor="text1"/>
        </w:rPr>
        <w:t>-</w:t>
      </w:r>
      <w:r w:rsidRPr="00FE6A35">
        <w:rPr>
          <w:rFonts w:ascii="Times New Roman" w:hAnsi="Times New Roman" w:cs="Times New Roman"/>
          <w:color w:val="000000" w:themeColor="text1"/>
        </w:rPr>
        <w:t>d</w:t>
      </w:r>
      <w:r w:rsidR="004643ED" w:rsidRPr="00FE6A35">
        <w:rPr>
          <w:rFonts w:ascii="Times New Roman" w:hAnsi="Times New Roman" w:cs="Times New Roman"/>
          <w:color w:val="000000" w:themeColor="text1"/>
        </w:rPr>
        <w:t>ay</w:t>
      </w:r>
      <w:r w:rsidRPr="00FE6A35">
        <w:rPr>
          <w:rFonts w:ascii="Times New Roman" w:hAnsi="Times New Roman" w:cs="Times New Roman"/>
          <w:color w:val="000000" w:themeColor="text1"/>
        </w:rPr>
        <w:t xml:space="preserve"> outcome prediction in comparison to using gene expression alone (data not shown). </w:t>
      </w:r>
      <w:r w:rsidRPr="00FE6A35">
        <w:rPr>
          <w:rFonts w:ascii="Times New Roman" w:hAnsi="Times New Roman" w:cs="Times New Roman"/>
          <w:color w:val="000000" w:themeColor="text1"/>
          <w:shd w:val="clear" w:color="auto" w:fill="FFFFFF"/>
        </w:rPr>
        <w:t xml:space="preserve">The results demonstrate </w:t>
      </w:r>
      <w:r w:rsidR="005A41D5" w:rsidRPr="00FE6A35">
        <w:rPr>
          <w:rFonts w:ascii="Times New Roman" w:hAnsi="Times New Roman" w:cs="Times New Roman"/>
          <w:color w:val="000000" w:themeColor="text1"/>
          <w:shd w:val="clear" w:color="auto" w:fill="FFFFFF"/>
        </w:rPr>
        <w:t xml:space="preserve">the </w:t>
      </w:r>
      <w:r w:rsidRPr="00FE6A35">
        <w:rPr>
          <w:rFonts w:ascii="Times New Roman" w:hAnsi="Times New Roman" w:cs="Times New Roman"/>
          <w:color w:val="000000" w:themeColor="text1"/>
          <w:shd w:val="clear" w:color="auto" w:fill="FFFFFF"/>
        </w:rPr>
        <w:t xml:space="preserve">feasibility of developing gene predictors of IS outcome, though the best predictors may differ somewhat once large sample sizes are analyzed. </w:t>
      </w:r>
    </w:p>
    <w:p w14:paraId="107EAE41" w14:textId="2B8C85E0" w:rsidR="00B9108F" w:rsidRPr="00FE6A35" w:rsidRDefault="007328D6" w:rsidP="004E46B5">
      <w:pPr>
        <w:rPr>
          <w:rFonts w:ascii="Times New Roman" w:hAnsi="Times New Roman" w:cs="Times New Roman"/>
          <w:color w:val="000000" w:themeColor="text1"/>
          <w:shd w:val="clear" w:color="auto" w:fill="FCFCFC"/>
        </w:rPr>
      </w:pPr>
      <w:r w:rsidRPr="00FE6A35">
        <w:rPr>
          <w:rFonts w:ascii="Times New Roman" w:hAnsi="Times New Roman" w:cs="Times New Roman"/>
          <w:color w:val="000000" w:themeColor="text1"/>
          <w:shd w:val="clear" w:color="auto" w:fill="FCFCFC"/>
        </w:rPr>
        <w:br w:type="page"/>
      </w:r>
    </w:p>
    <w:p w14:paraId="6097B635" w14:textId="25F3AE9E" w:rsidR="006B448A" w:rsidRPr="00FE6A35" w:rsidRDefault="006B448A" w:rsidP="00FE6515">
      <w:pPr>
        <w:rPr>
          <w:rFonts w:ascii="Times New Roman" w:hAnsi="Times New Roman" w:cs="Times New Roman"/>
          <w:b/>
          <w:bCs/>
        </w:rPr>
      </w:pPr>
      <w:bookmarkStart w:id="67" w:name="OLE_LINK69"/>
      <w:bookmarkStart w:id="68" w:name="OLE_LINK70"/>
      <w:r w:rsidRPr="00FE6A35">
        <w:rPr>
          <w:rFonts w:ascii="Times New Roman" w:hAnsi="Times New Roman" w:cs="Times New Roman"/>
          <w:b/>
          <w:bCs/>
        </w:rPr>
        <w:t>Reference</w:t>
      </w:r>
      <w:r w:rsidR="007328D6" w:rsidRPr="00FE6A35">
        <w:rPr>
          <w:rFonts w:ascii="Times New Roman" w:hAnsi="Times New Roman" w:cs="Times New Roman"/>
          <w:b/>
          <w:bCs/>
        </w:rPr>
        <w:t>s</w:t>
      </w:r>
    </w:p>
    <w:p w14:paraId="7C884FF6" w14:textId="77777777" w:rsidR="0056330C" w:rsidRPr="00FE6A35" w:rsidRDefault="0056330C" w:rsidP="00FE6515">
      <w:pPr>
        <w:pStyle w:val="Bibliography"/>
        <w:rPr>
          <w:rFonts w:ascii="Times New Roman" w:hAnsi="Times New Roman" w:cs="Times New Roman"/>
          <w:b/>
          <w:bCs/>
        </w:rPr>
      </w:pPr>
    </w:p>
    <w:p w14:paraId="6532D0DA" w14:textId="4F5AC140" w:rsidR="00117BE3" w:rsidRPr="00FE6A35" w:rsidRDefault="000E36F0" w:rsidP="00D065BF">
      <w:pPr>
        <w:pStyle w:val="Bibliography"/>
        <w:rPr>
          <w:rFonts w:ascii="Times New Roman" w:hAnsi="Times New Roman" w:cs="Times New Roman"/>
        </w:rPr>
      </w:pPr>
      <w:r w:rsidRPr="00FE6A35">
        <w:rPr>
          <w:rFonts w:ascii="Times New Roman" w:hAnsi="Times New Roman" w:cs="Times New Roman"/>
          <w:b/>
          <w:bCs/>
        </w:rPr>
        <w:fldChar w:fldCharType="begin"/>
      </w:r>
      <w:r w:rsidR="007E575B" w:rsidRPr="00FE6A35">
        <w:rPr>
          <w:rFonts w:ascii="Times New Roman" w:hAnsi="Times New Roman" w:cs="Times New Roman"/>
          <w:b/>
          <w:bCs/>
        </w:rPr>
        <w:instrText xml:space="preserve"> ADDIN ZOTERO_BIBL {"uncited":[],"omitted":[],"custom":[]} CSL_BIBLIOGRAPHY </w:instrText>
      </w:r>
      <w:r w:rsidRPr="00FE6A35">
        <w:rPr>
          <w:rFonts w:ascii="Times New Roman" w:hAnsi="Times New Roman" w:cs="Times New Roman"/>
          <w:b/>
          <w:bCs/>
        </w:rPr>
        <w:fldChar w:fldCharType="separate"/>
      </w:r>
      <w:r w:rsidR="00117BE3" w:rsidRPr="00FE6A35">
        <w:rPr>
          <w:rFonts w:ascii="Times New Roman" w:hAnsi="Times New Roman" w:cs="Times New Roman"/>
        </w:rPr>
        <w:t xml:space="preserve">1. </w:t>
      </w:r>
      <w:r w:rsidR="00D065BF" w:rsidRPr="00FE6A35">
        <w:rPr>
          <w:rFonts w:ascii="Times New Roman" w:hAnsi="Times New Roman" w:cs="Times New Roman"/>
        </w:rPr>
        <w:t xml:space="preserve">Langfelder P, Horvath S. WGCNA: an R package for weighted correlation network analysis. BMC Bioinformatics. </w:t>
      </w:r>
      <w:proofErr w:type="gramStart"/>
      <w:r w:rsidR="00D065BF" w:rsidRPr="00FE6A35">
        <w:rPr>
          <w:rFonts w:ascii="Times New Roman" w:hAnsi="Times New Roman" w:cs="Times New Roman"/>
        </w:rPr>
        <w:t>2008;9:559</w:t>
      </w:r>
      <w:proofErr w:type="gramEnd"/>
      <w:r w:rsidR="00D065BF" w:rsidRPr="00FE6A35">
        <w:rPr>
          <w:rFonts w:ascii="Times New Roman" w:hAnsi="Times New Roman" w:cs="Times New Roman"/>
        </w:rPr>
        <w:t>. doi.org/10.1186/1471-2105-9-559</w:t>
      </w:r>
    </w:p>
    <w:p w14:paraId="69833793" w14:textId="1D36E98C" w:rsidR="00117BE3" w:rsidRPr="00FE6A35" w:rsidRDefault="00117BE3" w:rsidP="00D065BF">
      <w:pPr>
        <w:pStyle w:val="Bibliography"/>
        <w:spacing w:after="0"/>
        <w:rPr>
          <w:rFonts w:ascii="Times New Roman" w:hAnsi="Times New Roman" w:cs="Times New Roman"/>
        </w:rPr>
      </w:pPr>
      <w:r w:rsidRPr="00FE6A35">
        <w:rPr>
          <w:rFonts w:ascii="Times New Roman" w:hAnsi="Times New Roman" w:cs="Times New Roman"/>
        </w:rPr>
        <w:t xml:space="preserve">2. </w:t>
      </w:r>
      <w:r w:rsidR="00D065BF" w:rsidRPr="00FE6A35">
        <w:rPr>
          <w:rFonts w:ascii="Times New Roman" w:hAnsi="Times New Roman" w:cs="Times New Roman"/>
        </w:rPr>
        <w:t>Zhang B, Horvath S. A general framework for weighted gene co-expression network analysis. Stat Appl Genet Mol Biol. 2005;4(1). doi:10.2202/1544-6115.1128</w:t>
      </w:r>
    </w:p>
    <w:p w14:paraId="6C97033A" w14:textId="77777777" w:rsidR="009A68B4" w:rsidRPr="00FE6A35" w:rsidRDefault="009A68B4" w:rsidP="00D065BF">
      <w:pPr>
        <w:pStyle w:val="Bibliography"/>
        <w:spacing w:after="0"/>
        <w:rPr>
          <w:rFonts w:ascii="Times New Roman" w:hAnsi="Times New Roman" w:cs="Times New Roman"/>
        </w:rPr>
      </w:pPr>
    </w:p>
    <w:p w14:paraId="5D6C7DBD" w14:textId="2E38C280" w:rsidR="00D065BF" w:rsidRPr="00FE6A35" w:rsidRDefault="00117BE3" w:rsidP="00D065BF">
      <w:pPr>
        <w:pStyle w:val="Bibliography"/>
        <w:spacing w:after="0"/>
        <w:rPr>
          <w:rFonts w:ascii="Times New Roman" w:hAnsi="Times New Roman" w:cs="Times New Roman"/>
        </w:rPr>
      </w:pPr>
      <w:r w:rsidRPr="00FE6A35">
        <w:rPr>
          <w:rFonts w:ascii="Times New Roman" w:hAnsi="Times New Roman" w:cs="Times New Roman"/>
        </w:rPr>
        <w:t xml:space="preserve">3. </w:t>
      </w:r>
      <w:r w:rsidR="00D065BF" w:rsidRPr="00FE6A35">
        <w:rPr>
          <w:rFonts w:ascii="Times New Roman" w:hAnsi="Times New Roman" w:cs="Times New Roman"/>
        </w:rPr>
        <w:t>Langfelder P. Signed vs. unsigned topological overlap matrix technical report. Published online 2013.</w:t>
      </w:r>
      <w:r w:rsidR="0087304A" w:rsidRPr="00FE6A35">
        <w:rPr>
          <w:rFonts w:ascii="Times New Roman" w:hAnsi="Times New Roman" w:cs="Times New Roman"/>
        </w:rPr>
        <w:t xml:space="preserve"> </w:t>
      </w:r>
      <w:r w:rsidR="00D065BF" w:rsidRPr="00FE6A35">
        <w:rPr>
          <w:rFonts w:ascii="Times New Roman" w:hAnsi="Times New Roman" w:cs="Times New Roman"/>
          <w:shd w:val="clear" w:color="auto" w:fill="FFFFFF"/>
        </w:rPr>
        <w:t>https://horvath.genetics.ucla.edu/html/CoexpressionNetwork/Rpackages/WGCNA/TechnicalReports/signedTOM.pdf</w:t>
      </w:r>
      <w:r w:rsidR="00D065BF" w:rsidRPr="00FE6A35">
        <w:rPr>
          <w:rFonts w:ascii="Times New Roman" w:hAnsi="Times New Roman" w:cs="Times New Roman"/>
          <w:color w:val="000000" w:themeColor="text1"/>
          <w:shd w:val="clear" w:color="auto" w:fill="FFFFFF"/>
        </w:rPr>
        <w:t>. Accessed 30 Oct 2020</w:t>
      </w:r>
      <w:r w:rsidR="00D065BF" w:rsidRPr="00FE6A35">
        <w:rPr>
          <w:rFonts w:ascii="Times New Roman" w:hAnsi="Times New Roman" w:cs="Times New Roman"/>
        </w:rPr>
        <w:t>.</w:t>
      </w:r>
    </w:p>
    <w:p w14:paraId="2C149C60" w14:textId="77777777" w:rsidR="00D065BF" w:rsidRPr="00FE6A35" w:rsidRDefault="00D065BF" w:rsidP="00D065BF">
      <w:pPr>
        <w:rPr>
          <w:rFonts w:ascii="Times New Roman" w:hAnsi="Times New Roman" w:cs="Times New Roman"/>
        </w:rPr>
      </w:pPr>
    </w:p>
    <w:p w14:paraId="67CB6589" w14:textId="71D10161" w:rsidR="00117BE3" w:rsidRPr="00FE6A35" w:rsidRDefault="00117BE3" w:rsidP="00D065BF">
      <w:pPr>
        <w:pStyle w:val="Bibliography"/>
        <w:rPr>
          <w:rFonts w:ascii="Times New Roman" w:hAnsi="Times New Roman" w:cs="Times New Roman"/>
        </w:rPr>
      </w:pPr>
      <w:r w:rsidRPr="00FE6A35">
        <w:rPr>
          <w:rFonts w:ascii="Times New Roman" w:hAnsi="Times New Roman" w:cs="Times New Roman"/>
        </w:rPr>
        <w:t xml:space="preserve">4. </w:t>
      </w:r>
      <w:r w:rsidR="00D065BF" w:rsidRPr="00FE6A35">
        <w:rPr>
          <w:rFonts w:ascii="Times New Roman" w:hAnsi="Times New Roman" w:cs="Times New Roman"/>
        </w:rPr>
        <w:t xml:space="preserve">Langfelder P, Zhang B, Horvath S. Defining clusters from a hierarchical cluster tree: the </w:t>
      </w:r>
      <w:r w:rsidR="0087304A" w:rsidRPr="00FE6A35">
        <w:rPr>
          <w:rFonts w:ascii="Times New Roman" w:hAnsi="Times New Roman" w:cs="Times New Roman"/>
        </w:rPr>
        <w:t>d</w:t>
      </w:r>
      <w:r w:rsidR="00D065BF" w:rsidRPr="00FE6A35">
        <w:rPr>
          <w:rFonts w:ascii="Times New Roman" w:hAnsi="Times New Roman" w:cs="Times New Roman"/>
        </w:rPr>
        <w:t xml:space="preserve">ynamic </w:t>
      </w:r>
      <w:r w:rsidR="0087304A" w:rsidRPr="00FE6A35">
        <w:rPr>
          <w:rFonts w:ascii="Times New Roman" w:hAnsi="Times New Roman" w:cs="Times New Roman"/>
        </w:rPr>
        <w:t>t</w:t>
      </w:r>
      <w:r w:rsidR="00D065BF" w:rsidRPr="00FE6A35">
        <w:rPr>
          <w:rFonts w:ascii="Times New Roman" w:hAnsi="Times New Roman" w:cs="Times New Roman"/>
        </w:rPr>
        <w:t xml:space="preserve">ree </w:t>
      </w:r>
      <w:r w:rsidR="0087304A" w:rsidRPr="00FE6A35">
        <w:rPr>
          <w:rFonts w:ascii="Times New Roman" w:hAnsi="Times New Roman" w:cs="Times New Roman"/>
        </w:rPr>
        <w:t>c</w:t>
      </w:r>
      <w:r w:rsidR="00D065BF" w:rsidRPr="00FE6A35">
        <w:rPr>
          <w:rFonts w:ascii="Times New Roman" w:hAnsi="Times New Roman" w:cs="Times New Roman"/>
        </w:rPr>
        <w:t>ut package for R. Bioinformatics. 2008;24(5):719-20. doi:10.1093/bioinformatics/btm563</w:t>
      </w:r>
    </w:p>
    <w:p w14:paraId="01031A41" w14:textId="42548399" w:rsidR="00117BE3" w:rsidRPr="00FE6A35" w:rsidRDefault="00117BE3" w:rsidP="00D065BF">
      <w:pPr>
        <w:rPr>
          <w:rFonts w:ascii="Times New Roman" w:hAnsi="Times New Roman" w:cs="Times New Roman"/>
        </w:rPr>
      </w:pPr>
      <w:r w:rsidRPr="00FE6A35">
        <w:rPr>
          <w:rFonts w:ascii="Times New Roman" w:hAnsi="Times New Roman" w:cs="Times New Roman"/>
        </w:rPr>
        <w:t xml:space="preserve">5. </w:t>
      </w:r>
      <w:r w:rsidR="00D065BF" w:rsidRPr="00FE6A35">
        <w:rPr>
          <w:rFonts w:ascii="Times New Roman" w:hAnsi="Times New Roman" w:cs="Times New Roman"/>
        </w:rPr>
        <w:t xml:space="preserve">Langfelder P, Mischel PS, Horvath S. When is hub gene selection better than standard meta </w:t>
      </w:r>
      <w:proofErr w:type="gramStart"/>
      <w:r w:rsidR="00D065BF" w:rsidRPr="00FE6A35">
        <w:rPr>
          <w:rFonts w:ascii="Times New Roman" w:hAnsi="Times New Roman" w:cs="Times New Roman"/>
        </w:rPr>
        <w:t>analysis?.</w:t>
      </w:r>
      <w:proofErr w:type="gramEnd"/>
      <w:r w:rsidR="00D065BF" w:rsidRPr="00FE6A35">
        <w:rPr>
          <w:rFonts w:ascii="Times New Roman" w:hAnsi="Times New Roman" w:cs="Times New Roman"/>
        </w:rPr>
        <w:t xml:space="preserve"> PLoS ONE. 2013;8(4</w:t>
      </w:r>
      <w:proofErr w:type="gramStart"/>
      <w:r w:rsidR="00D065BF" w:rsidRPr="00FE6A35">
        <w:rPr>
          <w:rFonts w:ascii="Times New Roman" w:hAnsi="Times New Roman" w:cs="Times New Roman"/>
        </w:rPr>
        <w:t>):e</w:t>
      </w:r>
      <w:proofErr w:type="gramEnd"/>
      <w:r w:rsidR="00D065BF" w:rsidRPr="00FE6A35">
        <w:rPr>
          <w:rFonts w:ascii="Times New Roman" w:hAnsi="Times New Roman" w:cs="Times New Roman"/>
        </w:rPr>
        <w:t xml:space="preserve">61505. </w:t>
      </w:r>
      <w:proofErr w:type="gramStart"/>
      <w:r w:rsidR="00D065BF" w:rsidRPr="00FE6A35">
        <w:rPr>
          <w:rFonts w:ascii="Times New Roman" w:hAnsi="Times New Roman" w:cs="Times New Roman"/>
        </w:rPr>
        <w:t>doi:10.1371/journal.pone</w:t>
      </w:r>
      <w:proofErr w:type="gramEnd"/>
      <w:r w:rsidR="00D065BF" w:rsidRPr="00FE6A35">
        <w:rPr>
          <w:rFonts w:ascii="Times New Roman" w:hAnsi="Times New Roman" w:cs="Times New Roman"/>
        </w:rPr>
        <w:t>.0061505</w:t>
      </w:r>
    </w:p>
    <w:p w14:paraId="3F495E6C" w14:textId="77777777" w:rsidR="00D065BF" w:rsidRPr="00FE6A35" w:rsidRDefault="00D065BF" w:rsidP="00D065BF">
      <w:pPr>
        <w:rPr>
          <w:rFonts w:ascii="Times New Roman" w:hAnsi="Times New Roman" w:cs="Times New Roman"/>
        </w:rPr>
      </w:pPr>
    </w:p>
    <w:p w14:paraId="6F12EF26" w14:textId="5D4E18E1" w:rsidR="00117BE3" w:rsidRPr="00FE6A35" w:rsidRDefault="00117BE3" w:rsidP="00D065BF">
      <w:pPr>
        <w:pStyle w:val="Bibliography"/>
        <w:rPr>
          <w:rFonts w:ascii="Times New Roman" w:hAnsi="Times New Roman" w:cs="Times New Roman"/>
        </w:rPr>
      </w:pPr>
      <w:r w:rsidRPr="00FE6A35">
        <w:rPr>
          <w:rFonts w:ascii="Times New Roman" w:hAnsi="Times New Roman" w:cs="Times New Roman"/>
        </w:rPr>
        <w:t xml:space="preserve">6. </w:t>
      </w:r>
      <w:r w:rsidR="00D065BF" w:rsidRPr="00FE6A35">
        <w:rPr>
          <w:rFonts w:ascii="Times New Roman" w:hAnsi="Times New Roman" w:cs="Times New Roman"/>
        </w:rPr>
        <w:t>Yang Y, Han L, Yuan Y, Li J, Hei N, Liang H. Gene co-expression network analysis reveals common system-level properties of prognostic genes across cancer types. Nat Commun. 2014;5(1):3231. doi:10.1038/ncomms4231</w:t>
      </w:r>
    </w:p>
    <w:p w14:paraId="446D8635" w14:textId="4A5A2A88" w:rsidR="00117BE3" w:rsidRPr="00FE6A35" w:rsidRDefault="00117BE3" w:rsidP="00D065BF">
      <w:pPr>
        <w:pStyle w:val="Bibliography"/>
        <w:spacing w:after="0"/>
        <w:rPr>
          <w:rFonts w:ascii="Times New Roman" w:hAnsi="Times New Roman" w:cs="Times New Roman"/>
        </w:rPr>
      </w:pPr>
      <w:r w:rsidRPr="00FE6A35">
        <w:rPr>
          <w:rFonts w:ascii="Times New Roman" w:hAnsi="Times New Roman" w:cs="Times New Roman"/>
        </w:rPr>
        <w:t xml:space="preserve">7. </w:t>
      </w:r>
      <w:r w:rsidR="00D065BF" w:rsidRPr="00FE6A35">
        <w:rPr>
          <w:rFonts w:ascii="Times New Roman" w:hAnsi="Times New Roman" w:cs="Times New Roman"/>
        </w:rPr>
        <w:t xml:space="preserve">Ingenuity downstream effects analysis in IPA. </w:t>
      </w:r>
      <w:r w:rsidR="00D065BF" w:rsidRPr="00FE6A35">
        <w:rPr>
          <w:rFonts w:ascii="Times New Roman" w:hAnsi="Times New Roman" w:cs="Times New Roman"/>
          <w:color w:val="000000" w:themeColor="text1"/>
          <w:shd w:val="clear" w:color="auto" w:fill="FFFFFF"/>
        </w:rPr>
        <w:t>Accessed</w:t>
      </w:r>
      <w:r w:rsidR="00D065BF" w:rsidRPr="00FE6A35">
        <w:rPr>
          <w:rFonts w:ascii="Times New Roman" w:hAnsi="Times New Roman" w:cs="Times New Roman"/>
        </w:rPr>
        <w:t xml:space="preserve"> April 18, 2022. http://pages.ingenuity.com/IngenuityDownstreamEffectsAnalysisinIPAWhitepaper.html</w:t>
      </w:r>
    </w:p>
    <w:p w14:paraId="2E2B6EDC" w14:textId="77777777" w:rsidR="00D065BF" w:rsidRPr="00FE6A35" w:rsidRDefault="00D065BF" w:rsidP="00D065BF">
      <w:pPr>
        <w:rPr>
          <w:rFonts w:ascii="Times New Roman" w:hAnsi="Times New Roman" w:cs="Times New Roman"/>
        </w:rPr>
      </w:pPr>
    </w:p>
    <w:p w14:paraId="38C278F2" w14:textId="68A2D88B" w:rsidR="00117BE3" w:rsidRPr="00FE6A35" w:rsidRDefault="00117BE3" w:rsidP="00FB4B02">
      <w:pPr>
        <w:pStyle w:val="Bibliography"/>
        <w:rPr>
          <w:rFonts w:ascii="Times New Roman" w:hAnsi="Times New Roman" w:cs="Times New Roman"/>
        </w:rPr>
      </w:pPr>
      <w:r w:rsidRPr="00FE6A35">
        <w:rPr>
          <w:rFonts w:ascii="Times New Roman" w:hAnsi="Times New Roman" w:cs="Times New Roman"/>
        </w:rPr>
        <w:t xml:space="preserve">8. Huang DW, Sherman BT, Lempicki RA. Systematic and integrative analysis of large gene lists using DAVID bioinformatics resources. Nat Protoc. </w:t>
      </w:r>
      <w:proofErr w:type="gramStart"/>
      <w:r w:rsidRPr="00FE6A35">
        <w:rPr>
          <w:rFonts w:ascii="Times New Roman" w:hAnsi="Times New Roman" w:cs="Times New Roman"/>
        </w:rPr>
        <w:t>2009;4:44</w:t>
      </w:r>
      <w:proofErr w:type="gramEnd"/>
      <w:r w:rsidRPr="00FE6A35">
        <w:rPr>
          <w:rFonts w:ascii="Times New Roman" w:hAnsi="Times New Roman" w:cs="Times New Roman"/>
        </w:rPr>
        <w:t xml:space="preserve">–57. </w:t>
      </w:r>
      <w:r w:rsidR="00FB4B02" w:rsidRPr="00FE6A35">
        <w:rPr>
          <w:rFonts w:ascii="Times New Roman" w:hAnsi="Times New Roman" w:cs="Times New Roman"/>
        </w:rPr>
        <w:t>https://doi.org/10.1038/nprot.2008.211</w:t>
      </w:r>
    </w:p>
    <w:p w14:paraId="17A69FA7" w14:textId="54FADAC8" w:rsidR="00117BE3" w:rsidRPr="00FE6A35" w:rsidRDefault="00117BE3" w:rsidP="00FB4B02">
      <w:pPr>
        <w:pStyle w:val="Bibliography"/>
        <w:spacing w:after="0"/>
        <w:rPr>
          <w:rFonts w:ascii="Times New Roman" w:hAnsi="Times New Roman" w:cs="Times New Roman"/>
        </w:rPr>
      </w:pPr>
      <w:r w:rsidRPr="00FE6A35">
        <w:rPr>
          <w:rFonts w:ascii="Times New Roman" w:hAnsi="Times New Roman" w:cs="Times New Roman"/>
        </w:rPr>
        <w:t xml:space="preserve">9. Huang DW, Sherman BT, Lempicki RA. Bioinformatics enrichment tools: paths toward the comprehensive functional analysis of large gene lists. Nucleic Acids Res. </w:t>
      </w:r>
      <w:proofErr w:type="gramStart"/>
      <w:r w:rsidRPr="00FE6A35">
        <w:rPr>
          <w:rFonts w:ascii="Times New Roman" w:hAnsi="Times New Roman" w:cs="Times New Roman"/>
        </w:rPr>
        <w:t>2009;37:1</w:t>
      </w:r>
      <w:proofErr w:type="gramEnd"/>
      <w:r w:rsidRPr="00FE6A35">
        <w:rPr>
          <w:rFonts w:ascii="Times New Roman" w:hAnsi="Times New Roman" w:cs="Times New Roman"/>
        </w:rPr>
        <w:t xml:space="preserve">–13. </w:t>
      </w:r>
      <w:r w:rsidR="00FB4B02" w:rsidRPr="00FE6A35">
        <w:rPr>
          <w:rFonts w:ascii="Times New Roman" w:hAnsi="Times New Roman" w:cs="Times New Roman"/>
        </w:rPr>
        <w:t>https://doi.org/10.1093/nar/gkn923</w:t>
      </w:r>
    </w:p>
    <w:p w14:paraId="36A817FA" w14:textId="77777777" w:rsidR="00FB4B02" w:rsidRPr="00FE6A35" w:rsidRDefault="00FB4B02" w:rsidP="00FB4B02">
      <w:pPr>
        <w:rPr>
          <w:rFonts w:ascii="Times New Roman" w:hAnsi="Times New Roman" w:cs="Times New Roman"/>
        </w:rPr>
      </w:pPr>
    </w:p>
    <w:p w14:paraId="6E4784EF" w14:textId="63C49A4B" w:rsidR="00117BE3" w:rsidRPr="00FE6A35" w:rsidRDefault="00117BE3" w:rsidP="00FB4B02">
      <w:pPr>
        <w:pStyle w:val="Bibliography"/>
        <w:spacing w:after="0"/>
        <w:rPr>
          <w:rFonts w:ascii="Times New Roman" w:hAnsi="Times New Roman" w:cs="Times New Roman"/>
        </w:rPr>
      </w:pPr>
      <w:r w:rsidRPr="00FE6A35">
        <w:rPr>
          <w:rFonts w:ascii="Times New Roman" w:hAnsi="Times New Roman" w:cs="Times New Roman"/>
        </w:rPr>
        <w:t xml:space="preserve">10. </w:t>
      </w:r>
      <w:r w:rsidR="00FB4B02" w:rsidRPr="00FE6A35">
        <w:rPr>
          <w:rFonts w:ascii="Times New Roman" w:hAnsi="Times New Roman" w:cs="Times New Roman"/>
          <w:color w:val="000000" w:themeColor="text1"/>
        </w:rPr>
        <w:t>Pedregosa F, Varoquaux G, Gramfort A, et al.</w:t>
      </w:r>
      <w:r w:rsidR="00FB4B02" w:rsidRPr="00FE6A35">
        <w:rPr>
          <w:rFonts w:ascii="Times New Roman" w:hAnsi="Times New Roman" w:cs="Times New Roman"/>
        </w:rPr>
        <w:t xml:space="preserve"> Scikit-learn: machine learning in Python. J Mach Learn Res. 2011;12(85):2825-30. http://jmlr.org/papers/v12/pedregosa11a.html</w:t>
      </w:r>
    </w:p>
    <w:p w14:paraId="086020FE" w14:textId="77777777" w:rsidR="00FB4B02" w:rsidRPr="00FE6A35" w:rsidRDefault="00FB4B02" w:rsidP="00FB4B02">
      <w:pPr>
        <w:rPr>
          <w:rFonts w:ascii="Times New Roman" w:hAnsi="Times New Roman" w:cs="Times New Roman"/>
        </w:rPr>
      </w:pPr>
    </w:p>
    <w:p w14:paraId="48C3B8AA" w14:textId="497380E2" w:rsidR="00117BE3" w:rsidRPr="00FE6A35" w:rsidRDefault="00117BE3" w:rsidP="00FB4B02">
      <w:pPr>
        <w:pStyle w:val="Bibliography"/>
        <w:rPr>
          <w:rFonts w:ascii="Times New Roman" w:hAnsi="Times New Roman" w:cs="Times New Roman"/>
        </w:rPr>
      </w:pPr>
      <w:r w:rsidRPr="00FE6A35">
        <w:rPr>
          <w:rFonts w:ascii="Times New Roman" w:hAnsi="Times New Roman" w:cs="Times New Roman"/>
        </w:rPr>
        <w:t xml:space="preserve">11. </w:t>
      </w:r>
      <w:r w:rsidR="00FB4B02" w:rsidRPr="00FE6A35">
        <w:rPr>
          <w:rFonts w:ascii="Times New Roman" w:hAnsi="Times New Roman" w:cs="Times New Roman"/>
        </w:rPr>
        <w:t>Liu DZ, Waldau B, Ander BP, et al. Inhibition of Src family kinases improves cognitive function after intraventricular hemorrhage or intraventricular thrombin. J Cereb Blood Flow Metab. 2017;37(7):2359-67. doi:10.1177/0271678X16666291</w:t>
      </w:r>
    </w:p>
    <w:p w14:paraId="67C7901F" w14:textId="77777777" w:rsidR="00FB4B02" w:rsidRPr="00FE6A35" w:rsidRDefault="00117BE3" w:rsidP="00FB4B02">
      <w:pPr>
        <w:rPr>
          <w:rFonts w:ascii="Times New Roman" w:hAnsi="Times New Roman" w:cs="Times New Roman"/>
          <w:color w:val="000000" w:themeColor="text1"/>
        </w:rPr>
      </w:pPr>
      <w:r w:rsidRPr="00FE6A35">
        <w:rPr>
          <w:rFonts w:ascii="Times New Roman" w:hAnsi="Times New Roman" w:cs="Times New Roman"/>
        </w:rPr>
        <w:t xml:space="preserve">12. </w:t>
      </w:r>
      <w:r w:rsidR="00FB4B02" w:rsidRPr="00FE6A35">
        <w:rPr>
          <w:rFonts w:ascii="Times New Roman" w:hAnsi="Times New Roman" w:cs="Times New Roman"/>
        </w:rPr>
        <w:t xml:space="preserve">Qiu H, Qian T, Wu T, Gao T, Xing Q, Wang L. Src family kinases inhibition ameliorates hypoxic-ischemic brain injury in immature rats. Front Cell Neurosci. </w:t>
      </w:r>
      <w:proofErr w:type="gramStart"/>
      <w:r w:rsidR="00FB4B02" w:rsidRPr="00FE6A35">
        <w:rPr>
          <w:rFonts w:ascii="Times New Roman" w:hAnsi="Times New Roman" w:cs="Times New Roman"/>
          <w:color w:val="000000" w:themeColor="text1"/>
        </w:rPr>
        <w:t>2021;15:514</w:t>
      </w:r>
      <w:proofErr w:type="gramEnd"/>
      <w:r w:rsidR="00FB4B02" w:rsidRPr="00FE6A35">
        <w:rPr>
          <w:rFonts w:ascii="Times New Roman" w:hAnsi="Times New Roman" w:cs="Times New Roman"/>
          <w:color w:val="000000" w:themeColor="text1"/>
        </w:rPr>
        <w:t>. https://doi.org/10.3389/fncel.2021.746130</w:t>
      </w:r>
    </w:p>
    <w:p w14:paraId="0FDCEA28" w14:textId="5E0B8687" w:rsidR="00117BE3" w:rsidRPr="00FE6A35" w:rsidRDefault="00117BE3" w:rsidP="00FB4B02">
      <w:pPr>
        <w:pStyle w:val="Bibliography"/>
        <w:rPr>
          <w:rFonts w:ascii="Times New Roman" w:hAnsi="Times New Roman" w:cs="Times New Roman"/>
        </w:rPr>
      </w:pPr>
      <w:r w:rsidRPr="00FE6A35">
        <w:rPr>
          <w:rFonts w:ascii="Times New Roman" w:hAnsi="Times New Roman" w:cs="Times New Roman"/>
        </w:rPr>
        <w:t xml:space="preserve">13. </w:t>
      </w:r>
      <w:r w:rsidR="00D3212C" w:rsidRPr="00FE6A35">
        <w:rPr>
          <w:rFonts w:ascii="Times New Roman" w:hAnsi="Times New Roman" w:cs="Times New Roman"/>
        </w:rPr>
        <w:t>Rouillard AD, Gundersen GW, Fernandez NF, et al. The harmonizome: a collection of processed datasets gathered to serve and mine knowledge about genes and proteins. Database. 2016;2016. doi:10.1093/database/baw100</w:t>
      </w:r>
    </w:p>
    <w:p w14:paraId="290FAF10" w14:textId="4BD508D9" w:rsidR="00117BE3" w:rsidRPr="00FE6A35" w:rsidRDefault="00117BE3" w:rsidP="00D3212C">
      <w:pPr>
        <w:pStyle w:val="Bibliography"/>
        <w:spacing w:after="0"/>
        <w:rPr>
          <w:rFonts w:ascii="Times New Roman" w:hAnsi="Times New Roman" w:cs="Times New Roman"/>
        </w:rPr>
      </w:pPr>
      <w:r w:rsidRPr="00FE6A35">
        <w:rPr>
          <w:rFonts w:ascii="Times New Roman" w:hAnsi="Times New Roman" w:cs="Times New Roman"/>
        </w:rPr>
        <w:t xml:space="preserve">14. </w:t>
      </w:r>
      <w:r w:rsidR="00D3212C" w:rsidRPr="00FE6A35">
        <w:rPr>
          <w:rFonts w:ascii="Times New Roman" w:hAnsi="Times New Roman" w:cs="Times New Roman"/>
        </w:rPr>
        <w:t>Chtanova T, Newton R, Liu SM, et al. Identification of T cell-restricted genes, and signatures for different T cell eesponses, using a comprehensive collection of microarray datasets. J Immunol. 2005;175(12):7837-47. doi:10.4049/jimmunol.175.12.7837</w:t>
      </w:r>
    </w:p>
    <w:p w14:paraId="46C159A1" w14:textId="77777777" w:rsidR="00D3212C" w:rsidRPr="00FE6A35" w:rsidRDefault="00D3212C" w:rsidP="00D3212C">
      <w:pPr>
        <w:rPr>
          <w:rFonts w:ascii="Times New Roman" w:hAnsi="Times New Roman" w:cs="Times New Roman"/>
        </w:rPr>
      </w:pPr>
    </w:p>
    <w:p w14:paraId="59BBCAEF" w14:textId="0F7407FB" w:rsidR="00117BE3" w:rsidRPr="00FE6A35" w:rsidRDefault="00117BE3" w:rsidP="00117BE3">
      <w:pPr>
        <w:pStyle w:val="Bibliography"/>
        <w:rPr>
          <w:rFonts w:ascii="Times New Roman" w:hAnsi="Times New Roman" w:cs="Times New Roman"/>
        </w:rPr>
      </w:pPr>
      <w:r w:rsidRPr="00FE6A35">
        <w:rPr>
          <w:rFonts w:ascii="Times New Roman" w:hAnsi="Times New Roman" w:cs="Times New Roman"/>
        </w:rPr>
        <w:t xml:space="preserve">15. </w:t>
      </w:r>
      <w:r w:rsidR="00580003" w:rsidRPr="00FE6A35">
        <w:rPr>
          <w:rFonts w:ascii="Times New Roman" w:hAnsi="Times New Roman" w:cs="Times New Roman"/>
        </w:rPr>
        <w:t>Bae ON, Rajanikant K, Min J, et al. Lymphocyte cell kinase activation mediates neuroprotection during ischemic preconditioning. J Neurosci. 2012;32(21):7278-86. doi:10.1523/JNEUROSCI.6273-11.2012</w:t>
      </w:r>
    </w:p>
    <w:p w14:paraId="14650FAA" w14:textId="26AB2FB6" w:rsidR="00117BE3" w:rsidRPr="00FE6A35" w:rsidRDefault="00117BE3" w:rsidP="00580003">
      <w:pPr>
        <w:pStyle w:val="Bibliography"/>
        <w:spacing w:after="0"/>
        <w:rPr>
          <w:rFonts w:ascii="Times New Roman" w:hAnsi="Times New Roman" w:cs="Times New Roman"/>
        </w:rPr>
      </w:pPr>
      <w:r w:rsidRPr="00FE6A35">
        <w:rPr>
          <w:rFonts w:ascii="Times New Roman" w:hAnsi="Times New Roman" w:cs="Times New Roman"/>
        </w:rPr>
        <w:t xml:space="preserve">16. </w:t>
      </w:r>
      <w:r w:rsidR="00580003" w:rsidRPr="00FE6A35">
        <w:rPr>
          <w:rFonts w:ascii="Times New Roman" w:hAnsi="Times New Roman" w:cs="Times New Roman"/>
        </w:rPr>
        <w:t>Selvaraj UM, Poinsatte K, Torres V, Ortega SB, Stowe AM. Heterogeneity of B cell functions in stroke-related risk, prevention, injury, and repair. Neurotherapeutics. 2016;13(4):729-47. doi:10.1007/s13311-016-0460-4</w:t>
      </w:r>
    </w:p>
    <w:p w14:paraId="1052264C" w14:textId="77777777" w:rsidR="00580003" w:rsidRPr="00FE6A35" w:rsidRDefault="00580003" w:rsidP="00580003">
      <w:pPr>
        <w:rPr>
          <w:rFonts w:ascii="Times New Roman" w:hAnsi="Times New Roman" w:cs="Times New Roman"/>
        </w:rPr>
      </w:pPr>
    </w:p>
    <w:p w14:paraId="0416A243" w14:textId="7E8A1161" w:rsidR="00117BE3" w:rsidRPr="00FE6A35" w:rsidRDefault="00117BE3" w:rsidP="009147DA">
      <w:pPr>
        <w:pStyle w:val="Bibliography"/>
        <w:spacing w:after="0"/>
        <w:rPr>
          <w:rFonts w:ascii="Times New Roman" w:hAnsi="Times New Roman" w:cs="Times New Roman"/>
        </w:rPr>
      </w:pPr>
      <w:r w:rsidRPr="00FE6A35">
        <w:rPr>
          <w:rFonts w:ascii="Times New Roman" w:hAnsi="Times New Roman" w:cs="Times New Roman"/>
        </w:rPr>
        <w:t xml:space="preserve">17. </w:t>
      </w:r>
      <w:r w:rsidR="009147DA" w:rsidRPr="00FE6A35">
        <w:rPr>
          <w:rFonts w:ascii="Times New Roman" w:hAnsi="Times New Roman" w:cs="Times New Roman"/>
        </w:rPr>
        <w:t>Tabakman R, Lecht S, Sephanova S, Arien-Zakay H, Lazarovici P. Interactions between the cells of the immune and nervous system: neurotrophins as neuroprotection mediators in CNS injury. Prog Brain Res. 2004:385-401. doi:10.1016/S0079 6123(03)46024-X</w:t>
      </w:r>
    </w:p>
    <w:p w14:paraId="19B2ED9F" w14:textId="77777777" w:rsidR="009147DA" w:rsidRPr="00FE6A35" w:rsidRDefault="009147DA" w:rsidP="009147DA">
      <w:pPr>
        <w:rPr>
          <w:rFonts w:ascii="Times New Roman" w:hAnsi="Times New Roman" w:cs="Times New Roman"/>
        </w:rPr>
      </w:pPr>
    </w:p>
    <w:p w14:paraId="4035C556" w14:textId="54554FBD" w:rsidR="009147DA" w:rsidRPr="00FE6A35" w:rsidRDefault="00117BE3" w:rsidP="009147DA">
      <w:pPr>
        <w:pStyle w:val="Bibliography"/>
        <w:spacing w:after="0"/>
        <w:rPr>
          <w:rFonts w:ascii="Times New Roman" w:hAnsi="Times New Roman" w:cs="Times New Roman"/>
        </w:rPr>
      </w:pPr>
      <w:r w:rsidRPr="00FE6A35">
        <w:rPr>
          <w:rFonts w:ascii="Times New Roman" w:hAnsi="Times New Roman" w:cs="Times New Roman"/>
        </w:rPr>
        <w:t xml:space="preserve">18. </w:t>
      </w:r>
      <w:r w:rsidR="009147DA" w:rsidRPr="00FE6A35">
        <w:rPr>
          <w:rFonts w:ascii="Times New Roman" w:hAnsi="Times New Roman" w:cs="Times New Roman"/>
        </w:rPr>
        <w:t>Ren X, Akiyoshi K, Dziennis S, et al. Regulatory B cells limit CNS inflammation and neurologic deficits in murine experimental stroke. J Neurosci. 2011;31(23):8556-63. doi:10.1523/JNEUROSCI.1623-11.2011</w:t>
      </w:r>
    </w:p>
    <w:p w14:paraId="41545FE0" w14:textId="77777777" w:rsidR="009147DA" w:rsidRPr="00FE6A35" w:rsidRDefault="009147DA" w:rsidP="009147DA">
      <w:pPr>
        <w:rPr>
          <w:rFonts w:ascii="Times New Roman" w:hAnsi="Times New Roman" w:cs="Times New Roman"/>
        </w:rPr>
      </w:pPr>
    </w:p>
    <w:p w14:paraId="1A15D309" w14:textId="7CCA2075" w:rsidR="00117BE3" w:rsidRPr="00FE6A35" w:rsidRDefault="00117BE3" w:rsidP="00955AC8">
      <w:pPr>
        <w:pStyle w:val="Bibliography"/>
        <w:rPr>
          <w:rFonts w:ascii="Times New Roman" w:hAnsi="Times New Roman" w:cs="Times New Roman"/>
        </w:rPr>
      </w:pPr>
      <w:r w:rsidRPr="00FE6A35">
        <w:rPr>
          <w:rFonts w:ascii="Times New Roman" w:hAnsi="Times New Roman" w:cs="Times New Roman"/>
        </w:rPr>
        <w:t xml:space="preserve">19. </w:t>
      </w:r>
      <w:r w:rsidR="00B876F4" w:rsidRPr="00FE6A35">
        <w:rPr>
          <w:rFonts w:ascii="Times New Roman" w:hAnsi="Times New Roman" w:cs="Times New Roman"/>
        </w:rPr>
        <w:t>Ortega SB, Torres VO, Latchney SE, et al. B cells migrate into remote brain areas and support neurogenesis and functional recovery after focal stroke in mice. Proc Natl Acad Sci. 2020;117(9):4983-93. doi:10.1073/pnas.1913292117</w:t>
      </w:r>
    </w:p>
    <w:p w14:paraId="524DB23F" w14:textId="10CE2492" w:rsidR="00117BE3" w:rsidRPr="00FE6A35" w:rsidRDefault="00117BE3" w:rsidP="00955AC8">
      <w:pPr>
        <w:pStyle w:val="Bibliography"/>
        <w:spacing w:after="0"/>
        <w:rPr>
          <w:rFonts w:ascii="Times New Roman" w:hAnsi="Times New Roman" w:cs="Times New Roman"/>
        </w:rPr>
      </w:pPr>
      <w:r w:rsidRPr="00FE6A35">
        <w:rPr>
          <w:rFonts w:ascii="Times New Roman" w:hAnsi="Times New Roman" w:cs="Times New Roman"/>
        </w:rPr>
        <w:t xml:space="preserve">20. </w:t>
      </w:r>
      <w:r w:rsidR="00B876F4" w:rsidRPr="00FE6A35">
        <w:rPr>
          <w:rFonts w:ascii="Times New Roman" w:hAnsi="Times New Roman" w:cs="Times New Roman"/>
        </w:rPr>
        <w:t>Doyle KP, Quach LN, Solé M, et al. B-lymphocyte-mediated delayed cognitive impairment following stroke. J Neurosci. 2015;35(5):2133-45. doi:10.1523/JNEUROSCI.4098-14.2015</w:t>
      </w:r>
    </w:p>
    <w:p w14:paraId="4F5DBB19" w14:textId="77777777" w:rsidR="00955AC8" w:rsidRPr="00FE6A35" w:rsidRDefault="00955AC8" w:rsidP="00955AC8">
      <w:pPr>
        <w:rPr>
          <w:rFonts w:ascii="Times New Roman" w:hAnsi="Times New Roman" w:cs="Times New Roman"/>
        </w:rPr>
      </w:pPr>
    </w:p>
    <w:p w14:paraId="09BBFAA6" w14:textId="4A31ECAA" w:rsidR="00117BE3" w:rsidRPr="00FE6A35" w:rsidRDefault="00117BE3" w:rsidP="00955AC8">
      <w:pPr>
        <w:pStyle w:val="Bibliography"/>
        <w:spacing w:after="0"/>
        <w:rPr>
          <w:rFonts w:ascii="Times New Roman" w:hAnsi="Times New Roman" w:cs="Times New Roman"/>
        </w:rPr>
      </w:pPr>
      <w:r w:rsidRPr="00FE6A35">
        <w:rPr>
          <w:rFonts w:ascii="Times New Roman" w:hAnsi="Times New Roman" w:cs="Times New Roman"/>
        </w:rPr>
        <w:t xml:space="preserve">21. </w:t>
      </w:r>
      <w:r w:rsidR="00955AC8" w:rsidRPr="00FE6A35">
        <w:rPr>
          <w:rFonts w:ascii="Times New Roman" w:hAnsi="Times New Roman" w:cs="Times New Roman"/>
        </w:rPr>
        <w:t>Li Y, Zhu Z, Huang T, et al. The peripheral immune response after stroke</w:t>
      </w:r>
      <w:r w:rsidR="00767AC6" w:rsidRPr="00FE6A35">
        <w:rPr>
          <w:rFonts w:ascii="Times New Roman" w:hAnsi="Times New Roman" w:cs="Times New Roman"/>
        </w:rPr>
        <w:t>-</w:t>
      </w:r>
      <w:r w:rsidR="00955AC8" w:rsidRPr="00FE6A35">
        <w:rPr>
          <w:rFonts w:ascii="Times New Roman" w:hAnsi="Times New Roman" w:cs="Times New Roman"/>
        </w:rPr>
        <w:t>A double edge sword for blood‐brain barrier integrity. CNS Neurosci Ther. 2018;24(12):1115-28. doi:10.1111/cns.13081</w:t>
      </w:r>
    </w:p>
    <w:p w14:paraId="4C821308" w14:textId="77777777" w:rsidR="00955AC8" w:rsidRPr="00FE6A35" w:rsidRDefault="00955AC8" w:rsidP="00955AC8">
      <w:pPr>
        <w:rPr>
          <w:rFonts w:ascii="Times New Roman" w:hAnsi="Times New Roman" w:cs="Times New Roman"/>
        </w:rPr>
      </w:pPr>
    </w:p>
    <w:p w14:paraId="0B8B6B07" w14:textId="3149D7A9" w:rsidR="00117BE3" w:rsidRPr="00FE6A35" w:rsidRDefault="00117BE3" w:rsidP="00117BE3">
      <w:pPr>
        <w:pStyle w:val="Bibliography"/>
        <w:rPr>
          <w:rFonts w:ascii="Times New Roman" w:hAnsi="Times New Roman" w:cs="Times New Roman"/>
        </w:rPr>
      </w:pPr>
      <w:r w:rsidRPr="00FE6A35">
        <w:rPr>
          <w:rFonts w:ascii="Times New Roman" w:hAnsi="Times New Roman" w:cs="Times New Roman"/>
        </w:rPr>
        <w:t xml:space="preserve">22. </w:t>
      </w:r>
      <w:r w:rsidR="00E711CE" w:rsidRPr="00FE6A35">
        <w:rPr>
          <w:rFonts w:ascii="Times New Roman" w:hAnsi="Times New Roman" w:cs="Times New Roman"/>
        </w:rPr>
        <w:t>Gan Y, Liu Q, Wu W, et al. Ischemic neurons recruit natural killer cells that accelerate brain infarction. Proc Natl Acad Sci U S A. 2014;111(7):2704-9. doi:10.1073/pnas.1315943111</w:t>
      </w:r>
    </w:p>
    <w:p w14:paraId="7E95B246" w14:textId="6FA1BF01" w:rsidR="00117BE3" w:rsidRPr="00FE6A35" w:rsidRDefault="00117BE3" w:rsidP="00117BE3">
      <w:pPr>
        <w:pStyle w:val="Bibliography"/>
        <w:rPr>
          <w:rFonts w:ascii="Times New Roman" w:hAnsi="Times New Roman" w:cs="Times New Roman"/>
        </w:rPr>
      </w:pPr>
      <w:r w:rsidRPr="00FE6A35">
        <w:rPr>
          <w:rFonts w:ascii="Times New Roman" w:hAnsi="Times New Roman" w:cs="Times New Roman"/>
        </w:rPr>
        <w:t xml:space="preserve">23. </w:t>
      </w:r>
      <w:r w:rsidR="00DD4ADD" w:rsidRPr="00FE6A35">
        <w:rPr>
          <w:rFonts w:ascii="Times New Roman" w:hAnsi="Times New Roman" w:cs="Times New Roman"/>
        </w:rPr>
        <w:t xml:space="preserve">Chen C, Ai QD, Chu SF, Zhang Z, Chen NH. NK cells in cerebral ischemia. Biomed Pharmacother. </w:t>
      </w:r>
      <w:proofErr w:type="gramStart"/>
      <w:r w:rsidR="00DD4ADD" w:rsidRPr="00FE6A35">
        <w:rPr>
          <w:rFonts w:ascii="Times New Roman" w:hAnsi="Times New Roman" w:cs="Times New Roman"/>
        </w:rPr>
        <w:t>2019;109:547</w:t>
      </w:r>
      <w:proofErr w:type="gramEnd"/>
      <w:r w:rsidR="00DD4ADD" w:rsidRPr="00FE6A35">
        <w:rPr>
          <w:rFonts w:ascii="Times New Roman" w:hAnsi="Times New Roman" w:cs="Times New Roman"/>
        </w:rPr>
        <w:t xml:space="preserve">-54. </w:t>
      </w:r>
      <w:proofErr w:type="gramStart"/>
      <w:r w:rsidR="00DD4ADD" w:rsidRPr="00FE6A35">
        <w:rPr>
          <w:rFonts w:ascii="Times New Roman" w:hAnsi="Times New Roman" w:cs="Times New Roman"/>
        </w:rPr>
        <w:t>doi:10.1016/j.biopha</w:t>
      </w:r>
      <w:proofErr w:type="gramEnd"/>
      <w:r w:rsidR="00DD4ADD" w:rsidRPr="00FE6A35">
        <w:rPr>
          <w:rFonts w:ascii="Times New Roman" w:hAnsi="Times New Roman" w:cs="Times New Roman"/>
        </w:rPr>
        <w:t>.2018.10.103</w:t>
      </w:r>
    </w:p>
    <w:p w14:paraId="4FE51340" w14:textId="41D1B752" w:rsidR="00117BE3" w:rsidRPr="00FE6A35" w:rsidRDefault="00117BE3" w:rsidP="00117BE3">
      <w:pPr>
        <w:pStyle w:val="Bibliography"/>
        <w:rPr>
          <w:rFonts w:ascii="Times New Roman" w:hAnsi="Times New Roman" w:cs="Times New Roman"/>
        </w:rPr>
      </w:pPr>
      <w:r w:rsidRPr="00FE6A35">
        <w:rPr>
          <w:rFonts w:ascii="Times New Roman" w:hAnsi="Times New Roman" w:cs="Times New Roman"/>
        </w:rPr>
        <w:t xml:space="preserve">24. </w:t>
      </w:r>
      <w:r w:rsidR="00B30422" w:rsidRPr="00FE6A35">
        <w:rPr>
          <w:rFonts w:ascii="Times New Roman" w:hAnsi="Times New Roman" w:cs="Times New Roman"/>
        </w:rPr>
        <w:t>Somay G, Halac GU, Uslu E, Aydin S. Plasma adrenomedullin in acute ischemic stroke. Neurosci Riyadh Saudi Arab. 2007;12(4):351-3</w:t>
      </w:r>
    </w:p>
    <w:p w14:paraId="222066C7" w14:textId="7863C5CC" w:rsidR="00117BE3" w:rsidRPr="00FE6A35" w:rsidRDefault="00117BE3" w:rsidP="009A68B4">
      <w:pPr>
        <w:pStyle w:val="Bibliography"/>
        <w:spacing w:after="0"/>
        <w:rPr>
          <w:rFonts w:ascii="Times New Roman" w:hAnsi="Times New Roman" w:cs="Times New Roman"/>
        </w:rPr>
      </w:pPr>
      <w:r w:rsidRPr="00FE6A35">
        <w:rPr>
          <w:rFonts w:ascii="Times New Roman" w:hAnsi="Times New Roman" w:cs="Times New Roman"/>
        </w:rPr>
        <w:t xml:space="preserve">25. </w:t>
      </w:r>
      <w:r w:rsidR="001C3872" w:rsidRPr="00FE6A35">
        <w:rPr>
          <w:rFonts w:ascii="Times New Roman" w:hAnsi="Times New Roman" w:cs="Times New Roman"/>
        </w:rPr>
        <w:t xml:space="preserve">Zhang H, Tang B, Yin CG, et al. Plasma adrenomedullin levels are associated with long-term outcomes of acute ischemic stroke. Peptides. </w:t>
      </w:r>
      <w:proofErr w:type="gramStart"/>
      <w:r w:rsidR="001C3872" w:rsidRPr="00FE6A35">
        <w:rPr>
          <w:rFonts w:ascii="Times New Roman" w:hAnsi="Times New Roman" w:cs="Times New Roman"/>
        </w:rPr>
        <w:t>2014;52:44</w:t>
      </w:r>
      <w:proofErr w:type="gramEnd"/>
      <w:r w:rsidR="001C3872" w:rsidRPr="00FE6A35">
        <w:rPr>
          <w:rFonts w:ascii="Times New Roman" w:hAnsi="Times New Roman" w:cs="Times New Roman"/>
        </w:rPr>
        <w:t xml:space="preserve">-8. </w:t>
      </w:r>
      <w:proofErr w:type="gramStart"/>
      <w:r w:rsidR="001C3872" w:rsidRPr="00FE6A35">
        <w:rPr>
          <w:rFonts w:ascii="Times New Roman" w:hAnsi="Times New Roman" w:cs="Times New Roman"/>
        </w:rPr>
        <w:t>doi:10.1016/j.peptides</w:t>
      </w:r>
      <w:proofErr w:type="gramEnd"/>
      <w:r w:rsidR="001C3872" w:rsidRPr="00FE6A35">
        <w:rPr>
          <w:rFonts w:ascii="Times New Roman" w:hAnsi="Times New Roman" w:cs="Times New Roman"/>
        </w:rPr>
        <w:t>.2013.11.025</w:t>
      </w:r>
    </w:p>
    <w:p w14:paraId="79584C3F" w14:textId="31C59445" w:rsidR="00B90870" w:rsidRPr="00FE6A35" w:rsidRDefault="00117BE3" w:rsidP="00B90870">
      <w:pPr>
        <w:pStyle w:val="Bibliography"/>
        <w:spacing w:after="0"/>
        <w:rPr>
          <w:rFonts w:ascii="Times New Roman" w:hAnsi="Times New Roman" w:cs="Times New Roman"/>
          <w:color w:val="000000" w:themeColor="text1"/>
        </w:rPr>
      </w:pPr>
      <w:r w:rsidRPr="00FE6A35">
        <w:rPr>
          <w:rFonts w:ascii="Times New Roman" w:hAnsi="Times New Roman" w:cs="Times New Roman"/>
        </w:rPr>
        <w:t xml:space="preserve">26. </w:t>
      </w:r>
      <w:r w:rsidR="00B90870" w:rsidRPr="00FE6A35">
        <w:rPr>
          <w:rFonts w:ascii="Times New Roman" w:hAnsi="Times New Roman" w:cs="Times New Roman"/>
        </w:rPr>
        <w:t>Mitroshina EV, Savyuk MO, Ponimaskin E, Vedunova MV. Hypoxia-inducible factor (HIF) in ischemic stroke and neurodegenerative disease. Front Cell Dev Biol. 2021;9.</w:t>
      </w:r>
      <w:r w:rsidR="00B90870" w:rsidRPr="00FE6A35">
        <w:rPr>
          <w:rFonts w:ascii="Times New Roman" w:hAnsi="Times New Roman" w:cs="Times New Roman"/>
          <w:color w:val="000000" w:themeColor="text1"/>
        </w:rPr>
        <w:t xml:space="preserve"> https://doi.org/10.3389/fcell.2021.703084</w:t>
      </w:r>
    </w:p>
    <w:p w14:paraId="03D5DED8" w14:textId="77777777" w:rsidR="00B90870" w:rsidRPr="00FE6A35" w:rsidRDefault="00B90870" w:rsidP="00B90870">
      <w:pPr>
        <w:rPr>
          <w:rFonts w:ascii="Times New Roman" w:hAnsi="Times New Roman" w:cs="Times New Roman"/>
        </w:rPr>
      </w:pPr>
    </w:p>
    <w:p w14:paraId="5866B17C" w14:textId="33B84E3B" w:rsidR="00B90870" w:rsidRPr="00FE6A35" w:rsidRDefault="00117BE3" w:rsidP="00B90870">
      <w:pPr>
        <w:pStyle w:val="Bibliography"/>
        <w:spacing w:after="0"/>
        <w:rPr>
          <w:rFonts w:ascii="Times New Roman" w:hAnsi="Times New Roman" w:cs="Times New Roman"/>
        </w:rPr>
      </w:pPr>
      <w:r w:rsidRPr="00FE6A35">
        <w:rPr>
          <w:rFonts w:ascii="Times New Roman" w:hAnsi="Times New Roman" w:cs="Times New Roman"/>
        </w:rPr>
        <w:t xml:space="preserve">27. </w:t>
      </w:r>
      <w:r w:rsidR="00B90870" w:rsidRPr="00FE6A35">
        <w:rPr>
          <w:rFonts w:ascii="Times New Roman" w:hAnsi="Times New Roman" w:cs="Times New Roman"/>
        </w:rPr>
        <w:t>Amalia L, Sadeli HA, Parwati I, Rizal A, Panigoro R. Hypoxia-inducible factor-1α in acute ischemic stroke: neuroprotection for better clinical outcome. Heliyon. 2020;6(6</w:t>
      </w:r>
      <w:proofErr w:type="gramStart"/>
      <w:r w:rsidR="00B90870" w:rsidRPr="00FE6A35">
        <w:rPr>
          <w:rFonts w:ascii="Times New Roman" w:hAnsi="Times New Roman" w:cs="Times New Roman"/>
        </w:rPr>
        <w:t>):e</w:t>
      </w:r>
      <w:proofErr w:type="gramEnd"/>
      <w:r w:rsidR="00B90870" w:rsidRPr="00FE6A35">
        <w:rPr>
          <w:rFonts w:ascii="Times New Roman" w:hAnsi="Times New Roman" w:cs="Times New Roman"/>
        </w:rPr>
        <w:t xml:space="preserve">04286. </w:t>
      </w:r>
      <w:proofErr w:type="gramStart"/>
      <w:r w:rsidR="00B90870" w:rsidRPr="00FE6A35">
        <w:rPr>
          <w:rFonts w:ascii="Times New Roman" w:hAnsi="Times New Roman" w:cs="Times New Roman"/>
        </w:rPr>
        <w:t>doi:10.1016/j.heliyon</w:t>
      </w:r>
      <w:proofErr w:type="gramEnd"/>
      <w:r w:rsidR="00B90870" w:rsidRPr="00FE6A35">
        <w:rPr>
          <w:rFonts w:ascii="Times New Roman" w:hAnsi="Times New Roman" w:cs="Times New Roman"/>
        </w:rPr>
        <w:t>.2020.e04286</w:t>
      </w:r>
    </w:p>
    <w:p w14:paraId="409E0074" w14:textId="77777777" w:rsidR="00B90870" w:rsidRPr="00FE6A35" w:rsidRDefault="00B90870" w:rsidP="00B90870">
      <w:pPr>
        <w:rPr>
          <w:rFonts w:ascii="Times New Roman" w:hAnsi="Times New Roman" w:cs="Times New Roman"/>
        </w:rPr>
      </w:pPr>
    </w:p>
    <w:p w14:paraId="7B0353CA" w14:textId="6EE01A77" w:rsidR="00117BE3" w:rsidRPr="00FE6A35" w:rsidRDefault="00117BE3" w:rsidP="008336D8">
      <w:pPr>
        <w:pStyle w:val="Bibliography"/>
        <w:spacing w:after="0"/>
        <w:rPr>
          <w:rFonts w:ascii="Times New Roman" w:hAnsi="Times New Roman" w:cs="Times New Roman"/>
        </w:rPr>
      </w:pPr>
      <w:r w:rsidRPr="00FE6A35">
        <w:rPr>
          <w:rFonts w:ascii="Times New Roman" w:hAnsi="Times New Roman" w:cs="Times New Roman"/>
        </w:rPr>
        <w:t xml:space="preserve">28. </w:t>
      </w:r>
      <w:r w:rsidR="00B90870" w:rsidRPr="00FE6A35">
        <w:rPr>
          <w:rFonts w:ascii="Times New Roman" w:hAnsi="Times New Roman" w:cs="Times New Roman"/>
        </w:rPr>
        <w:t>De Silva TM, Modrick ML, Grobe JL, Faraci FM. Activation of the central renin-angiotensin system causes local cerebrovascular dysfunction. Stroke. 2021;52(7):2404-13. doi:10.1161/STROKEAHA.121.034984</w:t>
      </w:r>
    </w:p>
    <w:p w14:paraId="26644A0F" w14:textId="77777777" w:rsidR="008336D8" w:rsidRPr="00FE6A35" w:rsidRDefault="008336D8" w:rsidP="008336D8">
      <w:pPr>
        <w:rPr>
          <w:rFonts w:ascii="Times New Roman" w:hAnsi="Times New Roman" w:cs="Times New Roman"/>
        </w:rPr>
      </w:pPr>
    </w:p>
    <w:p w14:paraId="49B25ECC" w14:textId="4AAB14FD" w:rsidR="00117BE3" w:rsidRPr="00FE6A35" w:rsidRDefault="00117BE3" w:rsidP="008336D8">
      <w:pPr>
        <w:pStyle w:val="Bibliography"/>
        <w:spacing w:after="0"/>
        <w:rPr>
          <w:rFonts w:ascii="Times New Roman" w:hAnsi="Times New Roman" w:cs="Times New Roman"/>
        </w:rPr>
      </w:pPr>
      <w:r w:rsidRPr="00FE6A35">
        <w:rPr>
          <w:rFonts w:ascii="Times New Roman" w:hAnsi="Times New Roman" w:cs="Times New Roman"/>
        </w:rPr>
        <w:t xml:space="preserve">29. </w:t>
      </w:r>
      <w:r w:rsidR="008336D8" w:rsidRPr="00FE6A35">
        <w:rPr>
          <w:rFonts w:ascii="Times New Roman" w:hAnsi="Times New Roman" w:cs="Times New Roman"/>
        </w:rPr>
        <w:t xml:space="preserve">Arroja MMC, Reid E, McCabe C. Therapeutic potential of the renin angiotensin system in ischaemic stroke. Exp Transl Stroke Med. </w:t>
      </w:r>
      <w:proofErr w:type="gramStart"/>
      <w:r w:rsidR="008336D8" w:rsidRPr="00FE6A35">
        <w:rPr>
          <w:rFonts w:ascii="Times New Roman" w:hAnsi="Times New Roman" w:cs="Times New Roman"/>
        </w:rPr>
        <w:t>2016;8:8</w:t>
      </w:r>
      <w:proofErr w:type="gramEnd"/>
      <w:r w:rsidR="008336D8" w:rsidRPr="00FE6A35">
        <w:rPr>
          <w:rFonts w:ascii="Times New Roman" w:hAnsi="Times New Roman" w:cs="Times New Roman"/>
        </w:rPr>
        <w:t>. doi:10.1186/s13231-016-0022-1</w:t>
      </w:r>
    </w:p>
    <w:p w14:paraId="20510A99" w14:textId="77777777" w:rsidR="008336D8" w:rsidRPr="00FE6A35" w:rsidRDefault="008336D8" w:rsidP="008336D8">
      <w:pPr>
        <w:rPr>
          <w:rFonts w:ascii="Times New Roman" w:hAnsi="Times New Roman" w:cs="Times New Roman"/>
        </w:rPr>
      </w:pPr>
    </w:p>
    <w:p w14:paraId="5AEBA009" w14:textId="618E9DB5" w:rsidR="00117BE3" w:rsidRPr="00FE6A35" w:rsidRDefault="00117BE3" w:rsidP="008336D8">
      <w:pPr>
        <w:pStyle w:val="Bibliography"/>
        <w:spacing w:after="0"/>
        <w:rPr>
          <w:rFonts w:ascii="Times New Roman" w:hAnsi="Times New Roman" w:cs="Times New Roman"/>
        </w:rPr>
      </w:pPr>
      <w:r w:rsidRPr="00FE6A35">
        <w:rPr>
          <w:rFonts w:ascii="Times New Roman" w:hAnsi="Times New Roman" w:cs="Times New Roman"/>
        </w:rPr>
        <w:t xml:space="preserve">30. </w:t>
      </w:r>
      <w:r w:rsidR="008336D8" w:rsidRPr="00FE6A35">
        <w:rPr>
          <w:rFonts w:ascii="Times New Roman" w:hAnsi="Times New Roman" w:cs="Times New Roman"/>
        </w:rPr>
        <w:t>Barzegar M, Stokes KY, Chernyshev O, Kelley RE, Alexander JS. The role of the ACE2/MasR axis in ischemic stroke: new insights for therapy. Biomedicines. 2021;9(11):1667. doi:10.3390/biomedicines9111667</w:t>
      </w:r>
    </w:p>
    <w:p w14:paraId="37451DDE" w14:textId="77777777" w:rsidR="008336D8" w:rsidRPr="00FE6A35" w:rsidRDefault="008336D8" w:rsidP="008336D8">
      <w:pPr>
        <w:rPr>
          <w:rFonts w:ascii="Times New Roman" w:hAnsi="Times New Roman" w:cs="Times New Roman"/>
        </w:rPr>
      </w:pPr>
    </w:p>
    <w:p w14:paraId="1C6750A3" w14:textId="59D52F57" w:rsidR="00117BE3" w:rsidRPr="00FE6A35" w:rsidRDefault="00117BE3" w:rsidP="00564F6B">
      <w:pPr>
        <w:pStyle w:val="Bibliography"/>
        <w:spacing w:after="0"/>
        <w:rPr>
          <w:rFonts w:ascii="Times New Roman" w:hAnsi="Times New Roman" w:cs="Times New Roman"/>
        </w:rPr>
      </w:pPr>
      <w:r w:rsidRPr="00FE6A35">
        <w:rPr>
          <w:rFonts w:ascii="Times New Roman" w:hAnsi="Times New Roman" w:cs="Times New Roman"/>
        </w:rPr>
        <w:t xml:space="preserve">31. </w:t>
      </w:r>
      <w:r w:rsidR="00564F6B" w:rsidRPr="00FE6A35">
        <w:rPr>
          <w:rFonts w:ascii="Times New Roman" w:hAnsi="Times New Roman" w:cs="Times New Roman"/>
        </w:rPr>
        <w:t>Larpthaveesarp A, Ferriero DM, Gonzalez FF.</w:t>
      </w:r>
      <w:bookmarkStart w:id="69" w:name="OLE_LINK49"/>
      <w:bookmarkStart w:id="70" w:name="OLE_LINK50"/>
      <w:r w:rsidR="00564F6B" w:rsidRPr="00FE6A35">
        <w:rPr>
          <w:rFonts w:ascii="Times New Roman" w:hAnsi="Times New Roman" w:cs="Times New Roman"/>
        </w:rPr>
        <w:t xml:space="preserve"> Growth factors for the treatment of ischemic brain injury</w:t>
      </w:r>
      <w:bookmarkEnd w:id="69"/>
      <w:bookmarkEnd w:id="70"/>
      <w:r w:rsidR="00564F6B" w:rsidRPr="00FE6A35">
        <w:rPr>
          <w:rFonts w:ascii="Times New Roman" w:hAnsi="Times New Roman" w:cs="Times New Roman"/>
        </w:rPr>
        <w:t xml:space="preserve"> (growth factor treatment). Brain Sci. 2015;5(2):165-77. doi:10.3390/brainsci5020165</w:t>
      </w:r>
    </w:p>
    <w:p w14:paraId="62860128" w14:textId="77777777" w:rsidR="00564F6B" w:rsidRPr="00FE6A35" w:rsidRDefault="00564F6B" w:rsidP="00564F6B">
      <w:pPr>
        <w:rPr>
          <w:rFonts w:ascii="Times New Roman" w:hAnsi="Times New Roman" w:cs="Times New Roman"/>
        </w:rPr>
      </w:pPr>
    </w:p>
    <w:p w14:paraId="428D4F1D" w14:textId="531F08D1" w:rsidR="00117BE3" w:rsidRPr="00FE6A35" w:rsidRDefault="00117BE3" w:rsidP="00EA60F1">
      <w:pPr>
        <w:pStyle w:val="Bibliography"/>
        <w:spacing w:after="0"/>
        <w:rPr>
          <w:rFonts w:ascii="Times New Roman" w:hAnsi="Times New Roman" w:cs="Times New Roman"/>
        </w:rPr>
      </w:pPr>
      <w:r w:rsidRPr="00FE6A35">
        <w:rPr>
          <w:rFonts w:ascii="Times New Roman" w:hAnsi="Times New Roman" w:cs="Times New Roman"/>
        </w:rPr>
        <w:t xml:space="preserve">32. </w:t>
      </w:r>
      <w:r w:rsidR="00EA60F1" w:rsidRPr="00FE6A35">
        <w:rPr>
          <w:rFonts w:ascii="Times New Roman" w:hAnsi="Times New Roman" w:cs="Times New Roman"/>
        </w:rPr>
        <w:t>Sobrino T, Rodríguez-Yáñez M, Campos F, et al. Association of high serum levels of growth factors with good outcome in ischemic stroke: a multicenter study. Transl Stroke Res. 2020;11(4):653-63. doi:10.1007/s12975-019-00747-2</w:t>
      </w:r>
    </w:p>
    <w:p w14:paraId="75C2F432" w14:textId="77777777" w:rsidR="00EA60F1" w:rsidRPr="00FE6A35" w:rsidRDefault="00EA60F1" w:rsidP="00EA60F1">
      <w:pPr>
        <w:rPr>
          <w:rFonts w:ascii="Times New Roman" w:hAnsi="Times New Roman" w:cs="Times New Roman"/>
        </w:rPr>
      </w:pPr>
    </w:p>
    <w:p w14:paraId="4220D377" w14:textId="76C85491" w:rsidR="00117BE3" w:rsidRPr="00FE6A35" w:rsidRDefault="00117BE3" w:rsidP="00EA60F1">
      <w:pPr>
        <w:pStyle w:val="Bibliography"/>
        <w:spacing w:after="0"/>
        <w:rPr>
          <w:rFonts w:ascii="Times New Roman" w:hAnsi="Times New Roman" w:cs="Times New Roman"/>
        </w:rPr>
      </w:pPr>
      <w:r w:rsidRPr="00FE6A35">
        <w:rPr>
          <w:rFonts w:ascii="Times New Roman" w:hAnsi="Times New Roman" w:cs="Times New Roman"/>
        </w:rPr>
        <w:t xml:space="preserve">33. </w:t>
      </w:r>
      <w:r w:rsidR="00EA60F1" w:rsidRPr="00FE6A35">
        <w:rPr>
          <w:rFonts w:ascii="Times New Roman" w:hAnsi="Times New Roman" w:cs="Times New Roman"/>
        </w:rPr>
        <w:t xml:space="preserve">Dordoe C, Chen K, Huang W, et al. Roles of fibroblast growth factors and their therapeutic potential in treatment of ischemic stroke. Front Pharmacol. </w:t>
      </w:r>
      <w:proofErr w:type="gramStart"/>
      <w:r w:rsidR="00EA60F1" w:rsidRPr="00FE6A35">
        <w:rPr>
          <w:rFonts w:ascii="Times New Roman" w:hAnsi="Times New Roman" w:cs="Times New Roman"/>
        </w:rPr>
        <w:t>2021;12:853</w:t>
      </w:r>
      <w:proofErr w:type="gramEnd"/>
      <w:r w:rsidR="00EA60F1" w:rsidRPr="00FE6A35">
        <w:rPr>
          <w:rFonts w:ascii="Times New Roman" w:hAnsi="Times New Roman" w:cs="Times New Roman"/>
        </w:rPr>
        <w:t>. doi:10.3389/fphar.2021.671131</w:t>
      </w:r>
    </w:p>
    <w:p w14:paraId="7E613624" w14:textId="77777777" w:rsidR="00EA60F1" w:rsidRPr="00FE6A35" w:rsidRDefault="00EA60F1" w:rsidP="00EA60F1">
      <w:pPr>
        <w:rPr>
          <w:rFonts w:ascii="Times New Roman" w:hAnsi="Times New Roman" w:cs="Times New Roman"/>
        </w:rPr>
      </w:pPr>
    </w:p>
    <w:p w14:paraId="005D6476" w14:textId="39E5077E" w:rsidR="00117BE3" w:rsidRPr="00FE6A35" w:rsidRDefault="00117BE3" w:rsidP="00EA60F1">
      <w:pPr>
        <w:pStyle w:val="Bibliography"/>
        <w:rPr>
          <w:rFonts w:ascii="Times New Roman" w:hAnsi="Times New Roman" w:cs="Times New Roman"/>
        </w:rPr>
      </w:pPr>
      <w:r w:rsidRPr="00FE6A35">
        <w:rPr>
          <w:rFonts w:ascii="Times New Roman" w:hAnsi="Times New Roman" w:cs="Times New Roman"/>
        </w:rPr>
        <w:t xml:space="preserve">34. </w:t>
      </w:r>
      <w:r w:rsidR="00EA60F1" w:rsidRPr="00FE6A35">
        <w:rPr>
          <w:rFonts w:ascii="Times New Roman" w:hAnsi="Times New Roman" w:cs="Times New Roman"/>
        </w:rPr>
        <w:t>Wright CB, Dong C, Stark M, et al. Plasma FGF23 and the risk of stroke. Neurology. 2014;82(19):1700-6. doi:10.1212/WNL.0000000000000410</w:t>
      </w:r>
    </w:p>
    <w:p w14:paraId="19E3A962" w14:textId="1DA86A74" w:rsidR="00117BE3" w:rsidRPr="00FE6A35" w:rsidRDefault="00117BE3" w:rsidP="001A2A0D">
      <w:pPr>
        <w:pStyle w:val="Bibliography"/>
        <w:spacing w:after="0"/>
        <w:rPr>
          <w:rFonts w:ascii="Times New Roman" w:hAnsi="Times New Roman" w:cs="Times New Roman"/>
        </w:rPr>
      </w:pPr>
      <w:r w:rsidRPr="00FE6A35">
        <w:rPr>
          <w:rFonts w:ascii="Times New Roman" w:hAnsi="Times New Roman" w:cs="Times New Roman"/>
        </w:rPr>
        <w:t xml:space="preserve">35. </w:t>
      </w:r>
      <w:r w:rsidR="001A2A0D" w:rsidRPr="00FE6A35">
        <w:rPr>
          <w:rFonts w:ascii="Times New Roman" w:hAnsi="Times New Roman" w:cs="Times New Roman"/>
        </w:rPr>
        <w:t>Cheng P, Ma L, Shaligram S, et al. Effect of elevation of vascular endothelial growth factor level on exacerbation of hemorrhage in mouse brain arteriovenous malformation. J Neurosurg. 2019;132(5):1566-73. doi:10.3171/2019.</w:t>
      </w:r>
      <w:proofErr w:type="gramStart"/>
      <w:r w:rsidR="001A2A0D" w:rsidRPr="00FE6A35">
        <w:rPr>
          <w:rFonts w:ascii="Times New Roman" w:hAnsi="Times New Roman" w:cs="Times New Roman"/>
        </w:rPr>
        <w:t>1.JNS</w:t>
      </w:r>
      <w:proofErr w:type="gramEnd"/>
      <w:r w:rsidR="001A2A0D" w:rsidRPr="00FE6A35">
        <w:rPr>
          <w:rFonts w:ascii="Times New Roman" w:hAnsi="Times New Roman" w:cs="Times New Roman"/>
        </w:rPr>
        <w:t>183112</w:t>
      </w:r>
    </w:p>
    <w:p w14:paraId="47B84314" w14:textId="77777777" w:rsidR="001A2A0D" w:rsidRPr="00FE6A35" w:rsidRDefault="001A2A0D" w:rsidP="001A2A0D">
      <w:pPr>
        <w:rPr>
          <w:rFonts w:ascii="Times New Roman" w:hAnsi="Times New Roman" w:cs="Times New Roman"/>
        </w:rPr>
      </w:pPr>
    </w:p>
    <w:p w14:paraId="4DE5D604" w14:textId="1A349343" w:rsidR="00117BE3" w:rsidRPr="00FE6A35" w:rsidRDefault="00117BE3" w:rsidP="009A68B4">
      <w:pPr>
        <w:pStyle w:val="Bibliography"/>
        <w:spacing w:after="0"/>
        <w:rPr>
          <w:rFonts w:ascii="Times New Roman" w:hAnsi="Times New Roman" w:cs="Times New Roman"/>
        </w:rPr>
      </w:pPr>
      <w:r w:rsidRPr="00FE6A35">
        <w:rPr>
          <w:rFonts w:ascii="Times New Roman" w:hAnsi="Times New Roman" w:cs="Times New Roman"/>
        </w:rPr>
        <w:t xml:space="preserve">36. </w:t>
      </w:r>
      <w:r w:rsidR="00FD6535" w:rsidRPr="00FE6A35">
        <w:rPr>
          <w:rFonts w:ascii="Times New Roman" w:hAnsi="Times New Roman" w:cs="Times New Roman"/>
        </w:rPr>
        <w:t>Zhang ZG, Zhang L, Jiang Q, et al. VEGF enhances angiogenesis and promotes blood-brain barrier leakage in the ischemic brain. J Clin Invest. 2000;106(7):829-38. doi:10.1172/JCI9369</w:t>
      </w:r>
    </w:p>
    <w:p w14:paraId="6E0231ED" w14:textId="77777777" w:rsidR="009A68B4" w:rsidRPr="00FE6A35" w:rsidRDefault="009A68B4" w:rsidP="009A68B4"/>
    <w:p w14:paraId="05502F41" w14:textId="4C03241A" w:rsidR="00117BE3" w:rsidRPr="00FE6A35" w:rsidRDefault="00117BE3" w:rsidP="00302499">
      <w:pPr>
        <w:pStyle w:val="Bibliography"/>
        <w:rPr>
          <w:rFonts w:ascii="Times New Roman" w:hAnsi="Times New Roman" w:cs="Times New Roman"/>
        </w:rPr>
      </w:pPr>
      <w:r w:rsidRPr="00FE6A35">
        <w:rPr>
          <w:rFonts w:ascii="Times New Roman" w:hAnsi="Times New Roman" w:cs="Times New Roman"/>
        </w:rPr>
        <w:t xml:space="preserve">37. </w:t>
      </w:r>
      <w:r w:rsidR="00302499" w:rsidRPr="00FE6A35">
        <w:rPr>
          <w:rFonts w:ascii="Times New Roman" w:hAnsi="Times New Roman" w:cs="Times New Roman"/>
        </w:rPr>
        <w:t>Durocher M, Knepp B, Yee A, et al. Molecular correlates of hemorrhage and edema volumes following human intracerebral hemorrhage implicate inflammation, autophagy, mRNA splicing, and T cell receptor signaling. Transl Stroke Res. 2021;12(5):754-77. doi:10.1007/s12975-020-00869-y</w:t>
      </w:r>
    </w:p>
    <w:p w14:paraId="70318775" w14:textId="494D8C0B" w:rsidR="00117BE3" w:rsidRPr="00FE6A35" w:rsidRDefault="00117BE3" w:rsidP="00594E8F">
      <w:pPr>
        <w:pStyle w:val="Bibliography"/>
        <w:spacing w:after="0"/>
        <w:rPr>
          <w:rFonts w:ascii="Times New Roman" w:hAnsi="Times New Roman" w:cs="Times New Roman"/>
        </w:rPr>
      </w:pPr>
      <w:r w:rsidRPr="00FE6A35">
        <w:rPr>
          <w:rFonts w:ascii="Times New Roman" w:hAnsi="Times New Roman" w:cs="Times New Roman"/>
        </w:rPr>
        <w:t xml:space="preserve">38. </w:t>
      </w:r>
      <w:r w:rsidR="00302499" w:rsidRPr="00FE6A35">
        <w:rPr>
          <w:rFonts w:ascii="Times New Roman" w:hAnsi="Times New Roman" w:cs="Times New Roman"/>
        </w:rPr>
        <w:t>Wu C, So J, Davis-Dusenbery BN, et al. Hypoxia potentiates microRNA-mediated gene silencing through posttranslational modification of Argonaute2. Mol Cell Biol. 2011;31(23):4760-74. doi:10.1128/MCB.05776-11</w:t>
      </w:r>
    </w:p>
    <w:p w14:paraId="3F02674D" w14:textId="77777777" w:rsidR="00594E8F" w:rsidRPr="00FE6A35" w:rsidRDefault="00594E8F" w:rsidP="00594E8F">
      <w:pPr>
        <w:rPr>
          <w:rFonts w:ascii="Times New Roman" w:hAnsi="Times New Roman" w:cs="Times New Roman"/>
        </w:rPr>
      </w:pPr>
    </w:p>
    <w:p w14:paraId="37269235" w14:textId="701519DD" w:rsidR="00117BE3" w:rsidRPr="00FE6A35" w:rsidRDefault="00117BE3" w:rsidP="00594E8F">
      <w:pPr>
        <w:pStyle w:val="Bibliography"/>
        <w:rPr>
          <w:rFonts w:ascii="Times New Roman" w:hAnsi="Times New Roman" w:cs="Times New Roman"/>
        </w:rPr>
      </w:pPr>
      <w:r w:rsidRPr="00FE6A35">
        <w:rPr>
          <w:rFonts w:ascii="Times New Roman" w:hAnsi="Times New Roman" w:cs="Times New Roman"/>
        </w:rPr>
        <w:t xml:space="preserve">39. </w:t>
      </w:r>
      <w:r w:rsidR="00594E8F" w:rsidRPr="00FE6A35">
        <w:rPr>
          <w:rFonts w:ascii="Times New Roman" w:hAnsi="Times New Roman" w:cs="Times New Roman"/>
        </w:rPr>
        <w:t>Ferdinand P, Roffe C. Hypoxia after stroke: a review of experimental and clinical evidence. Exp Transl Stroke Med. 2016;8(1):9. doi:10.1186/s13231-016-0023-0</w:t>
      </w:r>
    </w:p>
    <w:p w14:paraId="5DC3DB16" w14:textId="49BB3555" w:rsidR="00117BE3" w:rsidRPr="00FE6A35" w:rsidRDefault="00117BE3" w:rsidP="00D96136">
      <w:pPr>
        <w:pStyle w:val="Bibliography"/>
        <w:spacing w:after="0"/>
        <w:rPr>
          <w:rFonts w:ascii="Times New Roman" w:hAnsi="Times New Roman" w:cs="Times New Roman"/>
        </w:rPr>
      </w:pPr>
      <w:r w:rsidRPr="00FE6A35">
        <w:rPr>
          <w:rFonts w:ascii="Times New Roman" w:hAnsi="Times New Roman" w:cs="Times New Roman"/>
        </w:rPr>
        <w:t xml:space="preserve">40. </w:t>
      </w:r>
      <w:r w:rsidR="00D96136" w:rsidRPr="00FE6A35">
        <w:rPr>
          <w:rFonts w:ascii="Times New Roman" w:hAnsi="Times New Roman" w:cs="Times New Roman"/>
        </w:rPr>
        <w:t xml:space="preserve">Li W, Huang R, Chen Z, Yan LJ, Simpkins JW, Yang SH. PTEN degradation after ischemic stroke: a double-edged sword. Neuroscience. </w:t>
      </w:r>
      <w:proofErr w:type="gramStart"/>
      <w:r w:rsidR="00D96136" w:rsidRPr="00FE6A35">
        <w:rPr>
          <w:rFonts w:ascii="Times New Roman" w:hAnsi="Times New Roman" w:cs="Times New Roman"/>
        </w:rPr>
        <w:t>2014;274:153</w:t>
      </w:r>
      <w:proofErr w:type="gramEnd"/>
      <w:r w:rsidR="00D96136" w:rsidRPr="00FE6A35">
        <w:rPr>
          <w:rFonts w:ascii="Times New Roman" w:hAnsi="Times New Roman" w:cs="Times New Roman"/>
        </w:rPr>
        <w:t xml:space="preserve">-61. </w:t>
      </w:r>
      <w:proofErr w:type="gramStart"/>
      <w:r w:rsidR="00D96136" w:rsidRPr="00FE6A35">
        <w:rPr>
          <w:rFonts w:ascii="Times New Roman" w:hAnsi="Times New Roman" w:cs="Times New Roman"/>
        </w:rPr>
        <w:t>doi:10.1016/j.neuroscience</w:t>
      </w:r>
      <w:proofErr w:type="gramEnd"/>
      <w:r w:rsidR="00D96136" w:rsidRPr="00FE6A35">
        <w:rPr>
          <w:rFonts w:ascii="Times New Roman" w:hAnsi="Times New Roman" w:cs="Times New Roman"/>
        </w:rPr>
        <w:t>.2014.05.027</w:t>
      </w:r>
    </w:p>
    <w:p w14:paraId="2DF9DCF7" w14:textId="77777777" w:rsidR="00D96136" w:rsidRPr="00FE6A35" w:rsidRDefault="00D96136" w:rsidP="00D96136">
      <w:pPr>
        <w:rPr>
          <w:rFonts w:ascii="Times New Roman" w:hAnsi="Times New Roman" w:cs="Times New Roman"/>
        </w:rPr>
      </w:pPr>
    </w:p>
    <w:p w14:paraId="3DB8C10C" w14:textId="389D3C08" w:rsidR="00117BE3" w:rsidRPr="00FE6A35" w:rsidRDefault="00117BE3" w:rsidP="001B1213">
      <w:pPr>
        <w:pStyle w:val="Bibliography"/>
        <w:spacing w:after="0"/>
        <w:rPr>
          <w:rFonts w:ascii="Times New Roman" w:hAnsi="Times New Roman" w:cs="Times New Roman"/>
          <w:color w:val="000000" w:themeColor="text1"/>
        </w:rPr>
      </w:pPr>
      <w:r w:rsidRPr="00FE6A35">
        <w:rPr>
          <w:rFonts w:ascii="Times New Roman" w:hAnsi="Times New Roman" w:cs="Times New Roman"/>
        </w:rPr>
        <w:t xml:space="preserve">41. </w:t>
      </w:r>
      <w:r w:rsidR="001B1213" w:rsidRPr="00FE6A35">
        <w:rPr>
          <w:rFonts w:ascii="Times New Roman" w:hAnsi="Times New Roman" w:cs="Times New Roman"/>
        </w:rPr>
        <w:t>Huang XP, Peng JH, Pang JW, et al. Peli1 contributions in microglial activation, neuroinflammatory responses and neurological deficits following experimental subarachnoid hemorrhage. Front Mol Neurosci.</w:t>
      </w:r>
      <w:r w:rsidR="001B1213" w:rsidRPr="00FE6A35">
        <w:rPr>
          <w:rFonts w:ascii="Times New Roman" w:hAnsi="Times New Roman" w:cs="Times New Roman"/>
          <w:color w:val="000000" w:themeColor="text1"/>
        </w:rPr>
        <w:t xml:space="preserve"> </w:t>
      </w:r>
      <w:proofErr w:type="gramStart"/>
      <w:r w:rsidR="001B1213" w:rsidRPr="00FE6A35">
        <w:rPr>
          <w:rFonts w:ascii="Times New Roman" w:hAnsi="Times New Roman" w:cs="Times New Roman"/>
          <w:color w:val="000000" w:themeColor="text1"/>
        </w:rPr>
        <w:t>2017;10</w:t>
      </w:r>
      <w:r w:rsidR="001B1213" w:rsidRPr="00FE6A35">
        <w:rPr>
          <w:rFonts w:ascii="Times New Roman" w:hAnsi="Times New Roman" w:cs="Times New Roman"/>
          <w:color w:val="000000" w:themeColor="text1"/>
          <w:shd w:val="clear" w:color="auto" w:fill="FFFFFF"/>
        </w:rPr>
        <w:t>:398</w:t>
      </w:r>
      <w:proofErr w:type="gramEnd"/>
      <w:r w:rsidR="001B1213" w:rsidRPr="00FE6A35">
        <w:rPr>
          <w:rFonts w:ascii="Times New Roman" w:hAnsi="Times New Roman" w:cs="Times New Roman"/>
          <w:color w:val="000000" w:themeColor="text1"/>
        </w:rPr>
        <w:t>. https://doi.org/10.3389/fnmol.2017.00398</w:t>
      </w:r>
    </w:p>
    <w:p w14:paraId="0314E197" w14:textId="77777777" w:rsidR="001B1213" w:rsidRPr="00FE6A35" w:rsidRDefault="001B1213" w:rsidP="001B1213">
      <w:pPr>
        <w:rPr>
          <w:rFonts w:ascii="Times New Roman" w:hAnsi="Times New Roman" w:cs="Times New Roman"/>
        </w:rPr>
      </w:pPr>
    </w:p>
    <w:p w14:paraId="568D8D43" w14:textId="4E51EE40" w:rsidR="001B1213" w:rsidRPr="00FE6A35" w:rsidRDefault="00117BE3" w:rsidP="001B1213">
      <w:pPr>
        <w:pStyle w:val="Bibliography"/>
        <w:spacing w:after="0"/>
        <w:rPr>
          <w:rFonts w:ascii="Times New Roman" w:hAnsi="Times New Roman" w:cs="Times New Roman"/>
        </w:rPr>
      </w:pPr>
      <w:r w:rsidRPr="00FE6A35">
        <w:rPr>
          <w:rFonts w:ascii="Times New Roman" w:hAnsi="Times New Roman" w:cs="Times New Roman"/>
        </w:rPr>
        <w:t xml:space="preserve">42. </w:t>
      </w:r>
      <w:r w:rsidR="001B1213" w:rsidRPr="00FE6A35">
        <w:rPr>
          <w:rFonts w:ascii="Times New Roman" w:hAnsi="Times New Roman" w:cs="Times New Roman"/>
        </w:rPr>
        <w:t xml:space="preserve">Brandt-Bohne U, Keene DR, White FA, Koch M. MEGF9: a novel transmembrane protein with a strong and developmentally regulated expression in the nervous system. Biochem J. </w:t>
      </w:r>
      <w:proofErr w:type="gramStart"/>
      <w:r w:rsidR="001B1213" w:rsidRPr="00FE6A35">
        <w:rPr>
          <w:rFonts w:ascii="Times New Roman" w:hAnsi="Times New Roman" w:cs="Times New Roman"/>
        </w:rPr>
        <w:t>2007;401:447</w:t>
      </w:r>
      <w:proofErr w:type="gramEnd"/>
      <w:r w:rsidR="001B1213" w:rsidRPr="00FE6A35">
        <w:rPr>
          <w:rFonts w:ascii="Times New Roman" w:hAnsi="Times New Roman" w:cs="Times New Roman"/>
        </w:rPr>
        <w:t>-57. doi:10.1042/BJ20060691</w:t>
      </w:r>
    </w:p>
    <w:p w14:paraId="382DF4A7" w14:textId="77777777" w:rsidR="001B1213" w:rsidRPr="00FE6A35" w:rsidRDefault="001B1213" w:rsidP="001B1213">
      <w:pPr>
        <w:rPr>
          <w:rFonts w:ascii="Times New Roman" w:hAnsi="Times New Roman" w:cs="Times New Roman"/>
        </w:rPr>
      </w:pPr>
    </w:p>
    <w:p w14:paraId="741C354A" w14:textId="28783D1A" w:rsidR="00117BE3" w:rsidRPr="00FE6A35" w:rsidRDefault="00117BE3" w:rsidP="00863BE0">
      <w:pPr>
        <w:pStyle w:val="Bibliography"/>
        <w:spacing w:after="0"/>
        <w:rPr>
          <w:rFonts w:ascii="Times New Roman" w:hAnsi="Times New Roman" w:cs="Times New Roman"/>
        </w:rPr>
      </w:pPr>
      <w:r w:rsidRPr="00FE6A35">
        <w:rPr>
          <w:rFonts w:ascii="Times New Roman" w:hAnsi="Times New Roman" w:cs="Times New Roman"/>
        </w:rPr>
        <w:t xml:space="preserve">43. </w:t>
      </w:r>
      <w:r w:rsidR="00863BE0" w:rsidRPr="00FE6A35">
        <w:rPr>
          <w:rFonts w:ascii="Times New Roman" w:hAnsi="Times New Roman" w:cs="Times New Roman"/>
        </w:rPr>
        <w:t>Li WJ, Yin RX, Huang JH, Bin Y, Chen WX, Cao XL. Association between the PPP1R3B polymorphisms and serum lipid traits, the risk of coronary artery disease and ischemic stroke in a southern Chinese Han population. Nutr Metab. 2018;15(1):27. doi:10.1186/s12986-018-0266-y</w:t>
      </w:r>
    </w:p>
    <w:p w14:paraId="27CCDD92" w14:textId="77777777" w:rsidR="00863BE0" w:rsidRPr="00FE6A35" w:rsidRDefault="00863BE0" w:rsidP="00863BE0">
      <w:pPr>
        <w:rPr>
          <w:rFonts w:ascii="Times New Roman" w:hAnsi="Times New Roman" w:cs="Times New Roman"/>
        </w:rPr>
      </w:pPr>
    </w:p>
    <w:p w14:paraId="79353CCF" w14:textId="70C2A38D" w:rsidR="00117BE3" w:rsidRPr="00FE6A35" w:rsidRDefault="00117BE3" w:rsidP="00863BE0">
      <w:pPr>
        <w:rPr>
          <w:rFonts w:ascii="Times New Roman" w:hAnsi="Times New Roman" w:cs="Times New Roman"/>
        </w:rPr>
      </w:pPr>
      <w:r w:rsidRPr="00FE6A35">
        <w:rPr>
          <w:rFonts w:ascii="Times New Roman" w:hAnsi="Times New Roman" w:cs="Times New Roman"/>
        </w:rPr>
        <w:t xml:space="preserve">44. </w:t>
      </w:r>
      <w:r w:rsidR="00863BE0" w:rsidRPr="00FE6A35">
        <w:rPr>
          <w:rFonts w:ascii="Times New Roman" w:hAnsi="Times New Roman" w:cs="Times New Roman"/>
        </w:rPr>
        <w:t>Martelli MP, Lin H, Zhang W, Samelson LE, Bierer BE. Signaling via LAT (linker for T-cell activation) and Syk/ZAP70 is required for ERK activation and NFAT transcriptional activation following CD2 stimulation. Blood. 2000;96(6):2181-90. https://doi.org/10.1182/blood.V96.6.2181</w:t>
      </w:r>
    </w:p>
    <w:p w14:paraId="76093E0C" w14:textId="77777777" w:rsidR="00863BE0" w:rsidRPr="00FE6A35" w:rsidRDefault="00863BE0" w:rsidP="00863BE0">
      <w:pPr>
        <w:rPr>
          <w:rFonts w:ascii="Times New Roman" w:hAnsi="Times New Roman" w:cs="Times New Roman"/>
        </w:rPr>
      </w:pPr>
    </w:p>
    <w:p w14:paraId="66BE56A7" w14:textId="77777777" w:rsidR="00A21113" w:rsidRPr="00FE6A35" w:rsidRDefault="00117BE3" w:rsidP="00A21113">
      <w:pPr>
        <w:pStyle w:val="Bibliography"/>
        <w:spacing w:after="0"/>
        <w:rPr>
          <w:rFonts w:ascii="Times New Roman" w:hAnsi="Times New Roman" w:cs="Times New Roman"/>
        </w:rPr>
      </w:pPr>
      <w:r w:rsidRPr="00FE6A35">
        <w:rPr>
          <w:rFonts w:ascii="Times New Roman" w:hAnsi="Times New Roman" w:cs="Times New Roman"/>
        </w:rPr>
        <w:t xml:space="preserve">45. </w:t>
      </w:r>
      <w:r w:rsidR="00A21113" w:rsidRPr="00FE6A35">
        <w:rPr>
          <w:rFonts w:ascii="Times New Roman" w:hAnsi="Times New Roman" w:cs="Times New Roman"/>
        </w:rPr>
        <w:t>Durocher M, Ander BP, Jickling G, et al. Inflammatory, regulatory, and autophagy co-expression modules and hub genes underlie the peripheral immune response to human intracerebral hemorrhage. J Neuroinflammation. 2019;16(1):56. doi:10.1186/s12974-019-1433-4</w:t>
      </w:r>
    </w:p>
    <w:p w14:paraId="2C8298E1" w14:textId="77777777" w:rsidR="00A21113" w:rsidRPr="00FE6A35" w:rsidRDefault="00A21113" w:rsidP="00A21113">
      <w:pPr>
        <w:rPr>
          <w:rFonts w:ascii="Times New Roman" w:hAnsi="Times New Roman" w:cs="Times New Roman"/>
        </w:rPr>
      </w:pPr>
    </w:p>
    <w:p w14:paraId="3D0D43E4" w14:textId="739A821C" w:rsidR="00117BE3" w:rsidRPr="00FE6A35" w:rsidRDefault="00117BE3" w:rsidP="001A5959">
      <w:pPr>
        <w:pStyle w:val="Bibliography"/>
        <w:spacing w:after="0"/>
        <w:rPr>
          <w:rFonts w:ascii="Times New Roman" w:hAnsi="Times New Roman" w:cs="Times New Roman"/>
        </w:rPr>
      </w:pPr>
      <w:r w:rsidRPr="00FE6A35">
        <w:rPr>
          <w:rFonts w:ascii="Times New Roman" w:hAnsi="Times New Roman" w:cs="Times New Roman"/>
        </w:rPr>
        <w:t xml:space="preserve">46. </w:t>
      </w:r>
      <w:r w:rsidR="001A5959" w:rsidRPr="00FE6A35">
        <w:rPr>
          <w:rFonts w:ascii="Times New Roman" w:hAnsi="Times New Roman" w:cs="Times New Roman"/>
        </w:rPr>
        <w:t>Magno L, Lessard CB, Martins M, et al. Alzheimer’s disease phospholipase C-gamma-2 (PLCG2) protective variant is a functional hypermorph. Alzheimers Res Ther. 2019;11(1):16. doi:10.1186/s13195-019-0469-0</w:t>
      </w:r>
    </w:p>
    <w:p w14:paraId="097E506E" w14:textId="77777777" w:rsidR="001A5959" w:rsidRPr="00FE6A35" w:rsidRDefault="001A5959" w:rsidP="001A5959">
      <w:pPr>
        <w:rPr>
          <w:rFonts w:ascii="Times New Roman" w:hAnsi="Times New Roman" w:cs="Times New Roman"/>
        </w:rPr>
      </w:pPr>
    </w:p>
    <w:p w14:paraId="40F263FC" w14:textId="22CB1DD2" w:rsidR="00117BE3" w:rsidRPr="00FE6A35" w:rsidRDefault="00117BE3" w:rsidP="00CB5863">
      <w:pPr>
        <w:pStyle w:val="Bibliography"/>
        <w:rPr>
          <w:rFonts w:ascii="Times New Roman" w:hAnsi="Times New Roman" w:cs="Times New Roman"/>
        </w:rPr>
      </w:pPr>
      <w:r w:rsidRPr="00FE6A35">
        <w:rPr>
          <w:rFonts w:ascii="Times New Roman" w:hAnsi="Times New Roman" w:cs="Times New Roman"/>
        </w:rPr>
        <w:t xml:space="preserve">47. </w:t>
      </w:r>
      <w:r w:rsidR="00CB5863" w:rsidRPr="00FE6A35">
        <w:rPr>
          <w:rFonts w:ascii="Times New Roman" w:hAnsi="Times New Roman" w:cs="Times New Roman"/>
        </w:rPr>
        <w:t>Meller R, Pearson AN, Hardy JJ, et al. Blood transcriptome changes after stroke in an African American population. Ann Clin Transl Neurol. 2016;3(2):70-81. doi:10.1002/acn3.272</w:t>
      </w:r>
    </w:p>
    <w:p w14:paraId="2DF29270" w14:textId="0154E241" w:rsidR="00117BE3" w:rsidRPr="00FE6A35" w:rsidRDefault="00117BE3" w:rsidP="00172F94">
      <w:pPr>
        <w:pStyle w:val="Bibliography"/>
        <w:spacing w:after="0"/>
        <w:rPr>
          <w:rFonts w:ascii="Times New Roman" w:hAnsi="Times New Roman" w:cs="Times New Roman"/>
        </w:rPr>
      </w:pPr>
      <w:r w:rsidRPr="00FE6A35">
        <w:rPr>
          <w:rFonts w:ascii="Times New Roman" w:hAnsi="Times New Roman" w:cs="Times New Roman"/>
        </w:rPr>
        <w:t xml:space="preserve">48. </w:t>
      </w:r>
      <w:r w:rsidR="00172F94" w:rsidRPr="00FE6A35">
        <w:rPr>
          <w:rFonts w:ascii="Times New Roman" w:hAnsi="Times New Roman" w:cs="Times New Roman"/>
        </w:rPr>
        <w:t>König IR, Ziegler A, Bluhmki E, et al. Predicting long-term outcome after acute ischemic stroke: a simple index works in patients from controlled clinical trials. Stroke. 2008;39(6):1821-26. doi:10.1161/STROKEAHA.107.505867</w:t>
      </w:r>
    </w:p>
    <w:p w14:paraId="30788878" w14:textId="77777777" w:rsidR="00172F94" w:rsidRPr="00FE6A35" w:rsidRDefault="00172F94" w:rsidP="00172F94">
      <w:pPr>
        <w:rPr>
          <w:rFonts w:ascii="Times New Roman" w:hAnsi="Times New Roman" w:cs="Times New Roman"/>
        </w:rPr>
      </w:pPr>
    </w:p>
    <w:p w14:paraId="4DE8AF00" w14:textId="304902A4" w:rsidR="00117BE3" w:rsidRPr="00FE6A35" w:rsidRDefault="00117BE3" w:rsidP="0070004F">
      <w:pPr>
        <w:pStyle w:val="Bibliography"/>
        <w:rPr>
          <w:rFonts w:ascii="Times New Roman" w:hAnsi="Times New Roman" w:cs="Times New Roman"/>
        </w:rPr>
      </w:pPr>
      <w:r w:rsidRPr="00FE6A35">
        <w:rPr>
          <w:rFonts w:ascii="Times New Roman" w:hAnsi="Times New Roman" w:cs="Times New Roman"/>
        </w:rPr>
        <w:t xml:space="preserve">49. </w:t>
      </w:r>
      <w:r w:rsidR="0070004F" w:rsidRPr="00FE6A35">
        <w:rPr>
          <w:rFonts w:ascii="Times New Roman" w:hAnsi="Times New Roman" w:cs="Times New Roman"/>
        </w:rPr>
        <w:t xml:space="preserve">Zhang MY, Mlynash M, Sainani KL, Albers GW, Lansberg MG. Ordinal prediction model of 90-Day modified rankin scale in ischemic stroke. Front Neurol. </w:t>
      </w:r>
      <w:proofErr w:type="gramStart"/>
      <w:r w:rsidR="0070004F" w:rsidRPr="00FE6A35">
        <w:rPr>
          <w:rFonts w:ascii="Times New Roman" w:hAnsi="Times New Roman" w:cs="Times New Roman"/>
        </w:rPr>
        <w:t>2021;12:727171</w:t>
      </w:r>
      <w:proofErr w:type="gramEnd"/>
      <w:r w:rsidR="0070004F" w:rsidRPr="00FE6A35">
        <w:rPr>
          <w:rFonts w:ascii="Times New Roman" w:hAnsi="Times New Roman" w:cs="Times New Roman"/>
        </w:rPr>
        <w:t>. doi:10.3389/fneur.2021.727171</w:t>
      </w:r>
    </w:p>
    <w:p w14:paraId="728E6472" w14:textId="6511638C" w:rsidR="00117BE3" w:rsidRPr="00FE6A35" w:rsidRDefault="00117BE3" w:rsidP="00C61A41">
      <w:pPr>
        <w:pStyle w:val="Bibliography"/>
        <w:spacing w:after="0"/>
        <w:rPr>
          <w:rFonts w:ascii="Times New Roman" w:hAnsi="Times New Roman" w:cs="Times New Roman"/>
        </w:rPr>
      </w:pPr>
      <w:r w:rsidRPr="00FE6A35">
        <w:rPr>
          <w:rFonts w:ascii="Times New Roman" w:hAnsi="Times New Roman" w:cs="Times New Roman"/>
        </w:rPr>
        <w:t xml:space="preserve">50. </w:t>
      </w:r>
      <w:r w:rsidR="00C61A41" w:rsidRPr="00FE6A35">
        <w:rPr>
          <w:rFonts w:ascii="Times New Roman" w:hAnsi="Times New Roman" w:cs="Times New Roman"/>
        </w:rPr>
        <w:t>Szmydynger-Chodobska J, Fox LM, Lynch KM, Zink BJ, Chodobski A. Vasopressin amplifies the production of proinflammatory mediators in traumatic brain injury. J Neurotrauma. 2010;27(8):1449-61. doi:10.1089/neu.2010.1331</w:t>
      </w:r>
    </w:p>
    <w:p w14:paraId="6724D06B" w14:textId="77777777" w:rsidR="00C61A41" w:rsidRPr="00FE6A35" w:rsidRDefault="00C61A41" w:rsidP="00C61A41">
      <w:pPr>
        <w:rPr>
          <w:rFonts w:ascii="Times New Roman" w:hAnsi="Times New Roman" w:cs="Times New Roman"/>
        </w:rPr>
      </w:pPr>
    </w:p>
    <w:p w14:paraId="5BB05443" w14:textId="252C2036" w:rsidR="00117BE3" w:rsidRPr="00FE6A35" w:rsidRDefault="00117BE3" w:rsidP="00595CC7">
      <w:pPr>
        <w:pStyle w:val="Bibliography"/>
        <w:rPr>
          <w:rFonts w:ascii="Times New Roman" w:hAnsi="Times New Roman" w:cs="Times New Roman"/>
        </w:rPr>
      </w:pPr>
      <w:r w:rsidRPr="00FE6A35">
        <w:rPr>
          <w:rFonts w:ascii="Times New Roman" w:hAnsi="Times New Roman" w:cs="Times New Roman"/>
        </w:rPr>
        <w:t xml:space="preserve">51. </w:t>
      </w:r>
      <w:r w:rsidR="00595CC7" w:rsidRPr="00FE6A35">
        <w:rPr>
          <w:rFonts w:ascii="Times New Roman" w:hAnsi="Times New Roman" w:cs="Times New Roman"/>
        </w:rPr>
        <w:t>Conner SC, Benayoun L, Himali JJ, et al. Methionine sulfoxide reductase-B3 risk allele implicated in Alzheimer’s Disease associates with increased odds for brain infarcts. J Alzheimers Dis. 2019;68(1):357-65. doi:10.3233/JAD-180977</w:t>
      </w:r>
    </w:p>
    <w:p w14:paraId="169D6915" w14:textId="28B14B45" w:rsidR="00117BE3" w:rsidRPr="00FE6A35" w:rsidRDefault="00117BE3" w:rsidP="004D335E">
      <w:pPr>
        <w:pStyle w:val="Bibliography"/>
        <w:spacing w:after="0"/>
        <w:rPr>
          <w:rFonts w:ascii="Times New Roman" w:hAnsi="Times New Roman" w:cs="Times New Roman"/>
        </w:rPr>
      </w:pPr>
      <w:r w:rsidRPr="00FE6A35">
        <w:rPr>
          <w:rFonts w:ascii="Times New Roman" w:hAnsi="Times New Roman" w:cs="Times New Roman"/>
        </w:rPr>
        <w:t xml:space="preserve">52. </w:t>
      </w:r>
      <w:r w:rsidR="004D335E" w:rsidRPr="00FE6A35">
        <w:rPr>
          <w:rFonts w:ascii="Times New Roman" w:hAnsi="Times New Roman" w:cs="Times New Roman"/>
        </w:rPr>
        <w:t xml:space="preserve">Mazzoni J, Smith JR, Shahriar S, Cutforth T, Ceja B, Agalliu D. The Wnt inhibitor Apcdd1 coordinates vascular remodeling and barrier maturation of retinal blood vessels. Neuron. 2017;96(5):1055-1069.e6. </w:t>
      </w:r>
      <w:proofErr w:type="gramStart"/>
      <w:r w:rsidR="004D335E" w:rsidRPr="00FE6A35">
        <w:rPr>
          <w:rFonts w:ascii="Times New Roman" w:hAnsi="Times New Roman" w:cs="Times New Roman"/>
        </w:rPr>
        <w:t>doi:10.1016/j.neuron</w:t>
      </w:r>
      <w:proofErr w:type="gramEnd"/>
      <w:r w:rsidR="004D335E" w:rsidRPr="00FE6A35">
        <w:rPr>
          <w:rFonts w:ascii="Times New Roman" w:hAnsi="Times New Roman" w:cs="Times New Roman"/>
        </w:rPr>
        <w:t>.2017.10.025</w:t>
      </w:r>
    </w:p>
    <w:p w14:paraId="34A164F8" w14:textId="77777777" w:rsidR="004D335E" w:rsidRPr="00FE6A35" w:rsidRDefault="004D335E" w:rsidP="004D335E">
      <w:pPr>
        <w:rPr>
          <w:rFonts w:ascii="Times New Roman" w:hAnsi="Times New Roman" w:cs="Times New Roman"/>
        </w:rPr>
      </w:pPr>
    </w:p>
    <w:p w14:paraId="2FD4FCD5" w14:textId="446641C4" w:rsidR="00117BE3" w:rsidRPr="00FE6A35" w:rsidRDefault="00117BE3" w:rsidP="0073756B">
      <w:pPr>
        <w:pStyle w:val="Bibliography"/>
        <w:rPr>
          <w:rFonts w:ascii="Times New Roman" w:hAnsi="Times New Roman" w:cs="Times New Roman"/>
        </w:rPr>
      </w:pPr>
      <w:r w:rsidRPr="00FE6A35">
        <w:rPr>
          <w:rFonts w:ascii="Times New Roman" w:hAnsi="Times New Roman" w:cs="Times New Roman"/>
        </w:rPr>
        <w:t xml:space="preserve">53. </w:t>
      </w:r>
      <w:r w:rsidR="0073756B" w:rsidRPr="00FE6A35">
        <w:rPr>
          <w:rFonts w:ascii="Times New Roman" w:hAnsi="Times New Roman" w:cs="Times New Roman"/>
        </w:rPr>
        <w:t xml:space="preserve">Wang G, Han B, Shen L, et al. Silencing of circular RNA HIPK2 in neural stem cells enhances functional recovery following ischaemic stroke. EBioMedicine. 2020;52. </w:t>
      </w:r>
      <w:proofErr w:type="gramStart"/>
      <w:r w:rsidR="0073756B" w:rsidRPr="00FE6A35">
        <w:rPr>
          <w:rFonts w:ascii="Times New Roman" w:hAnsi="Times New Roman" w:cs="Times New Roman"/>
        </w:rPr>
        <w:t>doi:10.1016/j.ebiom</w:t>
      </w:r>
      <w:proofErr w:type="gramEnd"/>
      <w:r w:rsidR="0073756B" w:rsidRPr="00FE6A35">
        <w:rPr>
          <w:rFonts w:ascii="Times New Roman" w:hAnsi="Times New Roman" w:cs="Times New Roman"/>
        </w:rPr>
        <w:t>.2020.102660</w:t>
      </w:r>
    </w:p>
    <w:p w14:paraId="18F445AF" w14:textId="34C16A5E" w:rsidR="00117BE3" w:rsidRPr="00FE6A35" w:rsidRDefault="00117BE3" w:rsidP="0073756B">
      <w:pPr>
        <w:pStyle w:val="Bibliography"/>
        <w:spacing w:after="0"/>
        <w:rPr>
          <w:rFonts w:ascii="Times New Roman" w:hAnsi="Times New Roman" w:cs="Times New Roman"/>
        </w:rPr>
      </w:pPr>
      <w:r w:rsidRPr="00FE6A35">
        <w:rPr>
          <w:rFonts w:ascii="Times New Roman" w:hAnsi="Times New Roman" w:cs="Times New Roman"/>
        </w:rPr>
        <w:t xml:space="preserve">54. </w:t>
      </w:r>
      <w:r w:rsidR="0073756B" w:rsidRPr="00FE6A35">
        <w:rPr>
          <w:rFonts w:ascii="Times New Roman" w:hAnsi="Times New Roman" w:cs="Times New Roman"/>
        </w:rPr>
        <w:t>Zhang T, Wang H, Li Q, Fu J, Huang J, Zhao Y. MALAT1 activates the P53 signaling pathway by regulating MDM2 to promote ischemic stroke. Cell Physiol Biochem</w:t>
      </w:r>
      <w:r w:rsidR="0073756B" w:rsidRPr="00FE6A35">
        <w:rPr>
          <w:rFonts w:ascii="Times New Roman" w:hAnsi="Times New Roman" w:cs="Times New Roman"/>
          <w:i/>
          <w:iCs/>
        </w:rPr>
        <w:t xml:space="preserve">. </w:t>
      </w:r>
      <w:r w:rsidR="0073756B" w:rsidRPr="00FE6A35">
        <w:rPr>
          <w:rFonts w:ascii="Times New Roman" w:hAnsi="Times New Roman" w:cs="Times New Roman"/>
        </w:rPr>
        <w:t>2018;50(6):2216-28. doi:10.1159/000495083</w:t>
      </w:r>
    </w:p>
    <w:p w14:paraId="4A8CDD9A" w14:textId="77777777" w:rsidR="0073756B" w:rsidRPr="00FE6A35" w:rsidRDefault="0073756B" w:rsidP="0073756B">
      <w:pPr>
        <w:rPr>
          <w:rFonts w:ascii="Times New Roman" w:hAnsi="Times New Roman" w:cs="Times New Roman"/>
        </w:rPr>
      </w:pPr>
    </w:p>
    <w:p w14:paraId="4ABF66D6" w14:textId="5838D220" w:rsidR="00350EB7" w:rsidRPr="00FE6A35" w:rsidRDefault="00117BE3" w:rsidP="00350EB7">
      <w:pPr>
        <w:pStyle w:val="Bibliography"/>
        <w:spacing w:after="0"/>
        <w:rPr>
          <w:rFonts w:ascii="Times New Roman" w:hAnsi="Times New Roman" w:cs="Times New Roman"/>
        </w:rPr>
      </w:pPr>
      <w:r w:rsidRPr="00FE6A35">
        <w:rPr>
          <w:rFonts w:ascii="Times New Roman" w:hAnsi="Times New Roman" w:cs="Times New Roman"/>
        </w:rPr>
        <w:t xml:space="preserve">55. </w:t>
      </w:r>
      <w:r w:rsidR="00350EB7" w:rsidRPr="00FE6A35">
        <w:rPr>
          <w:rFonts w:ascii="Times New Roman" w:hAnsi="Times New Roman" w:cs="Times New Roman"/>
        </w:rPr>
        <w:t>Venna VR, Verma R, O’Keefe LM, et al. Inhibition of mitochondrial p53 abolishes the detrimental effects of social isolation on ischemic brain injury. Stroke. 2014;45(10):3101-4. doi:10.1161/STROKEAHA.114.006553</w:t>
      </w:r>
    </w:p>
    <w:p w14:paraId="6E21F6EE" w14:textId="2BD904E6" w:rsidR="00117BE3" w:rsidRPr="00FE6A35" w:rsidRDefault="00117BE3" w:rsidP="00117BE3">
      <w:pPr>
        <w:pStyle w:val="Bibliography"/>
        <w:rPr>
          <w:rFonts w:ascii="Times New Roman" w:hAnsi="Times New Roman" w:cs="Times New Roman"/>
        </w:rPr>
      </w:pPr>
    </w:p>
    <w:p w14:paraId="0D9E066A" w14:textId="511710BD" w:rsidR="0056330C" w:rsidRPr="00FE6A35" w:rsidRDefault="000E36F0" w:rsidP="00FE6515">
      <w:pPr>
        <w:pStyle w:val="Bibliography"/>
        <w:snapToGrid w:val="0"/>
        <w:spacing w:after="0"/>
        <w:contextualSpacing/>
        <w:rPr>
          <w:rFonts w:ascii="Times New Roman" w:hAnsi="Times New Roman" w:cs="Times New Roman"/>
          <w:b/>
          <w:bCs/>
        </w:rPr>
      </w:pPr>
      <w:r w:rsidRPr="00FE6A35">
        <w:rPr>
          <w:rFonts w:ascii="Times New Roman" w:hAnsi="Times New Roman" w:cs="Times New Roman"/>
          <w:b/>
          <w:bCs/>
        </w:rPr>
        <w:fldChar w:fldCharType="end"/>
      </w:r>
      <w:bookmarkEnd w:id="67"/>
      <w:bookmarkEnd w:id="68"/>
    </w:p>
    <w:sectPr w:rsidR="0056330C" w:rsidRPr="00FE6A35" w:rsidSect="009A38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19B"/>
    <w:rsid w:val="00001E03"/>
    <w:rsid w:val="00003F64"/>
    <w:rsid w:val="0000496E"/>
    <w:rsid w:val="00026A71"/>
    <w:rsid w:val="00033510"/>
    <w:rsid w:val="000363A8"/>
    <w:rsid w:val="00036EA9"/>
    <w:rsid w:val="00050BE0"/>
    <w:rsid w:val="00067AC6"/>
    <w:rsid w:val="00084C84"/>
    <w:rsid w:val="000A0110"/>
    <w:rsid w:val="000A3584"/>
    <w:rsid w:val="000A3A4A"/>
    <w:rsid w:val="000A6B78"/>
    <w:rsid w:val="000E2FCB"/>
    <w:rsid w:val="000E315B"/>
    <w:rsid w:val="000E332E"/>
    <w:rsid w:val="000E36F0"/>
    <w:rsid w:val="000F6349"/>
    <w:rsid w:val="001171A3"/>
    <w:rsid w:val="00117BE3"/>
    <w:rsid w:val="00123A68"/>
    <w:rsid w:val="00142517"/>
    <w:rsid w:val="00146D78"/>
    <w:rsid w:val="00150DF7"/>
    <w:rsid w:val="00161399"/>
    <w:rsid w:val="001718BC"/>
    <w:rsid w:val="00172F94"/>
    <w:rsid w:val="00180A2A"/>
    <w:rsid w:val="00183394"/>
    <w:rsid w:val="001838B4"/>
    <w:rsid w:val="001944F3"/>
    <w:rsid w:val="0019476A"/>
    <w:rsid w:val="001A0661"/>
    <w:rsid w:val="001A2A0D"/>
    <w:rsid w:val="001A5959"/>
    <w:rsid w:val="001A61C1"/>
    <w:rsid w:val="001B1213"/>
    <w:rsid w:val="001B75CF"/>
    <w:rsid w:val="001C2788"/>
    <w:rsid w:val="001C3872"/>
    <w:rsid w:val="001E222C"/>
    <w:rsid w:val="002232F9"/>
    <w:rsid w:val="00232ABE"/>
    <w:rsid w:val="002330CE"/>
    <w:rsid w:val="00243FEB"/>
    <w:rsid w:val="002457B6"/>
    <w:rsid w:val="00260D12"/>
    <w:rsid w:val="00263F70"/>
    <w:rsid w:val="00275B30"/>
    <w:rsid w:val="00276337"/>
    <w:rsid w:val="00283389"/>
    <w:rsid w:val="00285949"/>
    <w:rsid w:val="0029430D"/>
    <w:rsid w:val="002A4F5E"/>
    <w:rsid w:val="002B1AE9"/>
    <w:rsid w:val="002B229D"/>
    <w:rsid w:val="002C536B"/>
    <w:rsid w:val="002D01C8"/>
    <w:rsid w:val="002D1694"/>
    <w:rsid w:val="002D4907"/>
    <w:rsid w:val="002F05A4"/>
    <w:rsid w:val="002F7802"/>
    <w:rsid w:val="00302499"/>
    <w:rsid w:val="003038E2"/>
    <w:rsid w:val="00305D01"/>
    <w:rsid w:val="00321466"/>
    <w:rsid w:val="00335A2C"/>
    <w:rsid w:val="00345121"/>
    <w:rsid w:val="00350EB7"/>
    <w:rsid w:val="0035245E"/>
    <w:rsid w:val="00357C01"/>
    <w:rsid w:val="00370511"/>
    <w:rsid w:val="00370D1C"/>
    <w:rsid w:val="00371851"/>
    <w:rsid w:val="003A0ED6"/>
    <w:rsid w:val="003A7A72"/>
    <w:rsid w:val="003B2A9D"/>
    <w:rsid w:val="003B3B8B"/>
    <w:rsid w:val="003D4A45"/>
    <w:rsid w:val="003D4B4F"/>
    <w:rsid w:val="003D765A"/>
    <w:rsid w:val="003E3A96"/>
    <w:rsid w:val="003E71A9"/>
    <w:rsid w:val="003F7A87"/>
    <w:rsid w:val="00404ADD"/>
    <w:rsid w:val="004157FD"/>
    <w:rsid w:val="00420B10"/>
    <w:rsid w:val="00421D9C"/>
    <w:rsid w:val="004257EF"/>
    <w:rsid w:val="00440EC8"/>
    <w:rsid w:val="004440B8"/>
    <w:rsid w:val="00444990"/>
    <w:rsid w:val="00444DF6"/>
    <w:rsid w:val="00451548"/>
    <w:rsid w:val="00461802"/>
    <w:rsid w:val="0046352C"/>
    <w:rsid w:val="004643ED"/>
    <w:rsid w:val="0047219B"/>
    <w:rsid w:val="0047521D"/>
    <w:rsid w:val="00486AE7"/>
    <w:rsid w:val="00490D0D"/>
    <w:rsid w:val="004A1C8D"/>
    <w:rsid w:val="004A2408"/>
    <w:rsid w:val="004A49A6"/>
    <w:rsid w:val="004A7109"/>
    <w:rsid w:val="004C3E93"/>
    <w:rsid w:val="004D1428"/>
    <w:rsid w:val="004D335E"/>
    <w:rsid w:val="004D60BD"/>
    <w:rsid w:val="004E46B5"/>
    <w:rsid w:val="004E6BAA"/>
    <w:rsid w:val="004F3CFC"/>
    <w:rsid w:val="004F5136"/>
    <w:rsid w:val="00500194"/>
    <w:rsid w:val="00505181"/>
    <w:rsid w:val="00516004"/>
    <w:rsid w:val="00516DDC"/>
    <w:rsid w:val="00530CC9"/>
    <w:rsid w:val="00532830"/>
    <w:rsid w:val="00532F20"/>
    <w:rsid w:val="00534E01"/>
    <w:rsid w:val="00540966"/>
    <w:rsid w:val="005463F8"/>
    <w:rsid w:val="0054692B"/>
    <w:rsid w:val="00547355"/>
    <w:rsid w:val="00547FD0"/>
    <w:rsid w:val="0056330C"/>
    <w:rsid w:val="00564F6B"/>
    <w:rsid w:val="0057261D"/>
    <w:rsid w:val="00574FB8"/>
    <w:rsid w:val="00576F26"/>
    <w:rsid w:val="00580003"/>
    <w:rsid w:val="00582938"/>
    <w:rsid w:val="00592997"/>
    <w:rsid w:val="00594E01"/>
    <w:rsid w:val="00594E8F"/>
    <w:rsid w:val="00595CC7"/>
    <w:rsid w:val="005A41D5"/>
    <w:rsid w:val="005A7B78"/>
    <w:rsid w:val="005B1172"/>
    <w:rsid w:val="005B18CB"/>
    <w:rsid w:val="005C1C37"/>
    <w:rsid w:val="005D5F39"/>
    <w:rsid w:val="005E11DA"/>
    <w:rsid w:val="005E29E3"/>
    <w:rsid w:val="005E4762"/>
    <w:rsid w:val="005F0A5A"/>
    <w:rsid w:val="005F0BA1"/>
    <w:rsid w:val="005F39C4"/>
    <w:rsid w:val="00600ED4"/>
    <w:rsid w:val="00601ACF"/>
    <w:rsid w:val="00603840"/>
    <w:rsid w:val="00612F2D"/>
    <w:rsid w:val="006213FD"/>
    <w:rsid w:val="00621B26"/>
    <w:rsid w:val="0063220E"/>
    <w:rsid w:val="006339CB"/>
    <w:rsid w:val="00646E1A"/>
    <w:rsid w:val="00663CF4"/>
    <w:rsid w:val="006641C5"/>
    <w:rsid w:val="00670DD0"/>
    <w:rsid w:val="0067432D"/>
    <w:rsid w:val="00681957"/>
    <w:rsid w:val="00697151"/>
    <w:rsid w:val="00697517"/>
    <w:rsid w:val="006A073F"/>
    <w:rsid w:val="006A4448"/>
    <w:rsid w:val="006B448A"/>
    <w:rsid w:val="006B750A"/>
    <w:rsid w:val="006B7E99"/>
    <w:rsid w:val="006C05CE"/>
    <w:rsid w:val="006C4C0F"/>
    <w:rsid w:val="006D2C56"/>
    <w:rsid w:val="006D5BE8"/>
    <w:rsid w:val="006D65AC"/>
    <w:rsid w:val="006D7698"/>
    <w:rsid w:val="006E16A8"/>
    <w:rsid w:val="006E4973"/>
    <w:rsid w:val="006E658D"/>
    <w:rsid w:val="006F48CD"/>
    <w:rsid w:val="0070004F"/>
    <w:rsid w:val="007153DF"/>
    <w:rsid w:val="0071717C"/>
    <w:rsid w:val="00721945"/>
    <w:rsid w:val="0072557F"/>
    <w:rsid w:val="007270ED"/>
    <w:rsid w:val="007328D6"/>
    <w:rsid w:val="00734315"/>
    <w:rsid w:val="00736D78"/>
    <w:rsid w:val="0073756B"/>
    <w:rsid w:val="00742709"/>
    <w:rsid w:val="00742F26"/>
    <w:rsid w:val="007476EB"/>
    <w:rsid w:val="0076391A"/>
    <w:rsid w:val="00767AC6"/>
    <w:rsid w:val="00773F38"/>
    <w:rsid w:val="0077686D"/>
    <w:rsid w:val="007818A6"/>
    <w:rsid w:val="007A4345"/>
    <w:rsid w:val="007A6904"/>
    <w:rsid w:val="007A6D94"/>
    <w:rsid w:val="007A73D8"/>
    <w:rsid w:val="007B30A2"/>
    <w:rsid w:val="007B41E0"/>
    <w:rsid w:val="007D1C02"/>
    <w:rsid w:val="007D27E9"/>
    <w:rsid w:val="007D4B73"/>
    <w:rsid w:val="007E575B"/>
    <w:rsid w:val="007F79EE"/>
    <w:rsid w:val="00803201"/>
    <w:rsid w:val="00803303"/>
    <w:rsid w:val="00812153"/>
    <w:rsid w:val="00812F50"/>
    <w:rsid w:val="008270B0"/>
    <w:rsid w:val="008336D8"/>
    <w:rsid w:val="0084374C"/>
    <w:rsid w:val="00863BE0"/>
    <w:rsid w:val="00872169"/>
    <w:rsid w:val="0087304A"/>
    <w:rsid w:val="00873ABA"/>
    <w:rsid w:val="00876DF9"/>
    <w:rsid w:val="008802F8"/>
    <w:rsid w:val="008847AE"/>
    <w:rsid w:val="00894B9D"/>
    <w:rsid w:val="00894DE2"/>
    <w:rsid w:val="008A384D"/>
    <w:rsid w:val="008A3E0A"/>
    <w:rsid w:val="008B6356"/>
    <w:rsid w:val="008B6B35"/>
    <w:rsid w:val="008C038A"/>
    <w:rsid w:val="008D039B"/>
    <w:rsid w:val="008D2C39"/>
    <w:rsid w:val="008D2C73"/>
    <w:rsid w:val="008D749A"/>
    <w:rsid w:val="008E135E"/>
    <w:rsid w:val="008E196C"/>
    <w:rsid w:val="008E746B"/>
    <w:rsid w:val="008F348A"/>
    <w:rsid w:val="008F3AD3"/>
    <w:rsid w:val="009147DA"/>
    <w:rsid w:val="009165EE"/>
    <w:rsid w:val="00923F53"/>
    <w:rsid w:val="0092619B"/>
    <w:rsid w:val="0093018A"/>
    <w:rsid w:val="00933839"/>
    <w:rsid w:val="00940238"/>
    <w:rsid w:val="00943A87"/>
    <w:rsid w:val="00945A71"/>
    <w:rsid w:val="00953EC9"/>
    <w:rsid w:val="00955AC8"/>
    <w:rsid w:val="00956AE7"/>
    <w:rsid w:val="00962411"/>
    <w:rsid w:val="00975968"/>
    <w:rsid w:val="00976A32"/>
    <w:rsid w:val="009825B4"/>
    <w:rsid w:val="009917F4"/>
    <w:rsid w:val="00993893"/>
    <w:rsid w:val="00996FE6"/>
    <w:rsid w:val="009A13AD"/>
    <w:rsid w:val="009A3880"/>
    <w:rsid w:val="009A68B4"/>
    <w:rsid w:val="009B7D6D"/>
    <w:rsid w:val="009D1738"/>
    <w:rsid w:val="009E2707"/>
    <w:rsid w:val="009F316B"/>
    <w:rsid w:val="009F5802"/>
    <w:rsid w:val="00A11C47"/>
    <w:rsid w:val="00A151AD"/>
    <w:rsid w:val="00A172CA"/>
    <w:rsid w:val="00A21113"/>
    <w:rsid w:val="00A2326A"/>
    <w:rsid w:val="00A24082"/>
    <w:rsid w:val="00A3157B"/>
    <w:rsid w:val="00A327B3"/>
    <w:rsid w:val="00A34834"/>
    <w:rsid w:val="00A34BAA"/>
    <w:rsid w:val="00A36EEB"/>
    <w:rsid w:val="00A417C0"/>
    <w:rsid w:val="00A42AC5"/>
    <w:rsid w:val="00A4758E"/>
    <w:rsid w:val="00A620EC"/>
    <w:rsid w:val="00A654F0"/>
    <w:rsid w:val="00A65FCD"/>
    <w:rsid w:val="00A71BD5"/>
    <w:rsid w:val="00A77A34"/>
    <w:rsid w:val="00A81BF8"/>
    <w:rsid w:val="00A867FC"/>
    <w:rsid w:val="00A90ABA"/>
    <w:rsid w:val="00A91C07"/>
    <w:rsid w:val="00AA61CB"/>
    <w:rsid w:val="00AB2911"/>
    <w:rsid w:val="00AB6E38"/>
    <w:rsid w:val="00AD400A"/>
    <w:rsid w:val="00AD4052"/>
    <w:rsid w:val="00AE2E8D"/>
    <w:rsid w:val="00AE337B"/>
    <w:rsid w:val="00AE5410"/>
    <w:rsid w:val="00AF7627"/>
    <w:rsid w:val="00B13A2B"/>
    <w:rsid w:val="00B26D6A"/>
    <w:rsid w:val="00B30422"/>
    <w:rsid w:val="00B439D3"/>
    <w:rsid w:val="00B45916"/>
    <w:rsid w:val="00B501E1"/>
    <w:rsid w:val="00B55258"/>
    <w:rsid w:val="00B567FB"/>
    <w:rsid w:val="00B57284"/>
    <w:rsid w:val="00B65775"/>
    <w:rsid w:val="00B70084"/>
    <w:rsid w:val="00B701D7"/>
    <w:rsid w:val="00B71314"/>
    <w:rsid w:val="00B71769"/>
    <w:rsid w:val="00B72E07"/>
    <w:rsid w:val="00B7520B"/>
    <w:rsid w:val="00B75EAA"/>
    <w:rsid w:val="00B85D50"/>
    <w:rsid w:val="00B876F4"/>
    <w:rsid w:val="00B90870"/>
    <w:rsid w:val="00B9108F"/>
    <w:rsid w:val="00B92060"/>
    <w:rsid w:val="00B97DDA"/>
    <w:rsid w:val="00BA266A"/>
    <w:rsid w:val="00BC3F1E"/>
    <w:rsid w:val="00BD3305"/>
    <w:rsid w:val="00BD6DAB"/>
    <w:rsid w:val="00BF1DE2"/>
    <w:rsid w:val="00C039CD"/>
    <w:rsid w:val="00C1322B"/>
    <w:rsid w:val="00C14761"/>
    <w:rsid w:val="00C20B11"/>
    <w:rsid w:val="00C2206E"/>
    <w:rsid w:val="00C241CD"/>
    <w:rsid w:val="00C27FBE"/>
    <w:rsid w:val="00C33421"/>
    <w:rsid w:val="00C419B1"/>
    <w:rsid w:val="00C42190"/>
    <w:rsid w:val="00C442CF"/>
    <w:rsid w:val="00C61A41"/>
    <w:rsid w:val="00C8202B"/>
    <w:rsid w:val="00C8278E"/>
    <w:rsid w:val="00C85C77"/>
    <w:rsid w:val="00CA6F79"/>
    <w:rsid w:val="00CA71AA"/>
    <w:rsid w:val="00CB5863"/>
    <w:rsid w:val="00CC27A0"/>
    <w:rsid w:val="00CC57B4"/>
    <w:rsid w:val="00CC66FA"/>
    <w:rsid w:val="00CC74C1"/>
    <w:rsid w:val="00CD4D31"/>
    <w:rsid w:val="00CE5AE5"/>
    <w:rsid w:val="00CE6443"/>
    <w:rsid w:val="00D00A22"/>
    <w:rsid w:val="00D00D4E"/>
    <w:rsid w:val="00D065BF"/>
    <w:rsid w:val="00D20A53"/>
    <w:rsid w:val="00D240A7"/>
    <w:rsid w:val="00D258E7"/>
    <w:rsid w:val="00D3212C"/>
    <w:rsid w:val="00D356A8"/>
    <w:rsid w:val="00D42163"/>
    <w:rsid w:val="00D477EA"/>
    <w:rsid w:val="00D55D0E"/>
    <w:rsid w:val="00D5600D"/>
    <w:rsid w:val="00D63FB1"/>
    <w:rsid w:val="00D66062"/>
    <w:rsid w:val="00D66F2B"/>
    <w:rsid w:val="00D815D9"/>
    <w:rsid w:val="00D82EC2"/>
    <w:rsid w:val="00D83825"/>
    <w:rsid w:val="00D96136"/>
    <w:rsid w:val="00DA3B74"/>
    <w:rsid w:val="00DC066F"/>
    <w:rsid w:val="00DC78E7"/>
    <w:rsid w:val="00DD4ADD"/>
    <w:rsid w:val="00DD5BF5"/>
    <w:rsid w:val="00DE2006"/>
    <w:rsid w:val="00DF02DD"/>
    <w:rsid w:val="00E015CF"/>
    <w:rsid w:val="00E0322A"/>
    <w:rsid w:val="00E07425"/>
    <w:rsid w:val="00E211BF"/>
    <w:rsid w:val="00E219EE"/>
    <w:rsid w:val="00E247B8"/>
    <w:rsid w:val="00E25D46"/>
    <w:rsid w:val="00E30B54"/>
    <w:rsid w:val="00E56954"/>
    <w:rsid w:val="00E57D5D"/>
    <w:rsid w:val="00E64078"/>
    <w:rsid w:val="00E711CE"/>
    <w:rsid w:val="00E7354B"/>
    <w:rsid w:val="00E758B0"/>
    <w:rsid w:val="00E800A4"/>
    <w:rsid w:val="00E82053"/>
    <w:rsid w:val="00E86A90"/>
    <w:rsid w:val="00E962D5"/>
    <w:rsid w:val="00EA19F2"/>
    <w:rsid w:val="00EA60F1"/>
    <w:rsid w:val="00EC18BC"/>
    <w:rsid w:val="00EC7A1D"/>
    <w:rsid w:val="00ED5097"/>
    <w:rsid w:val="00EF1248"/>
    <w:rsid w:val="00EF51EC"/>
    <w:rsid w:val="00EF69BF"/>
    <w:rsid w:val="00F00000"/>
    <w:rsid w:val="00F01818"/>
    <w:rsid w:val="00F20C93"/>
    <w:rsid w:val="00F31B61"/>
    <w:rsid w:val="00F326A1"/>
    <w:rsid w:val="00F42A66"/>
    <w:rsid w:val="00F82174"/>
    <w:rsid w:val="00F82D10"/>
    <w:rsid w:val="00F85E15"/>
    <w:rsid w:val="00F92EA0"/>
    <w:rsid w:val="00F9516E"/>
    <w:rsid w:val="00FA2ACE"/>
    <w:rsid w:val="00FA48C7"/>
    <w:rsid w:val="00FA6AFF"/>
    <w:rsid w:val="00FB4B02"/>
    <w:rsid w:val="00FB52B6"/>
    <w:rsid w:val="00FC359E"/>
    <w:rsid w:val="00FD3FD9"/>
    <w:rsid w:val="00FD6535"/>
    <w:rsid w:val="00FD6EF1"/>
    <w:rsid w:val="00FE3B58"/>
    <w:rsid w:val="00FE6515"/>
    <w:rsid w:val="00FE6A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C583"/>
  <w15:chartTrackingRefBased/>
  <w15:docId w15:val="{3E8887E8-CB71-334A-998C-6B2991C3D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18CB"/>
    <w:pPr>
      <w:keepNext/>
      <w:keepLines/>
      <w:spacing w:before="400" w:after="120"/>
      <w:outlineLvl w:val="0"/>
    </w:pPr>
    <w:rPr>
      <w:rFonts w:ascii="Times New Roman" w:eastAsia="Times New Roman" w:hAnsi="Times New Roman" w:cs="Times New Roman"/>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0DD0"/>
    <w:rPr>
      <w:color w:val="0000FF"/>
      <w:u w:val="single"/>
    </w:rPr>
  </w:style>
  <w:style w:type="character" w:styleId="CommentReference">
    <w:name w:val="annotation reference"/>
    <w:basedOn w:val="DefaultParagraphFont"/>
    <w:uiPriority w:val="99"/>
    <w:unhideWhenUsed/>
    <w:rsid w:val="00670DD0"/>
    <w:rPr>
      <w:sz w:val="16"/>
      <w:szCs w:val="16"/>
    </w:rPr>
  </w:style>
  <w:style w:type="paragraph" w:styleId="Bibliography">
    <w:name w:val="Bibliography"/>
    <w:basedOn w:val="Normal"/>
    <w:next w:val="Normal"/>
    <w:uiPriority w:val="37"/>
    <w:unhideWhenUsed/>
    <w:rsid w:val="007328D6"/>
    <w:pPr>
      <w:tabs>
        <w:tab w:val="left" w:pos="500"/>
      </w:tabs>
      <w:spacing w:after="240"/>
    </w:pPr>
  </w:style>
  <w:style w:type="paragraph" w:styleId="BalloonText">
    <w:name w:val="Balloon Text"/>
    <w:basedOn w:val="Normal"/>
    <w:link w:val="BalloonTextChar"/>
    <w:uiPriority w:val="99"/>
    <w:semiHidden/>
    <w:unhideWhenUsed/>
    <w:rsid w:val="008270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70B0"/>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D20A53"/>
    <w:rPr>
      <w:sz w:val="20"/>
      <w:szCs w:val="20"/>
    </w:rPr>
  </w:style>
  <w:style w:type="character" w:customStyle="1" w:styleId="CommentTextChar">
    <w:name w:val="Comment Text Char"/>
    <w:basedOn w:val="DefaultParagraphFont"/>
    <w:link w:val="CommentText"/>
    <w:uiPriority w:val="99"/>
    <w:semiHidden/>
    <w:rsid w:val="00D20A53"/>
    <w:rPr>
      <w:sz w:val="20"/>
      <w:szCs w:val="20"/>
    </w:rPr>
  </w:style>
  <w:style w:type="paragraph" w:styleId="CommentSubject">
    <w:name w:val="annotation subject"/>
    <w:basedOn w:val="CommentText"/>
    <w:next w:val="CommentText"/>
    <w:link w:val="CommentSubjectChar"/>
    <w:uiPriority w:val="99"/>
    <w:semiHidden/>
    <w:unhideWhenUsed/>
    <w:rsid w:val="00D83825"/>
    <w:rPr>
      <w:b/>
      <w:bCs/>
    </w:rPr>
  </w:style>
  <w:style w:type="character" w:customStyle="1" w:styleId="CommentSubjectChar">
    <w:name w:val="Comment Subject Char"/>
    <w:basedOn w:val="CommentTextChar"/>
    <w:link w:val="CommentSubject"/>
    <w:uiPriority w:val="99"/>
    <w:semiHidden/>
    <w:rsid w:val="00D83825"/>
    <w:rPr>
      <w:b/>
      <w:bCs/>
      <w:sz w:val="20"/>
      <w:szCs w:val="20"/>
    </w:rPr>
  </w:style>
  <w:style w:type="paragraph" w:styleId="Revision">
    <w:name w:val="Revision"/>
    <w:hidden/>
    <w:uiPriority w:val="99"/>
    <w:semiHidden/>
    <w:rsid w:val="00516004"/>
  </w:style>
  <w:style w:type="character" w:customStyle="1" w:styleId="apple-converted-space">
    <w:name w:val="apple-converted-space"/>
    <w:basedOn w:val="DefaultParagraphFont"/>
    <w:rsid w:val="00516004"/>
  </w:style>
  <w:style w:type="character" w:customStyle="1" w:styleId="Heading1Char">
    <w:name w:val="Heading 1 Char"/>
    <w:basedOn w:val="DefaultParagraphFont"/>
    <w:link w:val="Heading1"/>
    <w:uiPriority w:val="9"/>
    <w:rsid w:val="005B18CB"/>
    <w:rPr>
      <w:rFonts w:ascii="Times New Roman" w:eastAsia="Times New Roman" w:hAnsi="Times New Roman" w:cs="Times New Roman"/>
      <w:sz w:val="40"/>
      <w:szCs w:val="40"/>
    </w:rPr>
  </w:style>
  <w:style w:type="character" w:styleId="FollowedHyperlink">
    <w:name w:val="FollowedHyperlink"/>
    <w:basedOn w:val="DefaultParagraphFont"/>
    <w:uiPriority w:val="99"/>
    <w:semiHidden/>
    <w:unhideWhenUsed/>
    <w:rsid w:val="007D1C0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628803">
      <w:bodyDiv w:val="1"/>
      <w:marLeft w:val="0"/>
      <w:marRight w:val="0"/>
      <w:marTop w:val="0"/>
      <w:marBottom w:val="0"/>
      <w:divBdr>
        <w:top w:val="none" w:sz="0" w:space="0" w:color="auto"/>
        <w:left w:val="none" w:sz="0" w:space="0" w:color="auto"/>
        <w:bottom w:val="none" w:sz="0" w:space="0" w:color="auto"/>
        <w:right w:val="none" w:sz="0" w:space="0" w:color="auto"/>
      </w:divBdr>
      <w:divsChild>
        <w:div w:id="628709617">
          <w:marLeft w:val="0"/>
          <w:marRight w:val="0"/>
          <w:marTop w:val="0"/>
          <w:marBottom w:val="0"/>
          <w:divBdr>
            <w:top w:val="none" w:sz="0" w:space="0" w:color="auto"/>
            <w:left w:val="none" w:sz="0" w:space="0" w:color="auto"/>
            <w:bottom w:val="none" w:sz="0" w:space="0" w:color="auto"/>
            <w:right w:val="none" w:sz="0" w:space="0" w:color="auto"/>
          </w:divBdr>
        </w:div>
        <w:div w:id="1034114847">
          <w:marLeft w:val="0"/>
          <w:marRight w:val="0"/>
          <w:marTop w:val="0"/>
          <w:marBottom w:val="0"/>
          <w:divBdr>
            <w:top w:val="none" w:sz="0" w:space="0" w:color="auto"/>
            <w:left w:val="none" w:sz="0" w:space="0" w:color="auto"/>
            <w:bottom w:val="none" w:sz="0" w:space="0" w:color="auto"/>
            <w:right w:val="none" w:sz="0" w:space="0" w:color="auto"/>
          </w:divBdr>
        </w:div>
      </w:divsChild>
    </w:div>
    <w:div w:id="1593464636">
      <w:bodyDiv w:val="1"/>
      <w:marLeft w:val="0"/>
      <w:marRight w:val="0"/>
      <w:marTop w:val="0"/>
      <w:marBottom w:val="0"/>
      <w:divBdr>
        <w:top w:val="none" w:sz="0" w:space="0" w:color="auto"/>
        <w:left w:val="none" w:sz="0" w:space="0" w:color="auto"/>
        <w:bottom w:val="none" w:sz="0" w:space="0" w:color="auto"/>
        <w:right w:val="none" w:sz="0" w:space="0" w:color="auto"/>
      </w:divBdr>
    </w:div>
    <w:div w:id="1878816677">
      <w:bodyDiv w:val="1"/>
      <w:marLeft w:val="0"/>
      <w:marRight w:val="0"/>
      <w:marTop w:val="0"/>
      <w:marBottom w:val="0"/>
      <w:divBdr>
        <w:top w:val="none" w:sz="0" w:space="0" w:color="auto"/>
        <w:left w:val="none" w:sz="0" w:space="0" w:color="auto"/>
        <w:bottom w:val="none" w:sz="0" w:space="0" w:color="auto"/>
        <w:right w:val="none" w:sz="0" w:space="0" w:color="auto"/>
      </w:divBdr>
    </w:div>
    <w:div w:id="2064020216">
      <w:bodyDiv w:val="1"/>
      <w:marLeft w:val="0"/>
      <w:marRight w:val="0"/>
      <w:marTop w:val="0"/>
      <w:marBottom w:val="0"/>
      <w:divBdr>
        <w:top w:val="none" w:sz="0" w:space="0" w:color="auto"/>
        <w:left w:val="none" w:sz="0" w:space="0" w:color="auto"/>
        <w:bottom w:val="none" w:sz="0" w:space="0" w:color="auto"/>
        <w:right w:val="none" w:sz="0" w:space="0" w:color="auto"/>
      </w:divBdr>
      <w:divsChild>
        <w:div w:id="1564368190">
          <w:marLeft w:val="0"/>
          <w:marRight w:val="0"/>
          <w:marTop w:val="0"/>
          <w:marBottom w:val="0"/>
          <w:divBdr>
            <w:top w:val="none" w:sz="0" w:space="0" w:color="auto"/>
            <w:left w:val="none" w:sz="0" w:space="0" w:color="auto"/>
            <w:bottom w:val="none" w:sz="0" w:space="0" w:color="auto"/>
            <w:right w:val="none" w:sz="0" w:space="0" w:color="auto"/>
          </w:divBdr>
        </w:div>
        <w:div w:id="10492328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en.wikipedia.org/wiki/Tyrosine_kinase" TargetMode="External"/><Relationship Id="rId5" Type="http://schemas.openxmlformats.org/officeDocument/2006/relationships/hyperlink" Target="https://en.wikipedia.org/wiki/ZAP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5846C-4CC6-5A4B-B4C4-B93FC6B8D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6074</Words>
  <Characters>148624</Characters>
  <Application>Microsoft Office Word</Application>
  <DocSecurity>0</DocSecurity>
  <Lines>1238</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ar Amini</dc:creator>
  <cp:keywords/>
  <dc:description/>
  <cp:lastModifiedBy>Indhumathi S Sukumar K</cp:lastModifiedBy>
  <cp:revision>4</cp:revision>
  <cp:lastPrinted>2022-12-18T20:07:00Z</cp:lastPrinted>
  <dcterms:created xsi:type="dcterms:W3CDTF">2022-12-21T02:09:00Z</dcterms:created>
  <dcterms:modified xsi:type="dcterms:W3CDTF">2022-12-2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XQEtMb6I"/&gt;&lt;style id="http://www.zotero.org/styles/journal-of-neuroinflamm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